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7" w:rightFromText="187" w:horzAnchor="margin" w:tblpXSpec="center" w:tblpY="2881"/>
        <w:tblW w:w="4476" w:type="pct"/>
        <w:tblBorders>
          <w:left w:val="single" w:sz="18" w:space="0" w:color="4F81BD"/>
        </w:tblBorders>
        <w:tblLook w:val="00A0" w:firstRow="1" w:lastRow="0" w:firstColumn="1" w:lastColumn="0" w:noHBand="0" w:noVBand="0"/>
      </w:tblPr>
      <w:tblGrid>
        <w:gridCol w:w="8358"/>
      </w:tblGrid>
      <w:tr w:rsidR="0087614E" w:rsidRPr="00D116BC" w14:paraId="49E8DD41" w14:textId="77777777" w:rsidTr="006862B6">
        <w:tc>
          <w:tcPr>
            <w:tcW w:w="8585" w:type="dxa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4A48120A" w14:textId="77777777" w:rsidR="0087614E" w:rsidRPr="00D116BC" w:rsidRDefault="0087614E" w:rsidP="0048449D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87614E" w:rsidRPr="00D116BC" w14:paraId="211226F4" w14:textId="77777777" w:rsidTr="006862B6">
        <w:tc>
          <w:tcPr>
            <w:tcW w:w="8585" w:type="dxa"/>
          </w:tcPr>
          <w:p w14:paraId="057CD55E" w14:textId="79B00FC0" w:rsidR="0087614E" w:rsidRPr="00D116BC" w:rsidRDefault="006F7164" w:rsidP="00307547">
            <w:pPr>
              <w:pStyle w:val="NoSpacing"/>
              <w:rPr>
                <w:rFonts w:asciiTheme="minorHAnsi" w:hAnsiTheme="minorHAnsi" w:cstheme="minorHAnsi"/>
                <w:color w:val="001D38" w:themeColor="text1"/>
                <w:sz w:val="56"/>
                <w:szCs w:val="56"/>
              </w:rPr>
            </w:pPr>
            <w:r>
              <w:rPr>
                <w:rFonts w:asciiTheme="minorHAnsi" w:hAnsiTheme="minorHAnsi" w:cstheme="minorHAnsi"/>
                <w:color w:val="FF4F57" w:themeColor="accent3"/>
                <w:sz w:val="56"/>
                <w:szCs w:val="56"/>
              </w:rPr>
              <w:t>Data</w:t>
            </w:r>
            <w:r w:rsidR="0042692A">
              <w:rPr>
                <w:rFonts w:asciiTheme="minorHAnsi" w:hAnsiTheme="minorHAnsi" w:cstheme="minorHAnsi"/>
                <w:color w:val="FF4F57" w:themeColor="accent3"/>
                <w:sz w:val="56"/>
                <w:szCs w:val="56"/>
              </w:rPr>
              <w:t xml:space="preserve"> </w:t>
            </w:r>
            <w:r w:rsidR="0087614E" w:rsidRPr="00D116BC">
              <w:rPr>
                <w:rFonts w:asciiTheme="minorHAnsi" w:hAnsiTheme="minorHAnsi" w:cstheme="minorHAnsi"/>
                <w:b/>
                <w:color w:val="FF4F57" w:themeColor="accent3"/>
                <w:sz w:val="56"/>
                <w:szCs w:val="56"/>
              </w:rPr>
              <w:t>REPORT</w:t>
            </w:r>
          </w:p>
        </w:tc>
      </w:tr>
      <w:tr w:rsidR="0087614E" w:rsidRPr="00D116BC" w14:paraId="0FA81CB8" w14:textId="77777777" w:rsidTr="006862B6">
        <w:tc>
          <w:tcPr>
            <w:tcW w:w="8585" w:type="dxa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0875DFDC" w14:textId="424F27FC" w:rsidR="004D3BB3" w:rsidRDefault="00F11779" w:rsidP="00B3568F">
            <w:pPr>
              <w:pStyle w:val="NoSpacing"/>
              <w:rPr>
                <w:rFonts w:asciiTheme="minorHAnsi" w:hAnsiTheme="minorHAnsi" w:cstheme="minorHAnsi"/>
                <w:b/>
                <w:bCs/>
                <w:color w:val="001D38" w:themeColor="text1"/>
                <w:sz w:val="32"/>
                <w:szCs w:val="32"/>
              </w:rPr>
            </w:pPr>
            <w:r w:rsidRPr="00F11779">
              <w:rPr>
                <w:rFonts w:asciiTheme="minorHAnsi" w:hAnsiTheme="minorHAnsi" w:cstheme="minorHAnsi"/>
                <w:b/>
                <w:bCs/>
                <w:color w:val="001D38" w:themeColor="text1"/>
                <w:sz w:val="32"/>
                <w:szCs w:val="32"/>
              </w:rPr>
              <w:t>The study of metabolites associated with the gut microbiome and its effects on longevity, aging, and neurological disease (Brain Samples)</w:t>
            </w:r>
          </w:p>
          <w:p w14:paraId="172AE1BF" w14:textId="77777777" w:rsidR="00F11779" w:rsidRPr="003F796F" w:rsidRDefault="00F11779" w:rsidP="00B3568F">
            <w:pPr>
              <w:pStyle w:val="NoSpacing"/>
              <w:rPr>
                <w:rFonts w:asciiTheme="minorHAnsi" w:hAnsiTheme="minorHAnsi" w:cstheme="minorHAnsi"/>
                <w:b/>
                <w:bCs/>
                <w:color w:val="001D38" w:themeColor="text1"/>
                <w:sz w:val="28"/>
                <w:szCs w:val="28"/>
              </w:rPr>
            </w:pPr>
          </w:p>
          <w:p w14:paraId="2D19B6CB" w14:textId="6E64E3E6" w:rsidR="0087614E" w:rsidRPr="00F11779" w:rsidRDefault="00F11779" w:rsidP="00B3568F">
            <w:pPr>
              <w:pStyle w:val="NoSpacing"/>
              <w:rPr>
                <w:rFonts w:asciiTheme="minorHAnsi" w:hAnsiTheme="minorHAnsi" w:cstheme="minorHAnsi"/>
                <w:b/>
                <w:bCs/>
                <w:color w:val="001D38" w:themeColor="text1"/>
                <w:sz w:val="28"/>
                <w:szCs w:val="28"/>
              </w:rPr>
            </w:pPr>
            <w:r w:rsidRPr="00F11779">
              <w:rPr>
                <w:rFonts w:asciiTheme="minorHAnsi" w:hAnsiTheme="minorHAnsi" w:cstheme="minorHAnsi"/>
                <w:b/>
                <w:bCs/>
                <w:color w:val="001D38" w:themeColor="text1"/>
                <w:sz w:val="28"/>
                <w:szCs w:val="28"/>
              </w:rPr>
              <w:t>DUKE-0202-22PHML+</w:t>
            </w:r>
          </w:p>
          <w:p w14:paraId="4E86423E" w14:textId="77777777" w:rsidR="0087614E" w:rsidRPr="003F796F" w:rsidRDefault="0087614E" w:rsidP="00A04CE7">
            <w:pPr>
              <w:pStyle w:val="NoSpacing"/>
              <w:rPr>
                <w:rFonts w:asciiTheme="minorHAnsi" w:hAnsiTheme="minorHAnsi" w:cstheme="minorHAnsi"/>
                <w:color w:val="001D38" w:themeColor="text1"/>
              </w:rPr>
            </w:pPr>
          </w:p>
        </w:tc>
      </w:tr>
      <w:tr w:rsidR="0087614E" w:rsidRPr="00D116BC" w14:paraId="1A720BEF" w14:textId="77777777" w:rsidTr="006862B6">
        <w:tc>
          <w:tcPr>
            <w:tcW w:w="8585" w:type="dxa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3F626A4D" w14:textId="2F73C2D6" w:rsidR="00CC7429" w:rsidRPr="003F796F" w:rsidRDefault="0087614E" w:rsidP="00CC7429">
            <w:pPr>
              <w:pStyle w:val="NoSpacing"/>
              <w:ind w:left="1296" w:hanging="1296"/>
              <w:rPr>
                <w:rFonts w:asciiTheme="minorHAnsi" w:hAnsiTheme="minorHAnsi" w:cstheme="minorHAnsi"/>
                <w:color w:val="001D38" w:themeColor="text1"/>
                <w:lang w:val="fr-FR"/>
              </w:rPr>
            </w:pPr>
            <w:r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>CLIENT:</w:t>
            </w:r>
            <w:r w:rsidR="00ED601C"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 xml:space="preserve"> </w:t>
            </w:r>
            <w:r w:rsidR="00FB4724"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ab/>
            </w:r>
            <w:r w:rsidR="00E0366E"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ab/>
            </w:r>
            <w:r w:rsidR="00F11779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>Duke University Medical Center</w:t>
            </w:r>
          </w:p>
          <w:p w14:paraId="3D94F34D" w14:textId="42EEF44F" w:rsidR="00CC7429" w:rsidRPr="003F796F" w:rsidRDefault="00CC7429" w:rsidP="00CC7429">
            <w:pPr>
              <w:pStyle w:val="NoSpacing"/>
              <w:spacing w:after="240"/>
              <w:ind w:left="1296" w:hanging="1296"/>
              <w:rPr>
                <w:rFonts w:asciiTheme="minorHAnsi" w:hAnsiTheme="minorHAnsi" w:cstheme="minorHAnsi"/>
                <w:color w:val="001D38" w:themeColor="text1"/>
                <w:lang w:val="fr-FR"/>
              </w:rPr>
            </w:pPr>
            <w:r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ab/>
            </w:r>
            <w:r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ab/>
            </w:r>
            <w:r w:rsidR="00F11779" w:rsidRPr="00F11779">
              <w:rPr>
                <w:rFonts w:asciiTheme="minorHAnsi" w:hAnsiTheme="minorHAnsi" w:cstheme="minorHAnsi"/>
                <w:color w:val="001D38" w:themeColor="text1"/>
                <w:lang w:val="fr-FR"/>
              </w:rPr>
              <w:t>Rima Kaddurah-</w:t>
            </w:r>
            <w:r w:rsidR="00F11779" w:rsidRPr="006A0EE1">
              <w:rPr>
                <w:rFonts w:asciiTheme="minorHAnsi" w:hAnsiTheme="minorHAnsi" w:cstheme="minorHAnsi"/>
                <w:color w:val="001D38" w:themeColor="text1"/>
                <w:lang w:val="fr-FR"/>
              </w:rPr>
              <w:t>Daouk</w:t>
            </w:r>
            <w:r w:rsidRPr="006A0EE1">
              <w:rPr>
                <w:rFonts w:asciiTheme="minorHAnsi" w:hAnsiTheme="minorHAnsi" w:cstheme="minorHAnsi"/>
                <w:color w:val="001D38" w:themeColor="text1"/>
                <w:lang w:val="fr-FR"/>
              </w:rPr>
              <w:t>,</w:t>
            </w:r>
            <w:r w:rsidR="00ED601C" w:rsidRPr="006A0EE1">
              <w:rPr>
                <w:rFonts w:asciiTheme="minorHAnsi" w:hAnsiTheme="minorHAnsi" w:cstheme="minorHAnsi"/>
                <w:color w:val="001D38" w:themeColor="text1"/>
                <w:lang w:val="fr-FR"/>
              </w:rPr>
              <w:t xml:space="preserve"> </w:t>
            </w:r>
            <w:r w:rsidRPr="006A0EE1">
              <w:rPr>
                <w:rFonts w:asciiTheme="minorHAnsi" w:hAnsiTheme="minorHAnsi" w:cstheme="minorHAnsi"/>
                <w:color w:val="001D38" w:themeColor="text1"/>
                <w:lang w:val="fr-FR"/>
              </w:rPr>
              <w:t>PhD</w:t>
            </w:r>
          </w:p>
          <w:p w14:paraId="164696F5" w14:textId="5F4FCED3" w:rsidR="0087614E" w:rsidRPr="003F796F" w:rsidRDefault="0087614E" w:rsidP="00B72156">
            <w:pPr>
              <w:pStyle w:val="NoSpacing"/>
              <w:spacing w:before="360" w:after="60"/>
              <w:rPr>
                <w:rFonts w:asciiTheme="minorHAnsi" w:hAnsiTheme="minorHAnsi" w:cstheme="minorHAnsi"/>
                <w:color w:val="001D38" w:themeColor="text1"/>
                <w:szCs w:val="24"/>
              </w:rPr>
            </w:pPr>
            <w:r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>AUTHOR:</w:t>
            </w:r>
            <w:r w:rsidR="000F21E9"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ab/>
            </w:r>
            <w:r w:rsidR="00F11779" w:rsidRPr="00F11779">
              <w:rPr>
                <w:rFonts w:asciiTheme="minorHAnsi" w:hAnsiTheme="minorHAnsi" w:cstheme="minorHAnsi"/>
                <w:color w:val="001D38" w:themeColor="text1"/>
                <w:szCs w:val="24"/>
              </w:rPr>
              <w:t>Scott Hutton</w:t>
            </w:r>
            <w:r w:rsidR="00B64EF0" w:rsidRPr="00F11779">
              <w:rPr>
                <w:rFonts w:asciiTheme="minorHAnsi" w:hAnsiTheme="minorHAnsi" w:cstheme="minorHAnsi"/>
                <w:color w:val="001D38" w:themeColor="text1"/>
                <w:szCs w:val="24"/>
              </w:rPr>
              <w:t>,</w:t>
            </w:r>
            <w:r w:rsidR="00ED601C" w:rsidRPr="00F11779">
              <w:rPr>
                <w:rFonts w:asciiTheme="minorHAnsi" w:hAnsiTheme="minorHAnsi" w:cstheme="minorHAnsi"/>
                <w:color w:val="001D38" w:themeColor="text1"/>
                <w:szCs w:val="24"/>
              </w:rPr>
              <w:t xml:space="preserve"> </w:t>
            </w:r>
            <w:r w:rsidR="00B64EF0" w:rsidRPr="00F11779">
              <w:rPr>
                <w:rFonts w:asciiTheme="minorHAnsi" w:hAnsiTheme="minorHAnsi" w:cstheme="minorHAnsi"/>
                <w:color w:val="001D38" w:themeColor="text1"/>
                <w:szCs w:val="24"/>
              </w:rPr>
              <w:t>Ph</w:t>
            </w:r>
            <w:r w:rsidR="00FB4724" w:rsidRPr="00F11779">
              <w:rPr>
                <w:rFonts w:asciiTheme="minorHAnsi" w:hAnsiTheme="minorHAnsi" w:cstheme="minorHAnsi"/>
                <w:color w:val="001D38" w:themeColor="text1"/>
                <w:szCs w:val="24"/>
              </w:rPr>
              <w:t>D</w:t>
            </w:r>
          </w:p>
          <w:p w14:paraId="2D1A0182" w14:textId="4FB67B1A" w:rsidR="004D7D79" w:rsidRPr="003F796F" w:rsidRDefault="004D7D79" w:rsidP="009107E8">
            <w:pPr>
              <w:pStyle w:val="NoSpacing"/>
              <w:spacing w:after="60"/>
              <w:ind w:left="1440" w:hanging="1440"/>
              <w:rPr>
                <w:rFonts w:asciiTheme="minorHAnsi" w:hAnsiTheme="minorHAnsi" w:cstheme="minorHAnsi"/>
                <w:color w:val="001D38" w:themeColor="text1"/>
                <w:lang w:val="fr-FR"/>
              </w:rPr>
            </w:pPr>
            <w:r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>APPROVAL:</w:t>
            </w:r>
            <w:r w:rsidRPr="003F796F">
              <w:rPr>
                <w:rFonts w:asciiTheme="minorHAnsi" w:hAnsiTheme="minorHAnsi" w:cstheme="minorHAnsi"/>
                <w:bCs/>
                <w:color w:val="001D38" w:themeColor="text1"/>
                <w:szCs w:val="24"/>
              </w:rPr>
              <w:tab/>
            </w:r>
            <w:r w:rsidR="006A0EE1">
              <w:rPr>
                <w:rFonts w:asciiTheme="minorHAnsi" w:hAnsiTheme="minorHAnsi" w:cstheme="minorHAnsi"/>
                <w:color w:val="001D38" w:themeColor="text1"/>
                <w:lang w:val="fr-FR"/>
              </w:rPr>
              <w:t>Brian Keppler</w:t>
            </w:r>
            <w:r w:rsidRPr="003F796F">
              <w:rPr>
                <w:rFonts w:asciiTheme="minorHAnsi" w:hAnsiTheme="minorHAnsi" w:cstheme="minorHAnsi"/>
                <w:color w:val="001D38" w:themeColor="text1"/>
                <w:lang w:val="fr-FR"/>
              </w:rPr>
              <w:t>,</w:t>
            </w:r>
            <w:r w:rsidR="00ED601C" w:rsidRPr="003F796F">
              <w:rPr>
                <w:rFonts w:asciiTheme="minorHAnsi" w:hAnsiTheme="minorHAnsi" w:cstheme="minorHAnsi"/>
                <w:color w:val="001D38" w:themeColor="text1"/>
                <w:lang w:val="fr-FR"/>
              </w:rPr>
              <w:t xml:space="preserve"> </w:t>
            </w:r>
            <w:r w:rsidRPr="003F796F">
              <w:rPr>
                <w:rFonts w:asciiTheme="minorHAnsi" w:hAnsiTheme="minorHAnsi" w:cstheme="minorHAnsi"/>
                <w:color w:val="001D38" w:themeColor="text1"/>
                <w:lang w:val="fr-FR"/>
              </w:rPr>
              <w:t>PhD</w:t>
            </w:r>
          </w:p>
          <w:p w14:paraId="59B89D29" w14:textId="040948CD" w:rsidR="0087614E" w:rsidRPr="003F796F" w:rsidRDefault="0087614E" w:rsidP="00464A39">
            <w:pPr>
              <w:pStyle w:val="NoSpacing"/>
              <w:rPr>
                <w:rFonts w:asciiTheme="minorHAnsi" w:hAnsiTheme="minorHAnsi" w:cstheme="minorHAnsi"/>
                <w:b/>
                <w:bCs/>
                <w:color w:val="001D38" w:themeColor="text1"/>
                <w:sz w:val="28"/>
                <w:szCs w:val="28"/>
              </w:rPr>
            </w:pPr>
            <w:r w:rsidRPr="003F796F">
              <w:rPr>
                <w:rFonts w:asciiTheme="minorHAnsi" w:hAnsiTheme="minorHAnsi" w:cstheme="minorHAnsi"/>
                <w:smallCaps/>
                <w:color w:val="001D38" w:themeColor="text1"/>
                <w:szCs w:val="24"/>
              </w:rPr>
              <w:t>DATE:</w:t>
            </w:r>
            <w:r w:rsidR="00ED601C" w:rsidRPr="003F796F">
              <w:rPr>
                <w:rFonts w:asciiTheme="minorHAnsi" w:hAnsiTheme="minorHAnsi" w:cstheme="minorHAnsi"/>
                <w:smallCaps/>
                <w:color w:val="001D38" w:themeColor="text1"/>
                <w:szCs w:val="24"/>
              </w:rPr>
              <w:t xml:space="preserve"> </w:t>
            </w:r>
            <w:r w:rsidR="00FF7F15" w:rsidRPr="003F796F">
              <w:rPr>
                <w:rFonts w:asciiTheme="minorHAnsi" w:hAnsiTheme="minorHAnsi" w:cstheme="minorHAnsi"/>
                <w:color w:val="001D38" w:themeColor="text1"/>
                <w:szCs w:val="24"/>
              </w:rPr>
              <w:tab/>
            </w:r>
            <w:r w:rsidR="00F11779" w:rsidRPr="00F11779">
              <w:rPr>
                <w:rFonts w:asciiTheme="minorHAnsi" w:hAnsiTheme="minorHAnsi" w:cstheme="minorHAnsi"/>
                <w:color w:val="001D38" w:themeColor="text1"/>
                <w:szCs w:val="24"/>
              </w:rPr>
              <w:t>Nove</w:t>
            </w:r>
            <w:r w:rsidR="00F11779" w:rsidRPr="00AE2897">
              <w:rPr>
                <w:rFonts w:asciiTheme="minorHAnsi" w:hAnsiTheme="minorHAnsi" w:cstheme="minorHAnsi"/>
                <w:color w:val="001D38" w:themeColor="text1"/>
                <w:szCs w:val="24"/>
              </w:rPr>
              <w:t>mber</w:t>
            </w:r>
            <w:r w:rsidR="00ED601C" w:rsidRPr="00AE2897">
              <w:rPr>
                <w:rFonts w:asciiTheme="minorHAnsi" w:hAnsiTheme="minorHAnsi" w:cstheme="minorHAnsi"/>
                <w:color w:val="001D38" w:themeColor="text1"/>
                <w:szCs w:val="24"/>
              </w:rPr>
              <w:t xml:space="preserve"> </w:t>
            </w:r>
            <w:r w:rsidR="006A0EE1" w:rsidRPr="00AE2897">
              <w:rPr>
                <w:rFonts w:asciiTheme="minorHAnsi" w:hAnsiTheme="minorHAnsi" w:cstheme="minorHAnsi"/>
                <w:color w:val="001D38" w:themeColor="text1"/>
                <w:szCs w:val="24"/>
              </w:rPr>
              <w:t>17</w:t>
            </w:r>
            <w:r w:rsidR="00FF7F15" w:rsidRPr="00AE2897">
              <w:rPr>
                <w:rFonts w:asciiTheme="minorHAnsi" w:hAnsiTheme="minorHAnsi" w:cstheme="minorHAnsi"/>
                <w:color w:val="001D38" w:themeColor="text1"/>
                <w:szCs w:val="24"/>
              </w:rPr>
              <w:t>,</w:t>
            </w:r>
            <w:r w:rsidR="00ED601C" w:rsidRPr="00AE2897">
              <w:rPr>
                <w:rFonts w:asciiTheme="minorHAnsi" w:hAnsiTheme="minorHAnsi" w:cstheme="minorHAnsi"/>
                <w:color w:val="001D38" w:themeColor="text1"/>
                <w:szCs w:val="24"/>
              </w:rPr>
              <w:t xml:space="preserve"> </w:t>
            </w:r>
            <w:r w:rsidR="00DC19B4" w:rsidRPr="00AE2897">
              <w:rPr>
                <w:rFonts w:asciiTheme="minorHAnsi" w:hAnsiTheme="minorHAnsi" w:cstheme="minorHAnsi"/>
                <w:color w:val="001D38" w:themeColor="text1"/>
                <w:szCs w:val="24"/>
              </w:rPr>
              <w:t>2023</w:t>
            </w:r>
          </w:p>
        </w:tc>
      </w:tr>
      <w:tr w:rsidR="00FB66D3" w:rsidRPr="00D116BC" w14:paraId="59BD955C" w14:textId="77777777" w:rsidTr="006862B6">
        <w:tc>
          <w:tcPr>
            <w:tcW w:w="8585" w:type="dxa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244081BA" w14:textId="77777777" w:rsidR="00FB66D3" w:rsidRPr="00D116BC" w:rsidRDefault="00FB66D3">
            <w:pPr>
              <w:pStyle w:val="NoSpacing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</w:tbl>
    <w:p w14:paraId="5917CDA0" w14:textId="77777777" w:rsidR="0087614E" w:rsidRPr="00D116BC" w:rsidRDefault="0087614E">
      <w:pPr>
        <w:rPr>
          <w:rFonts w:asciiTheme="minorHAnsi" w:hAnsiTheme="minorHAnsi" w:cstheme="minorHAnsi"/>
        </w:rPr>
      </w:pPr>
    </w:p>
    <w:p w14:paraId="01385FDA" w14:textId="77777777" w:rsidR="0087614E" w:rsidRPr="00D116BC" w:rsidRDefault="0087614E">
      <w:pPr>
        <w:rPr>
          <w:rFonts w:asciiTheme="minorHAnsi" w:hAnsiTheme="minorHAnsi" w:cstheme="minorHAnsi"/>
        </w:rPr>
      </w:pPr>
    </w:p>
    <w:p w14:paraId="6AC1D0CF" w14:textId="77777777" w:rsidR="0087614E" w:rsidRPr="00D116BC" w:rsidRDefault="0087614E">
      <w:pPr>
        <w:rPr>
          <w:rFonts w:asciiTheme="minorHAnsi" w:hAnsiTheme="minorHAnsi" w:cstheme="minorHAnsi"/>
          <w:lang w:val="fr-FR"/>
        </w:rPr>
      </w:pPr>
    </w:p>
    <w:p w14:paraId="28749242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1B1BB2FD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10AE528E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0AA1BF5F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7A37524F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375DA6BF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1ED2C594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16F29097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72A1B1D1" w14:textId="77777777" w:rsidR="0087614E" w:rsidRPr="00D116BC" w:rsidRDefault="0087614E">
      <w:pPr>
        <w:rPr>
          <w:rFonts w:asciiTheme="minorHAnsi" w:hAnsiTheme="minorHAnsi" w:cstheme="minorHAnsi"/>
          <w:caps/>
          <w:lang w:val="fr-FR"/>
        </w:rPr>
      </w:pPr>
    </w:p>
    <w:p w14:paraId="402F8B46" w14:textId="77777777" w:rsidR="00C4753E" w:rsidRPr="00D116BC" w:rsidRDefault="00C4753E" w:rsidP="00671E8E">
      <w:pPr>
        <w:pStyle w:val="NoSpacing"/>
        <w:rPr>
          <w:rFonts w:asciiTheme="minorHAnsi" w:hAnsiTheme="minorHAnsi" w:cstheme="minorHAnsi"/>
          <w:color w:val="1F497D"/>
          <w:lang w:val="fr-FR"/>
        </w:rPr>
      </w:pPr>
    </w:p>
    <w:p w14:paraId="7AFEC914" w14:textId="77777777" w:rsidR="00177B12" w:rsidRPr="00D116BC" w:rsidRDefault="00177B12" w:rsidP="00177B12">
      <w:pPr>
        <w:pStyle w:val="NoSpacing"/>
        <w:ind w:left="720"/>
        <w:rPr>
          <w:rFonts w:asciiTheme="minorHAnsi" w:hAnsiTheme="minorHAnsi" w:cstheme="minorHAnsi"/>
          <w:color w:val="1F497D"/>
          <w:sz w:val="20"/>
          <w:szCs w:val="20"/>
          <w:lang w:val="fr-FR"/>
        </w:rPr>
      </w:pPr>
    </w:p>
    <w:p w14:paraId="1B74FD81" w14:textId="77777777" w:rsidR="00177B12" w:rsidRPr="00D116BC" w:rsidRDefault="00177B12" w:rsidP="00177B12">
      <w:pPr>
        <w:pStyle w:val="NoSpacing"/>
        <w:ind w:left="720"/>
        <w:rPr>
          <w:rFonts w:asciiTheme="minorHAnsi" w:hAnsiTheme="minorHAnsi" w:cstheme="minorHAnsi"/>
          <w:color w:val="1F497D"/>
          <w:sz w:val="20"/>
          <w:szCs w:val="20"/>
          <w:lang w:val="fr-FR"/>
        </w:rPr>
      </w:pPr>
    </w:p>
    <w:p w14:paraId="43AFC305" w14:textId="77777777" w:rsidR="009E5590" w:rsidRPr="00D116BC" w:rsidRDefault="009E5590" w:rsidP="00D40044">
      <w:pPr>
        <w:pStyle w:val="NoSpacing"/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</w:pPr>
    </w:p>
    <w:p w14:paraId="48D95F7F" w14:textId="77777777" w:rsidR="009E5590" w:rsidRPr="00D116BC" w:rsidRDefault="009E5590" w:rsidP="00D40044">
      <w:pPr>
        <w:pStyle w:val="NoSpacing"/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</w:pPr>
      <w:r w:rsidRPr="00D116BC">
        <w:rPr>
          <w:rFonts w:asciiTheme="minorHAnsi" w:hAnsiTheme="minorHAnsi" w:cstheme="minorHAnsi"/>
          <w:noProof/>
          <w:color w:val="1F497D"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382E1CBC" wp14:editId="5C1118A9">
            <wp:simplePos x="0" y="0"/>
            <wp:positionH relativeFrom="column">
              <wp:posOffset>0</wp:posOffset>
            </wp:positionH>
            <wp:positionV relativeFrom="paragraph">
              <wp:posOffset>146050</wp:posOffset>
            </wp:positionV>
            <wp:extent cx="2188310" cy="408940"/>
            <wp:effectExtent l="0" t="0" r="0" b="0"/>
            <wp:wrapNone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310" cy="408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316C51" w14:textId="77777777" w:rsidR="009E5590" w:rsidRPr="00D116BC" w:rsidRDefault="009E5590" w:rsidP="00D40044">
      <w:pPr>
        <w:pStyle w:val="NoSpacing"/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</w:pPr>
    </w:p>
    <w:p w14:paraId="41154FD2" w14:textId="77777777" w:rsidR="009E5590" w:rsidRPr="00D116BC" w:rsidRDefault="009E5590" w:rsidP="00D40044">
      <w:pPr>
        <w:pStyle w:val="NoSpacing"/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</w:pPr>
    </w:p>
    <w:p w14:paraId="69A3F072" w14:textId="77777777" w:rsidR="009E5590" w:rsidRPr="00D116BC" w:rsidRDefault="009E5590" w:rsidP="00D40044">
      <w:pPr>
        <w:pStyle w:val="NoSpacing"/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</w:pPr>
    </w:p>
    <w:p w14:paraId="514C385A" w14:textId="77777777" w:rsidR="009E5590" w:rsidRPr="00D116BC" w:rsidRDefault="009E5590" w:rsidP="00D40044">
      <w:pPr>
        <w:pStyle w:val="NoSpacing"/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</w:pPr>
    </w:p>
    <w:p w14:paraId="6F8095F4" w14:textId="4D5D5372" w:rsidR="001E35A3" w:rsidRDefault="00D40044" w:rsidP="00D40044">
      <w:pPr>
        <w:pStyle w:val="NoSpacing"/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</w:pP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Metabolon,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Inc.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•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617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Davis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Drive,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Suite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="00FF1A48"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1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00,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="00FF1A48"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Morrisville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,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NC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27</w:t>
      </w:r>
      <w:r w:rsidR="00FF1A48"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560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•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(919)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572-1711</w:t>
      </w:r>
    </w:p>
    <w:p w14:paraId="741AC6F5" w14:textId="5E4793C8" w:rsidR="00D40044" w:rsidRPr="00D116BC" w:rsidRDefault="00171015" w:rsidP="00D40044">
      <w:pPr>
        <w:pStyle w:val="NoSpacing"/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</w:pPr>
      <w:hyperlink r:id="rId9" w:history="1">
        <w:r w:rsidR="00D40044" w:rsidRPr="001E35A3">
          <w:rPr>
            <w:rStyle w:val="Hyperlink"/>
            <w:rFonts w:asciiTheme="minorHAnsi" w:hAnsiTheme="minorHAnsi" w:cstheme="minorHAnsi"/>
            <w:sz w:val="20"/>
            <w:szCs w:val="20"/>
            <w:lang w:val="fr-FR"/>
          </w:rPr>
          <w:t>www.metabolon.com</w:t>
        </w:r>
      </w:hyperlink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="00D40044"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•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r w:rsidR="00D40044" w:rsidRPr="00D116B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>Contact:</w:t>
      </w:r>
      <w:r w:rsidR="00ED601C">
        <w:rPr>
          <w:rFonts w:asciiTheme="minorHAnsi" w:hAnsiTheme="minorHAnsi" w:cstheme="minorHAnsi"/>
          <w:color w:val="8CA8BD" w:themeColor="accent6" w:themeShade="BF"/>
          <w:sz w:val="20"/>
          <w:szCs w:val="20"/>
          <w:lang w:val="fr-FR"/>
        </w:rPr>
        <w:t xml:space="preserve"> </w:t>
      </w:r>
      <w:hyperlink r:id="rId10" w:history="1">
        <w:r w:rsidR="00D40044" w:rsidRPr="00D116BC">
          <w:rPr>
            <w:rStyle w:val="Hyperlink"/>
            <w:rFonts w:asciiTheme="minorHAnsi" w:hAnsiTheme="minorHAnsi" w:cstheme="minorHAnsi"/>
            <w:color w:val="8CA8BD" w:themeColor="accent6" w:themeShade="BF"/>
            <w:sz w:val="20"/>
            <w:szCs w:val="20"/>
          </w:rPr>
          <w:t>info@metabolon.com</w:t>
        </w:r>
      </w:hyperlink>
    </w:p>
    <w:p w14:paraId="424FA548" w14:textId="6323110F" w:rsidR="00F44063" w:rsidRPr="00D116BC" w:rsidRDefault="00F44063" w:rsidP="009F5FFD">
      <w:pPr>
        <w:rPr>
          <w:rFonts w:asciiTheme="minorHAnsi" w:hAnsiTheme="minorHAnsi" w:cstheme="minorHAnsi"/>
          <w:color w:val="8CA8BD" w:themeColor="accent6" w:themeShade="BF"/>
        </w:rPr>
      </w:pPr>
    </w:p>
    <w:sdt>
      <w:sdtPr>
        <w:rPr>
          <w:rFonts w:asciiTheme="majorHAnsi" w:hAnsiTheme="majorHAnsi"/>
          <w:b w:val="0"/>
          <w:bCs w:val="0"/>
          <w:color w:val="auto"/>
          <w:sz w:val="24"/>
          <w:szCs w:val="22"/>
        </w:rPr>
        <w:id w:val="-53805244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B33A40D" w14:textId="505F3814" w:rsidR="005E1BEF" w:rsidRDefault="005E1BEF">
          <w:pPr>
            <w:pStyle w:val="TOCHeading"/>
          </w:pPr>
          <w:r>
            <w:t>Contents</w:t>
          </w:r>
        </w:p>
        <w:p w14:paraId="2CB17428" w14:textId="135B617E" w:rsidR="006A0EE1" w:rsidRDefault="005E1BEF">
          <w:pPr>
            <w:pStyle w:val="TOC1"/>
            <w:rPr>
              <w:rFonts w:asciiTheme="minorHAnsi" w:eastAsiaTheme="minorEastAsia" w:hAnsiTheme="minorHAnsi" w:cstheme="minorBidi"/>
              <w:color w:val="auto"/>
              <w:kern w:val="2"/>
              <w:sz w:val="2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1116760" w:history="1">
            <w:r w:rsidR="006A0EE1" w:rsidRPr="00B837D7">
              <w:rPr>
                <w:rStyle w:val="Hyperlink"/>
              </w:rPr>
              <w:t>Objective</w:t>
            </w:r>
            <w:r w:rsidR="006A0EE1">
              <w:rPr>
                <w:webHidden/>
              </w:rPr>
              <w:tab/>
            </w:r>
            <w:r w:rsidR="006A0EE1">
              <w:rPr>
                <w:webHidden/>
              </w:rPr>
              <w:fldChar w:fldCharType="begin"/>
            </w:r>
            <w:r w:rsidR="006A0EE1">
              <w:rPr>
                <w:webHidden/>
              </w:rPr>
              <w:instrText xml:space="preserve"> PAGEREF _Toc151116760 \h </w:instrText>
            </w:r>
            <w:r w:rsidR="006A0EE1">
              <w:rPr>
                <w:webHidden/>
              </w:rPr>
            </w:r>
            <w:r w:rsidR="006A0EE1">
              <w:rPr>
                <w:webHidden/>
              </w:rPr>
              <w:fldChar w:fldCharType="separate"/>
            </w:r>
            <w:r w:rsidR="006A0EE1">
              <w:rPr>
                <w:webHidden/>
              </w:rPr>
              <w:t>3</w:t>
            </w:r>
            <w:r w:rsidR="006A0EE1">
              <w:rPr>
                <w:webHidden/>
              </w:rPr>
              <w:fldChar w:fldCharType="end"/>
            </w:r>
          </w:hyperlink>
        </w:p>
        <w:p w14:paraId="2EC1DD93" w14:textId="0B6CA808" w:rsidR="006A0EE1" w:rsidRDefault="00171015">
          <w:pPr>
            <w:pStyle w:val="TOC1"/>
            <w:rPr>
              <w:rFonts w:asciiTheme="minorHAnsi" w:eastAsiaTheme="minorEastAsia" w:hAnsiTheme="minorHAnsi" w:cstheme="minorBidi"/>
              <w:color w:val="auto"/>
              <w:kern w:val="2"/>
              <w:sz w:val="22"/>
              <w14:ligatures w14:val="standardContextual"/>
            </w:rPr>
          </w:pPr>
          <w:hyperlink w:anchor="_Toc151116761" w:history="1">
            <w:r w:rsidR="006A0EE1" w:rsidRPr="00B837D7">
              <w:rPr>
                <w:rStyle w:val="Hyperlink"/>
              </w:rPr>
              <w:t>Experimental Procedures</w:t>
            </w:r>
            <w:r w:rsidR="006A0EE1">
              <w:rPr>
                <w:webHidden/>
              </w:rPr>
              <w:tab/>
            </w:r>
            <w:r w:rsidR="006A0EE1">
              <w:rPr>
                <w:webHidden/>
              </w:rPr>
              <w:fldChar w:fldCharType="begin"/>
            </w:r>
            <w:r w:rsidR="006A0EE1">
              <w:rPr>
                <w:webHidden/>
              </w:rPr>
              <w:instrText xml:space="preserve"> PAGEREF _Toc151116761 \h </w:instrText>
            </w:r>
            <w:r w:rsidR="006A0EE1">
              <w:rPr>
                <w:webHidden/>
              </w:rPr>
            </w:r>
            <w:r w:rsidR="006A0EE1">
              <w:rPr>
                <w:webHidden/>
              </w:rPr>
              <w:fldChar w:fldCharType="separate"/>
            </w:r>
            <w:r w:rsidR="006A0EE1">
              <w:rPr>
                <w:webHidden/>
              </w:rPr>
              <w:t>3</w:t>
            </w:r>
            <w:r w:rsidR="006A0EE1">
              <w:rPr>
                <w:webHidden/>
              </w:rPr>
              <w:fldChar w:fldCharType="end"/>
            </w:r>
          </w:hyperlink>
        </w:p>
        <w:p w14:paraId="5E5E2F56" w14:textId="2CAA7F39" w:rsidR="006A0EE1" w:rsidRDefault="00171015">
          <w:pPr>
            <w:pStyle w:val="TOC1"/>
            <w:rPr>
              <w:rFonts w:asciiTheme="minorHAnsi" w:eastAsiaTheme="minorEastAsia" w:hAnsiTheme="minorHAnsi" w:cstheme="minorBidi"/>
              <w:color w:val="auto"/>
              <w:kern w:val="2"/>
              <w:sz w:val="22"/>
              <w14:ligatures w14:val="standardContextual"/>
            </w:rPr>
          </w:pPr>
          <w:hyperlink w:anchor="_Toc151116762" w:history="1">
            <w:r w:rsidR="006A0EE1" w:rsidRPr="00B837D7">
              <w:rPr>
                <w:rStyle w:val="Hyperlink"/>
              </w:rPr>
              <w:t>Results</w:t>
            </w:r>
            <w:r w:rsidR="006A0EE1">
              <w:rPr>
                <w:webHidden/>
              </w:rPr>
              <w:tab/>
            </w:r>
            <w:r w:rsidR="006A0EE1">
              <w:rPr>
                <w:webHidden/>
              </w:rPr>
              <w:fldChar w:fldCharType="begin"/>
            </w:r>
            <w:r w:rsidR="006A0EE1">
              <w:rPr>
                <w:webHidden/>
              </w:rPr>
              <w:instrText xml:space="preserve"> PAGEREF _Toc151116762 \h </w:instrText>
            </w:r>
            <w:r w:rsidR="006A0EE1">
              <w:rPr>
                <w:webHidden/>
              </w:rPr>
            </w:r>
            <w:r w:rsidR="006A0EE1">
              <w:rPr>
                <w:webHidden/>
              </w:rPr>
              <w:fldChar w:fldCharType="separate"/>
            </w:r>
            <w:r w:rsidR="006A0EE1">
              <w:rPr>
                <w:webHidden/>
              </w:rPr>
              <w:t>4</w:t>
            </w:r>
            <w:r w:rsidR="006A0EE1">
              <w:rPr>
                <w:webHidden/>
              </w:rPr>
              <w:fldChar w:fldCharType="end"/>
            </w:r>
          </w:hyperlink>
        </w:p>
        <w:p w14:paraId="5E4AD566" w14:textId="72C823C6" w:rsidR="006A0EE1" w:rsidRDefault="00171015">
          <w:pPr>
            <w:pStyle w:val="TOC2"/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14:ligatures w14:val="standardContextual"/>
            </w:rPr>
          </w:pPr>
          <w:hyperlink w:anchor="_Toc151116763" w:history="1">
            <w:r w:rsidR="006A0EE1" w:rsidRPr="00B837D7">
              <w:rPr>
                <w:rStyle w:val="Hyperlink"/>
                <w:rFonts w:cstheme="minorHAnsi"/>
                <w:noProof/>
              </w:rPr>
              <w:t>Metabolite Summary and Significantly Altered Biochemicals</w:t>
            </w:r>
            <w:r w:rsidR="006A0EE1">
              <w:rPr>
                <w:noProof/>
                <w:webHidden/>
              </w:rPr>
              <w:tab/>
            </w:r>
            <w:r w:rsidR="006A0EE1">
              <w:rPr>
                <w:noProof/>
                <w:webHidden/>
              </w:rPr>
              <w:fldChar w:fldCharType="begin"/>
            </w:r>
            <w:r w:rsidR="006A0EE1">
              <w:rPr>
                <w:noProof/>
                <w:webHidden/>
              </w:rPr>
              <w:instrText xml:space="preserve"> PAGEREF _Toc151116763 \h </w:instrText>
            </w:r>
            <w:r w:rsidR="006A0EE1">
              <w:rPr>
                <w:noProof/>
                <w:webHidden/>
              </w:rPr>
            </w:r>
            <w:r w:rsidR="006A0EE1">
              <w:rPr>
                <w:noProof/>
                <w:webHidden/>
              </w:rPr>
              <w:fldChar w:fldCharType="separate"/>
            </w:r>
            <w:r w:rsidR="006A0EE1">
              <w:rPr>
                <w:noProof/>
                <w:webHidden/>
              </w:rPr>
              <w:t>4</w:t>
            </w:r>
            <w:r w:rsidR="006A0EE1">
              <w:rPr>
                <w:noProof/>
                <w:webHidden/>
              </w:rPr>
              <w:fldChar w:fldCharType="end"/>
            </w:r>
          </w:hyperlink>
        </w:p>
        <w:p w14:paraId="77E99E1E" w14:textId="42D90D51" w:rsidR="006A0EE1" w:rsidRDefault="00171015">
          <w:pPr>
            <w:pStyle w:val="TOC1"/>
            <w:rPr>
              <w:rFonts w:asciiTheme="minorHAnsi" w:eastAsiaTheme="minorEastAsia" w:hAnsiTheme="minorHAnsi" w:cstheme="minorBidi"/>
              <w:color w:val="auto"/>
              <w:kern w:val="2"/>
              <w:sz w:val="22"/>
              <w14:ligatures w14:val="standardContextual"/>
            </w:rPr>
          </w:pPr>
          <w:hyperlink w:anchor="_Toc151116764" w:history="1">
            <w:r w:rsidR="006A0EE1" w:rsidRPr="00B837D7">
              <w:rPr>
                <w:rStyle w:val="Hyperlink"/>
                <w:rFonts w:cstheme="minorHAnsi"/>
              </w:rPr>
              <w:t>Study Parameters</w:t>
            </w:r>
            <w:r w:rsidR="006A0EE1">
              <w:rPr>
                <w:webHidden/>
              </w:rPr>
              <w:tab/>
            </w:r>
            <w:r w:rsidR="006A0EE1">
              <w:rPr>
                <w:webHidden/>
              </w:rPr>
              <w:fldChar w:fldCharType="begin"/>
            </w:r>
            <w:r w:rsidR="006A0EE1">
              <w:rPr>
                <w:webHidden/>
              </w:rPr>
              <w:instrText xml:space="preserve"> PAGEREF _Toc151116764 \h </w:instrText>
            </w:r>
            <w:r w:rsidR="006A0EE1">
              <w:rPr>
                <w:webHidden/>
              </w:rPr>
            </w:r>
            <w:r w:rsidR="006A0EE1">
              <w:rPr>
                <w:webHidden/>
              </w:rPr>
              <w:fldChar w:fldCharType="separate"/>
            </w:r>
            <w:r w:rsidR="006A0EE1">
              <w:rPr>
                <w:webHidden/>
              </w:rPr>
              <w:t>5</w:t>
            </w:r>
            <w:r w:rsidR="006A0EE1">
              <w:rPr>
                <w:webHidden/>
              </w:rPr>
              <w:fldChar w:fldCharType="end"/>
            </w:r>
          </w:hyperlink>
        </w:p>
        <w:p w14:paraId="5863CC99" w14:textId="7E3D7007" w:rsidR="006A0EE1" w:rsidRDefault="00171015">
          <w:pPr>
            <w:pStyle w:val="TOC2"/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14:ligatures w14:val="standardContextual"/>
            </w:rPr>
          </w:pPr>
          <w:hyperlink w:anchor="_Toc151116765" w:history="1">
            <w:r w:rsidR="006A0EE1" w:rsidRPr="00B837D7">
              <w:rPr>
                <w:rStyle w:val="Hyperlink"/>
                <w:rFonts w:cstheme="minorHAnsi"/>
                <w:noProof/>
              </w:rPr>
              <w:t>Data Quality: Instrument and Process Variability</w:t>
            </w:r>
            <w:r w:rsidR="006A0EE1">
              <w:rPr>
                <w:noProof/>
                <w:webHidden/>
              </w:rPr>
              <w:tab/>
            </w:r>
            <w:r w:rsidR="006A0EE1">
              <w:rPr>
                <w:noProof/>
                <w:webHidden/>
              </w:rPr>
              <w:fldChar w:fldCharType="begin"/>
            </w:r>
            <w:r w:rsidR="006A0EE1">
              <w:rPr>
                <w:noProof/>
                <w:webHidden/>
              </w:rPr>
              <w:instrText xml:space="preserve"> PAGEREF _Toc151116765 \h </w:instrText>
            </w:r>
            <w:r w:rsidR="006A0EE1">
              <w:rPr>
                <w:noProof/>
                <w:webHidden/>
              </w:rPr>
            </w:r>
            <w:r w:rsidR="006A0EE1">
              <w:rPr>
                <w:noProof/>
                <w:webHidden/>
              </w:rPr>
              <w:fldChar w:fldCharType="separate"/>
            </w:r>
            <w:r w:rsidR="006A0EE1">
              <w:rPr>
                <w:noProof/>
                <w:webHidden/>
              </w:rPr>
              <w:t>5</w:t>
            </w:r>
            <w:r w:rsidR="006A0EE1">
              <w:rPr>
                <w:noProof/>
                <w:webHidden/>
              </w:rPr>
              <w:fldChar w:fldCharType="end"/>
            </w:r>
          </w:hyperlink>
        </w:p>
        <w:p w14:paraId="07ACF269" w14:textId="773E677E" w:rsidR="006A0EE1" w:rsidRDefault="00171015">
          <w:pPr>
            <w:pStyle w:val="TOC1"/>
            <w:rPr>
              <w:rFonts w:asciiTheme="minorHAnsi" w:eastAsiaTheme="minorEastAsia" w:hAnsiTheme="minorHAnsi" w:cstheme="minorBidi"/>
              <w:color w:val="auto"/>
              <w:kern w:val="2"/>
              <w:sz w:val="22"/>
              <w14:ligatures w14:val="standardContextual"/>
            </w:rPr>
          </w:pPr>
          <w:hyperlink w:anchor="_Toc151116766" w:history="1">
            <w:r w:rsidR="006A0EE1" w:rsidRPr="00B837D7">
              <w:rPr>
                <w:rStyle w:val="Hyperlink"/>
                <w:rFonts w:cstheme="minorHAnsi"/>
              </w:rPr>
              <w:t>Appendix</w:t>
            </w:r>
            <w:r w:rsidR="006A0EE1">
              <w:rPr>
                <w:webHidden/>
              </w:rPr>
              <w:tab/>
            </w:r>
            <w:r w:rsidR="006A0EE1">
              <w:rPr>
                <w:webHidden/>
              </w:rPr>
              <w:fldChar w:fldCharType="begin"/>
            </w:r>
            <w:r w:rsidR="006A0EE1">
              <w:rPr>
                <w:webHidden/>
              </w:rPr>
              <w:instrText xml:space="preserve"> PAGEREF _Toc151116766 \h </w:instrText>
            </w:r>
            <w:r w:rsidR="006A0EE1">
              <w:rPr>
                <w:webHidden/>
              </w:rPr>
            </w:r>
            <w:r w:rsidR="006A0EE1">
              <w:rPr>
                <w:webHidden/>
              </w:rPr>
              <w:fldChar w:fldCharType="separate"/>
            </w:r>
            <w:r w:rsidR="006A0EE1">
              <w:rPr>
                <w:webHidden/>
              </w:rPr>
              <w:t>6</w:t>
            </w:r>
            <w:r w:rsidR="006A0EE1">
              <w:rPr>
                <w:webHidden/>
              </w:rPr>
              <w:fldChar w:fldCharType="end"/>
            </w:r>
          </w:hyperlink>
        </w:p>
        <w:p w14:paraId="10DC5E0B" w14:textId="1D1DA6E9" w:rsidR="006A0EE1" w:rsidRDefault="00171015">
          <w:pPr>
            <w:pStyle w:val="TOC2"/>
            <w:rPr>
              <w:rFonts w:asciiTheme="minorHAnsi" w:eastAsiaTheme="minorEastAsia" w:hAnsiTheme="minorHAnsi" w:cstheme="minorBidi"/>
              <w:noProof/>
              <w:color w:val="auto"/>
              <w:kern w:val="2"/>
              <w:sz w:val="22"/>
              <w14:ligatures w14:val="standardContextual"/>
            </w:rPr>
          </w:pPr>
          <w:hyperlink w:anchor="_Toc151116767" w:history="1">
            <w:r w:rsidR="006A0EE1" w:rsidRPr="00B837D7">
              <w:rPr>
                <w:rStyle w:val="Hyperlink"/>
                <w:rFonts w:cstheme="minorHAnsi"/>
                <w:noProof/>
              </w:rPr>
              <w:t>Metabolon Platform</w:t>
            </w:r>
            <w:r w:rsidR="006A0EE1">
              <w:rPr>
                <w:noProof/>
                <w:webHidden/>
              </w:rPr>
              <w:tab/>
            </w:r>
            <w:r w:rsidR="006A0EE1">
              <w:rPr>
                <w:noProof/>
                <w:webHidden/>
              </w:rPr>
              <w:fldChar w:fldCharType="begin"/>
            </w:r>
            <w:r w:rsidR="006A0EE1">
              <w:rPr>
                <w:noProof/>
                <w:webHidden/>
              </w:rPr>
              <w:instrText xml:space="preserve"> PAGEREF _Toc151116767 \h </w:instrText>
            </w:r>
            <w:r w:rsidR="006A0EE1">
              <w:rPr>
                <w:noProof/>
                <w:webHidden/>
              </w:rPr>
            </w:r>
            <w:r w:rsidR="006A0EE1">
              <w:rPr>
                <w:noProof/>
                <w:webHidden/>
              </w:rPr>
              <w:fldChar w:fldCharType="separate"/>
            </w:r>
            <w:r w:rsidR="006A0EE1">
              <w:rPr>
                <w:noProof/>
                <w:webHidden/>
              </w:rPr>
              <w:t>6</w:t>
            </w:r>
            <w:r w:rsidR="006A0EE1">
              <w:rPr>
                <w:noProof/>
                <w:webHidden/>
              </w:rPr>
              <w:fldChar w:fldCharType="end"/>
            </w:r>
          </w:hyperlink>
        </w:p>
        <w:p w14:paraId="3729880D" w14:textId="711092CD" w:rsidR="005E1BEF" w:rsidRDefault="005E1BEF">
          <w:r>
            <w:rPr>
              <w:b/>
              <w:bCs/>
              <w:noProof/>
            </w:rPr>
            <w:fldChar w:fldCharType="end"/>
          </w:r>
        </w:p>
      </w:sdtContent>
    </w:sdt>
    <w:p w14:paraId="6E5E82A8" w14:textId="264A6C57" w:rsidR="00C4753E" w:rsidRPr="00D116BC" w:rsidRDefault="00C4753E" w:rsidP="00C4753E">
      <w:pPr>
        <w:rPr>
          <w:rFonts w:asciiTheme="minorHAnsi" w:hAnsiTheme="minorHAnsi" w:cstheme="minorHAnsi"/>
          <w:b/>
          <w:sz w:val="28"/>
          <w:szCs w:val="28"/>
        </w:rPr>
      </w:pPr>
      <w:r w:rsidRPr="00C80A08">
        <w:rPr>
          <w:rFonts w:asciiTheme="minorHAnsi" w:hAnsiTheme="minorHAnsi" w:cstheme="minorHAnsi"/>
        </w:rPr>
        <w:br w:type="page"/>
      </w:r>
    </w:p>
    <w:p w14:paraId="3AC74A16" w14:textId="77777777" w:rsidR="004146CE" w:rsidRPr="00762EE8" w:rsidRDefault="004146CE" w:rsidP="00762EE8">
      <w:pPr>
        <w:pStyle w:val="Heading1"/>
      </w:pPr>
      <w:bookmarkStart w:id="0" w:name="_Toc384307543"/>
      <w:bookmarkStart w:id="1" w:name="_Toc121213796"/>
      <w:bookmarkStart w:id="2" w:name="_Toc151116760"/>
      <w:bookmarkStart w:id="3" w:name="OLE_LINK3"/>
      <w:bookmarkStart w:id="4" w:name="OLE_LINK4"/>
      <w:r w:rsidRPr="00762EE8">
        <w:lastRenderedPageBreak/>
        <w:t>Objective</w:t>
      </w:r>
      <w:bookmarkEnd w:id="0"/>
      <w:bookmarkEnd w:id="1"/>
      <w:bookmarkEnd w:id="2"/>
    </w:p>
    <w:p w14:paraId="0A720CEE" w14:textId="77777777" w:rsidR="006174C7" w:rsidRPr="00D116BC" w:rsidRDefault="006174C7" w:rsidP="004146CE">
      <w:pPr>
        <w:rPr>
          <w:rFonts w:asciiTheme="minorHAnsi" w:hAnsiTheme="minorHAnsi" w:cstheme="minorHAnsi"/>
          <w:i/>
          <w:sz w:val="28"/>
          <w:szCs w:val="28"/>
        </w:rPr>
      </w:pPr>
    </w:p>
    <w:p w14:paraId="5466BF41" w14:textId="42768BAB" w:rsidR="004146CE" w:rsidRPr="00D116BC" w:rsidRDefault="004146CE" w:rsidP="004146CE">
      <w:pPr>
        <w:spacing w:after="120"/>
        <w:rPr>
          <w:rFonts w:asciiTheme="minorHAnsi" w:hAnsiTheme="minorHAnsi" w:cstheme="minorHAnsi"/>
          <w:b/>
          <w:i/>
          <w:sz w:val="28"/>
          <w:szCs w:val="28"/>
        </w:rPr>
      </w:pPr>
      <w:r w:rsidRPr="00D116BC">
        <w:rPr>
          <w:rFonts w:asciiTheme="minorHAnsi" w:hAnsiTheme="minorHAnsi" w:cstheme="minorHAnsi"/>
          <w:b/>
          <w:i/>
          <w:sz w:val="28"/>
          <w:szCs w:val="28"/>
        </w:rPr>
        <w:t>Purpose</w:t>
      </w:r>
      <w:r w:rsidR="00ED601C">
        <w:rPr>
          <w:rFonts w:asciiTheme="minorHAnsi" w:hAnsiTheme="minorHAnsi" w:cstheme="minorHAnsi"/>
          <w:b/>
          <w:i/>
          <w:sz w:val="28"/>
          <w:szCs w:val="28"/>
        </w:rPr>
        <w:t xml:space="preserve"> </w:t>
      </w:r>
      <w:r w:rsidRPr="00D116BC">
        <w:rPr>
          <w:rFonts w:asciiTheme="minorHAnsi" w:hAnsiTheme="minorHAnsi" w:cstheme="minorHAnsi"/>
          <w:b/>
          <w:i/>
          <w:sz w:val="28"/>
          <w:szCs w:val="28"/>
        </w:rPr>
        <w:t>of</w:t>
      </w:r>
      <w:r w:rsidR="00ED601C">
        <w:rPr>
          <w:rFonts w:asciiTheme="minorHAnsi" w:hAnsiTheme="minorHAnsi" w:cstheme="minorHAnsi"/>
          <w:b/>
          <w:i/>
          <w:sz w:val="28"/>
          <w:szCs w:val="28"/>
        </w:rPr>
        <w:t xml:space="preserve"> </w:t>
      </w:r>
      <w:r w:rsidRPr="00D116BC">
        <w:rPr>
          <w:rFonts w:asciiTheme="minorHAnsi" w:hAnsiTheme="minorHAnsi" w:cstheme="minorHAnsi"/>
          <w:b/>
          <w:i/>
          <w:sz w:val="28"/>
          <w:szCs w:val="28"/>
        </w:rPr>
        <w:t>Experiment</w:t>
      </w:r>
    </w:p>
    <w:p w14:paraId="04C414AE" w14:textId="4F3A35BA" w:rsidR="00860FEA" w:rsidRDefault="00A76EDB" w:rsidP="00340291">
      <w:pPr>
        <w:rPr>
          <w:rFonts w:asciiTheme="minorHAnsi" w:hAnsiTheme="minorHAnsi" w:cstheme="minorHAnsi"/>
          <w:szCs w:val="24"/>
        </w:rPr>
      </w:pPr>
      <w:r w:rsidRPr="005B233D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5B233D">
        <w:rPr>
          <w:rFonts w:asciiTheme="minorHAnsi" w:hAnsiTheme="minorHAnsi" w:cstheme="minorHAnsi"/>
          <w:szCs w:val="24"/>
        </w:rPr>
        <w:t>go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F92700" w:rsidRPr="005B233D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F92700" w:rsidRPr="005B233D">
        <w:rPr>
          <w:rFonts w:asciiTheme="minorHAnsi" w:hAnsiTheme="minorHAnsi" w:cstheme="minorHAnsi"/>
          <w:szCs w:val="24"/>
        </w:rPr>
        <w:t>th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F92700" w:rsidRPr="005B233D">
        <w:rPr>
          <w:rFonts w:asciiTheme="minorHAnsi" w:hAnsiTheme="minorHAnsi" w:cstheme="minorHAnsi"/>
          <w:szCs w:val="24"/>
        </w:rPr>
        <w:t>stud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B26BA1" w:rsidRPr="005B233D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42F55" w:rsidRPr="005B233D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F11779">
        <w:rPr>
          <w:rFonts w:asciiTheme="minorHAnsi" w:hAnsiTheme="minorHAnsi" w:cstheme="minorHAnsi"/>
          <w:szCs w:val="24"/>
        </w:rPr>
        <w:t>c</w:t>
      </w:r>
      <w:r w:rsidR="00F11779" w:rsidRPr="00F11779">
        <w:rPr>
          <w:rFonts w:asciiTheme="minorHAnsi" w:hAnsiTheme="minorHAnsi" w:cstheme="minorHAnsi"/>
          <w:szCs w:val="24"/>
        </w:rPr>
        <w:t>ompare metabolomic data sets from across multiple studies involving longevity, aging, gut microbiome and Alzheimer's Disease</w:t>
      </w:r>
      <w:r w:rsidR="00F11779">
        <w:rPr>
          <w:rFonts w:asciiTheme="minorHAnsi" w:hAnsiTheme="minorHAnsi" w:cstheme="minorHAnsi"/>
          <w:szCs w:val="24"/>
        </w:rPr>
        <w:t>.</w:t>
      </w:r>
    </w:p>
    <w:p w14:paraId="715A188C" w14:textId="77777777" w:rsidR="003260BA" w:rsidRDefault="003260BA" w:rsidP="00340291">
      <w:pPr>
        <w:rPr>
          <w:rFonts w:asciiTheme="minorHAnsi" w:hAnsiTheme="minorHAnsi" w:cstheme="minorHAnsi"/>
          <w:szCs w:val="24"/>
        </w:rPr>
      </w:pPr>
    </w:p>
    <w:p w14:paraId="699D66E8" w14:textId="70625C39" w:rsidR="004146CE" w:rsidRPr="00762EE8" w:rsidRDefault="004146CE" w:rsidP="004146CE">
      <w:pPr>
        <w:pStyle w:val="Heading1"/>
      </w:pPr>
      <w:bookmarkStart w:id="5" w:name="_Toc384307544"/>
      <w:bookmarkStart w:id="6" w:name="_Toc121213797"/>
      <w:bookmarkStart w:id="7" w:name="_Toc151116761"/>
      <w:bookmarkEnd w:id="3"/>
      <w:bookmarkEnd w:id="4"/>
      <w:r w:rsidRPr="00762EE8">
        <w:t>Experimental</w:t>
      </w:r>
      <w:r w:rsidR="00ED601C">
        <w:t xml:space="preserve"> </w:t>
      </w:r>
      <w:r w:rsidRPr="00762EE8">
        <w:t>Procedures</w:t>
      </w:r>
      <w:bookmarkEnd w:id="5"/>
      <w:bookmarkEnd w:id="6"/>
      <w:bookmarkEnd w:id="7"/>
    </w:p>
    <w:p w14:paraId="5681C66B" w14:textId="77777777" w:rsidR="006174C7" w:rsidRPr="00762EE8" w:rsidRDefault="006174C7" w:rsidP="004146CE"/>
    <w:p w14:paraId="4BA5E58A" w14:textId="1F8EC978" w:rsidR="004146CE" w:rsidRPr="00D116BC" w:rsidRDefault="004146CE" w:rsidP="004146CE">
      <w:pPr>
        <w:spacing w:after="120"/>
        <w:rPr>
          <w:rFonts w:asciiTheme="minorHAnsi" w:hAnsiTheme="minorHAnsi" w:cstheme="minorHAnsi"/>
          <w:b/>
          <w:i/>
          <w:sz w:val="28"/>
          <w:szCs w:val="28"/>
        </w:rPr>
      </w:pPr>
      <w:r w:rsidRPr="00D116BC">
        <w:rPr>
          <w:rFonts w:asciiTheme="minorHAnsi" w:hAnsiTheme="minorHAnsi" w:cstheme="minorHAnsi"/>
          <w:b/>
          <w:i/>
          <w:sz w:val="28"/>
          <w:szCs w:val="28"/>
        </w:rPr>
        <w:t>Experimental</w:t>
      </w:r>
      <w:r w:rsidR="00ED601C">
        <w:rPr>
          <w:rFonts w:asciiTheme="minorHAnsi" w:hAnsiTheme="minorHAnsi" w:cstheme="minorHAnsi"/>
          <w:b/>
          <w:i/>
          <w:sz w:val="28"/>
          <w:szCs w:val="28"/>
        </w:rPr>
        <w:t xml:space="preserve"> </w:t>
      </w:r>
      <w:r w:rsidR="007C023B">
        <w:rPr>
          <w:rFonts w:asciiTheme="minorHAnsi" w:hAnsiTheme="minorHAnsi" w:cstheme="minorHAnsi"/>
          <w:b/>
          <w:i/>
          <w:sz w:val="28"/>
          <w:szCs w:val="28"/>
        </w:rPr>
        <w:t>D</w:t>
      </w:r>
      <w:r w:rsidRPr="00D116BC">
        <w:rPr>
          <w:rFonts w:asciiTheme="minorHAnsi" w:hAnsiTheme="minorHAnsi" w:cstheme="minorHAnsi"/>
          <w:b/>
          <w:i/>
          <w:sz w:val="28"/>
          <w:szCs w:val="28"/>
        </w:rPr>
        <w:t>esign</w:t>
      </w:r>
    </w:p>
    <w:p w14:paraId="3663C3D6" w14:textId="249D499A" w:rsidR="00A862D7" w:rsidRPr="00D116BC" w:rsidRDefault="00A862D7" w:rsidP="00FE09EE">
      <w:r w:rsidRPr="00D116BC">
        <w:t>Metabolon</w:t>
      </w:r>
      <w:r w:rsidR="00ED601C">
        <w:t xml:space="preserve"> </w:t>
      </w:r>
      <w:r w:rsidRPr="00D116BC">
        <w:t>received</w:t>
      </w:r>
      <w:r w:rsidR="00ED601C">
        <w:t xml:space="preserve"> </w:t>
      </w:r>
      <w:r w:rsidR="00F11779">
        <w:t>7</w:t>
      </w:r>
      <w:r w:rsidR="004D6EC4">
        <w:t>41</w:t>
      </w:r>
      <w:r w:rsidR="00F11779">
        <w:t xml:space="preserve"> pulverized brain tissue</w:t>
      </w:r>
      <w:r w:rsidR="00ED601C">
        <w:t xml:space="preserve"> </w:t>
      </w:r>
      <w:r w:rsidRPr="00D116BC">
        <w:t>samples</w:t>
      </w:r>
      <w:r w:rsidR="00ED601C">
        <w:t xml:space="preserve"> </w:t>
      </w:r>
      <w:r w:rsidRPr="00D116BC">
        <w:t>on</w:t>
      </w:r>
      <w:r w:rsidR="00ED601C">
        <w:t xml:space="preserve"> </w:t>
      </w:r>
      <w:r w:rsidR="00F11779">
        <w:t>August 16</w:t>
      </w:r>
      <w:r w:rsidR="00F11779" w:rsidRPr="00F11779">
        <w:rPr>
          <w:vertAlign w:val="superscript"/>
        </w:rPr>
        <w:t>th</w:t>
      </w:r>
      <w:r w:rsidR="00F11779">
        <w:t>, 2023</w:t>
      </w:r>
      <w:r w:rsidR="003B17BC" w:rsidRPr="00D116BC">
        <w:t>.</w:t>
      </w:r>
      <w:r w:rsidR="00ED601C">
        <w:t xml:space="preserve"> </w:t>
      </w:r>
      <w:r w:rsidR="004D6EC4">
        <w:t xml:space="preserve">In addition, 44 NIST plasma samples were also included in the analysis per client request. </w:t>
      </w:r>
      <w:r w:rsidR="003A7258" w:rsidRPr="00D116BC">
        <w:t>Global</w:t>
      </w:r>
      <w:r w:rsidR="00ED601C">
        <w:t xml:space="preserve"> </w:t>
      </w:r>
      <w:r w:rsidR="0081777B">
        <w:t>metabolomic</w:t>
      </w:r>
      <w:r w:rsidR="00ED601C">
        <w:t xml:space="preserve"> </w:t>
      </w:r>
      <w:r w:rsidR="003A7258" w:rsidRPr="00D116BC">
        <w:t>profiles</w:t>
      </w:r>
      <w:r w:rsidR="00ED601C">
        <w:t xml:space="preserve"> </w:t>
      </w:r>
      <w:r w:rsidR="003A7258" w:rsidRPr="00D116BC">
        <w:t>were</w:t>
      </w:r>
      <w:r w:rsidR="00ED601C">
        <w:t xml:space="preserve"> </w:t>
      </w:r>
      <w:r w:rsidR="003A7258" w:rsidRPr="00D116BC">
        <w:t>determined</w:t>
      </w:r>
      <w:r w:rsidR="00ED601C">
        <w:t xml:space="preserve"> </w:t>
      </w:r>
      <w:r w:rsidR="003A7258" w:rsidRPr="00D116BC">
        <w:t>from</w:t>
      </w:r>
      <w:r w:rsidR="00ED601C">
        <w:t xml:space="preserve"> </w:t>
      </w:r>
      <w:r w:rsidR="003A7258" w:rsidRPr="00D116BC">
        <w:t>the</w:t>
      </w:r>
      <w:r w:rsidR="00ED601C">
        <w:t xml:space="preserve"> </w:t>
      </w:r>
      <w:r w:rsidR="003A7258" w:rsidRPr="00D116BC">
        <w:t>experimental</w:t>
      </w:r>
      <w:r w:rsidR="00ED601C">
        <w:t xml:space="preserve"> </w:t>
      </w:r>
      <w:r w:rsidR="003A7258" w:rsidRPr="00D116BC">
        <w:t>groups</w:t>
      </w:r>
      <w:r w:rsidR="00ED601C">
        <w:t xml:space="preserve"> </w:t>
      </w:r>
      <w:r w:rsidR="003A7258" w:rsidRPr="00D116BC">
        <w:t>outlined</w:t>
      </w:r>
      <w:r w:rsidR="00ED601C">
        <w:t xml:space="preserve"> </w:t>
      </w:r>
      <w:r w:rsidR="00BE3F9A" w:rsidRPr="00D116BC">
        <w:t>in</w:t>
      </w:r>
      <w:r w:rsidR="00ED601C">
        <w:t xml:space="preserve"> </w:t>
      </w:r>
      <w:r w:rsidR="00BE3F9A" w:rsidRPr="00D116BC">
        <w:t>the</w:t>
      </w:r>
      <w:r w:rsidR="00ED601C">
        <w:t xml:space="preserve"> </w:t>
      </w:r>
      <w:r w:rsidR="00BE3F9A" w:rsidRPr="00D116BC">
        <w:t>table</w:t>
      </w:r>
      <w:r w:rsidR="00ED601C">
        <w:t xml:space="preserve"> </w:t>
      </w:r>
      <w:r w:rsidR="003A7258" w:rsidRPr="00D116BC">
        <w:t>below.</w:t>
      </w:r>
      <w:r w:rsidR="00ED601C">
        <w:t xml:space="preserve">  </w:t>
      </w:r>
    </w:p>
    <w:p w14:paraId="2C5CC761" w14:textId="77777777" w:rsidR="00C42A22" w:rsidRPr="00D116BC" w:rsidRDefault="00C42A22" w:rsidP="00340291">
      <w:pPr>
        <w:rPr>
          <w:rFonts w:asciiTheme="minorHAnsi" w:hAnsiTheme="minorHAnsi" w:cstheme="minorHAnsi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2610"/>
        <w:gridCol w:w="1800"/>
      </w:tblGrid>
      <w:tr w:rsidR="00F11779" w:rsidRPr="00F11779" w14:paraId="3CCB148A" w14:textId="77777777" w:rsidTr="00F11779">
        <w:trPr>
          <w:trHeight w:hRule="exact" w:val="334"/>
          <w:jc w:val="center"/>
        </w:trPr>
        <w:tc>
          <w:tcPr>
            <w:tcW w:w="1525" w:type="dxa"/>
            <w:shd w:val="clear" w:color="auto" w:fill="B8CCE4"/>
            <w:vAlign w:val="center"/>
          </w:tcPr>
          <w:p w14:paraId="6B01559A" w14:textId="77777777" w:rsidR="00F11779" w:rsidRPr="00F11779" w:rsidRDefault="00F11779" w:rsidP="00F11779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11779">
              <w:rPr>
                <w:rFonts w:ascii="Calibri" w:hAnsi="Calibri"/>
                <w:b/>
                <w:sz w:val="20"/>
                <w:szCs w:val="20"/>
              </w:rPr>
              <w:t>Group</w:t>
            </w:r>
          </w:p>
        </w:tc>
        <w:tc>
          <w:tcPr>
            <w:tcW w:w="2610" w:type="dxa"/>
            <w:shd w:val="clear" w:color="auto" w:fill="B8CCE4"/>
            <w:vAlign w:val="center"/>
          </w:tcPr>
          <w:p w14:paraId="2D3DF752" w14:textId="77777777" w:rsidR="00F11779" w:rsidRPr="00F11779" w:rsidRDefault="00F11779" w:rsidP="00F11779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11779">
              <w:rPr>
                <w:rFonts w:ascii="Calibri" w:hAnsi="Calibri"/>
                <w:b/>
                <w:sz w:val="20"/>
                <w:szCs w:val="20"/>
              </w:rPr>
              <w:t>Description</w:t>
            </w:r>
          </w:p>
        </w:tc>
        <w:tc>
          <w:tcPr>
            <w:tcW w:w="1800" w:type="dxa"/>
            <w:shd w:val="clear" w:color="auto" w:fill="B8CCE4"/>
            <w:vAlign w:val="center"/>
          </w:tcPr>
          <w:p w14:paraId="3D45E0BA" w14:textId="77777777" w:rsidR="00F11779" w:rsidRPr="00F11779" w:rsidRDefault="00F11779" w:rsidP="00F11779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11779">
              <w:rPr>
                <w:rFonts w:ascii="Calibri" w:hAnsi="Calibri"/>
                <w:b/>
                <w:sz w:val="20"/>
                <w:szCs w:val="20"/>
              </w:rPr>
              <w:t>N</w:t>
            </w:r>
          </w:p>
        </w:tc>
      </w:tr>
      <w:tr w:rsidR="00F11779" w:rsidRPr="00F11779" w14:paraId="04269D71" w14:textId="77777777" w:rsidTr="00411297">
        <w:trPr>
          <w:trHeight w:hRule="exact" w:val="360"/>
          <w:jc w:val="center"/>
        </w:trPr>
        <w:tc>
          <w:tcPr>
            <w:tcW w:w="1525" w:type="dxa"/>
            <w:vAlign w:val="center"/>
          </w:tcPr>
          <w:p w14:paraId="55DFCB39" w14:textId="77777777" w:rsidR="00F11779" w:rsidRPr="00F11779" w:rsidRDefault="00F11779" w:rsidP="00F11779">
            <w:pPr>
              <w:jc w:val="center"/>
              <w:rPr>
                <w:rFonts w:ascii="Calibri" w:hAnsi="Calibri"/>
                <w:sz w:val="20"/>
                <w:szCs w:val="20"/>
                <w:u w:val="single"/>
              </w:rPr>
            </w:pPr>
            <w:r w:rsidRPr="00F11779">
              <w:rPr>
                <w:rFonts w:ascii="Calibri" w:hAnsi="Calibri"/>
                <w:sz w:val="20"/>
                <w:szCs w:val="20"/>
                <w:u w:val="single"/>
              </w:rPr>
              <w:t>Brain</w:t>
            </w:r>
          </w:p>
        </w:tc>
        <w:tc>
          <w:tcPr>
            <w:tcW w:w="2610" w:type="dxa"/>
            <w:vAlign w:val="center"/>
          </w:tcPr>
          <w:p w14:paraId="0584226D" w14:textId="77777777" w:rsidR="00F11779" w:rsidRPr="00F11779" w:rsidRDefault="00F11779" w:rsidP="00F11779">
            <w:pPr>
              <w:jc w:val="center"/>
              <w:rPr>
                <w:rFonts w:ascii="Calibri" w:hAnsi="Calibri"/>
                <w:sz w:val="20"/>
                <w:szCs w:val="20"/>
                <w:u w:val="single"/>
              </w:rPr>
            </w:pPr>
            <w:r w:rsidRPr="00F11779">
              <w:rPr>
                <w:rFonts w:ascii="Calibri" w:hAnsi="Calibri"/>
                <w:sz w:val="20"/>
                <w:szCs w:val="20"/>
                <w:u w:val="single"/>
              </w:rPr>
              <w:t>Pulverized Tissue</w:t>
            </w:r>
          </w:p>
        </w:tc>
        <w:tc>
          <w:tcPr>
            <w:tcW w:w="1800" w:type="dxa"/>
            <w:vAlign w:val="center"/>
          </w:tcPr>
          <w:p w14:paraId="39296579" w14:textId="77777777" w:rsidR="00F11779" w:rsidRPr="00F11779" w:rsidRDefault="00F11779" w:rsidP="00F11779">
            <w:pPr>
              <w:jc w:val="center"/>
              <w:rPr>
                <w:rFonts w:ascii="Calibri" w:hAnsi="Calibri"/>
                <w:sz w:val="20"/>
                <w:szCs w:val="20"/>
                <w:u w:val="single"/>
              </w:rPr>
            </w:pPr>
            <w:r w:rsidRPr="00F11779">
              <w:rPr>
                <w:rFonts w:ascii="Calibri" w:hAnsi="Calibri"/>
                <w:sz w:val="20"/>
                <w:szCs w:val="20"/>
                <w:u w:val="single"/>
              </w:rPr>
              <w:t>741</w:t>
            </w:r>
          </w:p>
        </w:tc>
      </w:tr>
      <w:tr w:rsidR="00F11779" w:rsidRPr="00F11779" w14:paraId="6420FE99" w14:textId="77777777" w:rsidTr="00411297">
        <w:trPr>
          <w:trHeight w:hRule="exact" w:val="360"/>
          <w:jc w:val="center"/>
        </w:trPr>
        <w:tc>
          <w:tcPr>
            <w:tcW w:w="1525" w:type="dxa"/>
            <w:vAlign w:val="center"/>
          </w:tcPr>
          <w:p w14:paraId="58729A4B" w14:textId="77777777" w:rsidR="00F11779" w:rsidRPr="00F11779" w:rsidRDefault="00F11779" w:rsidP="00F11779">
            <w:pPr>
              <w:jc w:val="center"/>
              <w:rPr>
                <w:rFonts w:ascii="Calibri" w:hAnsi="Calibri"/>
                <w:sz w:val="20"/>
                <w:szCs w:val="20"/>
                <w:u w:val="single"/>
              </w:rPr>
            </w:pPr>
            <w:r w:rsidRPr="00F11779">
              <w:rPr>
                <w:rFonts w:ascii="Calibri" w:hAnsi="Calibri"/>
                <w:sz w:val="20"/>
                <w:szCs w:val="20"/>
                <w:u w:val="single"/>
              </w:rPr>
              <w:t>Plasma NIST</w:t>
            </w:r>
          </w:p>
        </w:tc>
        <w:tc>
          <w:tcPr>
            <w:tcW w:w="2610" w:type="dxa"/>
            <w:vAlign w:val="center"/>
          </w:tcPr>
          <w:p w14:paraId="3F960976" w14:textId="77777777" w:rsidR="00F11779" w:rsidRPr="00F11779" w:rsidRDefault="00F11779" w:rsidP="00F11779">
            <w:pPr>
              <w:jc w:val="center"/>
              <w:rPr>
                <w:rFonts w:ascii="Calibri" w:hAnsi="Calibri"/>
                <w:sz w:val="20"/>
                <w:szCs w:val="20"/>
                <w:u w:val="single"/>
              </w:rPr>
            </w:pPr>
            <w:r w:rsidRPr="00F11779">
              <w:rPr>
                <w:rFonts w:ascii="Calibri" w:hAnsi="Calibri"/>
                <w:sz w:val="20"/>
                <w:szCs w:val="20"/>
                <w:u w:val="single"/>
              </w:rPr>
              <w:t>2 NIST per Source Plate</w:t>
            </w:r>
          </w:p>
        </w:tc>
        <w:tc>
          <w:tcPr>
            <w:tcW w:w="1800" w:type="dxa"/>
            <w:vAlign w:val="center"/>
          </w:tcPr>
          <w:p w14:paraId="79F5C204" w14:textId="77777777" w:rsidR="00F11779" w:rsidRPr="00F11779" w:rsidRDefault="00F11779" w:rsidP="00F11779">
            <w:pPr>
              <w:jc w:val="center"/>
              <w:rPr>
                <w:rFonts w:ascii="Calibri" w:hAnsi="Calibri"/>
                <w:sz w:val="20"/>
                <w:szCs w:val="20"/>
                <w:u w:val="single"/>
              </w:rPr>
            </w:pPr>
            <w:r w:rsidRPr="00F11779">
              <w:rPr>
                <w:rFonts w:ascii="Calibri" w:hAnsi="Calibri"/>
                <w:sz w:val="20"/>
                <w:szCs w:val="20"/>
                <w:u w:val="single"/>
              </w:rPr>
              <w:t>44</w:t>
            </w:r>
          </w:p>
        </w:tc>
      </w:tr>
    </w:tbl>
    <w:p w14:paraId="1A45D8C6" w14:textId="77777777" w:rsidR="00742F55" w:rsidRPr="00D116BC" w:rsidRDefault="00742F55" w:rsidP="00340291">
      <w:pPr>
        <w:rPr>
          <w:rFonts w:asciiTheme="minorHAnsi" w:hAnsiTheme="minorHAnsi" w:cstheme="minorHAnsi"/>
        </w:rPr>
      </w:pPr>
    </w:p>
    <w:p w14:paraId="6F2FE86C" w14:textId="77777777" w:rsidR="00ED601C" w:rsidRDefault="0039176C" w:rsidP="006A0EE1">
      <w:pPr>
        <w:pStyle w:val="Figurelegend"/>
        <w:jc w:val="center"/>
        <w:rPr>
          <w:b/>
          <w:bCs w:val="0"/>
        </w:rPr>
      </w:pPr>
      <w:r w:rsidRPr="003F796F">
        <w:rPr>
          <w:b/>
          <w:bCs w:val="0"/>
        </w:rPr>
        <w:t>Table</w:t>
      </w:r>
      <w:r w:rsidR="00ED601C" w:rsidRPr="003F796F">
        <w:rPr>
          <w:b/>
          <w:bCs w:val="0"/>
        </w:rPr>
        <w:t xml:space="preserve"> </w:t>
      </w:r>
      <w:r w:rsidR="00AB6B3C" w:rsidRPr="003F796F">
        <w:rPr>
          <w:b/>
          <w:bCs w:val="0"/>
        </w:rPr>
        <w:t>1</w:t>
      </w:r>
      <w:r w:rsidR="00AB6B3C" w:rsidRPr="00FB2100">
        <w:t>.</w:t>
      </w:r>
      <w:r w:rsidR="00ED601C">
        <w:rPr>
          <w:bCs w:val="0"/>
        </w:rPr>
        <w:t xml:space="preserve">  </w:t>
      </w:r>
      <w:r w:rsidR="00AB6B3C" w:rsidRPr="00FB2100">
        <w:rPr>
          <w:bCs w:val="0"/>
        </w:rPr>
        <w:t>The</w:t>
      </w:r>
      <w:r w:rsidR="00ED601C">
        <w:rPr>
          <w:bCs w:val="0"/>
        </w:rPr>
        <w:t xml:space="preserve"> </w:t>
      </w:r>
      <w:r w:rsidR="00AB6B3C" w:rsidRPr="00FB2100">
        <w:rPr>
          <w:bCs w:val="0"/>
        </w:rPr>
        <w:t>experimental</w:t>
      </w:r>
      <w:r w:rsidR="00ED601C">
        <w:rPr>
          <w:bCs w:val="0"/>
        </w:rPr>
        <w:t xml:space="preserve"> </w:t>
      </w:r>
      <w:r w:rsidR="00AB6B3C" w:rsidRPr="00FB2100">
        <w:rPr>
          <w:bCs w:val="0"/>
        </w:rPr>
        <w:t>design</w:t>
      </w:r>
      <w:r w:rsidR="00ED601C">
        <w:rPr>
          <w:bCs w:val="0"/>
        </w:rPr>
        <w:t xml:space="preserve"> </w:t>
      </w:r>
      <w:r w:rsidR="00AB6B3C" w:rsidRPr="00FB2100">
        <w:rPr>
          <w:bCs w:val="0"/>
        </w:rPr>
        <w:t>of</w:t>
      </w:r>
      <w:r w:rsidR="00ED601C">
        <w:rPr>
          <w:bCs w:val="0"/>
        </w:rPr>
        <w:t xml:space="preserve"> </w:t>
      </w:r>
      <w:r w:rsidR="00AB6B3C" w:rsidRPr="00FB2100">
        <w:rPr>
          <w:bCs w:val="0"/>
        </w:rPr>
        <w:t>this</w:t>
      </w:r>
      <w:r w:rsidR="00ED601C">
        <w:rPr>
          <w:bCs w:val="0"/>
        </w:rPr>
        <w:t xml:space="preserve"> </w:t>
      </w:r>
      <w:r w:rsidR="00AB6B3C" w:rsidRPr="00FB2100">
        <w:rPr>
          <w:bCs w:val="0"/>
        </w:rPr>
        <w:t>study.</w:t>
      </w:r>
    </w:p>
    <w:p w14:paraId="5FD0E3F2" w14:textId="227EA295" w:rsidR="001F5D06" w:rsidRPr="00ED601C" w:rsidRDefault="001F5D06" w:rsidP="00ED601C">
      <w:pPr>
        <w:pStyle w:val="Figurelegend"/>
        <w:rPr>
          <w:b/>
          <w:bCs w:val="0"/>
        </w:rPr>
      </w:pPr>
      <w:r>
        <w:rPr>
          <w:rFonts w:asciiTheme="minorHAnsi" w:hAnsiTheme="minorHAnsi" w:cstheme="minorHAnsi"/>
        </w:rPr>
        <w:br w:type="page"/>
      </w:r>
    </w:p>
    <w:p w14:paraId="1DF11741" w14:textId="1F85ECAE" w:rsidR="002E16AD" w:rsidRDefault="002E16AD" w:rsidP="002E16AD">
      <w:pPr>
        <w:pStyle w:val="Heading1"/>
      </w:pPr>
      <w:bookmarkStart w:id="8" w:name="_Toc151116762"/>
      <w:bookmarkStart w:id="9" w:name="_Toc384307546"/>
      <w:r w:rsidRPr="00762EE8">
        <w:lastRenderedPageBreak/>
        <w:t>Results</w:t>
      </w:r>
      <w:bookmarkStart w:id="10" w:name="_Toc121213799"/>
      <w:bookmarkEnd w:id="8"/>
    </w:p>
    <w:p w14:paraId="5F59D822" w14:textId="77777777" w:rsidR="002E16AD" w:rsidRPr="002E16AD" w:rsidRDefault="002E16AD" w:rsidP="002E16AD"/>
    <w:p w14:paraId="33A5DBB5" w14:textId="324C7924" w:rsidR="004146CE" w:rsidRPr="00D116BC" w:rsidRDefault="004146CE" w:rsidP="005A223B">
      <w:pPr>
        <w:pStyle w:val="Heading2"/>
        <w:spacing w:before="0"/>
        <w:rPr>
          <w:rFonts w:cstheme="minorHAnsi"/>
        </w:rPr>
      </w:pPr>
      <w:bookmarkStart w:id="11" w:name="_Toc151116763"/>
      <w:r w:rsidRPr="00D116BC">
        <w:rPr>
          <w:rFonts w:cstheme="minorHAnsi"/>
        </w:rPr>
        <w:t>Metabolite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Summary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and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Significantly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Altered</w:t>
      </w:r>
      <w:r w:rsidR="00ED601C">
        <w:rPr>
          <w:rFonts w:cstheme="minorHAnsi"/>
        </w:rPr>
        <w:t xml:space="preserve"> </w:t>
      </w:r>
      <w:bookmarkEnd w:id="9"/>
      <w:r w:rsidR="00A6487D" w:rsidRPr="00D116BC">
        <w:rPr>
          <w:rFonts w:cstheme="minorHAnsi"/>
        </w:rPr>
        <w:t>Biochemicals</w:t>
      </w:r>
      <w:bookmarkEnd w:id="10"/>
      <w:bookmarkEnd w:id="11"/>
    </w:p>
    <w:p w14:paraId="74F764FB" w14:textId="1538EA77" w:rsidR="003F796F" w:rsidRDefault="00742F55" w:rsidP="0042692A">
      <w:pPr>
        <w:spacing w:after="240"/>
        <w:rPr>
          <w:rFonts w:asciiTheme="minorHAnsi" w:hAnsiTheme="minorHAnsi"/>
        </w:rPr>
      </w:pPr>
      <w:r w:rsidRPr="004868AB">
        <w:rPr>
          <w:rFonts w:asciiTheme="minorHAnsi" w:hAnsiTheme="minorHAnsi" w:cstheme="minorHAnsi"/>
        </w:rPr>
        <w:t>The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present</w:t>
      </w:r>
      <w:r w:rsidR="00ED601C">
        <w:rPr>
          <w:rFonts w:asciiTheme="minorHAnsi" w:hAnsiTheme="minorHAnsi" w:cstheme="minorHAnsi"/>
        </w:rPr>
        <w:t xml:space="preserve"> </w:t>
      </w:r>
      <w:r w:rsidR="00F11779">
        <w:rPr>
          <w:rFonts w:asciiTheme="minorHAnsi" w:hAnsiTheme="minorHAnsi" w:cstheme="minorHAnsi"/>
        </w:rPr>
        <w:t>tissue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dataset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comprises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a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total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of</w:t>
      </w:r>
      <w:r w:rsidR="00ED601C">
        <w:rPr>
          <w:rFonts w:asciiTheme="minorHAnsi" w:hAnsiTheme="minorHAnsi" w:cstheme="minorHAnsi"/>
        </w:rPr>
        <w:t xml:space="preserve"> </w:t>
      </w:r>
      <w:r w:rsidR="00F11779">
        <w:rPr>
          <w:rFonts w:asciiTheme="minorHAnsi" w:hAnsiTheme="minorHAnsi" w:cstheme="minorHAnsi"/>
        </w:rPr>
        <w:t>1,388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biochemicals,</w:t>
      </w:r>
      <w:r w:rsidR="00ED601C">
        <w:rPr>
          <w:rFonts w:asciiTheme="minorHAnsi" w:hAnsiTheme="minorHAnsi" w:cstheme="minorHAnsi"/>
        </w:rPr>
        <w:t xml:space="preserve"> </w:t>
      </w:r>
      <w:r w:rsidR="00F11779">
        <w:rPr>
          <w:rFonts w:asciiTheme="minorHAnsi" w:hAnsiTheme="minorHAnsi" w:cstheme="minorHAnsi"/>
        </w:rPr>
        <w:t>1,201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compounds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of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known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identity</w:t>
      </w:r>
      <w:r w:rsidR="00ED601C">
        <w:rPr>
          <w:rFonts w:asciiTheme="minorHAnsi" w:hAnsiTheme="minorHAnsi" w:cstheme="minorHAnsi"/>
        </w:rPr>
        <w:t xml:space="preserve"> </w:t>
      </w:r>
      <w:r w:rsidRPr="004868AB">
        <w:rPr>
          <w:rFonts w:asciiTheme="minorHAnsi" w:hAnsiTheme="minorHAnsi" w:cstheme="minorHAnsi"/>
        </w:rPr>
        <w:t>(</w:t>
      </w:r>
      <w:r w:rsidRPr="00F11779">
        <w:rPr>
          <w:rFonts w:asciiTheme="minorHAnsi" w:hAnsiTheme="minorHAnsi" w:cstheme="minorHAnsi"/>
        </w:rPr>
        <w:t>named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biochemicals)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and</w:t>
      </w:r>
      <w:r w:rsidR="00ED601C" w:rsidRPr="00F11779">
        <w:rPr>
          <w:rFonts w:asciiTheme="minorHAnsi" w:hAnsiTheme="minorHAnsi" w:cstheme="minorHAnsi"/>
        </w:rPr>
        <w:t xml:space="preserve"> </w:t>
      </w:r>
      <w:r w:rsidR="00F11779" w:rsidRPr="00F11779">
        <w:rPr>
          <w:rFonts w:asciiTheme="minorHAnsi" w:hAnsiTheme="minorHAnsi" w:cstheme="minorHAnsi"/>
        </w:rPr>
        <w:t>187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compounds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of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unknown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structural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identity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(unnamed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biochemicals</w:t>
      </w:r>
      <w:r w:rsidR="0081777B" w:rsidRPr="00F11779">
        <w:rPr>
          <w:rFonts w:asciiTheme="minorHAnsi" w:hAnsiTheme="minorHAnsi" w:cstheme="minorHAnsi"/>
        </w:rPr>
        <w:t>)</w:t>
      </w:r>
      <w:r w:rsidR="002E16AD" w:rsidRPr="00F11779">
        <w:rPr>
          <w:rFonts w:asciiTheme="minorHAnsi" w:hAnsiTheme="minorHAnsi" w:cstheme="minorHAnsi"/>
        </w:rPr>
        <w:t>.</w:t>
      </w:r>
      <w:r w:rsidR="00ED601C">
        <w:rPr>
          <w:rFonts w:asciiTheme="minorHAnsi" w:hAnsiTheme="minorHAnsi" w:cstheme="minorHAnsi"/>
        </w:rPr>
        <w:t xml:space="preserve"> </w:t>
      </w:r>
      <w:r w:rsidR="0042692A" w:rsidRPr="00D24AB5">
        <w:rPr>
          <w:rFonts w:asciiTheme="minorHAnsi" w:hAnsiTheme="minorHAnsi"/>
        </w:rPr>
        <w:t>Information related to biochemical pathways, chemical properties, and public databases are included in the electronic data file that accompan</w:t>
      </w:r>
      <w:r w:rsidR="006A0EE1">
        <w:rPr>
          <w:rFonts w:asciiTheme="minorHAnsi" w:hAnsiTheme="minorHAnsi"/>
        </w:rPr>
        <w:t>ies</w:t>
      </w:r>
      <w:r w:rsidR="0042692A" w:rsidRPr="00D24AB5">
        <w:rPr>
          <w:rFonts w:asciiTheme="minorHAnsi" w:hAnsiTheme="minorHAnsi"/>
        </w:rPr>
        <w:t xml:space="preserve"> this report.</w:t>
      </w:r>
    </w:p>
    <w:p w14:paraId="0760A271" w14:textId="713EA03E" w:rsidR="004D6EC4" w:rsidRDefault="004D6EC4" w:rsidP="0042692A">
      <w:pPr>
        <w:spacing w:after="240"/>
        <w:rPr>
          <w:rFonts w:asciiTheme="minorHAnsi" w:hAnsiTheme="minorHAnsi"/>
        </w:rPr>
      </w:pPr>
      <w:r>
        <w:rPr>
          <w:rFonts w:asciiTheme="minorHAnsi" w:hAnsiTheme="minorHAnsi"/>
        </w:rPr>
        <w:t>In addition to data for 785 experimental samples, peak area data were also returned for 88 pooled brain QC (CMTRX) samples.</w:t>
      </w:r>
    </w:p>
    <w:p w14:paraId="4111E44A" w14:textId="1BF07F5B" w:rsidR="004D6EC4" w:rsidRPr="00A33FDD" w:rsidRDefault="004D6EC4" w:rsidP="0042692A">
      <w:pPr>
        <w:spacing w:after="240"/>
      </w:pPr>
      <w:r>
        <w:rPr>
          <w:rFonts w:asciiTheme="minorHAnsi" w:hAnsiTheme="minorHAnsi"/>
        </w:rPr>
        <w:t xml:space="preserve">Please note that up to eight plasma NIST standards samples were analyzed within each tissue batch. </w:t>
      </w:r>
    </w:p>
    <w:p w14:paraId="065B3B1C" w14:textId="77777777" w:rsidR="003F796F" w:rsidRPr="00D116BC" w:rsidRDefault="003F796F" w:rsidP="00331F6E">
      <w:pPr>
        <w:jc w:val="center"/>
        <w:rPr>
          <w:rFonts w:asciiTheme="minorHAnsi" w:hAnsiTheme="minorHAnsi" w:cstheme="minorHAnsi"/>
          <w:bCs/>
          <w:szCs w:val="24"/>
        </w:rPr>
      </w:pPr>
    </w:p>
    <w:p w14:paraId="16BE223C" w14:textId="77777777" w:rsidR="00331F6E" w:rsidRPr="00D116BC" w:rsidRDefault="00331F6E" w:rsidP="005A223B">
      <w:pPr>
        <w:spacing w:after="240"/>
        <w:jc w:val="center"/>
        <w:rPr>
          <w:rFonts w:asciiTheme="minorHAnsi" w:hAnsiTheme="minorHAnsi" w:cstheme="minorHAnsi"/>
          <w:bCs/>
          <w:szCs w:val="24"/>
        </w:rPr>
      </w:pPr>
    </w:p>
    <w:p w14:paraId="5C5C3334" w14:textId="77777777" w:rsidR="00AA5619" w:rsidRDefault="00AA5619">
      <w:pPr>
        <w:rPr>
          <w:rFonts w:asciiTheme="minorHAnsi" w:hAnsiTheme="minorHAnsi" w:cstheme="minorHAnsi"/>
          <w:bCs/>
          <w:szCs w:val="24"/>
        </w:rPr>
      </w:pPr>
      <w:r>
        <w:rPr>
          <w:rFonts w:asciiTheme="minorHAnsi" w:hAnsiTheme="minorHAnsi" w:cstheme="minorHAnsi"/>
          <w:bCs/>
          <w:szCs w:val="24"/>
        </w:rPr>
        <w:br w:type="page"/>
      </w:r>
    </w:p>
    <w:p w14:paraId="5718067C" w14:textId="0C852996" w:rsidR="006174C7" w:rsidRDefault="004146CE" w:rsidP="001F5D06">
      <w:pPr>
        <w:pStyle w:val="Heading1"/>
        <w:rPr>
          <w:rFonts w:asciiTheme="minorHAnsi" w:hAnsiTheme="minorHAnsi" w:cstheme="minorHAnsi"/>
          <w:b w:val="0"/>
          <w:szCs w:val="28"/>
        </w:rPr>
      </w:pPr>
      <w:bookmarkStart w:id="12" w:name="_Toc384307549"/>
      <w:bookmarkStart w:id="13" w:name="_Toc121213811"/>
      <w:bookmarkStart w:id="14" w:name="_Toc151116764"/>
      <w:r w:rsidRPr="00D116BC">
        <w:rPr>
          <w:rFonts w:asciiTheme="minorHAnsi" w:hAnsiTheme="minorHAnsi" w:cstheme="minorHAnsi"/>
          <w:szCs w:val="28"/>
        </w:rPr>
        <w:lastRenderedPageBreak/>
        <w:t>Study</w:t>
      </w:r>
      <w:r w:rsidR="00ED601C">
        <w:rPr>
          <w:rFonts w:asciiTheme="minorHAnsi" w:hAnsiTheme="minorHAnsi" w:cstheme="minorHAnsi"/>
          <w:szCs w:val="28"/>
        </w:rPr>
        <w:t xml:space="preserve"> </w:t>
      </w:r>
      <w:r w:rsidRPr="00D116BC">
        <w:rPr>
          <w:rFonts w:asciiTheme="minorHAnsi" w:hAnsiTheme="minorHAnsi" w:cstheme="minorHAnsi"/>
          <w:szCs w:val="28"/>
        </w:rPr>
        <w:t>Parameters</w:t>
      </w:r>
      <w:bookmarkStart w:id="15" w:name="_Toc384307550"/>
      <w:bookmarkEnd w:id="12"/>
      <w:bookmarkEnd w:id="13"/>
      <w:bookmarkEnd w:id="14"/>
    </w:p>
    <w:p w14:paraId="20553BE1" w14:textId="77777777" w:rsidR="001F5D06" w:rsidRPr="004868AB" w:rsidRDefault="001F5D06" w:rsidP="001F5D06">
      <w:pPr>
        <w:rPr>
          <w:rFonts w:asciiTheme="minorHAnsi" w:hAnsiTheme="minorHAnsi" w:cstheme="minorHAnsi"/>
        </w:rPr>
      </w:pPr>
    </w:p>
    <w:p w14:paraId="4FBDB948" w14:textId="240CAA25" w:rsidR="004146CE" w:rsidRPr="00D116BC" w:rsidRDefault="004146CE" w:rsidP="00B34627">
      <w:pPr>
        <w:pStyle w:val="Heading2"/>
        <w:spacing w:before="0"/>
        <w:rPr>
          <w:rFonts w:cstheme="minorHAnsi"/>
        </w:rPr>
      </w:pPr>
      <w:bookmarkStart w:id="16" w:name="_Toc121213812"/>
      <w:bookmarkStart w:id="17" w:name="_Toc151116765"/>
      <w:r w:rsidRPr="00D116BC">
        <w:rPr>
          <w:rFonts w:cstheme="minorHAnsi"/>
        </w:rPr>
        <w:t>Data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Quality: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Instrument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and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Process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Variability</w:t>
      </w:r>
      <w:bookmarkEnd w:id="15"/>
      <w:bookmarkEnd w:id="16"/>
      <w:bookmarkEnd w:id="17"/>
    </w:p>
    <w:p w14:paraId="3C79F11F" w14:textId="77777777" w:rsidR="001211C3" w:rsidRPr="00D116BC" w:rsidRDefault="001211C3" w:rsidP="001211C3">
      <w:pPr>
        <w:rPr>
          <w:rFonts w:asciiTheme="minorHAnsi" w:hAnsiTheme="minorHAnsi" w:cstheme="minorHAnsi"/>
        </w:rPr>
      </w:pPr>
    </w:p>
    <w:tbl>
      <w:tblPr>
        <w:tblW w:w="5391" w:type="dxa"/>
        <w:jc w:val="center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8" w:space="0" w:color="000000"/>
          <w:insideV w:val="single" w:sz="8" w:space="0" w:color="000000"/>
        </w:tblBorders>
        <w:tblCellMar>
          <w:left w:w="144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2286"/>
      </w:tblGrid>
      <w:tr w:rsidR="0058483B" w:rsidRPr="00D116BC" w14:paraId="2A3F91E0" w14:textId="77777777" w:rsidTr="00F11779">
        <w:trPr>
          <w:trHeight w:val="432"/>
          <w:jc w:val="center"/>
        </w:trPr>
        <w:tc>
          <w:tcPr>
            <w:tcW w:w="3105" w:type="dxa"/>
            <w:vMerge w:val="restart"/>
            <w:shd w:val="clear" w:color="auto" w:fill="EDF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416AB" w14:textId="64D11148" w:rsidR="0058483B" w:rsidRPr="005B6FF5" w:rsidRDefault="0058483B" w:rsidP="005B6FF5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5B6FF5">
              <w:rPr>
                <w:rFonts w:asciiTheme="minorHAnsi" w:hAnsiTheme="minorHAnsi" w:cstheme="minorHAnsi"/>
                <w:b/>
                <w:bCs/>
                <w:iCs/>
                <w:szCs w:val="24"/>
              </w:rPr>
              <w:t>Quality</w:t>
            </w:r>
            <w:r>
              <w:rPr>
                <w:rFonts w:asciiTheme="minorHAnsi" w:hAnsiTheme="minorHAnsi" w:cstheme="minorHAnsi"/>
                <w:b/>
                <w:bCs/>
                <w:iCs/>
                <w:szCs w:val="24"/>
              </w:rPr>
              <w:t xml:space="preserve"> </w:t>
            </w:r>
            <w:r w:rsidRPr="005B6FF5">
              <w:rPr>
                <w:rFonts w:asciiTheme="minorHAnsi" w:hAnsiTheme="minorHAnsi" w:cstheme="minorHAnsi"/>
                <w:b/>
                <w:bCs/>
                <w:iCs/>
                <w:szCs w:val="24"/>
              </w:rPr>
              <w:t>Control</w:t>
            </w:r>
            <w:r>
              <w:rPr>
                <w:rFonts w:asciiTheme="minorHAnsi" w:hAnsiTheme="minorHAnsi" w:cstheme="minorHAnsi"/>
                <w:b/>
                <w:bCs/>
                <w:iCs/>
                <w:szCs w:val="24"/>
              </w:rPr>
              <w:t xml:space="preserve"> </w:t>
            </w:r>
            <w:r w:rsidRPr="005B6FF5">
              <w:rPr>
                <w:rFonts w:asciiTheme="minorHAnsi" w:hAnsiTheme="minorHAnsi" w:cstheme="minorHAnsi"/>
                <w:b/>
                <w:bCs/>
                <w:iCs/>
                <w:szCs w:val="24"/>
              </w:rPr>
              <w:t>Sample</w:t>
            </w:r>
            <w:r w:rsidR="00F11779">
              <w:rPr>
                <w:rFonts w:asciiTheme="minorHAnsi" w:hAnsiTheme="minorHAnsi" w:cstheme="minorHAnsi"/>
                <w:b/>
                <w:bCs/>
                <w:iCs/>
                <w:szCs w:val="24"/>
              </w:rPr>
              <w:t xml:space="preserve"> (CMTRX)</w:t>
            </w:r>
          </w:p>
        </w:tc>
        <w:tc>
          <w:tcPr>
            <w:tcW w:w="2286" w:type="dxa"/>
            <w:shd w:val="clear" w:color="auto" w:fill="EDF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971BA" w14:textId="77777777" w:rsidR="0058483B" w:rsidRPr="005B6FF5" w:rsidRDefault="0058483B" w:rsidP="005B6FF5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5B6FF5">
              <w:rPr>
                <w:rFonts w:asciiTheme="minorHAnsi" w:hAnsiTheme="minorHAnsi" w:cstheme="minorHAnsi"/>
                <w:b/>
                <w:szCs w:val="24"/>
              </w:rPr>
              <w:t>Median</w:t>
            </w:r>
            <w:r>
              <w:rPr>
                <w:rFonts w:asciiTheme="minorHAnsi" w:hAnsiTheme="minorHAnsi" w:cstheme="minorHAnsi"/>
                <w:b/>
                <w:szCs w:val="24"/>
              </w:rPr>
              <w:t xml:space="preserve"> </w:t>
            </w:r>
            <w:r w:rsidRPr="005B6FF5">
              <w:rPr>
                <w:rFonts w:asciiTheme="minorHAnsi" w:hAnsiTheme="minorHAnsi" w:cstheme="minorHAnsi"/>
                <w:b/>
                <w:szCs w:val="24"/>
              </w:rPr>
              <w:t>RSD</w:t>
            </w:r>
          </w:p>
        </w:tc>
      </w:tr>
      <w:tr w:rsidR="0058483B" w:rsidRPr="00D116BC" w14:paraId="2A1D2C91" w14:textId="77777777" w:rsidTr="00F11779">
        <w:trPr>
          <w:trHeight w:val="432"/>
          <w:jc w:val="center"/>
        </w:trPr>
        <w:tc>
          <w:tcPr>
            <w:tcW w:w="3105" w:type="dxa"/>
            <w:vMerge/>
            <w:shd w:val="clear" w:color="auto" w:fill="EDF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BF4B2" w14:textId="77777777" w:rsidR="0058483B" w:rsidRPr="00D116BC" w:rsidRDefault="0058483B" w:rsidP="00EF1D7E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286" w:type="dxa"/>
            <w:shd w:val="clear" w:color="auto" w:fill="EDF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744F4" w14:textId="6778109F" w:rsidR="0058483B" w:rsidRPr="00741170" w:rsidRDefault="00F11779" w:rsidP="00EF1D7E">
            <w:pPr>
              <w:jc w:val="center"/>
              <w:rPr>
                <w:rFonts w:asciiTheme="minorHAnsi" w:hAnsiTheme="minorHAnsi" w:cstheme="minorHAnsi"/>
                <w:b/>
                <w:szCs w:val="24"/>
                <w:highlight w:val="yellow"/>
              </w:rPr>
            </w:pPr>
            <w:r w:rsidRPr="00F11779">
              <w:rPr>
                <w:rFonts w:asciiTheme="minorHAnsi" w:hAnsiTheme="minorHAnsi" w:cstheme="minorHAnsi"/>
                <w:b/>
                <w:szCs w:val="24"/>
              </w:rPr>
              <w:t>Tissue</w:t>
            </w:r>
          </w:p>
        </w:tc>
      </w:tr>
      <w:tr w:rsidR="0058483B" w:rsidRPr="00D116BC" w14:paraId="74A0F55E" w14:textId="77777777" w:rsidTr="00F11779">
        <w:trPr>
          <w:trHeight w:val="432"/>
          <w:jc w:val="center"/>
        </w:trPr>
        <w:tc>
          <w:tcPr>
            <w:tcW w:w="3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36FB2" w14:textId="4B995044" w:rsidR="0058483B" w:rsidRPr="00D116BC" w:rsidRDefault="0058483B" w:rsidP="00EF1D7E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Internal</w:t>
            </w:r>
            <w:r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Standards</w:t>
            </w:r>
          </w:p>
        </w:tc>
        <w:tc>
          <w:tcPr>
            <w:tcW w:w="22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E246" w14:textId="3E4AA909" w:rsidR="0058483B" w:rsidRPr="00D116BC" w:rsidRDefault="00F11779" w:rsidP="00EF1D7E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</w:t>
            </w:r>
            <w:r w:rsidR="0058483B" w:rsidRPr="00D116BC">
              <w:rPr>
                <w:rFonts w:asciiTheme="minorHAnsi" w:hAnsiTheme="minorHAnsi" w:cstheme="minorHAnsi"/>
                <w:szCs w:val="24"/>
              </w:rPr>
              <w:t>%</w:t>
            </w:r>
          </w:p>
        </w:tc>
      </w:tr>
      <w:tr w:rsidR="0058483B" w:rsidRPr="00D116BC" w14:paraId="12C6162B" w14:textId="77777777" w:rsidTr="00F11779">
        <w:trPr>
          <w:trHeight w:val="432"/>
          <w:jc w:val="center"/>
        </w:trPr>
        <w:tc>
          <w:tcPr>
            <w:tcW w:w="3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01D8" w14:textId="1801E877" w:rsidR="0058483B" w:rsidRPr="00D116BC" w:rsidRDefault="0058483B" w:rsidP="00EF1D7E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Endogenous</w:t>
            </w:r>
            <w:r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Biochemicals</w:t>
            </w:r>
          </w:p>
        </w:tc>
        <w:tc>
          <w:tcPr>
            <w:tcW w:w="22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AE7C" w14:textId="5143927D" w:rsidR="0058483B" w:rsidRPr="00D116BC" w:rsidRDefault="00F11779" w:rsidP="00EF1D7E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9</w:t>
            </w:r>
            <w:r w:rsidR="0058483B" w:rsidRPr="00D116BC">
              <w:rPr>
                <w:rFonts w:asciiTheme="minorHAnsi" w:hAnsiTheme="minorHAnsi" w:cstheme="minorHAnsi"/>
                <w:szCs w:val="24"/>
              </w:rPr>
              <w:t>%</w:t>
            </w:r>
          </w:p>
        </w:tc>
      </w:tr>
    </w:tbl>
    <w:p w14:paraId="2E28A92E" w14:textId="44E84C3E" w:rsidR="00ED601C" w:rsidRDefault="004146CE" w:rsidP="00821279">
      <w:pPr>
        <w:spacing w:before="360" w:after="360"/>
        <w:rPr>
          <w:rFonts w:asciiTheme="minorHAnsi" w:hAnsiTheme="minorHAnsi" w:cstheme="minorHAnsi"/>
        </w:rPr>
      </w:pPr>
      <w:r w:rsidRPr="00D116BC">
        <w:rPr>
          <w:rFonts w:asciiTheme="minorHAnsi" w:hAnsiTheme="minorHAnsi" w:cstheme="minorHAnsi"/>
        </w:rPr>
        <w:t>Instrument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variability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was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determined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by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calculating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the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median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relative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standard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deviation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(RSD)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for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the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internal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standards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that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were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added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to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each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sample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prior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to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injection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into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the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mass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spectrometers</w:t>
      </w:r>
      <w:r w:rsidRPr="00F11779">
        <w:rPr>
          <w:rFonts w:asciiTheme="minorHAnsi" w:hAnsiTheme="minorHAnsi" w:cstheme="minorHAnsi"/>
        </w:rPr>
        <w:t>.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Overall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process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variability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was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determined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by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calculating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the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median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RSD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for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all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endogenous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metabolites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(</w:t>
      </w:r>
      <w:r w:rsidRPr="00F11779">
        <w:rPr>
          <w:rFonts w:asciiTheme="minorHAnsi" w:hAnsiTheme="minorHAnsi" w:cstheme="minorHAnsi"/>
          <w:i/>
          <w:iCs/>
        </w:rPr>
        <w:t>i.e.,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non-instrument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standards)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present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in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100%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of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the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Client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Matrix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samples,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which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are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technical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replicates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of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pooled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client</w:t>
      </w:r>
      <w:r w:rsidR="00ED601C" w:rsidRPr="00F11779">
        <w:rPr>
          <w:rFonts w:asciiTheme="minorHAnsi" w:hAnsiTheme="minorHAnsi" w:cstheme="minorHAnsi"/>
        </w:rPr>
        <w:t xml:space="preserve"> </w:t>
      </w:r>
      <w:r w:rsidRPr="00F11779">
        <w:rPr>
          <w:rFonts w:asciiTheme="minorHAnsi" w:hAnsiTheme="minorHAnsi" w:cstheme="minorHAnsi"/>
        </w:rPr>
        <w:t>samples.</w:t>
      </w:r>
      <w:r w:rsidR="00ED601C" w:rsidRPr="00F11779">
        <w:rPr>
          <w:rFonts w:asciiTheme="minorHAnsi" w:hAnsiTheme="minorHAnsi" w:cstheme="minorHAnsi"/>
        </w:rPr>
        <w:t xml:space="preserve">  </w:t>
      </w:r>
      <w:r w:rsidRPr="00F11779">
        <w:rPr>
          <w:rFonts w:asciiTheme="minorHAnsi" w:hAnsiTheme="minorHAnsi" w:cstheme="minorHAnsi"/>
        </w:rPr>
        <w:t>Values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for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instrument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and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process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variability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meet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Metabolon’s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acceptance</w:t>
      </w:r>
      <w:r w:rsidR="00ED601C">
        <w:rPr>
          <w:rFonts w:asciiTheme="minorHAnsi" w:hAnsiTheme="minorHAnsi" w:cstheme="minorHAnsi"/>
        </w:rPr>
        <w:t xml:space="preserve"> </w:t>
      </w:r>
      <w:r w:rsidRPr="00D116BC">
        <w:rPr>
          <w:rFonts w:asciiTheme="minorHAnsi" w:hAnsiTheme="minorHAnsi" w:cstheme="minorHAnsi"/>
        </w:rPr>
        <w:t>crite</w:t>
      </w:r>
      <w:r w:rsidR="00821279" w:rsidRPr="00D116BC">
        <w:rPr>
          <w:rFonts w:asciiTheme="minorHAnsi" w:hAnsiTheme="minorHAnsi" w:cstheme="minorHAnsi"/>
        </w:rPr>
        <w:t>ria</w:t>
      </w:r>
      <w:r w:rsidR="00ED601C">
        <w:rPr>
          <w:rFonts w:asciiTheme="minorHAnsi" w:hAnsiTheme="minorHAnsi" w:cstheme="minorHAnsi"/>
        </w:rPr>
        <w:t xml:space="preserve"> </w:t>
      </w:r>
      <w:r w:rsidR="00821279" w:rsidRPr="00D116BC">
        <w:rPr>
          <w:rFonts w:asciiTheme="minorHAnsi" w:hAnsiTheme="minorHAnsi" w:cstheme="minorHAnsi"/>
        </w:rPr>
        <w:t>as</w:t>
      </w:r>
      <w:r w:rsidR="00ED601C">
        <w:rPr>
          <w:rFonts w:asciiTheme="minorHAnsi" w:hAnsiTheme="minorHAnsi" w:cstheme="minorHAnsi"/>
        </w:rPr>
        <w:t xml:space="preserve"> </w:t>
      </w:r>
      <w:r w:rsidR="00821279" w:rsidRPr="00D116BC">
        <w:rPr>
          <w:rFonts w:asciiTheme="minorHAnsi" w:hAnsiTheme="minorHAnsi" w:cstheme="minorHAnsi"/>
        </w:rPr>
        <w:t>shown</w:t>
      </w:r>
      <w:r w:rsidR="00ED601C">
        <w:rPr>
          <w:rFonts w:asciiTheme="minorHAnsi" w:hAnsiTheme="minorHAnsi" w:cstheme="minorHAnsi"/>
        </w:rPr>
        <w:t xml:space="preserve"> </w:t>
      </w:r>
      <w:r w:rsidR="00821279" w:rsidRPr="00D116BC">
        <w:rPr>
          <w:rFonts w:asciiTheme="minorHAnsi" w:hAnsiTheme="minorHAnsi" w:cstheme="minorHAnsi"/>
        </w:rPr>
        <w:t>in</w:t>
      </w:r>
      <w:r w:rsidR="00ED601C">
        <w:rPr>
          <w:rFonts w:asciiTheme="minorHAnsi" w:hAnsiTheme="minorHAnsi" w:cstheme="minorHAnsi"/>
        </w:rPr>
        <w:t xml:space="preserve"> </w:t>
      </w:r>
      <w:r w:rsidR="00821279" w:rsidRPr="00D116BC">
        <w:rPr>
          <w:rFonts w:asciiTheme="minorHAnsi" w:hAnsiTheme="minorHAnsi" w:cstheme="minorHAnsi"/>
        </w:rPr>
        <w:t>the</w:t>
      </w:r>
      <w:r w:rsidR="00ED601C">
        <w:rPr>
          <w:rFonts w:asciiTheme="minorHAnsi" w:hAnsiTheme="minorHAnsi" w:cstheme="minorHAnsi"/>
        </w:rPr>
        <w:t xml:space="preserve"> </w:t>
      </w:r>
      <w:r w:rsidR="00821279" w:rsidRPr="00D116BC">
        <w:rPr>
          <w:rFonts w:asciiTheme="minorHAnsi" w:hAnsiTheme="minorHAnsi" w:cstheme="minorHAnsi"/>
        </w:rPr>
        <w:t>table</w:t>
      </w:r>
      <w:r w:rsidR="00ED601C">
        <w:rPr>
          <w:rFonts w:asciiTheme="minorHAnsi" w:hAnsiTheme="minorHAnsi" w:cstheme="minorHAnsi"/>
        </w:rPr>
        <w:t xml:space="preserve"> </w:t>
      </w:r>
      <w:r w:rsidR="00821279" w:rsidRPr="00D116BC">
        <w:rPr>
          <w:rFonts w:asciiTheme="minorHAnsi" w:hAnsiTheme="minorHAnsi" w:cstheme="minorHAnsi"/>
        </w:rPr>
        <w:t>above</w:t>
      </w:r>
      <w:r w:rsidR="00D66766" w:rsidRPr="00D116BC">
        <w:rPr>
          <w:rFonts w:asciiTheme="minorHAnsi" w:hAnsiTheme="minorHAnsi" w:cstheme="minorHAnsi"/>
        </w:rPr>
        <w:t>.</w:t>
      </w:r>
    </w:p>
    <w:p w14:paraId="16396091" w14:textId="77777777" w:rsidR="00ED601C" w:rsidRDefault="00ED601C">
      <w:pPr>
        <w:jc w:val="lef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7B23C40C" w14:textId="0D04BB42" w:rsidR="006174C7" w:rsidRDefault="00F03CD3" w:rsidP="001F5D06">
      <w:pPr>
        <w:pStyle w:val="Heading1"/>
        <w:rPr>
          <w:rFonts w:asciiTheme="minorHAnsi" w:hAnsiTheme="minorHAnsi" w:cstheme="minorHAnsi"/>
          <w:b w:val="0"/>
          <w:szCs w:val="28"/>
        </w:rPr>
      </w:pPr>
      <w:bookmarkStart w:id="18" w:name="_Toc384307551"/>
      <w:bookmarkStart w:id="19" w:name="_Toc384907854"/>
      <w:bookmarkStart w:id="20" w:name="_Toc121213813"/>
      <w:bookmarkStart w:id="21" w:name="_Toc151116766"/>
      <w:bookmarkStart w:id="22" w:name="_Toc194805258"/>
      <w:bookmarkStart w:id="23" w:name="_Toc244745571"/>
      <w:r w:rsidRPr="00D116BC">
        <w:rPr>
          <w:rFonts w:asciiTheme="minorHAnsi" w:hAnsiTheme="minorHAnsi" w:cstheme="minorHAnsi"/>
          <w:szCs w:val="28"/>
        </w:rPr>
        <w:lastRenderedPageBreak/>
        <w:t>Appendix</w:t>
      </w:r>
      <w:bookmarkEnd w:id="18"/>
      <w:bookmarkEnd w:id="19"/>
      <w:bookmarkEnd w:id="20"/>
      <w:bookmarkEnd w:id="21"/>
      <w:r w:rsidR="00ED601C">
        <w:rPr>
          <w:rFonts w:asciiTheme="minorHAnsi" w:hAnsiTheme="minorHAnsi" w:cstheme="minorHAnsi"/>
          <w:szCs w:val="28"/>
        </w:rPr>
        <w:t xml:space="preserve"> </w:t>
      </w:r>
      <w:bookmarkStart w:id="24" w:name="_Toc384307552"/>
      <w:bookmarkEnd w:id="22"/>
      <w:bookmarkEnd w:id="23"/>
    </w:p>
    <w:p w14:paraId="58CA2811" w14:textId="77777777" w:rsidR="001F5D06" w:rsidRPr="004868AB" w:rsidRDefault="001F5D06" w:rsidP="001F5D06">
      <w:pPr>
        <w:rPr>
          <w:rFonts w:asciiTheme="minorHAnsi" w:hAnsiTheme="minorHAnsi" w:cstheme="minorHAnsi"/>
        </w:rPr>
      </w:pPr>
    </w:p>
    <w:p w14:paraId="2624EF2E" w14:textId="06BCB640" w:rsidR="00F03CD3" w:rsidRPr="00D116BC" w:rsidRDefault="00F03CD3" w:rsidP="00B34627">
      <w:pPr>
        <w:pStyle w:val="Heading2"/>
        <w:spacing w:before="0"/>
        <w:rPr>
          <w:rFonts w:cstheme="minorHAnsi"/>
        </w:rPr>
      </w:pPr>
      <w:bookmarkStart w:id="25" w:name="_Toc121213814"/>
      <w:bookmarkStart w:id="26" w:name="_Toc151116767"/>
      <w:r w:rsidRPr="00D116BC">
        <w:rPr>
          <w:rFonts w:cstheme="minorHAnsi"/>
        </w:rPr>
        <w:t>Metabolon</w:t>
      </w:r>
      <w:r w:rsidR="00ED601C">
        <w:rPr>
          <w:rFonts w:cstheme="minorHAnsi"/>
        </w:rPr>
        <w:t xml:space="preserve"> </w:t>
      </w:r>
      <w:r w:rsidRPr="00D116BC">
        <w:rPr>
          <w:rFonts w:cstheme="minorHAnsi"/>
        </w:rPr>
        <w:t>Platform</w:t>
      </w:r>
      <w:bookmarkEnd w:id="24"/>
      <w:bookmarkEnd w:id="25"/>
      <w:bookmarkEnd w:id="26"/>
    </w:p>
    <w:p w14:paraId="71F8840F" w14:textId="21CEC96B" w:rsidR="0059383E" w:rsidRPr="00D116BC" w:rsidRDefault="0059383E" w:rsidP="0059383E">
      <w:pPr>
        <w:spacing w:after="240"/>
        <w:rPr>
          <w:rFonts w:asciiTheme="minorHAnsi" w:hAnsiTheme="minorHAnsi" w:cstheme="minorHAnsi"/>
          <w:szCs w:val="24"/>
        </w:rPr>
      </w:pPr>
      <w:r w:rsidRPr="00D116BC">
        <w:rPr>
          <w:rFonts w:asciiTheme="minorHAnsi" w:hAnsiTheme="minorHAnsi" w:cstheme="minorHAnsi"/>
          <w:b/>
          <w:szCs w:val="24"/>
        </w:rPr>
        <w:t>Sample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Accessioning: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Follow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ceipt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ventor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mmediate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or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-</w:t>
      </w:r>
      <w:r w:rsidRPr="002D2045">
        <w:rPr>
          <w:rFonts w:asciiTheme="minorHAnsi" w:hAnsiTheme="minorHAnsi" w:cstheme="minorHAnsi"/>
          <w:szCs w:val="24"/>
        </w:rPr>
        <w:t>80</w:t>
      </w:r>
      <w:r w:rsidR="000A1096" w:rsidRPr="002D2045">
        <w:rPr>
          <w:rFonts w:asciiTheme="minorHAnsi" w:hAnsiTheme="minorHAnsi" w:cstheme="minorHAnsi"/>
          <w:szCs w:val="24"/>
        </w:rPr>
        <w:t>°</w:t>
      </w:r>
      <w:r w:rsidRPr="002D2045">
        <w:rPr>
          <w:rFonts w:asciiTheme="minorHAnsi" w:hAnsiTheme="minorHAnsi" w:cstheme="minorHAnsi"/>
          <w:szCs w:val="24"/>
        </w:rPr>
        <w:t>C.</w:t>
      </w:r>
      <w:r w:rsidR="00ED601C" w:rsidRPr="002D2045">
        <w:rPr>
          <w:rFonts w:asciiTheme="minorHAnsi" w:hAnsiTheme="minorHAnsi" w:cstheme="minorHAnsi"/>
          <w:szCs w:val="24"/>
        </w:rPr>
        <w:t xml:space="preserve">  </w:t>
      </w:r>
      <w:r w:rsidRPr="002D2045">
        <w:rPr>
          <w:rFonts w:asciiTheme="minorHAnsi" w:hAnsiTheme="minorHAnsi" w:cstheme="minorHAnsi"/>
          <w:szCs w:val="24"/>
        </w:rPr>
        <w:t>Each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ampl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receiv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a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ccession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into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Metabolon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LIM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ystem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n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a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ssign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by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LIM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uniqu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identifier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at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a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ssociat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ith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original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ourc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identifier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only.</w:t>
      </w:r>
      <w:r w:rsidR="00ED601C" w:rsidRPr="002D2045">
        <w:rPr>
          <w:rFonts w:asciiTheme="minorHAnsi" w:hAnsiTheme="minorHAnsi" w:cstheme="minorHAnsi"/>
          <w:szCs w:val="24"/>
        </w:rPr>
        <w:t xml:space="preserve">  </w:t>
      </w:r>
      <w:r w:rsidRPr="002D2045">
        <w:rPr>
          <w:rFonts w:asciiTheme="minorHAnsi" w:hAnsiTheme="minorHAnsi" w:cstheme="minorHAnsi"/>
          <w:szCs w:val="24"/>
        </w:rPr>
        <w:t>Thi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identifier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a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us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o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rack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ll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ampl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handling,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asks,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results,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etc.</w:t>
      </w:r>
      <w:r w:rsidR="00ED601C" w:rsidRPr="002D2045">
        <w:rPr>
          <w:rFonts w:asciiTheme="minorHAnsi" w:hAnsiTheme="minorHAnsi" w:cstheme="minorHAnsi"/>
          <w:szCs w:val="24"/>
        </w:rPr>
        <w:t xml:space="preserve">  </w:t>
      </w:r>
      <w:r w:rsidRPr="002D2045">
        <w:rPr>
          <w:rFonts w:asciiTheme="minorHAnsi" w:hAnsiTheme="minorHAnsi" w:cstheme="minorHAnsi"/>
          <w:szCs w:val="24"/>
        </w:rPr>
        <w:t>Th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ample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(an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ll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deriv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liquots)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er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rack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by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LIM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ystem.</w:t>
      </w:r>
      <w:r w:rsidR="00ED601C" w:rsidRPr="002D2045">
        <w:rPr>
          <w:rFonts w:asciiTheme="minorHAnsi" w:hAnsiTheme="minorHAnsi" w:cstheme="minorHAnsi"/>
          <w:szCs w:val="24"/>
        </w:rPr>
        <w:t xml:space="preserve">  </w:t>
      </w:r>
      <w:r w:rsidRPr="002D2045">
        <w:rPr>
          <w:rFonts w:asciiTheme="minorHAnsi" w:hAnsiTheme="minorHAnsi" w:cstheme="minorHAnsi"/>
          <w:szCs w:val="24"/>
        </w:rPr>
        <w:t>All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portion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of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ny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ampl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er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utomatically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ssign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eir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own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uniqu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identifier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by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LIM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hen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new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ask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a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created;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relationship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of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hes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ample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a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lso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tracked.</w:t>
      </w:r>
      <w:r w:rsidR="00ED601C" w:rsidRPr="002D2045">
        <w:rPr>
          <w:rFonts w:asciiTheme="minorHAnsi" w:hAnsiTheme="minorHAnsi" w:cstheme="minorHAnsi"/>
          <w:szCs w:val="24"/>
        </w:rPr>
        <w:t xml:space="preserve">  </w:t>
      </w:r>
      <w:r w:rsidRPr="002D2045">
        <w:rPr>
          <w:rFonts w:asciiTheme="minorHAnsi" w:hAnsiTheme="minorHAnsi" w:cstheme="minorHAnsi"/>
          <w:szCs w:val="24"/>
        </w:rPr>
        <w:t>All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samples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were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maintained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at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-80</w:t>
      </w:r>
      <w:r w:rsidR="000A1096" w:rsidRPr="002D2045">
        <w:rPr>
          <w:rFonts w:asciiTheme="minorHAnsi" w:hAnsiTheme="minorHAnsi" w:cstheme="minorHAnsi"/>
          <w:szCs w:val="24"/>
        </w:rPr>
        <w:t>°</w:t>
      </w:r>
      <w:r w:rsidRPr="002D2045">
        <w:rPr>
          <w:rFonts w:asciiTheme="minorHAnsi" w:hAnsiTheme="minorHAnsi" w:cstheme="minorHAnsi"/>
          <w:szCs w:val="24"/>
        </w:rPr>
        <w:t>C</w:t>
      </w:r>
      <w:r w:rsidR="00ED601C" w:rsidRPr="002D2045">
        <w:rPr>
          <w:rFonts w:asciiTheme="minorHAnsi" w:hAnsiTheme="minorHAnsi" w:cstheme="minorHAnsi"/>
          <w:szCs w:val="24"/>
        </w:rPr>
        <w:t xml:space="preserve"> </w:t>
      </w:r>
      <w:r w:rsidRPr="002D2045">
        <w:rPr>
          <w:rFonts w:asciiTheme="minorHAnsi" w:hAnsiTheme="minorHAnsi" w:cstheme="minorHAnsi"/>
          <w:szCs w:val="24"/>
        </w:rPr>
        <w:t>unti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cessed.</w:t>
      </w:r>
    </w:p>
    <w:p w14:paraId="65EF372C" w14:textId="0EE33E20" w:rsidR="0059383E" w:rsidRPr="00D116BC" w:rsidRDefault="0059383E" w:rsidP="0059383E">
      <w:pPr>
        <w:spacing w:before="240" w:after="240"/>
        <w:rPr>
          <w:rFonts w:asciiTheme="minorHAnsi" w:hAnsiTheme="minorHAnsi" w:cstheme="minorHAnsi"/>
          <w:szCs w:val="24"/>
        </w:rPr>
      </w:pPr>
      <w:r w:rsidRPr="00D116BC">
        <w:rPr>
          <w:rFonts w:asciiTheme="minorHAnsi" w:hAnsiTheme="minorHAnsi" w:cstheme="minorHAnsi"/>
          <w:b/>
          <w:szCs w:val="24"/>
        </w:rPr>
        <w:t>Sample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Preparation:</w:t>
      </w:r>
      <w:r w:rsidR="00ED601C">
        <w:rPr>
          <w:rFonts w:asciiTheme="minorHAnsi" w:hAnsiTheme="minorHAnsi" w:cstheme="minorHAnsi"/>
          <w:b/>
          <w:i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Samp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par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utom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icroLab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R®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yste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ro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amilt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any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Sever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cove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dd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i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irs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ep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ce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Q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urpose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mo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tein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ssoci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m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lecu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ou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te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rapp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cipit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te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trix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cov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emical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ver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abolite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tei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cipit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ano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nd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igorou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hak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2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Gl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ill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GenoGrind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2000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llow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entrifugation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sult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vid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4107BD">
        <w:rPr>
          <w:rFonts w:asciiTheme="minorHAnsi" w:hAnsiTheme="minorHAnsi" w:cstheme="minorHAnsi"/>
          <w:szCs w:val="24"/>
        </w:rPr>
        <w:t>multi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ractions: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w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w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epar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ver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ha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RP)/UPLC-MS/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o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si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d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lectrospra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iz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ESI)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P/UPLC-MS/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ega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d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SI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ILIC/UPLC-MS/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ega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d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SI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4107BD">
        <w:rPr>
          <w:rFonts w:asciiTheme="minorHAnsi" w:hAnsiTheme="minorHAnsi" w:cstheme="minorHAnsi"/>
          <w:szCs w:val="24"/>
        </w:rPr>
        <w:t>whi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4107BD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4107BD">
        <w:rPr>
          <w:rFonts w:asciiTheme="minorHAnsi" w:hAnsiTheme="minorHAnsi" w:cstheme="minorHAnsi"/>
          <w:szCs w:val="24"/>
        </w:rPr>
        <w:t>remain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DC1B6B">
        <w:rPr>
          <w:rFonts w:asciiTheme="minorHAnsi" w:hAnsiTheme="minorHAnsi" w:cstheme="minorHAnsi"/>
          <w:szCs w:val="24"/>
        </w:rPr>
        <w:t>fractio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</w:t>
      </w:r>
      <w:r w:rsidR="00B06AED">
        <w:rPr>
          <w:rFonts w:asciiTheme="minorHAnsi" w:hAnsiTheme="minorHAnsi" w:cstheme="minorHAnsi"/>
          <w:szCs w:val="24"/>
        </w:rPr>
        <w:t>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serv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ackup</w:t>
      </w:r>
      <w:r w:rsidR="003B17BC"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Samp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lac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rief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urboVap®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Zymark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mo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rgan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olvent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or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vernigh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nd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itrog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fo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par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.</w:t>
      </w:r>
      <w:r w:rsidR="00ED601C">
        <w:rPr>
          <w:rFonts w:asciiTheme="minorHAnsi" w:hAnsiTheme="minorHAnsi" w:cstheme="minorHAnsi"/>
          <w:szCs w:val="24"/>
        </w:rPr>
        <w:t xml:space="preserve">  </w:t>
      </w:r>
    </w:p>
    <w:p w14:paraId="4FC1FE67" w14:textId="5CACAC28" w:rsidR="00ED601C" w:rsidRDefault="0059383E" w:rsidP="00ED601C">
      <w:pPr>
        <w:spacing w:before="240" w:after="240"/>
        <w:rPr>
          <w:rFonts w:asciiTheme="minorHAnsi" w:hAnsiTheme="minorHAnsi" w:cstheme="minorHAnsi"/>
          <w:szCs w:val="24"/>
        </w:rPr>
      </w:pPr>
      <w:r w:rsidRPr="00D116BC">
        <w:rPr>
          <w:rFonts w:asciiTheme="minorHAnsi" w:hAnsiTheme="minorHAnsi" w:cstheme="minorHAnsi"/>
          <w:b/>
          <w:szCs w:val="24"/>
        </w:rPr>
        <w:t>QA/QC:</w:t>
      </w:r>
      <w:r w:rsidR="00ED601C">
        <w:rPr>
          <w:rFonts w:asciiTheme="minorHAnsi" w:hAnsiTheme="minorHAnsi" w:cstheme="minorHAnsi"/>
          <w:b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Sever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yp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trol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cer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periment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s: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ol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trix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gener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ak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m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olum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periment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ternatively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o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ll-character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um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lasma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erv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echnic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plic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roughou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et;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t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erv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ce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lanks;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cktai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Q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areful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os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o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terf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asurem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dogenou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un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ik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ve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low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strum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erformanc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nitor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id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romatograph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ignment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4868AB">
        <w:rPr>
          <w:rFonts w:asciiTheme="minorHAnsi" w:hAnsiTheme="minorHAnsi" w:cstheme="minorHAnsi"/>
          <w:b/>
          <w:bCs/>
          <w:szCs w:val="24"/>
        </w:rPr>
        <w:t>Tables</w:t>
      </w:r>
      <w:r w:rsidR="00ED601C">
        <w:rPr>
          <w:rFonts w:asciiTheme="minorHAnsi" w:hAnsiTheme="minorHAnsi" w:cstheme="minorHAnsi"/>
          <w:b/>
          <w:bCs/>
          <w:szCs w:val="24"/>
        </w:rPr>
        <w:t xml:space="preserve"> </w:t>
      </w:r>
      <w:r w:rsidRPr="004868AB">
        <w:rPr>
          <w:rFonts w:asciiTheme="minorHAnsi" w:hAnsiTheme="minorHAnsi" w:cstheme="minorHAnsi"/>
          <w:b/>
          <w:bCs/>
          <w:szCs w:val="24"/>
        </w:rPr>
        <w:t>1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4868AB">
        <w:rPr>
          <w:rFonts w:asciiTheme="minorHAnsi" w:hAnsiTheme="minorHAnsi" w:cstheme="minorHAnsi"/>
          <w:b/>
          <w:bCs/>
          <w:szCs w:val="24"/>
        </w:rPr>
        <w:t>2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escrib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Q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Instrum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ariabilit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etermin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alculat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di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la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evi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RSD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dd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i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jec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ectrometer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Over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ce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ariabilit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etermin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alculat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di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S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dogenou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abolit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</w:t>
      </w:r>
      <w:r w:rsidRPr="004868AB">
        <w:rPr>
          <w:rFonts w:asciiTheme="minorHAnsi" w:hAnsiTheme="minorHAnsi" w:cstheme="minorHAnsi"/>
          <w:i/>
          <w:iCs/>
          <w:szCs w:val="24"/>
        </w:rPr>
        <w:t>i.e.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on-instrum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s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s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100%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ol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trix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Experiment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andom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ro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latfor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u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Q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ac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ven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mo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jection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utlin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4868AB">
        <w:rPr>
          <w:rFonts w:asciiTheme="minorHAnsi" w:hAnsiTheme="minorHAnsi" w:cstheme="minorHAnsi"/>
          <w:b/>
          <w:bCs/>
          <w:szCs w:val="24"/>
        </w:rPr>
        <w:t>Figure</w:t>
      </w:r>
      <w:r w:rsidR="00ED601C">
        <w:rPr>
          <w:rFonts w:asciiTheme="minorHAnsi" w:hAnsiTheme="minorHAnsi" w:cstheme="minorHAnsi"/>
          <w:b/>
          <w:bCs/>
          <w:szCs w:val="24"/>
        </w:rPr>
        <w:t xml:space="preserve"> </w:t>
      </w:r>
      <w:r w:rsidRPr="004868AB">
        <w:rPr>
          <w:rFonts w:asciiTheme="minorHAnsi" w:hAnsiTheme="minorHAnsi" w:cstheme="minorHAnsi"/>
          <w:b/>
          <w:bCs/>
          <w:szCs w:val="24"/>
        </w:rPr>
        <w:t>1</w:t>
      </w:r>
      <w:r w:rsidR="00ED601C">
        <w:rPr>
          <w:rFonts w:asciiTheme="minorHAnsi" w:hAnsiTheme="minorHAnsi" w:cstheme="minorHAnsi"/>
          <w:b/>
          <w:bCs/>
          <w:szCs w:val="24"/>
        </w:rPr>
        <w:t xml:space="preserve"> </w:t>
      </w:r>
      <w:r w:rsidR="000F7ADF" w:rsidRPr="000F7ADF">
        <w:rPr>
          <w:rFonts w:asciiTheme="minorHAnsi" w:hAnsiTheme="minorHAnsi" w:cstheme="minorHAnsi"/>
          <w:szCs w:val="24"/>
        </w:rPr>
        <w:t>below</w:t>
      </w:r>
      <w:r w:rsidRPr="00D116BC">
        <w:rPr>
          <w:rFonts w:asciiTheme="minorHAnsi" w:hAnsiTheme="minorHAnsi" w:cstheme="minorHAnsi"/>
          <w:szCs w:val="24"/>
        </w:rPr>
        <w:t>.</w:t>
      </w:r>
    </w:p>
    <w:p w14:paraId="675567A0" w14:textId="77777777" w:rsidR="00ED601C" w:rsidRDefault="00ED601C">
      <w:pPr>
        <w:jc w:val="left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br w:type="page"/>
      </w:r>
    </w:p>
    <w:tbl>
      <w:tblPr>
        <w:tblStyle w:val="TableGrid1"/>
        <w:tblW w:w="9356" w:type="dxa"/>
        <w:tblInd w:w="108" w:type="dxa"/>
        <w:tblLook w:val="01E0" w:firstRow="1" w:lastRow="1" w:firstColumn="1" w:lastColumn="1" w:noHBand="0" w:noVBand="0"/>
      </w:tblPr>
      <w:tblGrid>
        <w:gridCol w:w="1070"/>
        <w:gridCol w:w="3610"/>
        <w:gridCol w:w="4676"/>
      </w:tblGrid>
      <w:tr w:rsidR="0059383E" w:rsidRPr="00D116BC" w14:paraId="10F808ED" w14:textId="77777777" w:rsidTr="004868AB">
        <w:trPr>
          <w:trHeight w:val="288"/>
        </w:trPr>
        <w:tc>
          <w:tcPr>
            <w:tcW w:w="1070" w:type="dxa"/>
            <w:shd w:val="clear" w:color="auto" w:fill="000080"/>
          </w:tcPr>
          <w:p w14:paraId="1268432D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b/>
                <w:color w:val="FFFFFF"/>
                <w:szCs w:val="24"/>
              </w:rPr>
            </w:pPr>
            <w:r w:rsidRPr="00D116BC">
              <w:rPr>
                <w:rFonts w:asciiTheme="minorHAnsi" w:hAnsiTheme="minorHAnsi" w:cstheme="minorHAnsi"/>
                <w:b/>
                <w:color w:val="FFFFFF"/>
                <w:szCs w:val="24"/>
              </w:rPr>
              <w:lastRenderedPageBreak/>
              <w:t>Type</w:t>
            </w:r>
          </w:p>
        </w:tc>
        <w:tc>
          <w:tcPr>
            <w:tcW w:w="3610" w:type="dxa"/>
            <w:shd w:val="clear" w:color="auto" w:fill="000080"/>
          </w:tcPr>
          <w:p w14:paraId="44E5D5CA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b/>
                <w:color w:val="FFFFFF"/>
                <w:szCs w:val="24"/>
              </w:rPr>
            </w:pPr>
            <w:r w:rsidRPr="00D116BC">
              <w:rPr>
                <w:rFonts w:asciiTheme="minorHAnsi" w:hAnsiTheme="minorHAnsi" w:cstheme="minorHAnsi"/>
                <w:b/>
                <w:color w:val="FFFFFF"/>
                <w:szCs w:val="24"/>
              </w:rPr>
              <w:t>Description</w:t>
            </w:r>
          </w:p>
        </w:tc>
        <w:tc>
          <w:tcPr>
            <w:tcW w:w="4676" w:type="dxa"/>
            <w:shd w:val="clear" w:color="auto" w:fill="000080"/>
          </w:tcPr>
          <w:p w14:paraId="404778F4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b/>
                <w:color w:val="FFFFFF"/>
                <w:szCs w:val="24"/>
              </w:rPr>
            </w:pPr>
            <w:r w:rsidRPr="00D116BC">
              <w:rPr>
                <w:rFonts w:asciiTheme="minorHAnsi" w:hAnsiTheme="minorHAnsi" w:cstheme="minorHAnsi"/>
                <w:b/>
                <w:color w:val="FFFFFF"/>
                <w:szCs w:val="24"/>
              </w:rPr>
              <w:t>Purpose</w:t>
            </w:r>
          </w:p>
        </w:tc>
      </w:tr>
      <w:tr w:rsidR="0059383E" w:rsidRPr="00D116BC" w14:paraId="12B62BDA" w14:textId="77777777" w:rsidTr="004868AB">
        <w:tc>
          <w:tcPr>
            <w:tcW w:w="1070" w:type="dxa"/>
            <w:vAlign w:val="center"/>
          </w:tcPr>
          <w:p w14:paraId="167B2F3C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MTRX</w:t>
            </w:r>
          </w:p>
        </w:tc>
        <w:tc>
          <w:tcPr>
            <w:tcW w:w="3610" w:type="dxa"/>
            <w:vAlign w:val="center"/>
          </w:tcPr>
          <w:p w14:paraId="0ECFE10C" w14:textId="01ED5946" w:rsidR="0059383E" w:rsidRPr="00D116BC" w:rsidRDefault="0059383E" w:rsidP="0059383E">
            <w:pPr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Larg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pool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of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human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plasma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maintained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by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Metabolon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hat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ha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been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characterized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extensively.</w:t>
            </w:r>
          </w:p>
        </w:tc>
        <w:tc>
          <w:tcPr>
            <w:tcW w:w="4676" w:type="dxa"/>
            <w:vAlign w:val="center"/>
          </w:tcPr>
          <w:p w14:paraId="57F95170" w14:textId="228913C3" w:rsidR="0059383E" w:rsidRPr="00D116BC" w:rsidRDefault="0059383E" w:rsidP="0059383E">
            <w:pPr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Assur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hat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all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aspect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of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h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Metabolon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proces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ar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operating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within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specifications.</w:t>
            </w:r>
          </w:p>
        </w:tc>
      </w:tr>
      <w:tr w:rsidR="0059383E" w:rsidRPr="00D116BC" w14:paraId="4D172E57" w14:textId="77777777" w:rsidTr="004868AB">
        <w:tc>
          <w:tcPr>
            <w:tcW w:w="1070" w:type="dxa"/>
            <w:vAlign w:val="center"/>
          </w:tcPr>
          <w:p w14:paraId="71BD0ED4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CMTRX</w:t>
            </w:r>
          </w:p>
        </w:tc>
        <w:tc>
          <w:tcPr>
            <w:tcW w:w="3610" w:type="dxa"/>
            <w:vAlign w:val="center"/>
          </w:tcPr>
          <w:p w14:paraId="7CEEC38A" w14:textId="0AAA151D" w:rsidR="0059383E" w:rsidRPr="00D116BC" w:rsidRDefault="0059383E" w:rsidP="0059383E">
            <w:pPr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Pool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created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by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aking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a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small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aliquot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from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every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customer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sample.</w:t>
            </w:r>
          </w:p>
        </w:tc>
        <w:tc>
          <w:tcPr>
            <w:tcW w:w="4676" w:type="dxa"/>
            <w:vAlign w:val="center"/>
          </w:tcPr>
          <w:p w14:paraId="6ED06DF4" w14:textId="5B99C08F" w:rsidR="0059383E" w:rsidRPr="00D116BC" w:rsidRDefault="0059383E" w:rsidP="0059383E">
            <w:pPr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Asses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h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effect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of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a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non-plasma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matrix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on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h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Metabolon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proces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and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distinguish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biological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variability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from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proces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variability.</w:t>
            </w:r>
          </w:p>
        </w:tc>
      </w:tr>
      <w:tr w:rsidR="0059383E" w:rsidRPr="00D116BC" w14:paraId="5A122A62" w14:textId="77777777" w:rsidTr="004868AB">
        <w:tc>
          <w:tcPr>
            <w:tcW w:w="1070" w:type="dxa"/>
            <w:vAlign w:val="center"/>
          </w:tcPr>
          <w:p w14:paraId="0D598D76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PRCS</w:t>
            </w:r>
          </w:p>
        </w:tc>
        <w:tc>
          <w:tcPr>
            <w:tcW w:w="3610" w:type="dxa"/>
            <w:vAlign w:val="center"/>
          </w:tcPr>
          <w:p w14:paraId="3F9490C7" w14:textId="71867604" w:rsidR="0059383E" w:rsidRPr="00D116BC" w:rsidRDefault="0059383E" w:rsidP="0059383E">
            <w:pPr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Aliquot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of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ultra-pur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water</w:t>
            </w:r>
          </w:p>
        </w:tc>
        <w:tc>
          <w:tcPr>
            <w:tcW w:w="4676" w:type="dxa"/>
            <w:vAlign w:val="center"/>
          </w:tcPr>
          <w:p w14:paraId="418302E0" w14:textId="02BC4681" w:rsidR="0059383E" w:rsidRPr="00D116BC" w:rsidRDefault="0059383E" w:rsidP="0059383E">
            <w:pPr>
              <w:rPr>
                <w:rFonts w:asciiTheme="minorHAnsi" w:hAnsiTheme="minorHAnsi" w:cstheme="minorHAnsi"/>
                <w:szCs w:val="24"/>
              </w:rPr>
            </w:pPr>
            <w:r w:rsidRPr="00D116BC">
              <w:rPr>
                <w:rFonts w:asciiTheme="minorHAnsi" w:hAnsiTheme="minorHAnsi" w:cstheme="minorHAnsi"/>
                <w:szCs w:val="24"/>
              </w:rPr>
              <w:t>Proces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Blank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used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o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asses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h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contribution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o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compound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signals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from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the</w:t>
            </w:r>
            <w:r w:rsidR="00ED601C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4"/>
              </w:rPr>
              <w:t>process.</w:t>
            </w:r>
          </w:p>
        </w:tc>
      </w:tr>
    </w:tbl>
    <w:p w14:paraId="659F3FDE" w14:textId="77777777" w:rsidR="004451B1" w:rsidRDefault="004451B1" w:rsidP="005C72DC">
      <w:pPr>
        <w:pStyle w:val="Figurelegend"/>
      </w:pPr>
    </w:p>
    <w:p w14:paraId="531587AB" w14:textId="199D63FF" w:rsidR="005C72DC" w:rsidRDefault="005C72DC" w:rsidP="005C72DC">
      <w:pPr>
        <w:pStyle w:val="Figurelegend"/>
      </w:pPr>
      <w:r w:rsidRPr="003F796F">
        <w:rPr>
          <w:b/>
          <w:bCs w:val="0"/>
        </w:rPr>
        <w:t>Table</w:t>
      </w:r>
      <w:r w:rsidR="00ED601C" w:rsidRPr="003F796F">
        <w:rPr>
          <w:b/>
          <w:bCs w:val="0"/>
        </w:rPr>
        <w:t xml:space="preserve"> </w:t>
      </w:r>
      <w:r w:rsidRPr="003F796F">
        <w:rPr>
          <w:b/>
          <w:bCs w:val="0"/>
        </w:rPr>
        <w:t>1</w:t>
      </w:r>
      <w:r w:rsidRPr="00D116BC">
        <w:t>:</w:t>
      </w:r>
      <w:r w:rsidR="00ED601C">
        <w:t xml:space="preserve">  </w:t>
      </w:r>
      <w:r w:rsidRPr="005C72DC">
        <w:rPr>
          <w:bCs w:val="0"/>
        </w:rPr>
        <w:t>Description</w:t>
      </w:r>
      <w:r w:rsidR="00ED601C">
        <w:rPr>
          <w:bCs w:val="0"/>
        </w:rPr>
        <w:t xml:space="preserve"> </w:t>
      </w:r>
      <w:r w:rsidRPr="005C72DC">
        <w:rPr>
          <w:bCs w:val="0"/>
        </w:rPr>
        <w:t>of</w:t>
      </w:r>
      <w:r w:rsidR="00ED601C">
        <w:rPr>
          <w:bCs w:val="0"/>
        </w:rPr>
        <w:t xml:space="preserve"> </w:t>
      </w:r>
      <w:r w:rsidRPr="005C72DC">
        <w:rPr>
          <w:bCs w:val="0"/>
        </w:rPr>
        <w:t>Metabolon</w:t>
      </w:r>
      <w:r w:rsidR="00ED601C">
        <w:rPr>
          <w:bCs w:val="0"/>
        </w:rPr>
        <w:t xml:space="preserve"> </w:t>
      </w:r>
      <w:r w:rsidRPr="005C72DC">
        <w:rPr>
          <w:bCs w:val="0"/>
        </w:rPr>
        <w:t>QC</w:t>
      </w:r>
      <w:r w:rsidR="00ED601C">
        <w:rPr>
          <w:bCs w:val="0"/>
        </w:rPr>
        <w:t xml:space="preserve"> </w:t>
      </w:r>
      <w:r w:rsidRPr="005C72DC">
        <w:rPr>
          <w:bCs w:val="0"/>
        </w:rPr>
        <w:t>Samples</w:t>
      </w:r>
    </w:p>
    <w:p w14:paraId="74BBD413" w14:textId="77777777" w:rsidR="005C72DC" w:rsidRDefault="005C72DC" w:rsidP="00C862D0">
      <w:pPr>
        <w:pStyle w:val="Figurelegend"/>
      </w:pPr>
    </w:p>
    <w:p w14:paraId="2875AEBD" w14:textId="77777777" w:rsidR="00C80C7F" w:rsidRPr="00C80C7F" w:rsidRDefault="00C80C7F" w:rsidP="004868AB">
      <w:pPr>
        <w:jc w:val="left"/>
      </w:pPr>
    </w:p>
    <w:tbl>
      <w:tblPr>
        <w:tblStyle w:val="TableGrid1"/>
        <w:tblW w:w="0" w:type="auto"/>
        <w:tblInd w:w="108" w:type="dxa"/>
        <w:tblLook w:val="01E0" w:firstRow="1" w:lastRow="1" w:firstColumn="1" w:lastColumn="1" w:noHBand="0" w:noVBand="0"/>
      </w:tblPr>
      <w:tblGrid>
        <w:gridCol w:w="1001"/>
        <w:gridCol w:w="3534"/>
        <w:gridCol w:w="4707"/>
      </w:tblGrid>
      <w:tr w:rsidR="0059383E" w:rsidRPr="00D116BC" w14:paraId="5AEE4555" w14:textId="77777777" w:rsidTr="009C7206">
        <w:trPr>
          <w:trHeight w:val="288"/>
        </w:trPr>
        <w:tc>
          <w:tcPr>
            <w:tcW w:w="1001" w:type="dxa"/>
            <w:shd w:val="clear" w:color="auto" w:fill="000080"/>
          </w:tcPr>
          <w:p w14:paraId="0C002547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b/>
                <w:color w:val="FFFFFF"/>
                <w:szCs w:val="20"/>
              </w:rPr>
            </w:pPr>
            <w:r w:rsidRPr="00D116BC">
              <w:rPr>
                <w:rFonts w:asciiTheme="minorHAnsi" w:hAnsiTheme="minorHAnsi" w:cstheme="minorHAnsi"/>
                <w:b/>
                <w:color w:val="FFFFFF"/>
                <w:szCs w:val="20"/>
              </w:rPr>
              <w:t>Type</w:t>
            </w:r>
          </w:p>
        </w:tc>
        <w:tc>
          <w:tcPr>
            <w:tcW w:w="3534" w:type="dxa"/>
            <w:shd w:val="clear" w:color="auto" w:fill="000080"/>
          </w:tcPr>
          <w:p w14:paraId="7CA2CF9C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b/>
                <w:color w:val="FFFFFF"/>
                <w:szCs w:val="20"/>
              </w:rPr>
            </w:pPr>
            <w:r w:rsidRPr="00D116BC">
              <w:rPr>
                <w:rFonts w:asciiTheme="minorHAnsi" w:hAnsiTheme="minorHAnsi" w:cstheme="minorHAnsi"/>
                <w:b/>
                <w:color w:val="FFFFFF"/>
                <w:szCs w:val="20"/>
              </w:rPr>
              <w:t>Description</w:t>
            </w:r>
          </w:p>
        </w:tc>
        <w:tc>
          <w:tcPr>
            <w:tcW w:w="4707" w:type="dxa"/>
            <w:shd w:val="clear" w:color="auto" w:fill="000080"/>
          </w:tcPr>
          <w:p w14:paraId="0D038411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b/>
                <w:color w:val="FFFFFF"/>
                <w:szCs w:val="20"/>
              </w:rPr>
            </w:pPr>
            <w:r w:rsidRPr="00D116BC">
              <w:rPr>
                <w:rFonts w:asciiTheme="minorHAnsi" w:hAnsiTheme="minorHAnsi" w:cstheme="minorHAnsi"/>
                <w:b/>
                <w:color w:val="FFFFFF"/>
                <w:szCs w:val="20"/>
              </w:rPr>
              <w:t>Purpose</w:t>
            </w:r>
          </w:p>
        </w:tc>
      </w:tr>
      <w:tr w:rsidR="0059383E" w:rsidRPr="00D116BC" w14:paraId="403B4D1D" w14:textId="77777777" w:rsidTr="009C7206">
        <w:tc>
          <w:tcPr>
            <w:tcW w:w="1001" w:type="dxa"/>
            <w:vAlign w:val="center"/>
          </w:tcPr>
          <w:p w14:paraId="01E6C0D3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D116BC">
              <w:rPr>
                <w:rFonts w:asciiTheme="minorHAnsi" w:hAnsiTheme="minorHAnsi" w:cstheme="minorHAnsi"/>
                <w:szCs w:val="20"/>
              </w:rPr>
              <w:t>RS</w:t>
            </w:r>
          </w:p>
        </w:tc>
        <w:tc>
          <w:tcPr>
            <w:tcW w:w="3534" w:type="dxa"/>
            <w:vAlign w:val="center"/>
          </w:tcPr>
          <w:p w14:paraId="0C800432" w14:textId="37E75C58" w:rsidR="0059383E" w:rsidRPr="00D116BC" w:rsidRDefault="0059383E" w:rsidP="0059383E">
            <w:pPr>
              <w:rPr>
                <w:rFonts w:asciiTheme="minorHAnsi" w:hAnsiTheme="minorHAnsi" w:cstheme="minorHAnsi"/>
                <w:szCs w:val="20"/>
              </w:rPr>
            </w:pPr>
            <w:r w:rsidRPr="00D116BC">
              <w:rPr>
                <w:rFonts w:asciiTheme="minorHAnsi" w:hAnsiTheme="minorHAnsi" w:cstheme="minorHAnsi"/>
                <w:szCs w:val="20"/>
              </w:rPr>
              <w:t>Recovery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Standard</w:t>
            </w:r>
          </w:p>
        </w:tc>
        <w:tc>
          <w:tcPr>
            <w:tcW w:w="4707" w:type="dxa"/>
            <w:vAlign w:val="center"/>
          </w:tcPr>
          <w:p w14:paraId="262DA5B8" w14:textId="7222D39B" w:rsidR="0059383E" w:rsidRPr="00D116BC" w:rsidRDefault="0059383E" w:rsidP="0059383E">
            <w:pPr>
              <w:rPr>
                <w:rFonts w:asciiTheme="minorHAnsi" w:hAnsiTheme="minorHAnsi" w:cstheme="minorHAnsi"/>
                <w:szCs w:val="20"/>
              </w:rPr>
            </w:pPr>
            <w:r w:rsidRPr="00D116BC">
              <w:rPr>
                <w:rFonts w:asciiTheme="minorHAnsi" w:hAnsiTheme="minorHAnsi" w:cstheme="minorHAnsi"/>
                <w:szCs w:val="20"/>
              </w:rPr>
              <w:t>Assess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variability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and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verify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performance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of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extraction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and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instrumentation.</w:t>
            </w:r>
          </w:p>
        </w:tc>
      </w:tr>
      <w:tr w:rsidR="0059383E" w:rsidRPr="00D116BC" w14:paraId="6875812D" w14:textId="77777777" w:rsidTr="009C7206">
        <w:trPr>
          <w:trHeight w:val="288"/>
        </w:trPr>
        <w:tc>
          <w:tcPr>
            <w:tcW w:w="1001" w:type="dxa"/>
            <w:vAlign w:val="center"/>
          </w:tcPr>
          <w:p w14:paraId="3E0A34DA" w14:textId="77777777" w:rsidR="0059383E" w:rsidRPr="00D116BC" w:rsidRDefault="0059383E" w:rsidP="0059383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D116BC">
              <w:rPr>
                <w:rFonts w:asciiTheme="minorHAnsi" w:hAnsiTheme="minorHAnsi" w:cstheme="minorHAnsi"/>
                <w:szCs w:val="20"/>
              </w:rPr>
              <w:t>IS</w:t>
            </w:r>
          </w:p>
        </w:tc>
        <w:tc>
          <w:tcPr>
            <w:tcW w:w="3534" w:type="dxa"/>
            <w:vAlign w:val="center"/>
          </w:tcPr>
          <w:p w14:paraId="289A7327" w14:textId="140A9E1F" w:rsidR="0059383E" w:rsidRPr="00D116BC" w:rsidRDefault="0059383E" w:rsidP="0059383E">
            <w:pPr>
              <w:rPr>
                <w:rFonts w:asciiTheme="minorHAnsi" w:hAnsiTheme="minorHAnsi" w:cstheme="minorHAnsi"/>
                <w:szCs w:val="20"/>
              </w:rPr>
            </w:pPr>
            <w:r w:rsidRPr="00D116BC">
              <w:rPr>
                <w:rFonts w:asciiTheme="minorHAnsi" w:hAnsiTheme="minorHAnsi" w:cstheme="minorHAnsi"/>
                <w:szCs w:val="20"/>
              </w:rPr>
              <w:t>Internal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Standard</w:t>
            </w:r>
          </w:p>
        </w:tc>
        <w:tc>
          <w:tcPr>
            <w:tcW w:w="4707" w:type="dxa"/>
            <w:vAlign w:val="center"/>
          </w:tcPr>
          <w:p w14:paraId="48405E7B" w14:textId="2D56C835" w:rsidR="0059383E" w:rsidRPr="00D116BC" w:rsidRDefault="0059383E" w:rsidP="0059383E">
            <w:pPr>
              <w:rPr>
                <w:rFonts w:asciiTheme="minorHAnsi" w:hAnsiTheme="minorHAnsi" w:cstheme="minorHAnsi"/>
                <w:szCs w:val="20"/>
              </w:rPr>
            </w:pPr>
            <w:r w:rsidRPr="00D116BC">
              <w:rPr>
                <w:rFonts w:asciiTheme="minorHAnsi" w:hAnsiTheme="minorHAnsi" w:cstheme="minorHAnsi"/>
                <w:szCs w:val="20"/>
              </w:rPr>
              <w:t>Assess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variability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and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performance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of</w:t>
            </w:r>
            <w:r w:rsidR="00ED601C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D116BC">
              <w:rPr>
                <w:rFonts w:asciiTheme="minorHAnsi" w:hAnsiTheme="minorHAnsi" w:cstheme="minorHAnsi"/>
                <w:szCs w:val="20"/>
              </w:rPr>
              <w:t>instrument.</w:t>
            </w:r>
          </w:p>
        </w:tc>
      </w:tr>
    </w:tbl>
    <w:p w14:paraId="30BD4020" w14:textId="77777777" w:rsidR="004451B1" w:rsidRDefault="004451B1" w:rsidP="005C72DC">
      <w:pPr>
        <w:pStyle w:val="Figurelegend"/>
      </w:pPr>
    </w:p>
    <w:p w14:paraId="0023B300" w14:textId="1A8AE8B0" w:rsidR="005C72DC" w:rsidRDefault="005C72DC" w:rsidP="005C72DC">
      <w:pPr>
        <w:pStyle w:val="Figurelegend"/>
      </w:pPr>
      <w:r w:rsidRPr="003F796F">
        <w:rPr>
          <w:b/>
          <w:bCs w:val="0"/>
        </w:rPr>
        <w:t>Table</w:t>
      </w:r>
      <w:r w:rsidR="00ED601C" w:rsidRPr="003F796F">
        <w:rPr>
          <w:b/>
          <w:bCs w:val="0"/>
        </w:rPr>
        <w:t xml:space="preserve"> </w:t>
      </w:r>
      <w:r w:rsidRPr="003F796F">
        <w:rPr>
          <w:b/>
          <w:bCs w:val="0"/>
        </w:rPr>
        <w:t>2</w:t>
      </w:r>
      <w:r>
        <w:t>.</w:t>
      </w:r>
      <w:r w:rsidR="00ED601C">
        <w:t xml:space="preserve">  </w:t>
      </w:r>
      <w:r w:rsidRPr="005C72DC">
        <w:rPr>
          <w:bCs w:val="0"/>
        </w:rPr>
        <w:t>Metabolon</w:t>
      </w:r>
      <w:r w:rsidR="00ED601C">
        <w:rPr>
          <w:bCs w:val="0"/>
        </w:rPr>
        <w:t xml:space="preserve"> </w:t>
      </w:r>
      <w:r w:rsidRPr="005C72DC">
        <w:rPr>
          <w:bCs w:val="0"/>
        </w:rPr>
        <w:t>QC</w:t>
      </w:r>
      <w:r w:rsidR="00ED601C">
        <w:rPr>
          <w:bCs w:val="0"/>
        </w:rPr>
        <w:t xml:space="preserve"> </w:t>
      </w:r>
      <w:r w:rsidRPr="005C72DC">
        <w:rPr>
          <w:bCs w:val="0"/>
        </w:rPr>
        <w:t>Standards.</w:t>
      </w:r>
    </w:p>
    <w:p w14:paraId="7EE99C25" w14:textId="77777777" w:rsidR="0059383E" w:rsidRPr="00D116BC" w:rsidRDefault="0059383E" w:rsidP="0059383E">
      <w:pPr>
        <w:spacing w:before="120" w:after="120"/>
        <w:rPr>
          <w:rFonts w:asciiTheme="minorHAnsi" w:hAnsiTheme="minorHAnsi" w:cstheme="minorHAnsi"/>
          <w:b/>
        </w:rPr>
      </w:pPr>
    </w:p>
    <w:p w14:paraId="631840DC" w14:textId="77777777" w:rsidR="0059383E" w:rsidRPr="00D116BC" w:rsidRDefault="0059383E" w:rsidP="0059383E">
      <w:pPr>
        <w:jc w:val="center"/>
        <w:rPr>
          <w:rFonts w:asciiTheme="minorHAnsi" w:hAnsiTheme="minorHAnsi" w:cstheme="minorHAnsi"/>
          <w:b/>
        </w:rPr>
      </w:pPr>
      <w:r w:rsidRPr="00D116BC">
        <w:rPr>
          <w:rFonts w:asciiTheme="minorHAnsi" w:hAnsiTheme="minorHAnsi" w:cstheme="minorHAnsi"/>
          <w:b/>
          <w:noProof/>
        </w:rPr>
        <w:drawing>
          <wp:inline distT="0" distB="0" distL="0" distR="0" wp14:anchorId="09123739" wp14:editId="1ADD2927">
            <wp:extent cx="5508657" cy="1695450"/>
            <wp:effectExtent l="19050" t="0" r="0" b="0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r="3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657" cy="1695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FF2209" w14:textId="77777777" w:rsidR="005C72DC" w:rsidRDefault="005C72DC" w:rsidP="000F7ADF">
      <w:pPr>
        <w:pStyle w:val="Figurelegend"/>
      </w:pPr>
    </w:p>
    <w:p w14:paraId="347D16DB" w14:textId="75B905F0" w:rsidR="0059383E" w:rsidRPr="00D116BC" w:rsidRDefault="0059383E" w:rsidP="000F7ADF">
      <w:pPr>
        <w:pStyle w:val="Figurelegend"/>
      </w:pPr>
      <w:r w:rsidRPr="003F796F">
        <w:rPr>
          <w:b/>
          <w:bCs w:val="0"/>
        </w:rPr>
        <w:t>Figure</w:t>
      </w:r>
      <w:r w:rsidR="00ED601C" w:rsidRPr="003F796F">
        <w:rPr>
          <w:b/>
          <w:bCs w:val="0"/>
        </w:rPr>
        <w:t xml:space="preserve"> </w:t>
      </w:r>
      <w:r w:rsidRPr="003F796F">
        <w:rPr>
          <w:b/>
          <w:bCs w:val="0"/>
        </w:rPr>
        <w:t>1</w:t>
      </w:r>
      <w:r w:rsidRPr="00D116BC">
        <w:t>.</w:t>
      </w:r>
      <w:r w:rsidR="00ED601C">
        <w:t xml:space="preserve">  </w:t>
      </w:r>
      <w:r w:rsidRPr="005C72DC">
        <w:rPr>
          <w:bCs w:val="0"/>
        </w:rPr>
        <w:t>Preparation</w:t>
      </w:r>
      <w:r w:rsidR="00ED601C">
        <w:rPr>
          <w:bCs w:val="0"/>
        </w:rPr>
        <w:t xml:space="preserve"> </w:t>
      </w:r>
      <w:r w:rsidRPr="005C72DC">
        <w:rPr>
          <w:bCs w:val="0"/>
        </w:rPr>
        <w:t>of</w:t>
      </w:r>
      <w:r w:rsidR="00ED601C">
        <w:rPr>
          <w:bCs w:val="0"/>
        </w:rPr>
        <w:t xml:space="preserve"> </w:t>
      </w:r>
      <w:r w:rsidRPr="005C72DC">
        <w:rPr>
          <w:bCs w:val="0"/>
        </w:rPr>
        <w:t>client-specific</w:t>
      </w:r>
      <w:r w:rsidR="00ED601C">
        <w:rPr>
          <w:bCs w:val="0"/>
        </w:rPr>
        <w:t xml:space="preserve"> </w:t>
      </w:r>
      <w:r w:rsidRPr="005C72DC">
        <w:rPr>
          <w:bCs w:val="0"/>
        </w:rPr>
        <w:t>technical</w:t>
      </w:r>
      <w:r w:rsidR="00ED601C">
        <w:rPr>
          <w:bCs w:val="0"/>
        </w:rPr>
        <w:t xml:space="preserve"> </w:t>
      </w:r>
      <w:r w:rsidRPr="005C72DC">
        <w:rPr>
          <w:bCs w:val="0"/>
        </w:rPr>
        <w:t>replicates.</w:t>
      </w:r>
      <w:r w:rsidR="00ED601C">
        <w:rPr>
          <w:bCs w:val="0"/>
        </w:rPr>
        <w:t xml:space="preserve">  </w:t>
      </w:r>
      <w:r w:rsidRPr="005C72DC">
        <w:rPr>
          <w:bCs w:val="0"/>
        </w:rPr>
        <w:t>A</w:t>
      </w:r>
      <w:r w:rsidR="00ED601C">
        <w:rPr>
          <w:bCs w:val="0"/>
        </w:rPr>
        <w:t xml:space="preserve"> </w:t>
      </w:r>
      <w:r w:rsidRPr="005C72DC">
        <w:rPr>
          <w:bCs w:val="0"/>
        </w:rPr>
        <w:t>small</w:t>
      </w:r>
      <w:r w:rsidR="00ED601C">
        <w:rPr>
          <w:bCs w:val="0"/>
        </w:rPr>
        <w:t xml:space="preserve"> </w:t>
      </w:r>
      <w:r w:rsidRPr="005C72DC">
        <w:rPr>
          <w:bCs w:val="0"/>
        </w:rPr>
        <w:t>aliquot</w:t>
      </w:r>
      <w:r w:rsidR="00ED601C">
        <w:rPr>
          <w:bCs w:val="0"/>
        </w:rPr>
        <w:t xml:space="preserve"> </w:t>
      </w:r>
      <w:r w:rsidRPr="005C72DC">
        <w:rPr>
          <w:bCs w:val="0"/>
        </w:rPr>
        <w:t>of</w:t>
      </w:r>
      <w:r w:rsidR="00ED601C">
        <w:rPr>
          <w:bCs w:val="0"/>
        </w:rPr>
        <w:t xml:space="preserve"> </w:t>
      </w:r>
      <w:r w:rsidRPr="005C72DC">
        <w:rPr>
          <w:bCs w:val="0"/>
        </w:rPr>
        <w:t>each</w:t>
      </w:r>
      <w:r w:rsidR="00ED601C">
        <w:rPr>
          <w:bCs w:val="0"/>
        </w:rPr>
        <w:t xml:space="preserve"> </w:t>
      </w:r>
      <w:r w:rsidRPr="005C72DC">
        <w:rPr>
          <w:bCs w:val="0"/>
        </w:rPr>
        <w:t>client</w:t>
      </w:r>
      <w:r w:rsidR="00ED601C">
        <w:rPr>
          <w:bCs w:val="0"/>
        </w:rPr>
        <w:t xml:space="preserve"> </w:t>
      </w:r>
      <w:r w:rsidRPr="005C72DC">
        <w:rPr>
          <w:bCs w:val="0"/>
        </w:rPr>
        <w:t>sample</w:t>
      </w:r>
      <w:r w:rsidR="00ED601C">
        <w:rPr>
          <w:bCs w:val="0"/>
        </w:rPr>
        <w:t xml:space="preserve"> </w:t>
      </w:r>
      <w:r w:rsidRPr="005C72DC">
        <w:rPr>
          <w:bCs w:val="0"/>
        </w:rPr>
        <w:t>(colored</w:t>
      </w:r>
      <w:r w:rsidR="00ED601C">
        <w:rPr>
          <w:bCs w:val="0"/>
        </w:rPr>
        <w:t xml:space="preserve"> </w:t>
      </w:r>
      <w:r w:rsidRPr="005C72DC">
        <w:rPr>
          <w:bCs w:val="0"/>
        </w:rPr>
        <w:t>cylinders)</w:t>
      </w:r>
      <w:r w:rsidR="00ED601C">
        <w:rPr>
          <w:bCs w:val="0"/>
        </w:rPr>
        <w:t xml:space="preserve"> </w:t>
      </w:r>
      <w:r w:rsidRPr="005C72DC">
        <w:rPr>
          <w:bCs w:val="0"/>
        </w:rPr>
        <w:t>is</w:t>
      </w:r>
      <w:r w:rsidR="00ED601C">
        <w:rPr>
          <w:bCs w:val="0"/>
        </w:rPr>
        <w:t xml:space="preserve"> </w:t>
      </w:r>
      <w:r w:rsidRPr="005C72DC">
        <w:rPr>
          <w:bCs w:val="0"/>
        </w:rPr>
        <w:t>pooled</w:t>
      </w:r>
      <w:r w:rsidR="00ED601C">
        <w:rPr>
          <w:bCs w:val="0"/>
        </w:rPr>
        <w:t xml:space="preserve"> </w:t>
      </w:r>
      <w:r w:rsidRPr="005C72DC">
        <w:rPr>
          <w:bCs w:val="0"/>
        </w:rPr>
        <w:t>to</w:t>
      </w:r>
      <w:r w:rsidR="00ED601C">
        <w:rPr>
          <w:bCs w:val="0"/>
        </w:rPr>
        <w:t xml:space="preserve"> </w:t>
      </w:r>
      <w:r w:rsidRPr="005C72DC">
        <w:rPr>
          <w:bCs w:val="0"/>
        </w:rPr>
        <w:t>create</w:t>
      </w:r>
      <w:r w:rsidR="00ED601C">
        <w:rPr>
          <w:bCs w:val="0"/>
        </w:rPr>
        <w:t xml:space="preserve"> </w:t>
      </w:r>
      <w:r w:rsidRPr="005C72DC">
        <w:rPr>
          <w:bCs w:val="0"/>
        </w:rPr>
        <w:t>a</w:t>
      </w:r>
      <w:r w:rsidR="00ED601C">
        <w:rPr>
          <w:bCs w:val="0"/>
        </w:rPr>
        <w:t xml:space="preserve"> </w:t>
      </w:r>
      <w:r w:rsidRPr="005C72DC">
        <w:rPr>
          <w:bCs w:val="0"/>
        </w:rPr>
        <w:t>CMTRX</w:t>
      </w:r>
      <w:r w:rsidR="00ED601C">
        <w:rPr>
          <w:bCs w:val="0"/>
        </w:rPr>
        <w:t xml:space="preserve"> </w:t>
      </w:r>
      <w:r w:rsidRPr="005C72DC">
        <w:rPr>
          <w:bCs w:val="0"/>
        </w:rPr>
        <w:t>technical</w:t>
      </w:r>
      <w:r w:rsidR="00ED601C">
        <w:rPr>
          <w:bCs w:val="0"/>
        </w:rPr>
        <w:t xml:space="preserve"> </w:t>
      </w:r>
      <w:r w:rsidRPr="005C72DC">
        <w:rPr>
          <w:bCs w:val="0"/>
        </w:rPr>
        <w:t>replicate</w:t>
      </w:r>
      <w:r w:rsidR="00ED601C">
        <w:rPr>
          <w:bCs w:val="0"/>
        </w:rPr>
        <w:t xml:space="preserve"> </w:t>
      </w:r>
      <w:r w:rsidRPr="005C72DC">
        <w:rPr>
          <w:bCs w:val="0"/>
        </w:rPr>
        <w:t>sample</w:t>
      </w:r>
      <w:r w:rsidR="00ED601C">
        <w:rPr>
          <w:bCs w:val="0"/>
        </w:rPr>
        <w:t xml:space="preserve"> </w:t>
      </w:r>
      <w:r w:rsidRPr="005C72DC">
        <w:rPr>
          <w:bCs w:val="0"/>
        </w:rPr>
        <w:t>(multi-colored</w:t>
      </w:r>
      <w:r w:rsidR="00ED601C">
        <w:rPr>
          <w:bCs w:val="0"/>
        </w:rPr>
        <w:t xml:space="preserve"> </w:t>
      </w:r>
      <w:r w:rsidRPr="005C72DC">
        <w:rPr>
          <w:bCs w:val="0"/>
        </w:rPr>
        <w:t>cylinder),</w:t>
      </w:r>
      <w:r w:rsidR="00ED601C">
        <w:rPr>
          <w:bCs w:val="0"/>
        </w:rPr>
        <w:t xml:space="preserve"> </w:t>
      </w:r>
      <w:r w:rsidRPr="005C72DC">
        <w:rPr>
          <w:bCs w:val="0"/>
        </w:rPr>
        <w:t>which</w:t>
      </w:r>
      <w:r w:rsidR="00ED601C">
        <w:rPr>
          <w:bCs w:val="0"/>
        </w:rPr>
        <w:t xml:space="preserve"> </w:t>
      </w:r>
      <w:r w:rsidRPr="005C72DC">
        <w:rPr>
          <w:bCs w:val="0"/>
        </w:rPr>
        <w:t>is</w:t>
      </w:r>
      <w:r w:rsidR="00ED601C">
        <w:rPr>
          <w:bCs w:val="0"/>
        </w:rPr>
        <w:t xml:space="preserve"> </w:t>
      </w:r>
      <w:r w:rsidRPr="005C72DC">
        <w:rPr>
          <w:bCs w:val="0"/>
        </w:rPr>
        <w:t>then</w:t>
      </w:r>
      <w:r w:rsidR="00ED601C">
        <w:rPr>
          <w:bCs w:val="0"/>
        </w:rPr>
        <w:t xml:space="preserve"> </w:t>
      </w:r>
      <w:r w:rsidRPr="005C72DC">
        <w:rPr>
          <w:bCs w:val="0"/>
        </w:rPr>
        <w:t>injected</w:t>
      </w:r>
      <w:r w:rsidR="00ED601C">
        <w:rPr>
          <w:bCs w:val="0"/>
        </w:rPr>
        <w:t xml:space="preserve"> </w:t>
      </w:r>
      <w:r w:rsidRPr="005C72DC">
        <w:rPr>
          <w:bCs w:val="0"/>
        </w:rPr>
        <w:t>periodically</w:t>
      </w:r>
      <w:r w:rsidR="00ED601C">
        <w:rPr>
          <w:bCs w:val="0"/>
        </w:rPr>
        <w:t xml:space="preserve"> </w:t>
      </w:r>
      <w:r w:rsidRPr="005C72DC">
        <w:rPr>
          <w:bCs w:val="0"/>
        </w:rPr>
        <w:t>throughout</w:t>
      </w:r>
      <w:r w:rsidR="00ED601C">
        <w:rPr>
          <w:bCs w:val="0"/>
        </w:rPr>
        <w:t xml:space="preserve"> </w:t>
      </w:r>
      <w:r w:rsidRPr="005C72DC">
        <w:rPr>
          <w:bCs w:val="0"/>
        </w:rPr>
        <w:t>the</w:t>
      </w:r>
      <w:r w:rsidR="00ED601C">
        <w:rPr>
          <w:bCs w:val="0"/>
        </w:rPr>
        <w:t xml:space="preserve"> </w:t>
      </w:r>
      <w:r w:rsidRPr="005C72DC">
        <w:rPr>
          <w:bCs w:val="0"/>
        </w:rPr>
        <w:t>platform</w:t>
      </w:r>
      <w:r w:rsidR="00ED601C">
        <w:rPr>
          <w:bCs w:val="0"/>
        </w:rPr>
        <w:t xml:space="preserve"> </w:t>
      </w:r>
      <w:r w:rsidRPr="005C72DC">
        <w:rPr>
          <w:bCs w:val="0"/>
        </w:rPr>
        <w:t>run.</w:t>
      </w:r>
      <w:r w:rsidR="00ED601C">
        <w:rPr>
          <w:bCs w:val="0"/>
        </w:rPr>
        <w:t xml:space="preserve">  </w:t>
      </w:r>
      <w:r w:rsidRPr="005C72DC">
        <w:rPr>
          <w:bCs w:val="0"/>
        </w:rPr>
        <w:t>Variability</w:t>
      </w:r>
      <w:r w:rsidR="00ED601C">
        <w:rPr>
          <w:bCs w:val="0"/>
        </w:rPr>
        <w:t xml:space="preserve"> </w:t>
      </w:r>
      <w:r w:rsidRPr="005C72DC">
        <w:rPr>
          <w:bCs w:val="0"/>
        </w:rPr>
        <w:t>among</w:t>
      </w:r>
      <w:r w:rsidR="00ED601C">
        <w:rPr>
          <w:bCs w:val="0"/>
        </w:rPr>
        <w:t xml:space="preserve"> </w:t>
      </w:r>
      <w:r w:rsidRPr="005C72DC">
        <w:rPr>
          <w:bCs w:val="0"/>
        </w:rPr>
        <w:t>consistently</w:t>
      </w:r>
      <w:r w:rsidR="00ED601C">
        <w:rPr>
          <w:bCs w:val="0"/>
        </w:rPr>
        <w:t xml:space="preserve"> </w:t>
      </w:r>
      <w:r w:rsidRPr="005C72DC">
        <w:rPr>
          <w:bCs w:val="0"/>
        </w:rPr>
        <w:t>detected</w:t>
      </w:r>
      <w:r w:rsidR="00ED601C">
        <w:rPr>
          <w:bCs w:val="0"/>
        </w:rPr>
        <w:t xml:space="preserve"> </w:t>
      </w:r>
      <w:r w:rsidRPr="005C72DC">
        <w:rPr>
          <w:bCs w:val="0"/>
        </w:rPr>
        <w:t>biochemicals</w:t>
      </w:r>
      <w:r w:rsidR="00ED601C">
        <w:rPr>
          <w:bCs w:val="0"/>
        </w:rPr>
        <w:t xml:space="preserve"> </w:t>
      </w:r>
      <w:r w:rsidRPr="005C72DC">
        <w:rPr>
          <w:bCs w:val="0"/>
        </w:rPr>
        <w:t>can</w:t>
      </w:r>
      <w:r w:rsidR="00ED601C">
        <w:rPr>
          <w:bCs w:val="0"/>
        </w:rPr>
        <w:t xml:space="preserve"> </w:t>
      </w:r>
      <w:r w:rsidRPr="005C72DC">
        <w:rPr>
          <w:bCs w:val="0"/>
        </w:rPr>
        <w:t>be</w:t>
      </w:r>
      <w:r w:rsidR="00ED601C">
        <w:rPr>
          <w:bCs w:val="0"/>
        </w:rPr>
        <w:t xml:space="preserve"> </w:t>
      </w:r>
      <w:r w:rsidRPr="005C72DC">
        <w:rPr>
          <w:bCs w:val="0"/>
        </w:rPr>
        <w:t>used</w:t>
      </w:r>
      <w:r w:rsidR="00ED601C">
        <w:rPr>
          <w:bCs w:val="0"/>
        </w:rPr>
        <w:t xml:space="preserve"> </w:t>
      </w:r>
      <w:r w:rsidRPr="005C72DC">
        <w:rPr>
          <w:bCs w:val="0"/>
        </w:rPr>
        <w:t>to</w:t>
      </w:r>
      <w:r w:rsidR="00ED601C">
        <w:rPr>
          <w:bCs w:val="0"/>
        </w:rPr>
        <w:t xml:space="preserve"> </w:t>
      </w:r>
      <w:r w:rsidRPr="005C72DC">
        <w:rPr>
          <w:bCs w:val="0"/>
        </w:rPr>
        <w:t>calculate</w:t>
      </w:r>
      <w:r w:rsidR="00ED601C">
        <w:rPr>
          <w:bCs w:val="0"/>
        </w:rPr>
        <w:t xml:space="preserve"> </w:t>
      </w:r>
      <w:r w:rsidRPr="005C72DC">
        <w:rPr>
          <w:bCs w:val="0"/>
        </w:rPr>
        <w:t>an</w:t>
      </w:r>
      <w:r w:rsidR="00ED601C">
        <w:rPr>
          <w:bCs w:val="0"/>
        </w:rPr>
        <w:t xml:space="preserve"> </w:t>
      </w:r>
      <w:r w:rsidRPr="005C72DC">
        <w:rPr>
          <w:bCs w:val="0"/>
        </w:rPr>
        <w:t>estimate</w:t>
      </w:r>
      <w:r w:rsidR="00ED601C">
        <w:rPr>
          <w:bCs w:val="0"/>
        </w:rPr>
        <w:t xml:space="preserve"> </w:t>
      </w:r>
      <w:r w:rsidRPr="005C72DC">
        <w:rPr>
          <w:bCs w:val="0"/>
        </w:rPr>
        <w:t>of</w:t>
      </w:r>
      <w:r w:rsidR="00ED601C">
        <w:rPr>
          <w:bCs w:val="0"/>
        </w:rPr>
        <w:t xml:space="preserve"> </w:t>
      </w:r>
      <w:r w:rsidRPr="005C72DC">
        <w:rPr>
          <w:bCs w:val="0"/>
        </w:rPr>
        <w:t>overall</w:t>
      </w:r>
      <w:r w:rsidR="00ED601C">
        <w:rPr>
          <w:bCs w:val="0"/>
        </w:rPr>
        <w:t xml:space="preserve"> </w:t>
      </w:r>
      <w:r w:rsidRPr="005C72DC">
        <w:rPr>
          <w:bCs w:val="0"/>
        </w:rPr>
        <w:t>process</w:t>
      </w:r>
      <w:r w:rsidR="00ED601C">
        <w:rPr>
          <w:bCs w:val="0"/>
        </w:rPr>
        <w:t xml:space="preserve"> </w:t>
      </w:r>
      <w:r w:rsidRPr="005C72DC">
        <w:rPr>
          <w:bCs w:val="0"/>
        </w:rPr>
        <w:t>and</w:t>
      </w:r>
      <w:r w:rsidR="00ED601C">
        <w:rPr>
          <w:bCs w:val="0"/>
        </w:rPr>
        <w:t xml:space="preserve"> </w:t>
      </w:r>
      <w:r w:rsidRPr="005C72DC">
        <w:rPr>
          <w:bCs w:val="0"/>
        </w:rPr>
        <w:t>platform</w:t>
      </w:r>
      <w:r w:rsidR="00ED601C">
        <w:rPr>
          <w:bCs w:val="0"/>
        </w:rPr>
        <w:t xml:space="preserve"> </w:t>
      </w:r>
      <w:r w:rsidRPr="005C72DC">
        <w:rPr>
          <w:bCs w:val="0"/>
        </w:rPr>
        <w:t>variability.</w:t>
      </w:r>
    </w:p>
    <w:p w14:paraId="3DE2AEB8" w14:textId="14CF20E5" w:rsidR="0059383E" w:rsidRPr="00D116BC" w:rsidRDefault="0059383E" w:rsidP="0059383E">
      <w:pPr>
        <w:pageBreakBefore/>
        <w:spacing w:after="240"/>
        <w:rPr>
          <w:rFonts w:asciiTheme="minorHAnsi" w:hAnsiTheme="minorHAnsi" w:cstheme="minorHAnsi"/>
          <w:szCs w:val="24"/>
        </w:rPr>
      </w:pPr>
      <w:r w:rsidRPr="00D116BC">
        <w:rPr>
          <w:rFonts w:asciiTheme="minorHAnsi" w:hAnsiTheme="minorHAnsi" w:cstheme="minorHAnsi"/>
          <w:b/>
          <w:szCs w:val="24"/>
        </w:rPr>
        <w:lastRenderedPageBreak/>
        <w:t>Ultrahigh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Performance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Liquid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Chromatography-Tandem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Mass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Spectroscopy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(UPLC-MS/MS):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o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til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ter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QUIT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ltra-performanc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qui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romatograph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UPLC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rm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cientif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Q-Exac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ig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solution/accur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ectromet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terfac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e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lectrospra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iz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HESI-II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ourc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rbitrap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z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per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35,000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solu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2E6F4C">
        <w:rPr>
          <w:rFonts w:asciiTheme="minorHAnsi" w:hAnsiTheme="minorHAnsi" w:cstheme="minorHAnsi"/>
          <w:szCs w:val="24"/>
        </w:rPr>
        <w:t>(</w:t>
      </w:r>
      <w:r w:rsidR="002E6F4C" w:rsidRPr="002E6F4C">
        <w:rPr>
          <w:rFonts w:asciiTheme="minorHAnsi" w:hAnsiTheme="minorHAnsi" w:cstheme="minorHAnsi"/>
          <w:szCs w:val="24"/>
        </w:rPr>
        <w:t>PMID:</w:t>
      </w:r>
      <w:r w:rsidR="00ED601C">
        <w:rPr>
          <w:rFonts w:asciiTheme="minorHAnsi" w:hAnsiTheme="minorHAnsi" w:cstheme="minorHAnsi"/>
          <w:szCs w:val="24"/>
        </w:rPr>
        <w:t xml:space="preserve"> </w:t>
      </w:r>
      <w:hyperlink r:id="rId12" w:history="1">
        <w:r w:rsidR="002E6F4C" w:rsidRPr="002E6F4C">
          <w:rPr>
            <w:rStyle w:val="Hyperlink"/>
            <w:rFonts w:asciiTheme="minorHAnsi" w:hAnsiTheme="minorHAnsi" w:cstheme="minorHAnsi"/>
            <w:szCs w:val="24"/>
          </w:rPr>
          <w:t>32445384</w:t>
        </w:r>
      </w:hyperlink>
      <w:r w:rsidR="002E6F4C">
        <w:rPr>
          <w:rFonts w:asciiTheme="minorHAnsi" w:hAnsiTheme="minorHAnsi" w:cstheme="minorHAnsi"/>
          <w:szCs w:val="24"/>
        </w:rPr>
        <w:t>)</w:t>
      </w:r>
      <w:r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D51619">
        <w:rPr>
          <w:rFonts w:asciiTheme="minorHAnsi" w:hAnsiTheme="minorHAnsi" w:cstheme="minorHAnsi"/>
          <w:szCs w:val="24"/>
        </w:rPr>
        <w:t>dr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D51619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constitu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olvent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atib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u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ods</w:t>
      </w:r>
      <w:r w:rsidR="003B17BC"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constitu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olv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tain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eri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ix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centratio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su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jec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romatograph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sistency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On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iquo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id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si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dition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romatographical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ptim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ydrophil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un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D51619">
        <w:rPr>
          <w:rFonts w:asciiTheme="minorHAnsi" w:hAnsiTheme="minorHAnsi" w:cstheme="minorHAnsi"/>
          <w:szCs w:val="24"/>
        </w:rPr>
        <w:t>(PosEarly)</w:t>
      </w:r>
      <w:r w:rsidR="003B17BC"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od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gradi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lu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ro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18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lum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Water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PL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18-2.1x100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m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1.7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µm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t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anol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tain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0.05%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erfluoropentano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i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PFPA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0.1%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m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i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FA)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Anoth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iquo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s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id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si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dition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owev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romatographical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ptim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ydrophob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un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D51619">
        <w:rPr>
          <w:rFonts w:asciiTheme="minorHAnsi" w:hAnsiTheme="minorHAnsi" w:cstheme="minorHAnsi"/>
          <w:szCs w:val="24"/>
        </w:rPr>
        <w:t>(PosLate)</w:t>
      </w:r>
      <w:r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od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gradi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lu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ro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foremention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18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lum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anol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etonitrile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ter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0.05%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FP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0.01%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per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ver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igh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rgan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tent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Anoth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iquo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as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ega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ptim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ditio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epar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edic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18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lum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D51619">
        <w:rPr>
          <w:rFonts w:asciiTheme="minorHAnsi" w:hAnsiTheme="minorHAnsi" w:cstheme="minorHAnsi"/>
          <w:szCs w:val="24"/>
        </w:rPr>
        <w:t>(Neg)</w:t>
      </w:r>
      <w:r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as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gradi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lu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ro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lum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ano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ter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owev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6.5m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mmoniu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icarbon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8</w:t>
      </w:r>
      <w:r w:rsidR="003B17BC"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ur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iquo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i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egati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iz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llow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lu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ro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IL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lum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Water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PL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mid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2.1x150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m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1.7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µm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gradi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sist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t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etonitri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10m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mmoniu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mate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10.8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(HILIC)</w:t>
      </w:r>
      <w:r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tern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tw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-depend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S</w:t>
      </w:r>
      <w:r w:rsidRPr="00D116BC">
        <w:rPr>
          <w:rFonts w:asciiTheme="minorHAnsi" w:hAnsiTheme="minorHAnsi" w:cstheme="minorHAnsi"/>
          <w:szCs w:val="24"/>
          <w:vertAlign w:val="superscript"/>
        </w:rPr>
        <w:t>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ca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ynam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clusion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c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ang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ar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 w:rsidRPr="00D116BC">
        <w:rPr>
          <w:rFonts w:asciiTheme="minorHAnsi" w:hAnsiTheme="minorHAnsi" w:cstheme="minorHAnsi"/>
          <w:szCs w:val="24"/>
        </w:rPr>
        <w:t>slight</w:t>
      </w:r>
      <w:r w:rsidR="00043C71">
        <w:rPr>
          <w:rFonts w:asciiTheme="minorHAnsi" w:hAnsiTheme="minorHAnsi" w:cstheme="minorHAnsi"/>
          <w:szCs w:val="24"/>
        </w:rPr>
        <w:t>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tw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ho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u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ver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70-1000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/z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Raw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i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rchiv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escrib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low.</w:t>
      </w:r>
    </w:p>
    <w:p w14:paraId="3C55968C" w14:textId="49558781" w:rsidR="0059383E" w:rsidRPr="00D116BC" w:rsidRDefault="0059383E" w:rsidP="0059383E">
      <w:pPr>
        <w:spacing w:after="240"/>
        <w:rPr>
          <w:rFonts w:asciiTheme="minorHAnsi" w:hAnsiTheme="minorHAnsi" w:cstheme="minorHAnsi"/>
          <w:szCs w:val="24"/>
        </w:rPr>
      </w:pPr>
      <w:r w:rsidRPr="00D116BC">
        <w:rPr>
          <w:rFonts w:asciiTheme="minorHAnsi" w:hAnsiTheme="minorHAnsi" w:cstheme="minorHAnsi"/>
          <w:b/>
          <w:szCs w:val="24"/>
        </w:rPr>
        <w:t>Bioinformatics: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formatic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yste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sis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u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j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nent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aborato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form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nagem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yste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LIMS)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eak-identific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oftware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ces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ol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Q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u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dentification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llec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form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terpret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isualiz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ol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t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ardw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oftw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undatio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formatic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nent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ackbone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ba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erv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unn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rac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10.2.0.1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terpri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dition.</w:t>
      </w:r>
    </w:p>
    <w:p w14:paraId="3A7D3A33" w14:textId="154CBB1D" w:rsidR="0059383E" w:rsidRPr="00D116BC" w:rsidRDefault="0059383E" w:rsidP="0059383E">
      <w:pPr>
        <w:spacing w:after="240"/>
        <w:rPr>
          <w:rFonts w:asciiTheme="minorHAnsi" w:hAnsiTheme="minorHAnsi" w:cstheme="minorHAnsi"/>
          <w:szCs w:val="24"/>
        </w:rPr>
      </w:pPr>
      <w:r w:rsidRPr="00D116BC">
        <w:rPr>
          <w:rFonts w:asciiTheme="minorHAnsi" w:hAnsiTheme="minorHAnsi" w:cstheme="minorHAnsi"/>
          <w:b/>
          <w:szCs w:val="24"/>
        </w:rPr>
        <w:t>LIMS: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urpo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abol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yste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ab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ul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uditab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aborato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utom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roug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ecure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as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e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igh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ecial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ystem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cop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abol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yste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compass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cessioning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par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strument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port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dvanc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ubsequ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oftw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yste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ground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ructure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I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d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everag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terfac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-hou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form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isualiz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ystem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ir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art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strument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oftware.</w:t>
      </w:r>
    </w:p>
    <w:p w14:paraId="712E78FC" w14:textId="27C45377" w:rsidR="0059383E" w:rsidRPr="00D116BC" w:rsidRDefault="0059383E" w:rsidP="0059383E">
      <w:pPr>
        <w:spacing w:after="240"/>
        <w:rPr>
          <w:rFonts w:asciiTheme="minorHAnsi" w:hAnsiTheme="minorHAnsi" w:cstheme="minorHAnsi"/>
          <w:szCs w:val="24"/>
        </w:rPr>
      </w:pPr>
      <w:r w:rsidRPr="00D116BC">
        <w:rPr>
          <w:rFonts w:asciiTheme="minorHAnsi" w:hAnsiTheme="minorHAnsi" w:cstheme="minorHAnsi"/>
          <w:b/>
          <w:szCs w:val="24"/>
        </w:rPr>
        <w:t>Data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Extraction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and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Compound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Identification: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="00ED601C">
        <w:rPr>
          <w:rFonts w:asciiTheme="minorHAnsi" w:hAnsiTheme="minorHAnsi" w:cstheme="minorHAnsi"/>
          <w:b/>
          <w:i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aw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tracted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eak-ident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Q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cess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combin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Metabol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develop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softw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servic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(applications)</w:t>
      </w:r>
      <w:r w:rsidR="00043C71"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="00043C71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the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servic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perfor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specif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task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independently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the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communicate/coordin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wi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oth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industry-standar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043C71">
        <w:rPr>
          <w:rFonts w:asciiTheme="minorHAnsi" w:hAnsiTheme="minorHAnsi" w:cstheme="minorHAnsi"/>
          <w:szCs w:val="24"/>
        </w:rPr>
        <w:t>protocols</w:t>
      </w:r>
      <w:r w:rsidRPr="00D116BC">
        <w:rPr>
          <w:rFonts w:asciiTheme="minorHAnsi" w:hAnsiTheme="minorHAnsi" w:cstheme="minorHAnsi"/>
          <w:szCs w:val="24"/>
        </w:rPr>
        <w:t>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Compoun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dent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aris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bra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tri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ur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curr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nknow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titie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Metabol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intai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bra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as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uthentic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lastRenderedPageBreak/>
        <w:t>standar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ntai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ten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ime/index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RI)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arg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ati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</w:t>
      </w:r>
      <w:r w:rsidRPr="00D116BC">
        <w:rPr>
          <w:rFonts w:asciiTheme="minorHAnsi" w:hAnsiTheme="minorHAnsi" w:cstheme="minorHAnsi"/>
          <w:i/>
          <w:szCs w:val="24"/>
        </w:rPr>
        <w:t>m/z)</w:t>
      </w:r>
      <w:r w:rsidRPr="00D116BC">
        <w:rPr>
          <w:rFonts w:asciiTheme="minorHAnsi" w:hAnsiTheme="minorHAnsi" w:cstheme="minorHAnsi"/>
          <w:szCs w:val="24"/>
        </w:rPr>
        <w:t>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>
        <w:rPr>
          <w:rFonts w:asciiTheme="minorHAnsi" w:hAnsiTheme="minorHAnsi" w:cstheme="minorHAnsi"/>
          <w:szCs w:val="24"/>
        </w:rPr>
        <w:t>fragment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lecu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s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brary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Furthermore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iochemic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dentificatio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as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re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riteria: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ten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dex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th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arrow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I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indow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pos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dentification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cur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t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bra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+/-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10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pm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S/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war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ver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cor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tw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periment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uthent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S/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cor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as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aris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s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xperiment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ectru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o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s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ibra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ectrum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Whi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imilariti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tw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lecul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as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actor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re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int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>
        <w:rPr>
          <w:rFonts w:asciiTheme="minorHAnsi" w:hAnsiTheme="minorHAnsi" w:cstheme="minorHAnsi"/>
          <w:szCs w:val="24"/>
        </w:rPr>
        <w:t>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til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stinguis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fferenti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iochemical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Mo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D51619">
        <w:rPr>
          <w:rFonts w:asciiTheme="minorHAnsi" w:hAnsiTheme="minorHAnsi" w:cstheme="minorHAnsi"/>
          <w:szCs w:val="24"/>
        </w:rPr>
        <w:t>5</w:t>
      </w:r>
      <w:r w:rsidR="000F7ADF">
        <w:rPr>
          <w:rFonts w:asciiTheme="minorHAnsi" w:hAnsiTheme="minorHAnsi" w:cstheme="minorHAnsi"/>
          <w:szCs w:val="24"/>
        </w:rPr>
        <w:t>,</w:t>
      </w:r>
      <w:r w:rsidR="00D51619">
        <w:rPr>
          <w:rFonts w:asciiTheme="minorHAnsi" w:hAnsiTheme="minorHAnsi" w:cstheme="minorHAnsi"/>
          <w:szCs w:val="24"/>
        </w:rPr>
        <w:t>400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mercial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vailab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ur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>
        <w:rPr>
          <w:rFonts w:asciiTheme="minorHAnsi" w:hAnsiTheme="minorHAnsi" w:cstheme="minorHAnsi"/>
          <w:szCs w:val="24"/>
        </w:rPr>
        <w:t>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>
        <w:rPr>
          <w:rFonts w:asciiTheme="minorHAnsi" w:hAnsiTheme="minorHAnsi" w:cstheme="minorHAnsi"/>
          <w:szCs w:val="24"/>
        </w:rPr>
        <w:t>in-hou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>
        <w:rPr>
          <w:rFonts w:asciiTheme="minorHAnsi" w:hAnsiTheme="minorHAnsi" w:cstheme="minorHAnsi"/>
          <w:szCs w:val="24"/>
        </w:rPr>
        <w:t>synthes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un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a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quir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>
        <w:rPr>
          <w:rFonts w:asciiTheme="minorHAnsi" w:hAnsiTheme="minorHAnsi" w:cstheme="minorHAnsi"/>
          <w:szCs w:val="24"/>
        </w:rPr>
        <w:t>analy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latform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etermin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i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tic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aracteristic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="007C6FA1">
        <w:rPr>
          <w:rFonts w:asciiTheme="minorHAnsi" w:hAnsiTheme="minorHAnsi" w:cstheme="minorHAnsi"/>
          <w:szCs w:val="24"/>
        </w:rPr>
        <w:t>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>
        <w:rPr>
          <w:rFonts w:asciiTheme="minorHAnsi" w:hAnsiTheme="minorHAnsi" w:cstheme="minorHAnsi"/>
          <w:szCs w:val="24"/>
        </w:rPr>
        <w:t>a</w:t>
      </w:r>
      <w:r w:rsidRPr="00D116BC">
        <w:rPr>
          <w:rFonts w:asciiTheme="minorHAnsi" w:hAnsiTheme="minorHAnsi" w:cstheme="minorHAnsi"/>
          <w:szCs w:val="24"/>
        </w:rPr>
        <w:t>ddition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>
        <w:rPr>
          <w:rFonts w:asciiTheme="minorHAnsi" w:hAnsiTheme="minorHAnsi" w:cstheme="minorHAnsi"/>
          <w:szCs w:val="24"/>
        </w:rPr>
        <w:t>7000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ectr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ntri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a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rea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ructural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nnam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iochemical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hi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a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dent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irtu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i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curr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atu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bot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hromatographi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s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ectral)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The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un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a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tenti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dent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utu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quisi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tch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ur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andar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lassic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ructur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="007C6FA1" w:rsidRPr="00EA76CD">
        <w:rPr>
          <w:rFonts w:asciiTheme="minorHAnsi" w:hAnsiTheme="minorHAnsi" w:cstheme="minorHAnsi"/>
          <w:szCs w:val="24"/>
        </w:rPr>
        <w:t>Metabol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continuous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adds</w:t>
      </w:r>
      <w:r w:rsidR="00ED601C">
        <w:rPr>
          <w:rFonts w:asciiTheme="minorHAnsi" w:hAnsiTheme="minorHAnsi" w:cstheme="minorHAnsi"/>
          <w:szCs w:val="24"/>
        </w:rPr>
        <w:t xml:space="preserve"> </w:t>
      </w:r>
      <w:proofErr w:type="gramStart"/>
      <w:r w:rsidR="007C6FA1" w:rsidRPr="00EA76CD">
        <w:rPr>
          <w:rFonts w:asciiTheme="minorHAnsi" w:hAnsiTheme="minorHAnsi" w:cstheme="minorHAnsi"/>
          <w:szCs w:val="24"/>
        </w:rPr>
        <w:t>biologically-relevant</w:t>
      </w:r>
      <w:proofErr w:type="gramEnd"/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compound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it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chemic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libra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furth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enhanc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it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leve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Ti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1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metaboli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7C6FA1" w:rsidRPr="00EA76CD">
        <w:rPr>
          <w:rFonts w:asciiTheme="minorHAnsi" w:hAnsiTheme="minorHAnsi" w:cstheme="minorHAnsi"/>
          <w:szCs w:val="24"/>
        </w:rPr>
        <w:t>identifications.</w:t>
      </w:r>
    </w:p>
    <w:p w14:paraId="1EE4602C" w14:textId="7AB1832B" w:rsidR="0059383E" w:rsidRPr="00D116BC" w:rsidRDefault="007C6FA1" w:rsidP="0059383E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b/>
          <w:szCs w:val="24"/>
        </w:rPr>
        <w:t>Compound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>
        <w:rPr>
          <w:rFonts w:asciiTheme="minorHAnsi" w:hAnsiTheme="minorHAnsi" w:cstheme="minorHAnsi"/>
          <w:b/>
          <w:szCs w:val="24"/>
        </w:rPr>
        <w:t>Quality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>
        <w:rPr>
          <w:rFonts w:asciiTheme="minorHAnsi" w:hAnsiTheme="minorHAnsi" w:cstheme="minorHAnsi"/>
          <w:b/>
          <w:szCs w:val="24"/>
        </w:rPr>
        <w:t>Control</w:t>
      </w:r>
      <w:r w:rsidR="0059383E" w:rsidRPr="00D116BC">
        <w:rPr>
          <w:rFonts w:asciiTheme="minorHAnsi" w:hAnsiTheme="minorHAnsi" w:cstheme="minorHAnsi"/>
          <w:b/>
          <w:szCs w:val="24"/>
        </w:rPr>
        <w:t>: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="0059383E"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variet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cur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procedur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carr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ou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ensu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h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6E7FAC" w:rsidRPr="00D116BC">
        <w:rPr>
          <w:rFonts w:asciiTheme="minorHAnsi" w:hAnsiTheme="minorHAnsi" w:cstheme="minorHAnsi"/>
          <w:szCs w:val="24"/>
        </w:rPr>
        <w:t>high</w:t>
      </w:r>
      <w:r w:rsidR="006E7FAC">
        <w:rPr>
          <w:rFonts w:asciiTheme="minorHAnsi" w:hAnsiTheme="minorHAnsi" w:cstheme="minorHAnsi"/>
          <w:szCs w:val="24"/>
        </w:rPr>
        <w:t>-qualit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se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mad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vailab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statistic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nalys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interpretation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="0059383E"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QC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cur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process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design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ensu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ccura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consist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identific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ru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chemic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entitie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remove</w:t>
      </w:r>
      <w:r w:rsidR="00ED601C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or</w:t>
      </w:r>
      <w:r w:rsidR="00ED601C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correc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ho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represent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syste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rtifact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mis-assignments,</w:t>
      </w:r>
      <w:r w:rsidR="00ED601C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mis-integr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backgrou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noise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="0059383E" w:rsidRPr="00D116BC">
        <w:rPr>
          <w:rFonts w:asciiTheme="minorHAnsi" w:hAnsiTheme="minorHAnsi" w:cstheme="minorHAnsi"/>
          <w:szCs w:val="24"/>
        </w:rPr>
        <w:t>Metabol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nalyst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us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proprietar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visualiz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interpret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softwa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confir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consistenc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peak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identific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integr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amo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variou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="0059383E" w:rsidRPr="00D116BC">
        <w:rPr>
          <w:rFonts w:asciiTheme="minorHAnsi" w:hAnsiTheme="minorHAnsi" w:cstheme="minorHAnsi"/>
          <w:szCs w:val="24"/>
        </w:rPr>
        <w:t>samples.</w:t>
      </w:r>
    </w:p>
    <w:p w14:paraId="3A4A3EF1" w14:textId="77777777" w:rsidR="0059383E" w:rsidRPr="00D116BC" w:rsidRDefault="0059383E" w:rsidP="0059383E">
      <w:pPr>
        <w:rPr>
          <w:rFonts w:asciiTheme="minorHAnsi" w:hAnsiTheme="minorHAnsi" w:cstheme="minorHAnsi"/>
          <w:szCs w:val="24"/>
        </w:rPr>
      </w:pPr>
    </w:p>
    <w:p w14:paraId="16B45619" w14:textId="5BF831D1" w:rsidR="00741170" w:rsidRDefault="0059383E" w:rsidP="0059383E">
      <w:pPr>
        <w:rPr>
          <w:rFonts w:asciiTheme="minorHAnsi" w:hAnsiTheme="minorHAnsi" w:cstheme="minorHAnsi"/>
          <w:szCs w:val="24"/>
        </w:rPr>
      </w:pPr>
      <w:r w:rsidRPr="00D116BC">
        <w:rPr>
          <w:rFonts w:asciiTheme="minorHAnsi" w:hAnsiTheme="minorHAnsi" w:cstheme="minorHAnsi"/>
          <w:b/>
          <w:szCs w:val="24"/>
        </w:rPr>
        <w:t>Metabolite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Quantification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and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Data</w:t>
      </w:r>
      <w:r w:rsidR="00ED601C">
        <w:rPr>
          <w:rFonts w:asciiTheme="minorHAnsi" w:hAnsiTheme="minorHAnsi" w:cstheme="minorHAnsi"/>
          <w:b/>
          <w:szCs w:val="24"/>
        </w:rPr>
        <w:t xml:space="preserve"> </w:t>
      </w:r>
      <w:r w:rsidRPr="00D116BC">
        <w:rPr>
          <w:rFonts w:asciiTheme="minorHAnsi" w:hAnsiTheme="minorHAnsi" w:cstheme="minorHAnsi"/>
          <w:b/>
          <w:szCs w:val="24"/>
        </w:rPr>
        <w:t>Normalization:</w:t>
      </w:r>
      <w:r w:rsidR="00ED601C">
        <w:rPr>
          <w:rFonts w:asciiTheme="minorHAnsi" w:hAnsiTheme="minorHAnsi" w:cstheme="minorHAnsi"/>
          <w:b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Peak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e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quantifi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us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rea-under-the-curve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udi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pann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ultipl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y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ormaliz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ep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erform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rrec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ari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sult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rom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strum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ter-da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un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fferences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Essentially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mpou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w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rrect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un-da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lock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gister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dian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qu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1.00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ormalizing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oi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portionatel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term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“block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rrection”</w:t>
      </w:r>
      <w:r w:rsidR="006E7FAC">
        <w:rPr>
          <w:rFonts w:asciiTheme="minorHAnsi" w:hAnsiTheme="minorHAnsi" w:cstheme="minorHAnsi"/>
          <w:szCs w:val="24"/>
        </w:rPr>
        <w:t>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4868AB">
        <w:rPr>
          <w:rFonts w:asciiTheme="minorHAnsi" w:hAnsiTheme="minorHAnsi" w:cstheme="minorHAnsi"/>
          <w:b/>
          <w:bCs/>
          <w:szCs w:val="24"/>
        </w:rPr>
        <w:t>Figure</w:t>
      </w:r>
      <w:r w:rsidR="00ED601C">
        <w:rPr>
          <w:rFonts w:asciiTheme="minorHAnsi" w:hAnsiTheme="minorHAnsi" w:cstheme="minorHAnsi"/>
          <w:b/>
          <w:bCs/>
          <w:szCs w:val="24"/>
        </w:rPr>
        <w:t xml:space="preserve"> </w:t>
      </w:r>
      <w:r w:rsidRPr="004868AB">
        <w:rPr>
          <w:rFonts w:asciiTheme="minorHAnsi" w:hAnsiTheme="minorHAnsi" w:cstheme="minorHAnsi"/>
          <w:b/>
          <w:bCs/>
          <w:szCs w:val="24"/>
        </w:rPr>
        <w:t>2</w:t>
      </w:r>
      <w:r w:rsidRPr="00D116BC">
        <w:rPr>
          <w:rFonts w:asciiTheme="minorHAnsi" w:hAnsiTheme="minorHAnsi" w:cstheme="minorHAnsi"/>
          <w:szCs w:val="24"/>
        </w:rPr>
        <w:t>)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tudi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a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o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requi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or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n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alysi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ormalizatio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ecessary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the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urpos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visualization.</w:t>
      </w:r>
      <w:r w:rsidR="00ED601C">
        <w:rPr>
          <w:rFonts w:asciiTheme="minorHAnsi" w:hAnsiTheme="minorHAnsi" w:cstheme="minorHAnsi"/>
          <w:szCs w:val="24"/>
        </w:rPr>
        <w:t xml:space="preserve"> 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erta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stance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iochemic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ata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hav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ee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normaliz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ddition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act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(</w:t>
      </w:r>
      <w:r w:rsidRPr="004868AB">
        <w:rPr>
          <w:rFonts w:asciiTheme="minorHAnsi" w:hAnsiTheme="minorHAnsi" w:cstheme="minorHAnsi"/>
          <w:i/>
          <w:iCs/>
          <w:szCs w:val="24"/>
        </w:rPr>
        <w:t>e.g.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el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counts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t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ote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etermine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y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Bradford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ssay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smolality,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tc.)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ccou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for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fferenc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etabolit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level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u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o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differences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the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amou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of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material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present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in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each</w:t>
      </w:r>
      <w:r w:rsidR="00ED601C">
        <w:rPr>
          <w:rFonts w:asciiTheme="minorHAnsi" w:hAnsiTheme="minorHAnsi" w:cstheme="minorHAnsi"/>
          <w:szCs w:val="24"/>
        </w:rPr>
        <w:t xml:space="preserve"> </w:t>
      </w:r>
      <w:r w:rsidRPr="00D116BC">
        <w:rPr>
          <w:rFonts w:asciiTheme="minorHAnsi" w:hAnsiTheme="minorHAnsi" w:cstheme="minorHAnsi"/>
          <w:szCs w:val="24"/>
        </w:rPr>
        <w:t>sample.</w:t>
      </w:r>
    </w:p>
    <w:p w14:paraId="1F57B9A0" w14:textId="77777777" w:rsidR="0059383E" w:rsidRPr="00D116BC" w:rsidRDefault="00741170" w:rsidP="00741170">
      <w:pPr>
        <w:jc w:val="center"/>
        <w:rPr>
          <w:rFonts w:asciiTheme="minorHAnsi" w:hAnsiTheme="minorHAnsi" w:cstheme="minorHAnsi"/>
          <w:b/>
        </w:rPr>
      </w:pPr>
      <w:r w:rsidRPr="00D116BC">
        <w:rPr>
          <w:rFonts w:asciiTheme="minorHAnsi" w:hAnsiTheme="minorHAnsi" w:cstheme="minorHAnsi"/>
          <w:noProof/>
        </w:rPr>
        <w:drawing>
          <wp:inline distT="0" distB="0" distL="0" distR="0" wp14:anchorId="31806D6C" wp14:editId="2582AA18">
            <wp:extent cx="3204375" cy="1380258"/>
            <wp:effectExtent l="0" t="0" r="0" b="0"/>
            <wp:docPr id="1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702" cy="13903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78FFFA" w14:textId="0AC10ECE" w:rsidR="000D072A" w:rsidRDefault="0059383E" w:rsidP="00C862D0">
      <w:pPr>
        <w:pStyle w:val="Figurelegend"/>
      </w:pPr>
      <w:r w:rsidRPr="003F796F">
        <w:rPr>
          <w:b/>
          <w:bCs w:val="0"/>
        </w:rPr>
        <w:t>Figure</w:t>
      </w:r>
      <w:r w:rsidR="00ED601C" w:rsidRPr="003F796F">
        <w:rPr>
          <w:b/>
          <w:bCs w:val="0"/>
        </w:rPr>
        <w:t xml:space="preserve"> </w:t>
      </w:r>
      <w:r w:rsidRPr="003F796F">
        <w:rPr>
          <w:b/>
          <w:bCs w:val="0"/>
        </w:rPr>
        <w:t>2</w:t>
      </w:r>
      <w:r w:rsidR="00C80C7F">
        <w:t>.</w:t>
      </w:r>
      <w:r w:rsidR="00ED601C">
        <w:t xml:space="preserve">  </w:t>
      </w:r>
      <w:r w:rsidRPr="00D116BC">
        <w:t>Visualization</w:t>
      </w:r>
      <w:r w:rsidR="00ED601C">
        <w:t xml:space="preserve"> </w:t>
      </w:r>
      <w:r w:rsidRPr="00D116BC">
        <w:t>of</w:t>
      </w:r>
      <w:r w:rsidR="00ED601C">
        <w:t xml:space="preserve"> </w:t>
      </w:r>
      <w:r w:rsidRPr="00D116BC">
        <w:t>data</w:t>
      </w:r>
      <w:r w:rsidR="00ED601C">
        <w:t xml:space="preserve"> </w:t>
      </w:r>
      <w:r w:rsidRPr="00D116BC">
        <w:t>normalization</w:t>
      </w:r>
      <w:r w:rsidR="00ED601C">
        <w:t xml:space="preserve"> </w:t>
      </w:r>
      <w:r w:rsidRPr="00D116BC">
        <w:t>steps</w:t>
      </w:r>
      <w:r w:rsidR="00ED601C">
        <w:t xml:space="preserve"> </w:t>
      </w:r>
      <w:r w:rsidRPr="00D116BC">
        <w:t>for</w:t>
      </w:r>
      <w:r w:rsidR="00ED601C">
        <w:t xml:space="preserve"> </w:t>
      </w:r>
      <w:r w:rsidRPr="00D116BC">
        <w:t>a</w:t>
      </w:r>
      <w:r w:rsidR="00ED601C">
        <w:t xml:space="preserve"> </w:t>
      </w:r>
      <w:r w:rsidRPr="00D116BC">
        <w:t>multiday</w:t>
      </w:r>
      <w:r w:rsidR="00ED601C">
        <w:t xml:space="preserve"> </w:t>
      </w:r>
      <w:r w:rsidRPr="00D116BC">
        <w:t>platform</w:t>
      </w:r>
      <w:r w:rsidR="00ED601C">
        <w:t xml:space="preserve"> </w:t>
      </w:r>
      <w:r w:rsidRPr="00D116BC">
        <w:t>run.</w:t>
      </w:r>
    </w:p>
    <w:p w14:paraId="4350C9CD" w14:textId="310961ED" w:rsidR="002C20F0" w:rsidRPr="0058483B" w:rsidRDefault="002C20F0" w:rsidP="0058483B">
      <w:pPr>
        <w:jc w:val="left"/>
        <w:rPr>
          <w:rFonts w:asciiTheme="minorHAnsi" w:hAnsiTheme="minorHAnsi" w:cstheme="minorHAnsi"/>
          <w:b/>
          <w:i/>
          <w:color w:val="000000"/>
          <w:sz w:val="28"/>
          <w:szCs w:val="24"/>
        </w:rPr>
      </w:pPr>
    </w:p>
    <w:sectPr w:rsidR="002C20F0" w:rsidRPr="0058483B" w:rsidSect="004A1D14">
      <w:footerReference w:type="defaul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62A63" w14:textId="77777777" w:rsidR="00812C6A" w:rsidRDefault="00812C6A" w:rsidP="0048449D">
      <w:r>
        <w:separator/>
      </w:r>
    </w:p>
    <w:p w14:paraId="0E44FB53" w14:textId="77777777" w:rsidR="00812C6A" w:rsidRDefault="00812C6A"/>
  </w:endnote>
  <w:endnote w:type="continuationSeparator" w:id="0">
    <w:p w14:paraId="141C05BC" w14:textId="77777777" w:rsidR="00812C6A" w:rsidRDefault="00812C6A" w:rsidP="0048449D">
      <w:r>
        <w:continuationSeparator/>
      </w:r>
    </w:p>
    <w:p w14:paraId="1214AE61" w14:textId="77777777" w:rsidR="00812C6A" w:rsidRDefault="00812C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eria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728FE" w14:textId="2559841A" w:rsidR="001E35A3" w:rsidRPr="003F796F" w:rsidRDefault="001E35A3" w:rsidP="009E5590">
    <w:pPr>
      <w:pStyle w:val="Style1"/>
      <w:pBdr>
        <w:top w:val="single" w:sz="8" w:space="6" w:color="365F91"/>
      </w:pBdr>
      <w:jc w:val="right"/>
      <w:rPr>
        <w:rFonts w:asciiTheme="minorHAnsi" w:hAnsiTheme="minorHAnsi"/>
        <w:color w:val="8CA8BD" w:themeColor="accent6" w:themeShade="BF"/>
      </w:rPr>
    </w:pPr>
    <w:r w:rsidRPr="009E5590">
      <w:rPr>
        <w:rFonts w:asciiTheme="minorHAnsi" w:hAnsiTheme="minorHAnsi"/>
      </w:rPr>
      <w:drawing>
        <wp:inline distT="0" distB="0" distL="0" distR="0" wp14:anchorId="2D6CA3B9" wp14:editId="3BD1B5EE">
          <wp:extent cx="963699" cy="180091"/>
          <wp:effectExtent l="0" t="0" r="0" b="0"/>
          <wp:docPr id="27" name="Picture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963699" cy="18009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Pr="003F796F">
      <w:rPr>
        <w:rFonts w:asciiTheme="minorHAnsi" w:hAnsiTheme="minorHAnsi"/>
      </w:rPr>
      <w:tab/>
    </w:r>
    <w:r w:rsidRPr="003F796F">
      <w:rPr>
        <w:rFonts w:asciiTheme="minorHAnsi" w:hAnsiTheme="minorHAnsi"/>
      </w:rPr>
      <w:tab/>
    </w:r>
  </w:p>
  <w:p w14:paraId="4FDC84C5" w14:textId="3EF6D346" w:rsidR="001E35A3" w:rsidRPr="003F796F" w:rsidRDefault="001E35A3" w:rsidP="009E5590">
    <w:pPr>
      <w:pStyle w:val="Style2"/>
      <w:rPr>
        <w:color w:val="8CA8BD" w:themeColor="accent6" w:themeShade="BF"/>
        <w:sz w:val="16"/>
        <w:lang w:val="en-US"/>
      </w:rPr>
    </w:pP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617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Davis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Drive,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Suite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100,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Morrisville,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NC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27560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•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919-572-1711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ab/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ab/>
      <w:t>Page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9E5590">
      <w:rPr>
        <w:rFonts w:asciiTheme="minorHAnsi" w:hAnsiTheme="minorHAnsi"/>
        <w:color w:val="8CA8BD" w:themeColor="accent6" w:themeShade="BF"/>
        <w:sz w:val="16"/>
      </w:rPr>
      <w:fldChar w:fldCharType="begin"/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instrText xml:space="preserve"> PAGE   \* MERGEFORMAT </w:instrText>
    </w:r>
    <w:r w:rsidRPr="009E5590">
      <w:rPr>
        <w:rFonts w:asciiTheme="minorHAnsi" w:hAnsiTheme="minorHAnsi"/>
        <w:color w:val="8CA8BD" w:themeColor="accent6" w:themeShade="BF"/>
        <w:sz w:val="16"/>
      </w:rPr>
      <w:fldChar w:fldCharType="separate"/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2</w:t>
    </w:r>
    <w:r w:rsidRPr="009E5590">
      <w:rPr>
        <w:rFonts w:asciiTheme="minorHAnsi" w:hAnsiTheme="minorHAnsi"/>
        <w:color w:val="8CA8BD" w:themeColor="accent6" w:themeShade="BF"/>
        <w:sz w:val="16"/>
      </w:rPr>
      <w:fldChar w:fldCharType="end"/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98D6B" w14:textId="77777777" w:rsidR="001E35A3" w:rsidRDefault="001E35A3" w:rsidP="00BA2E21">
    <w:pPr>
      <w:pStyle w:val="NoSpacing"/>
      <w:rPr>
        <w:color w:val="1F497D"/>
        <w:lang w:val="fr-FR"/>
      </w:rPr>
    </w:pPr>
  </w:p>
  <w:p w14:paraId="0D020B70" w14:textId="77777777" w:rsidR="00961E5A" w:rsidRPr="003F796F" w:rsidRDefault="00961E5A" w:rsidP="00961E5A">
    <w:pPr>
      <w:pStyle w:val="Style1"/>
      <w:pBdr>
        <w:top w:val="single" w:sz="8" w:space="6" w:color="365F91"/>
      </w:pBdr>
      <w:jc w:val="right"/>
      <w:rPr>
        <w:rFonts w:asciiTheme="minorHAnsi" w:hAnsiTheme="minorHAnsi"/>
        <w:color w:val="8CA8BD" w:themeColor="accent6" w:themeShade="BF"/>
      </w:rPr>
    </w:pPr>
    <w:r w:rsidRPr="009E5590">
      <w:rPr>
        <w:rFonts w:asciiTheme="minorHAnsi" w:hAnsiTheme="minorHAnsi"/>
      </w:rPr>
      <w:drawing>
        <wp:inline distT="0" distB="0" distL="0" distR="0" wp14:anchorId="44521BC4" wp14:editId="1CFFF730">
          <wp:extent cx="963699" cy="180091"/>
          <wp:effectExtent l="0" t="0" r="0" b="0"/>
          <wp:docPr id="28" name="Picture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963699" cy="18009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Pr="003F796F">
      <w:rPr>
        <w:rFonts w:asciiTheme="minorHAnsi" w:hAnsiTheme="minorHAnsi"/>
      </w:rPr>
      <w:tab/>
    </w:r>
    <w:r w:rsidRPr="003F796F">
      <w:rPr>
        <w:rFonts w:asciiTheme="minorHAnsi" w:hAnsiTheme="minorHAnsi"/>
      </w:rPr>
      <w:tab/>
    </w:r>
    <w:r w:rsidRPr="003F796F">
      <w:rPr>
        <w:rFonts w:asciiTheme="minorHAnsi" w:hAnsiTheme="minorHAnsi"/>
        <w:b/>
        <w:color w:val="8CA8BD" w:themeColor="accent6" w:themeShade="BF"/>
        <w:sz w:val="18"/>
      </w:rPr>
      <w:t>CONFIDENTIAL</w:t>
    </w:r>
  </w:p>
  <w:p w14:paraId="086BF98F" w14:textId="6C57698D" w:rsidR="001E35A3" w:rsidRPr="003F796F" w:rsidRDefault="00961E5A" w:rsidP="00C862D0">
    <w:pPr>
      <w:pStyle w:val="Style2"/>
      <w:rPr>
        <w:lang w:val="en-US"/>
      </w:rPr>
    </w:pP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617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Davis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Drive,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Suite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100,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Morrisville,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NC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27560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•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919-572-1711</w:t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ab/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ab/>
      <w:t>Page</w:t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  <w:r w:rsidRPr="009E5590">
      <w:rPr>
        <w:rFonts w:asciiTheme="minorHAnsi" w:hAnsiTheme="minorHAnsi"/>
        <w:color w:val="8CA8BD" w:themeColor="accent6" w:themeShade="BF"/>
        <w:sz w:val="16"/>
      </w:rPr>
      <w:fldChar w:fldCharType="begin"/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instrText xml:space="preserve"> PAGE   \* MERGEFORMAT </w:instrText>
    </w:r>
    <w:r w:rsidRPr="009E5590">
      <w:rPr>
        <w:rFonts w:asciiTheme="minorHAnsi" w:hAnsiTheme="minorHAnsi"/>
        <w:color w:val="8CA8BD" w:themeColor="accent6" w:themeShade="BF"/>
        <w:sz w:val="16"/>
      </w:rPr>
      <w:fldChar w:fldCharType="separate"/>
    </w:r>
    <w:r w:rsidRPr="003F796F">
      <w:rPr>
        <w:rFonts w:asciiTheme="minorHAnsi" w:hAnsiTheme="minorHAnsi"/>
        <w:color w:val="8CA8BD" w:themeColor="accent6" w:themeShade="BF"/>
        <w:sz w:val="16"/>
        <w:lang w:val="en-US"/>
      </w:rPr>
      <w:t>5</w:t>
    </w:r>
    <w:r w:rsidRPr="009E5590">
      <w:rPr>
        <w:rFonts w:asciiTheme="minorHAnsi" w:hAnsiTheme="minorHAnsi"/>
        <w:color w:val="8CA8BD" w:themeColor="accent6" w:themeShade="BF"/>
        <w:sz w:val="16"/>
      </w:rPr>
      <w:fldChar w:fldCharType="end"/>
    </w:r>
    <w:r w:rsidR="00ED601C" w:rsidRPr="003F796F">
      <w:rPr>
        <w:rFonts w:asciiTheme="minorHAnsi" w:hAnsiTheme="minorHAnsi"/>
        <w:color w:val="8CA8BD" w:themeColor="accent6" w:themeShade="BF"/>
        <w:sz w:val="16"/>
        <w:lang w:val="en-US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009F8" w14:textId="77777777" w:rsidR="00812C6A" w:rsidRDefault="00812C6A" w:rsidP="0048449D">
      <w:r>
        <w:separator/>
      </w:r>
    </w:p>
    <w:p w14:paraId="5FCB3B38" w14:textId="77777777" w:rsidR="00812C6A" w:rsidRDefault="00812C6A"/>
  </w:footnote>
  <w:footnote w:type="continuationSeparator" w:id="0">
    <w:p w14:paraId="62449188" w14:textId="77777777" w:rsidR="00812C6A" w:rsidRDefault="00812C6A" w:rsidP="0048449D">
      <w:r>
        <w:continuationSeparator/>
      </w:r>
    </w:p>
    <w:p w14:paraId="7B900B29" w14:textId="77777777" w:rsidR="00812C6A" w:rsidRDefault="00812C6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7E2E"/>
    <w:multiLevelType w:val="hybridMultilevel"/>
    <w:tmpl w:val="B5448450"/>
    <w:lvl w:ilvl="0" w:tplc="6F56911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82ECF"/>
    <w:multiLevelType w:val="hybridMultilevel"/>
    <w:tmpl w:val="EEA01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AED32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203A0"/>
    <w:multiLevelType w:val="hybridMultilevel"/>
    <w:tmpl w:val="67D6F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63D2E"/>
    <w:multiLevelType w:val="hybridMultilevel"/>
    <w:tmpl w:val="E75E899E"/>
    <w:lvl w:ilvl="0" w:tplc="DCA8D29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AD0ABE"/>
    <w:multiLevelType w:val="hybridMultilevel"/>
    <w:tmpl w:val="6090EFEA"/>
    <w:lvl w:ilvl="0" w:tplc="7B4A3570">
      <w:start w:val="7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F54CF"/>
    <w:multiLevelType w:val="hybridMultilevel"/>
    <w:tmpl w:val="B0728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B2E00"/>
    <w:multiLevelType w:val="hybridMultilevel"/>
    <w:tmpl w:val="D40695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AA7B05"/>
    <w:multiLevelType w:val="hybridMultilevel"/>
    <w:tmpl w:val="D0503E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E4630A">
      <w:start w:val="1"/>
      <w:numFmt w:val="bullet"/>
      <w:lvlText w:val=""/>
      <w:lvlJc w:val="left"/>
      <w:pPr>
        <w:tabs>
          <w:tab w:val="num" w:pos="432"/>
        </w:tabs>
        <w:ind w:left="432" w:hanging="144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2B446D"/>
    <w:multiLevelType w:val="hybridMultilevel"/>
    <w:tmpl w:val="34FC3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E1D5B"/>
    <w:multiLevelType w:val="hybridMultilevel"/>
    <w:tmpl w:val="9E7A39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0428CD"/>
    <w:multiLevelType w:val="hybridMultilevel"/>
    <w:tmpl w:val="D4902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8A5816"/>
    <w:multiLevelType w:val="hybridMultilevel"/>
    <w:tmpl w:val="2BC2F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5969F5"/>
    <w:multiLevelType w:val="hybridMultilevel"/>
    <w:tmpl w:val="1FA68468"/>
    <w:lvl w:ilvl="0" w:tplc="44A0F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B75CB2A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4C3FE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920249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02ECB5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BA9B4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5A0C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58600D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B00864"/>
    <w:multiLevelType w:val="hybridMultilevel"/>
    <w:tmpl w:val="F520909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56488E"/>
    <w:multiLevelType w:val="hybridMultilevel"/>
    <w:tmpl w:val="4DE22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991435"/>
    <w:multiLevelType w:val="hybridMultilevel"/>
    <w:tmpl w:val="EF0C1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0F7B9B"/>
    <w:multiLevelType w:val="hybridMultilevel"/>
    <w:tmpl w:val="5A46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C5395"/>
    <w:multiLevelType w:val="hybridMultilevel"/>
    <w:tmpl w:val="02E0925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2213E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3514EB"/>
    <w:multiLevelType w:val="hybridMultilevel"/>
    <w:tmpl w:val="769EF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7A1F35"/>
    <w:multiLevelType w:val="hybridMultilevel"/>
    <w:tmpl w:val="E3BE9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22DB96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2285D"/>
    <w:multiLevelType w:val="hybridMultilevel"/>
    <w:tmpl w:val="67D24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2914EC"/>
    <w:multiLevelType w:val="hybridMultilevel"/>
    <w:tmpl w:val="BF362AFE"/>
    <w:lvl w:ilvl="0" w:tplc="34F022B2">
      <w:start w:val="1"/>
      <w:numFmt w:val="bullet"/>
      <w:lvlText w:val="—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59D1200"/>
    <w:multiLevelType w:val="hybridMultilevel"/>
    <w:tmpl w:val="C3E6D4C4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67C23CBF"/>
    <w:multiLevelType w:val="hybridMultilevel"/>
    <w:tmpl w:val="5D783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677CD5"/>
    <w:multiLevelType w:val="hybridMultilevel"/>
    <w:tmpl w:val="A3241A48"/>
    <w:lvl w:ilvl="0" w:tplc="F55EB836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E77253A"/>
    <w:multiLevelType w:val="hybridMultilevel"/>
    <w:tmpl w:val="00E81FF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6D130F"/>
    <w:multiLevelType w:val="hybridMultilevel"/>
    <w:tmpl w:val="A628C32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7C5836">
      <w:start w:val="1"/>
      <w:numFmt w:val="bullet"/>
      <w:lvlText w:val=""/>
      <w:lvlJc w:val="left"/>
      <w:pPr>
        <w:tabs>
          <w:tab w:val="num" w:pos="360"/>
        </w:tabs>
        <w:ind w:left="432" w:hanging="144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C95464"/>
    <w:multiLevelType w:val="hybridMultilevel"/>
    <w:tmpl w:val="7B5AC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167620"/>
    <w:multiLevelType w:val="hybridMultilevel"/>
    <w:tmpl w:val="F7B8E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6716990">
    <w:abstractNumId w:val="17"/>
  </w:num>
  <w:num w:numId="2" w16cid:durableId="1648581908">
    <w:abstractNumId w:val="22"/>
  </w:num>
  <w:num w:numId="3" w16cid:durableId="1654989606">
    <w:abstractNumId w:val="25"/>
  </w:num>
  <w:num w:numId="4" w16cid:durableId="988098753">
    <w:abstractNumId w:val="26"/>
  </w:num>
  <w:num w:numId="5" w16cid:durableId="1152913763">
    <w:abstractNumId w:val="7"/>
  </w:num>
  <w:num w:numId="6" w16cid:durableId="351735460">
    <w:abstractNumId w:val="11"/>
  </w:num>
  <w:num w:numId="7" w16cid:durableId="1437599549">
    <w:abstractNumId w:val="5"/>
  </w:num>
  <w:num w:numId="8" w16cid:durableId="341276160">
    <w:abstractNumId w:val="13"/>
  </w:num>
  <w:num w:numId="9" w16cid:durableId="72624771">
    <w:abstractNumId w:val="1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08773610">
    <w:abstractNumId w:val="10"/>
  </w:num>
  <w:num w:numId="11" w16cid:durableId="878274891">
    <w:abstractNumId w:val="19"/>
  </w:num>
  <w:num w:numId="12" w16cid:durableId="1293173290">
    <w:abstractNumId w:val="28"/>
  </w:num>
  <w:num w:numId="13" w16cid:durableId="1722511660">
    <w:abstractNumId w:val="4"/>
  </w:num>
  <w:num w:numId="14" w16cid:durableId="113587495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21932329">
    <w:abstractNumId w:val="2"/>
  </w:num>
  <w:num w:numId="16" w16cid:durableId="420493213">
    <w:abstractNumId w:val="3"/>
  </w:num>
  <w:num w:numId="17" w16cid:durableId="1004359992">
    <w:abstractNumId w:val="6"/>
  </w:num>
  <w:num w:numId="18" w16cid:durableId="442579052">
    <w:abstractNumId w:val="23"/>
  </w:num>
  <w:num w:numId="19" w16cid:durableId="77480069">
    <w:abstractNumId w:val="1"/>
  </w:num>
  <w:num w:numId="20" w16cid:durableId="1347094020">
    <w:abstractNumId w:val="18"/>
  </w:num>
  <w:num w:numId="21" w16cid:durableId="387192572">
    <w:abstractNumId w:val="27"/>
  </w:num>
  <w:num w:numId="22" w16cid:durableId="1678188758">
    <w:abstractNumId w:val="20"/>
  </w:num>
  <w:num w:numId="23" w16cid:durableId="845821811">
    <w:abstractNumId w:val="14"/>
  </w:num>
  <w:num w:numId="24" w16cid:durableId="23337009">
    <w:abstractNumId w:val="15"/>
  </w:num>
  <w:num w:numId="25" w16cid:durableId="1238130436">
    <w:abstractNumId w:val="21"/>
  </w:num>
  <w:num w:numId="26" w16cid:durableId="642852936">
    <w:abstractNumId w:val="8"/>
  </w:num>
  <w:num w:numId="27" w16cid:durableId="1516190321">
    <w:abstractNumId w:val="16"/>
  </w:num>
  <w:num w:numId="28" w16cid:durableId="2140754949">
    <w:abstractNumId w:val="0"/>
  </w:num>
  <w:num w:numId="29" w16cid:durableId="69450590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49D"/>
    <w:rsid w:val="00001416"/>
    <w:rsid w:val="0000177E"/>
    <w:rsid w:val="000039FB"/>
    <w:rsid w:val="00003EB2"/>
    <w:rsid w:val="00004601"/>
    <w:rsid w:val="000070F9"/>
    <w:rsid w:val="0000733B"/>
    <w:rsid w:val="00007375"/>
    <w:rsid w:val="00010165"/>
    <w:rsid w:val="000107D5"/>
    <w:rsid w:val="00010E17"/>
    <w:rsid w:val="00011BD9"/>
    <w:rsid w:val="00012F54"/>
    <w:rsid w:val="00013C3F"/>
    <w:rsid w:val="000146A7"/>
    <w:rsid w:val="00014B9E"/>
    <w:rsid w:val="00015645"/>
    <w:rsid w:val="00015D59"/>
    <w:rsid w:val="00016092"/>
    <w:rsid w:val="00017C9F"/>
    <w:rsid w:val="000209D3"/>
    <w:rsid w:val="00021A53"/>
    <w:rsid w:val="00021B9B"/>
    <w:rsid w:val="00022E50"/>
    <w:rsid w:val="000236F6"/>
    <w:rsid w:val="00024C37"/>
    <w:rsid w:val="00024C46"/>
    <w:rsid w:val="00024E87"/>
    <w:rsid w:val="00025F99"/>
    <w:rsid w:val="00026700"/>
    <w:rsid w:val="000268CD"/>
    <w:rsid w:val="000274D0"/>
    <w:rsid w:val="0002789B"/>
    <w:rsid w:val="00027AD9"/>
    <w:rsid w:val="00030B4D"/>
    <w:rsid w:val="00031953"/>
    <w:rsid w:val="00031A09"/>
    <w:rsid w:val="00031BEE"/>
    <w:rsid w:val="0003208D"/>
    <w:rsid w:val="00032180"/>
    <w:rsid w:val="000325C0"/>
    <w:rsid w:val="00032D0A"/>
    <w:rsid w:val="00033216"/>
    <w:rsid w:val="000356BB"/>
    <w:rsid w:val="00037CD3"/>
    <w:rsid w:val="00041A2B"/>
    <w:rsid w:val="00043C71"/>
    <w:rsid w:val="000447FE"/>
    <w:rsid w:val="000449B4"/>
    <w:rsid w:val="00044D5D"/>
    <w:rsid w:val="0004545B"/>
    <w:rsid w:val="00046A17"/>
    <w:rsid w:val="00050C88"/>
    <w:rsid w:val="000515F4"/>
    <w:rsid w:val="00051958"/>
    <w:rsid w:val="00052451"/>
    <w:rsid w:val="0005411F"/>
    <w:rsid w:val="00054D1A"/>
    <w:rsid w:val="0005576F"/>
    <w:rsid w:val="000557CA"/>
    <w:rsid w:val="00055DBF"/>
    <w:rsid w:val="000575FB"/>
    <w:rsid w:val="000602F8"/>
    <w:rsid w:val="000615D5"/>
    <w:rsid w:val="000616C5"/>
    <w:rsid w:val="0006189E"/>
    <w:rsid w:val="00061CDB"/>
    <w:rsid w:val="00062297"/>
    <w:rsid w:val="000622ED"/>
    <w:rsid w:val="0006362A"/>
    <w:rsid w:val="000648A4"/>
    <w:rsid w:val="000656B4"/>
    <w:rsid w:val="00065930"/>
    <w:rsid w:val="00065DD4"/>
    <w:rsid w:val="00065E9A"/>
    <w:rsid w:val="00065F9D"/>
    <w:rsid w:val="0006601B"/>
    <w:rsid w:val="00066A0A"/>
    <w:rsid w:val="0006734D"/>
    <w:rsid w:val="000674C9"/>
    <w:rsid w:val="00067AD8"/>
    <w:rsid w:val="00070092"/>
    <w:rsid w:val="0007159E"/>
    <w:rsid w:val="0007296D"/>
    <w:rsid w:val="00072D5E"/>
    <w:rsid w:val="0007300C"/>
    <w:rsid w:val="00073776"/>
    <w:rsid w:val="00073B4F"/>
    <w:rsid w:val="000751FD"/>
    <w:rsid w:val="00075594"/>
    <w:rsid w:val="0007577F"/>
    <w:rsid w:val="00075DB8"/>
    <w:rsid w:val="0007671B"/>
    <w:rsid w:val="00077ADF"/>
    <w:rsid w:val="00077E98"/>
    <w:rsid w:val="00080159"/>
    <w:rsid w:val="000812F6"/>
    <w:rsid w:val="000818BC"/>
    <w:rsid w:val="0008224F"/>
    <w:rsid w:val="000822D5"/>
    <w:rsid w:val="00082ADF"/>
    <w:rsid w:val="00082C81"/>
    <w:rsid w:val="0008332A"/>
    <w:rsid w:val="00083E14"/>
    <w:rsid w:val="00084AE3"/>
    <w:rsid w:val="00084EE5"/>
    <w:rsid w:val="000854E0"/>
    <w:rsid w:val="00086E51"/>
    <w:rsid w:val="00087144"/>
    <w:rsid w:val="00087E94"/>
    <w:rsid w:val="00087F4F"/>
    <w:rsid w:val="000901B5"/>
    <w:rsid w:val="00090309"/>
    <w:rsid w:val="000908A9"/>
    <w:rsid w:val="00090C9D"/>
    <w:rsid w:val="00090F89"/>
    <w:rsid w:val="00091AA8"/>
    <w:rsid w:val="0009270B"/>
    <w:rsid w:val="000939AB"/>
    <w:rsid w:val="00094EF0"/>
    <w:rsid w:val="000955C0"/>
    <w:rsid w:val="0009574F"/>
    <w:rsid w:val="00095853"/>
    <w:rsid w:val="000959EF"/>
    <w:rsid w:val="00095ED9"/>
    <w:rsid w:val="00096EF2"/>
    <w:rsid w:val="00097C6A"/>
    <w:rsid w:val="00097C98"/>
    <w:rsid w:val="00097DBD"/>
    <w:rsid w:val="00097FBE"/>
    <w:rsid w:val="000A1096"/>
    <w:rsid w:val="000A1AA9"/>
    <w:rsid w:val="000A201F"/>
    <w:rsid w:val="000A29A0"/>
    <w:rsid w:val="000A31D5"/>
    <w:rsid w:val="000A4AF5"/>
    <w:rsid w:val="000A5B32"/>
    <w:rsid w:val="000A5D94"/>
    <w:rsid w:val="000A6EC7"/>
    <w:rsid w:val="000A74DB"/>
    <w:rsid w:val="000A790C"/>
    <w:rsid w:val="000A794A"/>
    <w:rsid w:val="000B091D"/>
    <w:rsid w:val="000B09C6"/>
    <w:rsid w:val="000B23D9"/>
    <w:rsid w:val="000B2505"/>
    <w:rsid w:val="000B37FF"/>
    <w:rsid w:val="000B5118"/>
    <w:rsid w:val="000B55FC"/>
    <w:rsid w:val="000B58FE"/>
    <w:rsid w:val="000B651D"/>
    <w:rsid w:val="000B71C9"/>
    <w:rsid w:val="000B72B5"/>
    <w:rsid w:val="000C0F8B"/>
    <w:rsid w:val="000C15BC"/>
    <w:rsid w:val="000C181E"/>
    <w:rsid w:val="000C19CB"/>
    <w:rsid w:val="000C1D20"/>
    <w:rsid w:val="000C294D"/>
    <w:rsid w:val="000C4BF2"/>
    <w:rsid w:val="000C4D31"/>
    <w:rsid w:val="000C5052"/>
    <w:rsid w:val="000C580E"/>
    <w:rsid w:val="000C5D8D"/>
    <w:rsid w:val="000C6011"/>
    <w:rsid w:val="000C6387"/>
    <w:rsid w:val="000C669C"/>
    <w:rsid w:val="000C6749"/>
    <w:rsid w:val="000C7181"/>
    <w:rsid w:val="000C7FE5"/>
    <w:rsid w:val="000C7FEB"/>
    <w:rsid w:val="000D072A"/>
    <w:rsid w:val="000D1DFD"/>
    <w:rsid w:val="000D5198"/>
    <w:rsid w:val="000D5424"/>
    <w:rsid w:val="000D5932"/>
    <w:rsid w:val="000D5F93"/>
    <w:rsid w:val="000D75CB"/>
    <w:rsid w:val="000D791A"/>
    <w:rsid w:val="000D79C2"/>
    <w:rsid w:val="000E0414"/>
    <w:rsid w:val="000E0A5B"/>
    <w:rsid w:val="000E136E"/>
    <w:rsid w:val="000E2975"/>
    <w:rsid w:val="000E30A9"/>
    <w:rsid w:val="000E3145"/>
    <w:rsid w:val="000E4E8F"/>
    <w:rsid w:val="000E5305"/>
    <w:rsid w:val="000E5ADA"/>
    <w:rsid w:val="000E5C9E"/>
    <w:rsid w:val="000E5D4F"/>
    <w:rsid w:val="000E6E40"/>
    <w:rsid w:val="000E7681"/>
    <w:rsid w:val="000F015D"/>
    <w:rsid w:val="000F09A6"/>
    <w:rsid w:val="000F0D61"/>
    <w:rsid w:val="000F1437"/>
    <w:rsid w:val="000F1697"/>
    <w:rsid w:val="000F1E2A"/>
    <w:rsid w:val="000F1E40"/>
    <w:rsid w:val="000F21E9"/>
    <w:rsid w:val="000F3772"/>
    <w:rsid w:val="000F5D96"/>
    <w:rsid w:val="000F6502"/>
    <w:rsid w:val="000F6643"/>
    <w:rsid w:val="000F68FA"/>
    <w:rsid w:val="000F6C08"/>
    <w:rsid w:val="000F760C"/>
    <w:rsid w:val="000F7ADF"/>
    <w:rsid w:val="001008B9"/>
    <w:rsid w:val="00102647"/>
    <w:rsid w:val="00102A30"/>
    <w:rsid w:val="00102C1A"/>
    <w:rsid w:val="00103ED8"/>
    <w:rsid w:val="00104165"/>
    <w:rsid w:val="00104D71"/>
    <w:rsid w:val="001054D7"/>
    <w:rsid w:val="0010599B"/>
    <w:rsid w:val="00106581"/>
    <w:rsid w:val="00106F4D"/>
    <w:rsid w:val="00107818"/>
    <w:rsid w:val="00110C2E"/>
    <w:rsid w:val="00110F93"/>
    <w:rsid w:val="001110B6"/>
    <w:rsid w:val="0011155E"/>
    <w:rsid w:val="001118AC"/>
    <w:rsid w:val="00111BE8"/>
    <w:rsid w:val="0011237D"/>
    <w:rsid w:val="0011278D"/>
    <w:rsid w:val="00112F64"/>
    <w:rsid w:val="00114076"/>
    <w:rsid w:val="001155D0"/>
    <w:rsid w:val="00116B82"/>
    <w:rsid w:val="00116C51"/>
    <w:rsid w:val="001170B8"/>
    <w:rsid w:val="00117869"/>
    <w:rsid w:val="00117874"/>
    <w:rsid w:val="00117C97"/>
    <w:rsid w:val="001200D5"/>
    <w:rsid w:val="00120CCB"/>
    <w:rsid w:val="001211C3"/>
    <w:rsid w:val="00121229"/>
    <w:rsid w:val="001216FB"/>
    <w:rsid w:val="00121C43"/>
    <w:rsid w:val="00121DDA"/>
    <w:rsid w:val="001227E6"/>
    <w:rsid w:val="00123A9D"/>
    <w:rsid w:val="00125504"/>
    <w:rsid w:val="00125E9C"/>
    <w:rsid w:val="001263CE"/>
    <w:rsid w:val="0013064C"/>
    <w:rsid w:val="00131119"/>
    <w:rsid w:val="0013162F"/>
    <w:rsid w:val="00132807"/>
    <w:rsid w:val="00133249"/>
    <w:rsid w:val="0013330B"/>
    <w:rsid w:val="00134177"/>
    <w:rsid w:val="00134409"/>
    <w:rsid w:val="00134BDB"/>
    <w:rsid w:val="00136F90"/>
    <w:rsid w:val="00136FD4"/>
    <w:rsid w:val="0013717C"/>
    <w:rsid w:val="0013747D"/>
    <w:rsid w:val="0013762F"/>
    <w:rsid w:val="00140CFF"/>
    <w:rsid w:val="00140D24"/>
    <w:rsid w:val="00141AF1"/>
    <w:rsid w:val="00141BFD"/>
    <w:rsid w:val="00141DFF"/>
    <w:rsid w:val="00142392"/>
    <w:rsid w:val="001425EF"/>
    <w:rsid w:val="0014290F"/>
    <w:rsid w:val="00142CC2"/>
    <w:rsid w:val="001431EE"/>
    <w:rsid w:val="001433E8"/>
    <w:rsid w:val="0014496B"/>
    <w:rsid w:val="00144B7D"/>
    <w:rsid w:val="001467F2"/>
    <w:rsid w:val="00147DD0"/>
    <w:rsid w:val="00147FF1"/>
    <w:rsid w:val="00150D7C"/>
    <w:rsid w:val="001548A4"/>
    <w:rsid w:val="0015547B"/>
    <w:rsid w:val="001561F3"/>
    <w:rsid w:val="001562D8"/>
    <w:rsid w:val="00156685"/>
    <w:rsid w:val="00156ABE"/>
    <w:rsid w:val="00157939"/>
    <w:rsid w:val="00157F53"/>
    <w:rsid w:val="0016109E"/>
    <w:rsid w:val="00162230"/>
    <w:rsid w:val="00164843"/>
    <w:rsid w:val="00164D59"/>
    <w:rsid w:val="00166295"/>
    <w:rsid w:val="001663C5"/>
    <w:rsid w:val="00166473"/>
    <w:rsid w:val="00166BB3"/>
    <w:rsid w:val="00166CCD"/>
    <w:rsid w:val="001700D7"/>
    <w:rsid w:val="00170776"/>
    <w:rsid w:val="00170B66"/>
    <w:rsid w:val="00171015"/>
    <w:rsid w:val="001714F9"/>
    <w:rsid w:val="00173960"/>
    <w:rsid w:val="00173A64"/>
    <w:rsid w:val="001744AA"/>
    <w:rsid w:val="0017466B"/>
    <w:rsid w:val="00174743"/>
    <w:rsid w:val="00174BEB"/>
    <w:rsid w:val="00175016"/>
    <w:rsid w:val="00175D09"/>
    <w:rsid w:val="00176A3B"/>
    <w:rsid w:val="00177B12"/>
    <w:rsid w:val="001812B4"/>
    <w:rsid w:val="001818D4"/>
    <w:rsid w:val="00182F06"/>
    <w:rsid w:val="00184970"/>
    <w:rsid w:val="00184995"/>
    <w:rsid w:val="0018634A"/>
    <w:rsid w:val="00187D91"/>
    <w:rsid w:val="001901C4"/>
    <w:rsid w:val="00190294"/>
    <w:rsid w:val="00190CBD"/>
    <w:rsid w:val="001918F9"/>
    <w:rsid w:val="00191F2B"/>
    <w:rsid w:val="0019272A"/>
    <w:rsid w:val="001936E4"/>
    <w:rsid w:val="00193D00"/>
    <w:rsid w:val="00194BFF"/>
    <w:rsid w:val="00195512"/>
    <w:rsid w:val="00196108"/>
    <w:rsid w:val="0019649D"/>
    <w:rsid w:val="00196720"/>
    <w:rsid w:val="00196CDE"/>
    <w:rsid w:val="00197202"/>
    <w:rsid w:val="00197EF2"/>
    <w:rsid w:val="001A030A"/>
    <w:rsid w:val="001A08C4"/>
    <w:rsid w:val="001A0973"/>
    <w:rsid w:val="001A1168"/>
    <w:rsid w:val="001A21BB"/>
    <w:rsid w:val="001A2DB8"/>
    <w:rsid w:val="001A3532"/>
    <w:rsid w:val="001A35F3"/>
    <w:rsid w:val="001A45FF"/>
    <w:rsid w:val="001A4757"/>
    <w:rsid w:val="001A4CE8"/>
    <w:rsid w:val="001A571F"/>
    <w:rsid w:val="001B016D"/>
    <w:rsid w:val="001B0914"/>
    <w:rsid w:val="001B0E7E"/>
    <w:rsid w:val="001B1B8B"/>
    <w:rsid w:val="001B283F"/>
    <w:rsid w:val="001B2A46"/>
    <w:rsid w:val="001B3E38"/>
    <w:rsid w:val="001B3ECD"/>
    <w:rsid w:val="001B43E4"/>
    <w:rsid w:val="001B58DB"/>
    <w:rsid w:val="001B59E3"/>
    <w:rsid w:val="001B5D42"/>
    <w:rsid w:val="001B6469"/>
    <w:rsid w:val="001B7774"/>
    <w:rsid w:val="001B7932"/>
    <w:rsid w:val="001B7C64"/>
    <w:rsid w:val="001B7CD7"/>
    <w:rsid w:val="001C0BF8"/>
    <w:rsid w:val="001C0D8D"/>
    <w:rsid w:val="001C19F8"/>
    <w:rsid w:val="001C1AF5"/>
    <w:rsid w:val="001C304A"/>
    <w:rsid w:val="001C336E"/>
    <w:rsid w:val="001C4F3B"/>
    <w:rsid w:val="001C666B"/>
    <w:rsid w:val="001C6C9F"/>
    <w:rsid w:val="001C724F"/>
    <w:rsid w:val="001C768E"/>
    <w:rsid w:val="001D0507"/>
    <w:rsid w:val="001D0F5C"/>
    <w:rsid w:val="001D1153"/>
    <w:rsid w:val="001D15A5"/>
    <w:rsid w:val="001D1948"/>
    <w:rsid w:val="001D1A25"/>
    <w:rsid w:val="001D1FE5"/>
    <w:rsid w:val="001D2502"/>
    <w:rsid w:val="001D3491"/>
    <w:rsid w:val="001D3E17"/>
    <w:rsid w:val="001D53E8"/>
    <w:rsid w:val="001D5F4F"/>
    <w:rsid w:val="001D663F"/>
    <w:rsid w:val="001D6E4B"/>
    <w:rsid w:val="001D72FB"/>
    <w:rsid w:val="001E0AA7"/>
    <w:rsid w:val="001E0E17"/>
    <w:rsid w:val="001E1462"/>
    <w:rsid w:val="001E1DAD"/>
    <w:rsid w:val="001E2CC2"/>
    <w:rsid w:val="001E2EBC"/>
    <w:rsid w:val="001E34E1"/>
    <w:rsid w:val="001E35A3"/>
    <w:rsid w:val="001E3D4F"/>
    <w:rsid w:val="001E3DE7"/>
    <w:rsid w:val="001E3EA1"/>
    <w:rsid w:val="001E4E8A"/>
    <w:rsid w:val="001E4EE4"/>
    <w:rsid w:val="001E5F3A"/>
    <w:rsid w:val="001E6F3E"/>
    <w:rsid w:val="001E7491"/>
    <w:rsid w:val="001E7507"/>
    <w:rsid w:val="001F09C9"/>
    <w:rsid w:val="001F12E7"/>
    <w:rsid w:val="001F12F9"/>
    <w:rsid w:val="001F2EEC"/>
    <w:rsid w:val="001F2F09"/>
    <w:rsid w:val="001F3F4F"/>
    <w:rsid w:val="001F423F"/>
    <w:rsid w:val="001F4ADB"/>
    <w:rsid w:val="001F5422"/>
    <w:rsid w:val="001F5859"/>
    <w:rsid w:val="001F5D06"/>
    <w:rsid w:val="001F6694"/>
    <w:rsid w:val="001F6791"/>
    <w:rsid w:val="001F6D25"/>
    <w:rsid w:val="001F7601"/>
    <w:rsid w:val="00200FDA"/>
    <w:rsid w:val="00201E48"/>
    <w:rsid w:val="0020207D"/>
    <w:rsid w:val="00202F4D"/>
    <w:rsid w:val="00203BBB"/>
    <w:rsid w:val="002040E6"/>
    <w:rsid w:val="0020477E"/>
    <w:rsid w:val="00204C6B"/>
    <w:rsid w:val="00204EB6"/>
    <w:rsid w:val="002058FB"/>
    <w:rsid w:val="0020711F"/>
    <w:rsid w:val="00207F18"/>
    <w:rsid w:val="00210453"/>
    <w:rsid w:val="002109FA"/>
    <w:rsid w:val="0021143B"/>
    <w:rsid w:val="0021170F"/>
    <w:rsid w:val="0021278B"/>
    <w:rsid w:val="00213068"/>
    <w:rsid w:val="00213238"/>
    <w:rsid w:val="002134A9"/>
    <w:rsid w:val="00213ABD"/>
    <w:rsid w:val="00213C6E"/>
    <w:rsid w:val="00214DEC"/>
    <w:rsid w:val="00215920"/>
    <w:rsid w:val="002175F3"/>
    <w:rsid w:val="002209CA"/>
    <w:rsid w:val="00222B2A"/>
    <w:rsid w:val="00222E9C"/>
    <w:rsid w:val="00223E37"/>
    <w:rsid w:val="002248B0"/>
    <w:rsid w:val="00231BEF"/>
    <w:rsid w:val="00231D17"/>
    <w:rsid w:val="00233A21"/>
    <w:rsid w:val="00233DF7"/>
    <w:rsid w:val="00234548"/>
    <w:rsid w:val="002347CC"/>
    <w:rsid w:val="002355F1"/>
    <w:rsid w:val="00235653"/>
    <w:rsid w:val="00236513"/>
    <w:rsid w:val="0023741A"/>
    <w:rsid w:val="00240ABC"/>
    <w:rsid w:val="00240F15"/>
    <w:rsid w:val="00242497"/>
    <w:rsid w:val="00242555"/>
    <w:rsid w:val="0024452E"/>
    <w:rsid w:val="002458E9"/>
    <w:rsid w:val="0024596D"/>
    <w:rsid w:val="00245AF0"/>
    <w:rsid w:val="00246FD0"/>
    <w:rsid w:val="00247502"/>
    <w:rsid w:val="00247808"/>
    <w:rsid w:val="0025002C"/>
    <w:rsid w:val="00250E97"/>
    <w:rsid w:val="00250FCB"/>
    <w:rsid w:val="00252B26"/>
    <w:rsid w:val="002533B9"/>
    <w:rsid w:val="002539A8"/>
    <w:rsid w:val="00255B78"/>
    <w:rsid w:val="00256275"/>
    <w:rsid w:val="002577A9"/>
    <w:rsid w:val="002601E0"/>
    <w:rsid w:val="002624ED"/>
    <w:rsid w:val="00262B5D"/>
    <w:rsid w:val="002633AC"/>
    <w:rsid w:val="0026360C"/>
    <w:rsid w:val="00265C7A"/>
    <w:rsid w:val="002672AD"/>
    <w:rsid w:val="002675EA"/>
    <w:rsid w:val="00270056"/>
    <w:rsid w:val="002700F9"/>
    <w:rsid w:val="0027154E"/>
    <w:rsid w:val="0027155B"/>
    <w:rsid w:val="00271A1C"/>
    <w:rsid w:val="00271A23"/>
    <w:rsid w:val="00274704"/>
    <w:rsid w:val="0027533C"/>
    <w:rsid w:val="00275EBC"/>
    <w:rsid w:val="002764DD"/>
    <w:rsid w:val="002767AB"/>
    <w:rsid w:val="00276ADE"/>
    <w:rsid w:val="00276C24"/>
    <w:rsid w:val="00276DFB"/>
    <w:rsid w:val="00277E35"/>
    <w:rsid w:val="00277EF9"/>
    <w:rsid w:val="00280741"/>
    <w:rsid w:val="00280B9A"/>
    <w:rsid w:val="0028195D"/>
    <w:rsid w:val="00282512"/>
    <w:rsid w:val="002828CF"/>
    <w:rsid w:val="00282AA9"/>
    <w:rsid w:val="00283224"/>
    <w:rsid w:val="00283979"/>
    <w:rsid w:val="0028449B"/>
    <w:rsid w:val="00284F9E"/>
    <w:rsid w:val="0028517E"/>
    <w:rsid w:val="00287174"/>
    <w:rsid w:val="00290239"/>
    <w:rsid w:val="00292C9C"/>
    <w:rsid w:val="002939B0"/>
    <w:rsid w:val="00293B95"/>
    <w:rsid w:val="002941BE"/>
    <w:rsid w:val="0029669D"/>
    <w:rsid w:val="002A0834"/>
    <w:rsid w:val="002A0BE3"/>
    <w:rsid w:val="002A0F9A"/>
    <w:rsid w:val="002A1464"/>
    <w:rsid w:val="002A1ADD"/>
    <w:rsid w:val="002A4215"/>
    <w:rsid w:val="002A5AC5"/>
    <w:rsid w:val="002A6648"/>
    <w:rsid w:val="002A7548"/>
    <w:rsid w:val="002A759A"/>
    <w:rsid w:val="002B0E40"/>
    <w:rsid w:val="002B1116"/>
    <w:rsid w:val="002B2194"/>
    <w:rsid w:val="002B3A1A"/>
    <w:rsid w:val="002B4D84"/>
    <w:rsid w:val="002B4E27"/>
    <w:rsid w:val="002B4E86"/>
    <w:rsid w:val="002B5132"/>
    <w:rsid w:val="002B5D4C"/>
    <w:rsid w:val="002C03C9"/>
    <w:rsid w:val="002C07CD"/>
    <w:rsid w:val="002C15DB"/>
    <w:rsid w:val="002C1E36"/>
    <w:rsid w:val="002C1FAD"/>
    <w:rsid w:val="002C20F0"/>
    <w:rsid w:val="002C3A18"/>
    <w:rsid w:val="002C6A71"/>
    <w:rsid w:val="002C70A6"/>
    <w:rsid w:val="002C7886"/>
    <w:rsid w:val="002C7F8B"/>
    <w:rsid w:val="002D082D"/>
    <w:rsid w:val="002D0854"/>
    <w:rsid w:val="002D085E"/>
    <w:rsid w:val="002D0A4F"/>
    <w:rsid w:val="002D2045"/>
    <w:rsid w:val="002D20D3"/>
    <w:rsid w:val="002D218C"/>
    <w:rsid w:val="002D363C"/>
    <w:rsid w:val="002D3820"/>
    <w:rsid w:val="002D4F84"/>
    <w:rsid w:val="002D52FF"/>
    <w:rsid w:val="002D6377"/>
    <w:rsid w:val="002D6607"/>
    <w:rsid w:val="002D6678"/>
    <w:rsid w:val="002D6A79"/>
    <w:rsid w:val="002D6C3F"/>
    <w:rsid w:val="002D6C4A"/>
    <w:rsid w:val="002D7397"/>
    <w:rsid w:val="002D7BBF"/>
    <w:rsid w:val="002E031A"/>
    <w:rsid w:val="002E16AD"/>
    <w:rsid w:val="002E1742"/>
    <w:rsid w:val="002E2A7A"/>
    <w:rsid w:val="002E4589"/>
    <w:rsid w:val="002E45C0"/>
    <w:rsid w:val="002E4FA6"/>
    <w:rsid w:val="002E65FF"/>
    <w:rsid w:val="002E6630"/>
    <w:rsid w:val="002E6E0F"/>
    <w:rsid w:val="002E6F4C"/>
    <w:rsid w:val="002E70DA"/>
    <w:rsid w:val="002E7725"/>
    <w:rsid w:val="002E7C1F"/>
    <w:rsid w:val="002F0249"/>
    <w:rsid w:val="002F05D8"/>
    <w:rsid w:val="002F18CB"/>
    <w:rsid w:val="002F2FDB"/>
    <w:rsid w:val="002F3AA8"/>
    <w:rsid w:val="002F3CE5"/>
    <w:rsid w:val="002F4339"/>
    <w:rsid w:val="002F50AF"/>
    <w:rsid w:val="002F78C0"/>
    <w:rsid w:val="002F7D91"/>
    <w:rsid w:val="002F7E6A"/>
    <w:rsid w:val="003002F3"/>
    <w:rsid w:val="00300BDF"/>
    <w:rsid w:val="00300DF9"/>
    <w:rsid w:val="0030334F"/>
    <w:rsid w:val="003045BD"/>
    <w:rsid w:val="00305C31"/>
    <w:rsid w:val="00305F04"/>
    <w:rsid w:val="00307547"/>
    <w:rsid w:val="003075BC"/>
    <w:rsid w:val="00310196"/>
    <w:rsid w:val="00310B23"/>
    <w:rsid w:val="0031196B"/>
    <w:rsid w:val="00311F86"/>
    <w:rsid w:val="00312CE6"/>
    <w:rsid w:val="00313886"/>
    <w:rsid w:val="00313982"/>
    <w:rsid w:val="00314032"/>
    <w:rsid w:val="0031593A"/>
    <w:rsid w:val="00315D31"/>
    <w:rsid w:val="003160FF"/>
    <w:rsid w:val="003163E3"/>
    <w:rsid w:val="003166EC"/>
    <w:rsid w:val="0031708E"/>
    <w:rsid w:val="0031747E"/>
    <w:rsid w:val="0031794E"/>
    <w:rsid w:val="00317BBE"/>
    <w:rsid w:val="003213C1"/>
    <w:rsid w:val="00321944"/>
    <w:rsid w:val="00324850"/>
    <w:rsid w:val="003250B2"/>
    <w:rsid w:val="003255FC"/>
    <w:rsid w:val="00325A3D"/>
    <w:rsid w:val="00325DC4"/>
    <w:rsid w:val="00325E86"/>
    <w:rsid w:val="003260BA"/>
    <w:rsid w:val="00326254"/>
    <w:rsid w:val="00326C9D"/>
    <w:rsid w:val="00326FED"/>
    <w:rsid w:val="00327266"/>
    <w:rsid w:val="00327A9A"/>
    <w:rsid w:val="003311E9"/>
    <w:rsid w:val="00331CAB"/>
    <w:rsid w:val="00331F6E"/>
    <w:rsid w:val="00332EC3"/>
    <w:rsid w:val="0033303E"/>
    <w:rsid w:val="003344F7"/>
    <w:rsid w:val="00334977"/>
    <w:rsid w:val="00335AFB"/>
    <w:rsid w:val="0033692D"/>
    <w:rsid w:val="00340114"/>
    <w:rsid w:val="00340291"/>
    <w:rsid w:val="00340B1A"/>
    <w:rsid w:val="00342A6F"/>
    <w:rsid w:val="00342DAA"/>
    <w:rsid w:val="003433DA"/>
    <w:rsid w:val="00343C7F"/>
    <w:rsid w:val="00345302"/>
    <w:rsid w:val="003456C7"/>
    <w:rsid w:val="00345849"/>
    <w:rsid w:val="00345D0E"/>
    <w:rsid w:val="00346DE9"/>
    <w:rsid w:val="00347C83"/>
    <w:rsid w:val="00350A77"/>
    <w:rsid w:val="00351079"/>
    <w:rsid w:val="00352A57"/>
    <w:rsid w:val="00352F81"/>
    <w:rsid w:val="0035483B"/>
    <w:rsid w:val="00354CCC"/>
    <w:rsid w:val="0035653C"/>
    <w:rsid w:val="0036024B"/>
    <w:rsid w:val="00360B12"/>
    <w:rsid w:val="00360FD1"/>
    <w:rsid w:val="003617AD"/>
    <w:rsid w:val="003619CC"/>
    <w:rsid w:val="00362912"/>
    <w:rsid w:val="0036335F"/>
    <w:rsid w:val="00363ACD"/>
    <w:rsid w:val="00363DA5"/>
    <w:rsid w:val="00364CB5"/>
    <w:rsid w:val="00366A4F"/>
    <w:rsid w:val="00366BE7"/>
    <w:rsid w:val="003674ED"/>
    <w:rsid w:val="00367642"/>
    <w:rsid w:val="00370170"/>
    <w:rsid w:val="0037029E"/>
    <w:rsid w:val="00370A4E"/>
    <w:rsid w:val="00370E6E"/>
    <w:rsid w:val="00371A22"/>
    <w:rsid w:val="0037372C"/>
    <w:rsid w:val="00373988"/>
    <w:rsid w:val="003740EC"/>
    <w:rsid w:val="003745ED"/>
    <w:rsid w:val="003748CC"/>
    <w:rsid w:val="00375BD1"/>
    <w:rsid w:val="00375F71"/>
    <w:rsid w:val="003762D9"/>
    <w:rsid w:val="00376430"/>
    <w:rsid w:val="0038075D"/>
    <w:rsid w:val="00380BBE"/>
    <w:rsid w:val="00381363"/>
    <w:rsid w:val="003822C1"/>
    <w:rsid w:val="0038247A"/>
    <w:rsid w:val="00383189"/>
    <w:rsid w:val="00383B00"/>
    <w:rsid w:val="00385A4D"/>
    <w:rsid w:val="00385B12"/>
    <w:rsid w:val="0038669C"/>
    <w:rsid w:val="00386C64"/>
    <w:rsid w:val="003878F4"/>
    <w:rsid w:val="0039176C"/>
    <w:rsid w:val="003919FF"/>
    <w:rsid w:val="00391F6D"/>
    <w:rsid w:val="0039376C"/>
    <w:rsid w:val="00395644"/>
    <w:rsid w:val="00395662"/>
    <w:rsid w:val="00397510"/>
    <w:rsid w:val="003A03E0"/>
    <w:rsid w:val="003A119D"/>
    <w:rsid w:val="003A19D8"/>
    <w:rsid w:val="003A1B5D"/>
    <w:rsid w:val="003A1FCE"/>
    <w:rsid w:val="003A2AFE"/>
    <w:rsid w:val="003A4AA9"/>
    <w:rsid w:val="003A4EC6"/>
    <w:rsid w:val="003A4FE1"/>
    <w:rsid w:val="003A684F"/>
    <w:rsid w:val="003A7258"/>
    <w:rsid w:val="003A7501"/>
    <w:rsid w:val="003A7636"/>
    <w:rsid w:val="003B0D2E"/>
    <w:rsid w:val="003B17BC"/>
    <w:rsid w:val="003B2797"/>
    <w:rsid w:val="003B279B"/>
    <w:rsid w:val="003B4A06"/>
    <w:rsid w:val="003B6482"/>
    <w:rsid w:val="003B6A69"/>
    <w:rsid w:val="003B7989"/>
    <w:rsid w:val="003C104C"/>
    <w:rsid w:val="003C1BCC"/>
    <w:rsid w:val="003C2D75"/>
    <w:rsid w:val="003C3519"/>
    <w:rsid w:val="003C4029"/>
    <w:rsid w:val="003C4B4E"/>
    <w:rsid w:val="003C4C4B"/>
    <w:rsid w:val="003C5180"/>
    <w:rsid w:val="003C7082"/>
    <w:rsid w:val="003C72E2"/>
    <w:rsid w:val="003C7A91"/>
    <w:rsid w:val="003C7F01"/>
    <w:rsid w:val="003D04DE"/>
    <w:rsid w:val="003D108D"/>
    <w:rsid w:val="003D1182"/>
    <w:rsid w:val="003D14A8"/>
    <w:rsid w:val="003D1CB0"/>
    <w:rsid w:val="003D2470"/>
    <w:rsid w:val="003D3830"/>
    <w:rsid w:val="003D413D"/>
    <w:rsid w:val="003D4FBE"/>
    <w:rsid w:val="003D7536"/>
    <w:rsid w:val="003E06C6"/>
    <w:rsid w:val="003E071D"/>
    <w:rsid w:val="003E3101"/>
    <w:rsid w:val="003E31A7"/>
    <w:rsid w:val="003E3A0C"/>
    <w:rsid w:val="003E4589"/>
    <w:rsid w:val="003E46B4"/>
    <w:rsid w:val="003E5234"/>
    <w:rsid w:val="003E5442"/>
    <w:rsid w:val="003E6EB5"/>
    <w:rsid w:val="003F015D"/>
    <w:rsid w:val="003F034E"/>
    <w:rsid w:val="003F116E"/>
    <w:rsid w:val="003F1928"/>
    <w:rsid w:val="003F28EE"/>
    <w:rsid w:val="003F2C89"/>
    <w:rsid w:val="003F338F"/>
    <w:rsid w:val="003F3B7E"/>
    <w:rsid w:val="003F466F"/>
    <w:rsid w:val="003F6002"/>
    <w:rsid w:val="003F6508"/>
    <w:rsid w:val="003F658F"/>
    <w:rsid w:val="003F6B0B"/>
    <w:rsid w:val="003F756B"/>
    <w:rsid w:val="003F796F"/>
    <w:rsid w:val="00401D83"/>
    <w:rsid w:val="00403546"/>
    <w:rsid w:val="00403740"/>
    <w:rsid w:val="00405FD6"/>
    <w:rsid w:val="00406A04"/>
    <w:rsid w:val="004071EF"/>
    <w:rsid w:val="0040730F"/>
    <w:rsid w:val="00407702"/>
    <w:rsid w:val="00407E2C"/>
    <w:rsid w:val="004107BD"/>
    <w:rsid w:val="00410EFB"/>
    <w:rsid w:val="00410F52"/>
    <w:rsid w:val="00412374"/>
    <w:rsid w:val="004129F8"/>
    <w:rsid w:val="00412FB7"/>
    <w:rsid w:val="00413CCF"/>
    <w:rsid w:val="00414450"/>
    <w:rsid w:val="004146B1"/>
    <w:rsid w:val="004146CE"/>
    <w:rsid w:val="00414B53"/>
    <w:rsid w:val="0041588A"/>
    <w:rsid w:val="0041721A"/>
    <w:rsid w:val="00417245"/>
    <w:rsid w:val="00417840"/>
    <w:rsid w:val="00421335"/>
    <w:rsid w:val="00423F8C"/>
    <w:rsid w:val="004247AC"/>
    <w:rsid w:val="0042546F"/>
    <w:rsid w:val="004257A7"/>
    <w:rsid w:val="004257B4"/>
    <w:rsid w:val="0042692A"/>
    <w:rsid w:val="004271D4"/>
    <w:rsid w:val="00427512"/>
    <w:rsid w:val="0042760A"/>
    <w:rsid w:val="00427BBE"/>
    <w:rsid w:val="00430894"/>
    <w:rsid w:val="00432365"/>
    <w:rsid w:val="00433AE9"/>
    <w:rsid w:val="004341D1"/>
    <w:rsid w:val="00434AFE"/>
    <w:rsid w:val="00434D3B"/>
    <w:rsid w:val="00435614"/>
    <w:rsid w:val="00435CEF"/>
    <w:rsid w:val="00437A65"/>
    <w:rsid w:val="00437E28"/>
    <w:rsid w:val="00440111"/>
    <w:rsid w:val="00440196"/>
    <w:rsid w:val="0044110F"/>
    <w:rsid w:val="00441FA0"/>
    <w:rsid w:val="00442699"/>
    <w:rsid w:val="00443337"/>
    <w:rsid w:val="00443511"/>
    <w:rsid w:val="004437D5"/>
    <w:rsid w:val="00443D00"/>
    <w:rsid w:val="00444851"/>
    <w:rsid w:val="00444EA0"/>
    <w:rsid w:val="004451B1"/>
    <w:rsid w:val="00445A98"/>
    <w:rsid w:val="004467AB"/>
    <w:rsid w:val="00446F26"/>
    <w:rsid w:val="0044755B"/>
    <w:rsid w:val="00447817"/>
    <w:rsid w:val="00447BE5"/>
    <w:rsid w:val="00450875"/>
    <w:rsid w:val="0045097B"/>
    <w:rsid w:val="00450AE5"/>
    <w:rsid w:val="00451785"/>
    <w:rsid w:val="004527A7"/>
    <w:rsid w:val="00452F7E"/>
    <w:rsid w:val="00453302"/>
    <w:rsid w:val="00454026"/>
    <w:rsid w:val="00455835"/>
    <w:rsid w:val="00455A1E"/>
    <w:rsid w:val="00455C0D"/>
    <w:rsid w:val="00455D9A"/>
    <w:rsid w:val="00456524"/>
    <w:rsid w:val="0045686C"/>
    <w:rsid w:val="00457E58"/>
    <w:rsid w:val="0046266F"/>
    <w:rsid w:val="00462A0D"/>
    <w:rsid w:val="00463283"/>
    <w:rsid w:val="00463545"/>
    <w:rsid w:val="004635D3"/>
    <w:rsid w:val="0046387C"/>
    <w:rsid w:val="00463A51"/>
    <w:rsid w:val="004643DC"/>
    <w:rsid w:val="004644EA"/>
    <w:rsid w:val="00464A39"/>
    <w:rsid w:val="00464DFF"/>
    <w:rsid w:val="004666A5"/>
    <w:rsid w:val="004669B3"/>
    <w:rsid w:val="00466FD6"/>
    <w:rsid w:val="00467253"/>
    <w:rsid w:val="00467B57"/>
    <w:rsid w:val="00467FD1"/>
    <w:rsid w:val="00471DD0"/>
    <w:rsid w:val="00471F64"/>
    <w:rsid w:val="00472673"/>
    <w:rsid w:val="00472A3B"/>
    <w:rsid w:val="00473514"/>
    <w:rsid w:val="00476879"/>
    <w:rsid w:val="00476DC9"/>
    <w:rsid w:val="00477D33"/>
    <w:rsid w:val="00477EF8"/>
    <w:rsid w:val="00481EF7"/>
    <w:rsid w:val="00482038"/>
    <w:rsid w:val="00482274"/>
    <w:rsid w:val="0048277A"/>
    <w:rsid w:val="00483CD0"/>
    <w:rsid w:val="0048449D"/>
    <w:rsid w:val="0048528E"/>
    <w:rsid w:val="004868AB"/>
    <w:rsid w:val="0048784B"/>
    <w:rsid w:val="00487C97"/>
    <w:rsid w:val="00490B8B"/>
    <w:rsid w:val="00491B68"/>
    <w:rsid w:val="004922C5"/>
    <w:rsid w:val="004924D2"/>
    <w:rsid w:val="00493C78"/>
    <w:rsid w:val="00494316"/>
    <w:rsid w:val="00495715"/>
    <w:rsid w:val="004968D6"/>
    <w:rsid w:val="00496C28"/>
    <w:rsid w:val="00496D5D"/>
    <w:rsid w:val="004A0DC8"/>
    <w:rsid w:val="004A1BD2"/>
    <w:rsid w:val="004A1D14"/>
    <w:rsid w:val="004A2151"/>
    <w:rsid w:val="004A219F"/>
    <w:rsid w:val="004A281B"/>
    <w:rsid w:val="004A28BF"/>
    <w:rsid w:val="004A2AE4"/>
    <w:rsid w:val="004A3421"/>
    <w:rsid w:val="004A4C6E"/>
    <w:rsid w:val="004A4E56"/>
    <w:rsid w:val="004A612A"/>
    <w:rsid w:val="004A62D3"/>
    <w:rsid w:val="004A69DA"/>
    <w:rsid w:val="004A71A6"/>
    <w:rsid w:val="004A77B7"/>
    <w:rsid w:val="004B0070"/>
    <w:rsid w:val="004B0499"/>
    <w:rsid w:val="004B1DEF"/>
    <w:rsid w:val="004B2079"/>
    <w:rsid w:val="004B29AE"/>
    <w:rsid w:val="004B2EEE"/>
    <w:rsid w:val="004B2F4D"/>
    <w:rsid w:val="004B3E6F"/>
    <w:rsid w:val="004B4375"/>
    <w:rsid w:val="004B64A9"/>
    <w:rsid w:val="004B707D"/>
    <w:rsid w:val="004B7835"/>
    <w:rsid w:val="004C2084"/>
    <w:rsid w:val="004C22CA"/>
    <w:rsid w:val="004C234B"/>
    <w:rsid w:val="004C2496"/>
    <w:rsid w:val="004C275D"/>
    <w:rsid w:val="004C2A4F"/>
    <w:rsid w:val="004C36A3"/>
    <w:rsid w:val="004C412A"/>
    <w:rsid w:val="004C531E"/>
    <w:rsid w:val="004C60C5"/>
    <w:rsid w:val="004C7267"/>
    <w:rsid w:val="004C793E"/>
    <w:rsid w:val="004C7B16"/>
    <w:rsid w:val="004D1481"/>
    <w:rsid w:val="004D2363"/>
    <w:rsid w:val="004D2FD6"/>
    <w:rsid w:val="004D3BB3"/>
    <w:rsid w:val="004D4A6F"/>
    <w:rsid w:val="004D4CE2"/>
    <w:rsid w:val="004D5084"/>
    <w:rsid w:val="004D6EC4"/>
    <w:rsid w:val="004D6ED2"/>
    <w:rsid w:val="004D6F4C"/>
    <w:rsid w:val="004D7234"/>
    <w:rsid w:val="004D7D79"/>
    <w:rsid w:val="004E009C"/>
    <w:rsid w:val="004E012A"/>
    <w:rsid w:val="004E203D"/>
    <w:rsid w:val="004E2831"/>
    <w:rsid w:val="004E2DC9"/>
    <w:rsid w:val="004E4D8B"/>
    <w:rsid w:val="004E64DF"/>
    <w:rsid w:val="004E7239"/>
    <w:rsid w:val="004F0327"/>
    <w:rsid w:val="004F08A6"/>
    <w:rsid w:val="004F2FEE"/>
    <w:rsid w:val="004F42AC"/>
    <w:rsid w:val="004F4C10"/>
    <w:rsid w:val="004F5340"/>
    <w:rsid w:val="004F6271"/>
    <w:rsid w:val="00500796"/>
    <w:rsid w:val="00501591"/>
    <w:rsid w:val="00502157"/>
    <w:rsid w:val="00502770"/>
    <w:rsid w:val="005032B5"/>
    <w:rsid w:val="005032CA"/>
    <w:rsid w:val="00503CA1"/>
    <w:rsid w:val="00504FC6"/>
    <w:rsid w:val="00505CC9"/>
    <w:rsid w:val="00506778"/>
    <w:rsid w:val="00510229"/>
    <w:rsid w:val="0051062E"/>
    <w:rsid w:val="0051115E"/>
    <w:rsid w:val="00512BA8"/>
    <w:rsid w:val="00513659"/>
    <w:rsid w:val="00513D2A"/>
    <w:rsid w:val="00516CCD"/>
    <w:rsid w:val="00516F0D"/>
    <w:rsid w:val="00517965"/>
    <w:rsid w:val="0052050C"/>
    <w:rsid w:val="005208E6"/>
    <w:rsid w:val="0052138D"/>
    <w:rsid w:val="00522693"/>
    <w:rsid w:val="00524969"/>
    <w:rsid w:val="00525AA3"/>
    <w:rsid w:val="0052610A"/>
    <w:rsid w:val="00527D54"/>
    <w:rsid w:val="005301BB"/>
    <w:rsid w:val="005303E5"/>
    <w:rsid w:val="005306A6"/>
    <w:rsid w:val="00530CFA"/>
    <w:rsid w:val="00532256"/>
    <w:rsid w:val="00533996"/>
    <w:rsid w:val="00533CC9"/>
    <w:rsid w:val="0053432F"/>
    <w:rsid w:val="00537CA0"/>
    <w:rsid w:val="005404BE"/>
    <w:rsid w:val="00541CC1"/>
    <w:rsid w:val="00542277"/>
    <w:rsid w:val="0054281F"/>
    <w:rsid w:val="0054289F"/>
    <w:rsid w:val="005440C0"/>
    <w:rsid w:val="005446BD"/>
    <w:rsid w:val="00544EFD"/>
    <w:rsid w:val="005464A4"/>
    <w:rsid w:val="005464A5"/>
    <w:rsid w:val="00546AFE"/>
    <w:rsid w:val="00547925"/>
    <w:rsid w:val="00550BE7"/>
    <w:rsid w:val="00550CAF"/>
    <w:rsid w:val="00550CB0"/>
    <w:rsid w:val="00551613"/>
    <w:rsid w:val="00554433"/>
    <w:rsid w:val="005551DF"/>
    <w:rsid w:val="00556FFE"/>
    <w:rsid w:val="0055708A"/>
    <w:rsid w:val="005571DA"/>
    <w:rsid w:val="005601A7"/>
    <w:rsid w:val="005607D5"/>
    <w:rsid w:val="005608F5"/>
    <w:rsid w:val="0056199B"/>
    <w:rsid w:val="00561E21"/>
    <w:rsid w:val="0056271A"/>
    <w:rsid w:val="00565DBC"/>
    <w:rsid w:val="005669AE"/>
    <w:rsid w:val="00567D0D"/>
    <w:rsid w:val="00567D42"/>
    <w:rsid w:val="0057052A"/>
    <w:rsid w:val="00570741"/>
    <w:rsid w:val="005709AF"/>
    <w:rsid w:val="00570BC4"/>
    <w:rsid w:val="005717F8"/>
    <w:rsid w:val="00573C76"/>
    <w:rsid w:val="005762E6"/>
    <w:rsid w:val="00577056"/>
    <w:rsid w:val="005770DC"/>
    <w:rsid w:val="005804A4"/>
    <w:rsid w:val="00581180"/>
    <w:rsid w:val="005818A0"/>
    <w:rsid w:val="00582C88"/>
    <w:rsid w:val="00582E06"/>
    <w:rsid w:val="00583042"/>
    <w:rsid w:val="005830DA"/>
    <w:rsid w:val="0058483B"/>
    <w:rsid w:val="00584957"/>
    <w:rsid w:val="00584BDE"/>
    <w:rsid w:val="00585899"/>
    <w:rsid w:val="00585BC3"/>
    <w:rsid w:val="00585D36"/>
    <w:rsid w:val="00586025"/>
    <w:rsid w:val="00587078"/>
    <w:rsid w:val="005873C4"/>
    <w:rsid w:val="00587A4C"/>
    <w:rsid w:val="00587E26"/>
    <w:rsid w:val="005905D1"/>
    <w:rsid w:val="00590904"/>
    <w:rsid w:val="00590993"/>
    <w:rsid w:val="0059099C"/>
    <w:rsid w:val="00590CDF"/>
    <w:rsid w:val="0059276E"/>
    <w:rsid w:val="00592E20"/>
    <w:rsid w:val="00593325"/>
    <w:rsid w:val="0059343C"/>
    <w:rsid w:val="0059343D"/>
    <w:rsid w:val="005937C6"/>
    <w:rsid w:val="0059383E"/>
    <w:rsid w:val="0059459D"/>
    <w:rsid w:val="00595ACB"/>
    <w:rsid w:val="00596C21"/>
    <w:rsid w:val="005970FA"/>
    <w:rsid w:val="005A0E00"/>
    <w:rsid w:val="005A223B"/>
    <w:rsid w:val="005A31AB"/>
    <w:rsid w:val="005A31CA"/>
    <w:rsid w:val="005A3453"/>
    <w:rsid w:val="005A391D"/>
    <w:rsid w:val="005A4B24"/>
    <w:rsid w:val="005A53CF"/>
    <w:rsid w:val="005A6215"/>
    <w:rsid w:val="005A665D"/>
    <w:rsid w:val="005A6D03"/>
    <w:rsid w:val="005B1EAA"/>
    <w:rsid w:val="005B233D"/>
    <w:rsid w:val="005B3C73"/>
    <w:rsid w:val="005B3D9F"/>
    <w:rsid w:val="005B4728"/>
    <w:rsid w:val="005B55FC"/>
    <w:rsid w:val="005B63CF"/>
    <w:rsid w:val="005B660A"/>
    <w:rsid w:val="005B6A4A"/>
    <w:rsid w:val="005B6FF5"/>
    <w:rsid w:val="005B743C"/>
    <w:rsid w:val="005C025F"/>
    <w:rsid w:val="005C15AD"/>
    <w:rsid w:val="005C2730"/>
    <w:rsid w:val="005C4772"/>
    <w:rsid w:val="005C48F1"/>
    <w:rsid w:val="005C4B11"/>
    <w:rsid w:val="005C52D1"/>
    <w:rsid w:val="005C60CF"/>
    <w:rsid w:val="005C6854"/>
    <w:rsid w:val="005C697E"/>
    <w:rsid w:val="005C72DC"/>
    <w:rsid w:val="005C7E4D"/>
    <w:rsid w:val="005C7F0E"/>
    <w:rsid w:val="005D04F6"/>
    <w:rsid w:val="005D087B"/>
    <w:rsid w:val="005D09D4"/>
    <w:rsid w:val="005D0FBA"/>
    <w:rsid w:val="005D515C"/>
    <w:rsid w:val="005D5906"/>
    <w:rsid w:val="005D5F1D"/>
    <w:rsid w:val="005D6052"/>
    <w:rsid w:val="005D6AC2"/>
    <w:rsid w:val="005D7212"/>
    <w:rsid w:val="005D7554"/>
    <w:rsid w:val="005D766D"/>
    <w:rsid w:val="005E01AF"/>
    <w:rsid w:val="005E1065"/>
    <w:rsid w:val="005E1BEF"/>
    <w:rsid w:val="005E55C7"/>
    <w:rsid w:val="005E5EC3"/>
    <w:rsid w:val="005E631F"/>
    <w:rsid w:val="005E6C15"/>
    <w:rsid w:val="005F1700"/>
    <w:rsid w:val="005F19E8"/>
    <w:rsid w:val="005F395A"/>
    <w:rsid w:val="005F426E"/>
    <w:rsid w:val="005F70AC"/>
    <w:rsid w:val="00600AFF"/>
    <w:rsid w:val="00601144"/>
    <w:rsid w:val="00601D76"/>
    <w:rsid w:val="0060228A"/>
    <w:rsid w:val="006027D9"/>
    <w:rsid w:val="00604462"/>
    <w:rsid w:val="00604959"/>
    <w:rsid w:val="00604FFD"/>
    <w:rsid w:val="00605105"/>
    <w:rsid w:val="00605123"/>
    <w:rsid w:val="00605301"/>
    <w:rsid w:val="00606E07"/>
    <w:rsid w:val="006078FF"/>
    <w:rsid w:val="00607F1A"/>
    <w:rsid w:val="006102C1"/>
    <w:rsid w:val="00610EB8"/>
    <w:rsid w:val="0061196E"/>
    <w:rsid w:val="006121D4"/>
    <w:rsid w:val="006136F2"/>
    <w:rsid w:val="00613C88"/>
    <w:rsid w:val="00613FF4"/>
    <w:rsid w:val="00614256"/>
    <w:rsid w:val="00615EB5"/>
    <w:rsid w:val="006168BF"/>
    <w:rsid w:val="006174C7"/>
    <w:rsid w:val="006175EE"/>
    <w:rsid w:val="006177B6"/>
    <w:rsid w:val="00620370"/>
    <w:rsid w:val="00621F8F"/>
    <w:rsid w:val="006220C7"/>
    <w:rsid w:val="00622413"/>
    <w:rsid w:val="00622ADB"/>
    <w:rsid w:val="00622D89"/>
    <w:rsid w:val="00623577"/>
    <w:rsid w:val="006236D7"/>
    <w:rsid w:val="0062439D"/>
    <w:rsid w:val="00624EBC"/>
    <w:rsid w:val="00625964"/>
    <w:rsid w:val="006260D4"/>
    <w:rsid w:val="00627877"/>
    <w:rsid w:val="006278FD"/>
    <w:rsid w:val="00627F1E"/>
    <w:rsid w:val="006302F2"/>
    <w:rsid w:val="006306DE"/>
    <w:rsid w:val="00630B9F"/>
    <w:rsid w:val="00630C4E"/>
    <w:rsid w:val="00631544"/>
    <w:rsid w:val="00631A86"/>
    <w:rsid w:val="00633488"/>
    <w:rsid w:val="006334AC"/>
    <w:rsid w:val="006341B2"/>
    <w:rsid w:val="006344EE"/>
    <w:rsid w:val="00634EFB"/>
    <w:rsid w:val="00634F30"/>
    <w:rsid w:val="00635156"/>
    <w:rsid w:val="00635D2D"/>
    <w:rsid w:val="00636698"/>
    <w:rsid w:val="006371F9"/>
    <w:rsid w:val="006378FE"/>
    <w:rsid w:val="00637B72"/>
    <w:rsid w:val="00637B9A"/>
    <w:rsid w:val="0064058F"/>
    <w:rsid w:val="006408ED"/>
    <w:rsid w:val="00641622"/>
    <w:rsid w:val="006418C0"/>
    <w:rsid w:val="00642417"/>
    <w:rsid w:val="00643F2C"/>
    <w:rsid w:val="0064447D"/>
    <w:rsid w:val="00645076"/>
    <w:rsid w:val="00646C59"/>
    <w:rsid w:val="00652487"/>
    <w:rsid w:val="00653580"/>
    <w:rsid w:val="00654616"/>
    <w:rsid w:val="00656E2A"/>
    <w:rsid w:val="00656F0B"/>
    <w:rsid w:val="0065726C"/>
    <w:rsid w:val="00657941"/>
    <w:rsid w:val="00657E9A"/>
    <w:rsid w:val="00661254"/>
    <w:rsid w:val="006629D9"/>
    <w:rsid w:val="006638CF"/>
    <w:rsid w:val="006638E9"/>
    <w:rsid w:val="00664A00"/>
    <w:rsid w:val="006651FF"/>
    <w:rsid w:val="00666184"/>
    <w:rsid w:val="00666468"/>
    <w:rsid w:val="0066796A"/>
    <w:rsid w:val="00670441"/>
    <w:rsid w:val="00671420"/>
    <w:rsid w:val="00671655"/>
    <w:rsid w:val="00671C2C"/>
    <w:rsid w:val="00671E8E"/>
    <w:rsid w:val="00672168"/>
    <w:rsid w:val="00674FCC"/>
    <w:rsid w:val="0067556D"/>
    <w:rsid w:val="00676C18"/>
    <w:rsid w:val="006779F0"/>
    <w:rsid w:val="00677A81"/>
    <w:rsid w:val="0068135F"/>
    <w:rsid w:val="00681654"/>
    <w:rsid w:val="0068171E"/>
    <w:rsid w:val="00681784"/>
    <w:rsid w:val="00682144"/>
    <w:rsid w:val="006856B6"/>
    <w:rsid w:val="006862B6"/>
    <w:rsid w:val="0068653F"/>
    <w:rsid w:val="00686713"/>
    <w:rsid w:val="00686E2E"/>
    <w:rsid w:val="00687D49"/>
    <w:rsid w:val="0069162F"/>
    <w:rsid w:val="00691D0F"/>
    <w:rsid w:val="00692499"/>
    <w:rsid w:val="00693897"/>
    <w:rsid w:val="00693CAC"/>
    <w:rsid w:val="006943DA"/>
    <w:rsid w:val="00694B00"/>
    <w:rsid w:val="0069540B"/>
    <w:rsid w:val="006957E2"/>
    <w:rsid w:val="006A05AF"/>
    <w:rsid w:val="006A0AA1"/>
    <w:rsid w:val="006A0EE1"/>
    <w:rsid w:val="006A1723"/>
    <w:rsid w:val="006A221A"/>
    <w:rsid w:val="006A28A1"/>
    <w:rsid w:val="006A4015"/>
    <w:rsid w:val="006A4B21"/>
    <w:rsid w:val="006A4C80"/>
    <w:rsid w:val="006A4E0D"/>
    <w:rsid w:val="006A6276"/>
    <w:rsid w:val="006A68B4"/>
    <w:rsid w:val="006A6DB6"/>
    <w:rsid w:val="006A74A8"/>
    <w:rsid w:val="006A7DBD"/>
    <w:rsid w:val="006A7E18"/>
    <w:rsid w:val="006B1899"/>
    <w:rsid w:val="006B2B33"/>
    <w:rsid w:val="006B42CA"/>
    <w:rsid w:val="006B4FC4"/>
    <w:rsid w:val="006B5048"/>
    <w:rsid w:val="006B5051"/>
    <w:rsid w:val="006B5E12"/>
    <w:rsid w:val="006B6B6B"/>
    <w:rsid w:val="006C0EE9"/>
    <w:rsid w:val="006C187A"/>
    <w:rsid w:val="006C18D8"/>
    <w:rsid w:val="006C1D54"/>
    <w:rsid w:val="006C25D1"/>
    <w:rsid w:val="006C2CED"/>
    <w:rsid w:val="006C44E6"/>
    <w:rsid w:val="006C4D7C"/>
    <w:rsid w:val="006C52D7"/>
    <w:rsid w:val="006C67DA"/>
    <w:rsid w:val="006C73AA"/>
    <w:rsid w:val="006C74F7"/>
    <w:rsid w:val="006C7661"/>
    <w:rsid w:val="006D0773"/>
    <w:rsid w:val="006D2A85"/>
    <w:rsid w:val="006D42B3"/>
    <w:rsid w:val="006D582E"/>
    <w:rsid w:val="006D5A9A"/>
    <w:rsid w:val="006D6303"/>
    <w:rsid w:val="006D68B1"/>
    <w:rsid w:val="006D74B7"/>
    <w:rsid w:val="006D7F9C"/>
    <w:rsid w:val="006E0271"/>
    <w:rsid w:val="006E02EB"/>
    <w:rsid w:val="006E0E61"/>
    <w:rsid w:val="006E32D3"/>
    <w:rsid w:val="006E3326"/>
    <w:rsid w:val="006E443F"/>
    <w:rsid w:val="006E489F"/>
    <w:rsid w:val="006E5E7F"/>
    <w:rsid w:val="006E7FAC"/>
    <w:rsid w:val="006F2107"/>
    <w:rsid w:val="006F271A"/>
    <w:rsid w:val="006F3FC4"/>
    <w:rsid w:val="006F64BE"/>
    <w:rsid w:val="006F68D6"/>
    <w:rsid w:val="006F7164"/>
    <w:rsid w:val="006F7E14"/>
    <w:rsid w:val="00704907"/>
    <w:rsid w:val="00704B7D"/>
    <w:rsid w:val="0070652E"/>
    <w:rsid w:val="007067CE"/>
    <w:rsid w:val="00710939"/>
    <w:rsid w:val="0071146D"/>
    <w:rsid w:val="00711618"/>
    <w:rsid w:val="00712511"/>
    <w:rsid w:val="00712B3C"/>
    <w:rsid w:val="00714B9B"/>
    <w:rsid w:val="00714F91"/>
    <w:rsid w:val="00715AA9"/>
    <w:rsid w:val="00716AA2"/>
    <w:rsid w:val="0071706D"/>
    <w:rsid w:val="00720260"/>
    <w:rsid w:val="0072040C"/>
    <w:rsid w:val="0072057D"/>
    <w:rsid w:val="007209B1"/>
    <w:rsid w:val="00721485"/>
    <w:rsid w:val="007237B9"/>
    <w:rsid w:val="007238E3"/>
    <w:rsid w:val="007243A4"/>
    <w:rsid w:val="00724741"/>
    <w:rsid w:val="0072591B"/>
    <w:rsid w:val="00726E1D"/>
    <w:rsid w:val="00727159"/>
    <w:rsid w:val="007272AA"/>
    <w:rsid w:val="00727CA7"/>
    <w:rsid w:val="0073017F"/>
    <w:rsid w:val="007306EA"/>
    <w:rsid w:val="00731A15"/>
    <w:rsid w:val="0073279C"/>
    <w:rsid w:val="007331DF"/>
    <w:rsid w:val="0073524A"/>
    <w:rsid w:val="00735310"/>
    <w:rsid w:val="00736517"/>
    <w:rsid w:val="00736810"/>
    <w:rsid w:val="00737E61"/>
    <w:rsid w:val="00741170"/>
    <w:rsid w:val="00741995"/>
    <w:rsid w:val="00742F55"/>
    <w:rsid w:val="0074496D"/>
    <w:rsid w:val="00745148"/>
    <w:rsid w:val="007459DC"/>
    <w:rsid w:val="00745E79"/>
    <w:rsid w:val="00746A75"/>
    <w:rsid w:val="00746D2B"/>
    <w:rsid w:val="00747931"/>
    <w:rsid w:val="00750267"/>
    <w:rsid w:val="00750600"/>
    <w:rsid w:val="007550B9"/>
    <w:rsid w:val="00755268"/>
    <w:rsid w:val="00756C0D"/>
    <w:rsid w:val="0075788B"/>
    <w:rsid w:val="00760783"/>
    <w:rsid w:val="00761EF2"/>
    <w:rsid w:val="007621D4"/>
    <w:rsid w:val="00762321"/>
    <w:rsid w:val="00762EE8"/>
    <w:rsid w:val="00762F8E"/>
    <w:rsid w:val="00763332"/>
    <w:rsid w:val="0076361A"/>
    <w:rsid w:val="00764140"/>
    <w:rsid w:val="0076653C"/>
    <w:rsid w:val="00766E71"/>
    <w:rsid w:val="007670A4"/>
    <w:rsid w:val="00767B11"/>
    <w:rsid w:val="00770F4B"/>
    <w:rsid w:val="007725F4"/>
    <w:rsid w:val="00772ACA"/>
    <w:rsid w:val="0077342C"/>
    <w:rsid w:val="0077392F"/>
    <w:rsid w:val="00773B87"/>
    <w:rsid w:val="00773F73"/>
    <w:rsid w:val="00773FD9"/>
    <w:rsid w:val="00774A24"/>
    <w:rsid w:val="00776971"/>
    <w:rsid w:val="007777A7"/>
    <w:rsid w:val="0078060A"/>
    <w:rsid w:val="00782695"/>
    <w:rsid w:val="00782741"/>
    <w:rsid w:val="007830A1"/>
    <w:rsid w:val="007831D6"/>
    <w:rsid w:val="00784186"/>
    <w:rsid w:val="007868C1"/>
    <w:rsid w:val="007869BB"/>
    <w:rsid w:val="00787734"/>
    <w:rsid w:val="00787B26"/>
    <w:rsid w:val="00791DF8"/>
    <w:rsid w:val="0079237D"/>
    <w:rsid w:val="00792408"/>
    <w:rsid w:val="007937A7"/>
    <w:rsid w:val="00793ACD"/>
    <w:rsid w:val="007954AC"/>
    <w:rsid w:val="007955D4"/>
    <w:rsid w:val="007964F0"/>
    <w:rsid w:val="00796B29"/>
    <w:rsid w:val="007A0D1F"/>
    <w:rsid w:val="007A0E70"/>
    <w:rsid w:val="007A16C4"/>
    <w:rsid w:val="007A18F2"/>
    <w:rsid w:val="007A1BF8"/>
    <w:rsid w:val="007A1D28"/>
    <w:rsid w:val="007A1E14"/>
    <w:rsid w:val="007A1F31"/>
    <w:rsid w:val="007A2591"/>
    <w:rsid w:val="007A25B9"/>
    <w:rsid w:val="007A3610"/>
    <w:rsid w:val="007A3905"/>
    <w:rsid w:val="007A3BBF"/>
    <w:rsid w:val="007A4B9A"/>
    <w:rsid w:val="007A56F6"/>
    <w:rsid w:val="007A5D99"/>
    <w:rsid w:val="007A7AC5"/>
    <w:rsid w:val="007B0E53"/>
    <w:rsid w:val="007B2F05"/>
    <w:rsid w:val="007B2FEB"/>
    <w:rsid w:val="007B3236"/>
    <w:rsid w:val="007B3240"/>
    <w:rsid w:val="007B37D3"/>
    <w:rsid w:val="007B4419"/>
    <w:rsid w:val="007B467A"/>
    <w:rsid w:val="007B47A3"/>
    <w:rsid w:val="007B50F8"/>
    <w:rsid w:val="007B5480"/>
    <w:rsid w:val="007B5DB9"/>
    <w:rsid w:val="007B5F0D"/>
    <w:rsid w:val="007B63AC"/>
    <w:rsid w:val="007B66AC"/>
    <w:rsid w:val="007B7ABA"/>
    <w:rsid w:val="007C0129"/>
    <w:rsid w:val="007C023B"/>
    <w:rsid w:val="007C029D"/>
    <w:rsid w:val="007C113E"/>
    <w:rsid w:val="007C22D1"/>
    <w:rsid w:val="007C2369"/>
    <w:rsid w:val="007C2934"/>
    <w:rsid w:val="007C29A9"/>
    <w:rsid w:val="007C30B4"/>
    <w:rsid w:val="007C321E"/>
    <w:rsid w:val="007C4AA2"/>
    <w:rsid w:val="007C4C3C"/>
    <w:rsid w:val="007C571C"/>
    <w:rsid w:val="007C6E01"/>
    <w:rsid w:val="007C6FA1"/>
    <w:rsid w:val="007D02CE"/>
    <w:rsid w:val="007D3305"/>
    <w:rsid w:val="007D33FA"/>
    <w:rsid w:val="007D3860"/>
    <w:rsid w:val="007D41D9"/>
    <w:rsid w:val="007D564B"/>
    <w:rsid w:val="007D57A5"/>
    <w:rsid w:val="007D67DB"/>
    <w:rsid w:val="007D6ABD"/>
    <w:rsid w:val="007D71F7"/>
    <w:rsid w:val="007E112D"/>
    <w:rsid w:val="007E1246"/>
    <w:rsid w:val="007E1C2C"/>
    <w:rsid w:val="007E3A7A"/>
    <w:rsid w:val="007E4974"/>
    <w:rsid w:val="007E4F20"/>
    <w:rsid w:val="007E6C7E"/>
    <w:rsid w:val="007E6CDA"/>
    <w:rsid w:val="007E71DD"/>
    <w:rsid w:val="007E740E"/>
    <w:rsid w:val="007F3C27"/>
    <w:rsid w:val="007F3D0C"/>
    <w:rsid w:val="007F48CE"/>
    <w:rsid w:val="007F4E16"/>
    <w:rsid w:val="007F50F5"/>
    <w:rsid w:val="007F5949"/>
    <w:rsid w:val="007F7D60"/>
    <w:rsid w:val="0080050C"/>
    <w:rsid w:val="0080100A"/>
    <w:rsid w:val="00801739"/>
    <w:rsid w:val="008023BF"/>
    <w:rsid w:val="0080304B"/>
    <w:rsid w:val="008030E9"/>
    <w:rsid w:val="00803288"/>
    <w:rsid w:val="00803C08"/>
    <w:rsid w:val="00803FC8"/>
    <w:rsid w:val="0080522B"/>
    <w:rsid w:val="00806C74"/>
    <w:rsid w:val="008072FF"/>
    <w:rsid w:val="00807AB6"/>
    <w:rsid w:val="00812C21"/>
    <w:rsid w:val="00812C6A"/>
    <w:rsid w:val="00812CDB"/>
    <w:rsid w:val="00816FA5"/>
    <w:rsid w:val="00817459"/>
    <w:rsid w:val="0081777B"/>
    <w:rsid w:val="00820198"/>
    <w:rsid w:val="00821279"/>
    <w:rsid w:val="0082274E"/>
    <w:rsid w:val="00822A99"/>
    <w:rsid w:val="008233B3"/>
    <w:rsid w:val="008240A0"/>
    <w:rsid w:val="0082667B"/>
    <w:rsid w:val="00826C49"/>
    <w:rsid w:val="00830C96"/>
    <w:rsid w:val="00830D19"/>
    <w:rsid w:val="00831761"/>
    <w:rsid w:val="008320B1"/>
    <w:rsid w:val="0083221C"/>
    <w:rsid w:val="00833597"/>
    <w:rsid w:val="00834049"/>
    <w:rsid w:val="008353D1"/>
    <w:rsid w:val="008366BC"/>
    <w:rsid w:val="00837829"/>
    <w:rsid w:val="008378B0"/>
    <w:rsid w:val="00837E39"/>
    <w:rsid w:val="00840A7F"/>
    <w:rsid w:val="00840CA3"/>
    <w:rsid w:val="008433D3"/>
    <w:rsid w:val="0084413A"/>
    <w:rsid w:val="00844D39"/>
    <w:rsid w:val="00845D4B"/>
    <w:rsid w:val="008464C4"/>
    <w:rsid w:val="0084651A"/>
    <w:rsid w:val="00847924"/>
    <w:rsid w:val="0085017F"/>
    <w:rsid w:val="00854443"/>
    <w:rsid w:val="0085556C"/>
    <w:rsid w:val="00856C65"/>
    <w:rsid w:val="0086055F"/>
    <w:rsid w:val="008609C2"/>
    <w:rsid w:val="00860FEA"/>
    <w:rsid w:val="00862A90"/>
    <w:rsid w:val="00862D6C"/>
    <w:rsid w:val="00864E22"/>
    <w:rsid w:val="008650C1"/>
    <w:rsid w:val="00865B22"/>
    <w:rsid w:val="00865C44"/>
    <w:rsid w:val="00866687"/>
    <w:rsid w:val="00867FC2"/>
    <w:rsid w:val="00870064"/>
    <w:rsid w:val="008700D5"/>
    <w:rsid w:val="00870FDE"/>
    <w:rsid w:val="00871CF7"/>
    <w:rsid w:val="00871FAE"/>
    <w:rsid w:val="008727BF"/>
    <w:rsid w:val="008732DF"/>
    <w:rsid w:val="00873801"/>
    <w:rsid w:val="008740C0"/>
    <w:rsid w:val="00874683"/>
    <w:rsid w:val="00874B14"/>
    <w:rsid w:val="00874FF8"/>
    <w:rsid w:val="008757BB"/>
    <w:rsid w:val="0087604F"/>
    <w:rsid w:val="0087614E"/>
    <w:rsid w:val="00876B5B"/>
    <w:rsid w:val="00877394"/>
    <w:rsid w:val="00877559"/>
    <w:rsid w:val="008777AB"/>
    <w:rsid w:val="0087782A"/>
    <w:rsid w:val="00877BF4"/>
    <w:rsid w:val="00877F7D"/>
    <w:rsid w:val="00880647"/>
    <w:rsid w:val="00883760"/>
    <w:rsid w:val="00883F9F"/>
    <w:rsid w:val="00884CC8"/>
    <w:rsid w:val="008864FC"/>
    <w:rsid w:val="008878EA"/>
    <w:rsid w:val="00890956"/>
    <w:rsid w:val="00891489"/>
    <w:rsid w:val="0089152C"/>
    <w:rsid w:val="008918D8"/>
    <w:rsid w:val="0089198A"/>
    <w:rsid w:val="0089303A"/>
    <w:rsid w:val="008930F1"/>
    <w:rsid w:val="0089353F"/>
    <w:rsid w:val="00894914"/>
    <w:rsid w:val="00894F1F"/>
    <w:rsid w:val="00895829"/>
    <w:rsid w:val="00895E48"/>
    <w:rsid w:val="008963E2"/>
    <w:rsid w:val="008964B2"/>
    <w:rsid w:val="00897D02"/>
    <w:rsid w:val="008A0BC0"/>
    <w:rsid w:val="008A15F3"/>
    <w:rsid w:val="008A24B9"/>
    <w:rsid w:val="008A3822"/>
    <w:rsid w:val="008A3D14"/>
    <w:rsid w:val="008A3EEB"/>
    <w:rsid w:val="008A4219"/>
    <w:rsid w:val="008A43F9"/>
    <w:rsid w:val="008A528C"/>
    <w:rsid w:val="008A6869"/>
    <w:rsid w:val="008A74F1"/>
    <w:rsid w:val="008A755C"/>
    <w:rsid w:val="008A79D7"/>
    <w:rsid w:val="008B09E9"/>
    <w:rsid w:val="008B406A"/>
    <w:rsid w:val="008B42C8"/>
    <w:rsid w:val="008B5A28"/>
    <w:rsid w:val="008C0649"/>
    <w:rsid w:val="008C0BEE"/>
    <w:rsid w:val="008C2075"/>
    <w:rsid w:val="008C216C"/>
    <w:rsid w:val="008C2F5F"/>
    <w:rsid w:val="008C3097"/>
    <w:rsid w:val="008C329C"/>
    <w:rsid w:val="008C39D1"/>
    <w:rsid w:val="008C4FA5"/>
    <w:rsid w:val="008C507F"/>
    <w:rsid w:val="008C6426"/>
    <w:rsid w:val="008D060C"/>
    <w:rsid w:val="008D166A"/>
    <w:rsid w:val="008D275C"/>
    <w:rsid w:val="008D4003"/>
    <w:rsid w:val="008D58A5"/>
    <w:rsid w:val="008D6B70"/>
    <w:rsid w:val="008D6D39"/>
    <w:rsid w:val="008D7325"/>
    <w:rsid w:val="008E1383"/>
    <w:rsid w:val="008E2795"/>
    <w:rsid w:val="008E2CF5"/>
    <w:rsid w:val="008E2F8B"/>
    <w:rsid w:val="008E42CC"/>
    <w:rsid w:val="008E4FD3"/>
    <w:rsid w:val="008E57E3"/>
    <w:rsid w:val="008E6271"/>
    <w:rsid w:val="008E7212"/>
    <w:rsid w:val="008E77F1"/>
    <w:rsid w:val="008F013B"/>
    <w:rsid w:val="008F01CF"/>
    <w:rsid w:val="008F06CE"/>
    <w:rsid w:val="008F0809"/>
    <w:rsid w:val="008F17F8"/>
    <w:rsid w:val="008F18B2"/>
    <w:rsid w:val="008F1AB4"/>
    <w:rsid w:val="008F1B04"/>
    <w:rsid w:val="008F2F8B"/>
    <w:rsid w:val="008F33D3"/>
    <w:rsid w:val="008F3C8E"/>
    <w:rsid w:val="008F478C"/>
    <w:rsid w:val="008F4D4C"/>
    <w:rsid w:val="008F50DD"/>
    <w:rsid w:val="008F5301"/>
    <w:rsid w:val="008F7145"/>
    <w:rsid w:val="00900F6D"/>
    <w:rsid w:val="00902B8C"/>
    <w:rsid w:val="009049E7"/>
    <w:rsid w:val="009056EE"/>
    <w:rsid w:val="009068DC"/>
    <w:rsid w:val="0091037E"/>
    <w:rsid w:val="009107E8"/>
    <w:rsid w:val="00910D98"/>
    <w:rsid w:val="009120C9"/>
    <w:rsid w:val="009129F2"/>
    <w:rsid w:val="00913B4E"/>
    <w:rsid w:val="0091458D"/>
    <w:rsid w:val="009148CE"/>
    <w:rsid w:val="00914BE7"/>
    <w:rsid w:val="0091515A"/>
    <w:rsid w:val="009152CE"/>
    <w:rsid w:val="00915BE5"/>
    <w:rsid w:val="00915D96"/>
    <w:rsid w:val="00916000"/>
    <w:rsid w:val="00916A4E"/>
    <w:rsid w:val="00916F26"/>
    <w:rsid w:val="00920E20"/>
    <w:rsid w:val="00922391"/>
    <w:rsid w:val="00923065"/>
    <w:rsid w:val="00923164"/>
    <w:rsid w:val="009238CA"/>
    <w:rsid w:val="0092530F"/>
    <w:rsid w:val="00925389"/>
    <w:rsid w:val="00926468"/>
    <w:rsid w:val="00926D7E"/>
    <w:rsid w:val="0092755A"/>
    <w:rsid w:val="00930437"/>
    <w:rsid w:val="00930D13"/>
    <w:rsid w:val="00930F7C"/>
    <w:rsid w:val="00932A94"/>
    <w:rsid w:val="00934354"/>
    <w:rsid w:val="009356F2"/>
    <w:rsid w:val="0093698A"/>
    <w:rsid w:val="0093774D"/>
    <w:rsid w:val="00937806"/>
    <w:rsid w:val="009400F7"/>
    <w:rsid w:val="009411DB"/>
    <w:rsid w:val="00941D08"/>
    <w:rsid w:val="00941DFA"/>
    <w:rsid w:val="009421B0"/>
    <w:rsid w:val="009425EB"/>
    <w:rsid w:val="00942DFF"/>
    <w:rsid w:val="009440EC"/>
    <w:rsid w:val="009447E3"/>
    <w:rsid w:val="00944B97"/>
    <w:rsid w:val="00944EB2"/>
    <w:rsid w:val="00946C07"/>
    <w:rsid w:val="009475BF"/>
    <w:rsid w:val="00947652"/>
    <w:rsid w:val="00951240"/>
    <w:rsid w:val="00952BCA"/>
    <w:rsid w:val="00953129"/>
    <w:rsid w:val="00953892"/>
    <w:rsid w:val="00954592"/>
    <w:rsid w:val="009573E7"/>
    <w:rsid w:val="00957F05"/>
    <w:rsid w:val="009601C8"/>
    <w:rsid w:val="00961E5A"/>
    <w:rsid w:val="00962843"/>
    <w:rsid w:val="0096284C"/>
    <w:rsid w:val="0096357C"/>
    <w:rsid w:val="00963E42"/>
    <w:rsid w:val="00964030"/>
    <w:rsid w:val="009651AE"/>
    <w:rsid w:val="0096524E"/>
    <w:rsid w:val="0096546D"/>
    <w:rsid w:val="00965A80"/>
    <w:rsid w:val="00965D03"/>
    <w:rsid w:val="009669AA"/>
    <w:rsid w:val="00967ACA"/>
    <w:rsid w:val="0097222F"/>
    <w:rsid w:val="00973517"/>
    <w:rsid w:val="0097491F"/>
    <w:rsid w:val="00974F89"/>
    <w:rsid w:val="0097553D"/>
    <w:rsid w:val="009755DF"/>
    <w:rsid w:val="009759E6"/>
    <w:rsid w:val="0097611F"/>
    <w:rsid w:val="00976121"/>
    <w:rsid w:val="009762B9"/>
    <w:rsid w:val="00976D7A"/>
    <w:rsid w:val="00981710"/>
    <w:rsid w:val="009818D2"/>
    <w:rsid w:val="00981E62"/>
    <w:rsid w:val="00982579"/>
    <w:rsid w:val="009827BD"/>
    <w:rsid w:val="00982900"/>
    <w:rsid w:val="00983D75"/>
    <w:rsid w:val="00984D5B"/>
    <w:rsid w:val="00984FF9"/>
    <w:rsid w:val="00986298"/>
    <w:rsid w:val="00987397"/>
    <w:rsid w:val="00987643"/>
    <w:rsid w:val="00987A2A"/>
    <w:rsid w:val="009923A3"/>
    <w:rsid w:val="0099382F"/>
    <w:rsid w:val="009946DC"/>
    <w:rsid w:val="00994863"/>
    <w:rsid w:val="00995613"/>
    <w:rsid w:val="00995954"/>
    <w:rsid w:val="009964F1"/>
    <w:rsid w:val="009966C7"/>
    <w:rsid w:val="0099680C"/>
    <w:rsid w:val="00997958"/>
    <w:rsid w:val="009A0B2F"/>
    <w:rsid w:val="009A0E4D"/>
    <w:rsid w:val="009A11AC"/>
    <w:rsid w:val="009A2317"/>
    <w:rsid w:val="009A3C8E"/>
    <w:rsid w:val="009A5950"/>
    <w:rsid w:val="009A646F"/>
    <w:rsid w:val="009A72E9"/>
    <w:rsid w:val="009A7CDD"/>
    <w:rsid w:val="009A7F54"/>
    <w:rsid w:val="009B02B4"/>
    <w:rsid w:val="009B066E"/>
    <w:rsid w:val="009B070D"/>
    <w:rsid w:val="009B1328"/>
    <w:rsid w:val="009B1956"/>
    <w:rsid w:val="009B1A0E"/>
    <w:rsid w:val="009B258F"/>
    <w:rsid w:val="009B320A"/>
    <w:rsid w:val="009B329E"/>
    <w:rsid w:val="009B4217"/>
    <w:rsid w:val="009B560E"/>
    <w:rsid w:val="009B5A94"/>
    <w:rsid w:val="009B6AD8"/>
    <w:rsid w:val="009B7241"/>
    <w:rsid w:val="009B7350"/>
    <w:rsid w:val="009B7C4F"/>
    <w:rsid w:val="009C0ACF"/>
    <w:rsid w:val="009C0C36"/>
    <w:rsid w:val="009C1335"/>
    <w:rsid w:val="009C14A4"/>
    <w:rsid w:val="009C2027"/>
    <w:rsid w:val="009C20C5"/>
    <w:rsid w:val="009C2B06"/>
    <w:rsid w:val="009C3625"/>
    <w:rsid w:val="009C3EC4"/>
    <w:rsid w:val="009C4BCF"/>
    <w:rsid w:val="009C52EC"/>
    <w:rsid w:val="009C5E09"/>
    <w:rsid w:val="009C6449"/>
    <w:rsid w:val="009C7206"/>
    <w:rsid w:val="009D0174"/>
    <w:rsid w:val="009D1267"/>
    <w:rsid w:val="009D151E"/>
    <w:rsid w:val="009D1A0C"/>
    <w:rsid w:val="009D1B8B"/>
    <w:rsid w:val="009D247B"/>
    <w:rsid w:val="009D3554"/>
    <w:rsid w:val="009D5069"/>
    <w:rsid w:val="009D50ED"/>
    <w:rsid w:val="009D7306"/>
    <w:rsid w:val="009E0366"/>
    <w:rsid w:val="009E0B25"/>
    <w:rsid w:val="009E112D"/>
    <w:rsid w:val="009E2404"/>
    <w:rsid w:val="009E29B9"/>
    <w:rsid w:val="009E3E0D"/>
    <w:rsid w:val="009E3F0B"/>
    <w:rsid w:val="009E42F1"/>
    <w:rsid w:val="009E4DDA"/>
    <w:rsid w:val="009E4EEB"/>
    <w:rsid w:val="009E5148"/>
    <w:rsid w:val="009E5590"/>
    <w:rsid w:val="009E5BB3"/>
    <w:rsid w:val="009E6669"/>
    <w:rsid w:val="009E67F3"/>
    <w:rsid w:val="009E734A"/>
    <w:rsid w:val="009E7D5A"/>
    <w:rsid w:val="009E7ECA"/>
    <w:rsid w:val="009F012E"/>
    <w:rsid w:val="009F07C0"/>
    <w:rsid w:val="009F0C76"/>
    <w:rsid w:val="009F1A67"/>
    <w:rsid w:val="009F1C63"/>
    <w:rsid w:val="009F2247"/>
    <w:rsid w:val="009F2B76"/>
    <w:rsid w:val="009F43C0"/>
    <w:rsid w:val="009F5FFD"/>
    <w:rsid w:val="009F6659"/>
    <w:rsid w:val="009F67B1"/>
    <w:rsid w:val="009F7B1E"/>
    <w:rsid w:val="00A002EE"/>
    <w:rsid w:val="00A00AE5"/>
    <w:rsid w:val="00A01BA4"/>
    <w:rsid w:val="00A02FBD"/>
    <w:rsid w:val="00A04A0D"/>
    <w:rsid w:val="00A04B6E"/>
    <w:rsid w:val="00A04CE7"/>
    <w:rsid w:val="00A04FED"/>
    <w:rsid w:val="00A052D5"/>
    <w:rsid w:val="00A061CB"/>
    <w:rsid w:val="00A06234"/>
    <w:rsid w:val="00A06333"/>
    <w:rsid w:val="00A07931"/>
    <w:rsid w:val="00A104B0"/>
    <w:rsid w:val="00A10D03"/>
    <w:rsid w:val="00A118C2"/>
    <w:rsid w:val="00A1369B"/>
    <w:rsid w:val="00A140A3"/>
    <w:rsid w:val="00A14AD1"/>
    <w:rsid w:val="00A14CF5"/>
    <w:rsid w:val="00A15362"/>
    <w:rsid w:val="00A15E6E"/>
    <w:rsid w:val="00A16090"/>
    <w:rsid w:val="00A160D7"/>
    <w:rsid w:val="00A16242"/>
    <w:rsid w:val="00A16F0E"/>
    <w:rsid w:val="00A17828"/>
    <w:rsid w:val="00A17D6E"/>
    <w:rsid w:val="00A21E7A"/>
    <w:rsid w:val="00A21FFC"/>
    <w:rsid w:val="00A22696"/>
    <w:rsid w:val="00A24B02"/>
    <w:rsid w:val="00A2515C"/>
    <w:rsid w:val="00A26697"/>
    <w:rsid w:val="00A26E26"/>
    <w:rsid w:val="00A276AC"/>
    <w:rsid w:val="00A30285"/>
    <w:rsid w:val="00A3139D"/>
    <w:rsid w:val="00A314F7"/>
    <w:rsid w:val="00A341EF"/>
    <w:rsid w:val="00A35387"/>
    <w:rsid w:val="00A354DB"/>
    <w:rsid w:val="00A35E62"/>
    <w:rsid w:val="00A36497"/>
    <w:rsid w:val="00A3670A"/>
    <w:rsid w:val="00A36F3C"/>
    <w:rsid w:val="00A3744E"/>
    <w:rsid w:val="00A3758F"/>
    <w:rsid w:val="00A37961"/>
    <w:rsid w:val="00A4077D"/>
    <w:rsid w:val="00A41181"/>
    <w:rsid w:val="00A43DF1"/>
    <w:rsid w:val="00A4405A"/>
    <w:rsid w:val="00A475AA"/>
    <w:rsid w:val="00A503D5"/>
    <w:rsid w:val="00A5047A"/>
    <w:rsid w:val="00A51F47"/>
    <w:rsid w:val="00A5355C"/>
    <w:rsid w:val="00A53A67"/>
    <w:rsid w:val="00A54E92"/>
    <w:rsid w:val="00A5551A"/>
    <w:rsid w:val="00A55BEB"/>
    <w:rsid w:val="00A56E1A"/>
    <w:rsid w:val="00A603EF"/>
    <w:rsid w:val="00A60CBE"/>
    <w:rsid w:val="00A6137E"/>
    <w:rsid w:val="00A61FD7"/>
    <w:rsid w:val="00A62464"/>
    <w:rsid w:val="00A6293C"/>
    <w:rsid w:val="00A62A9A"/>
    <w:rsid w:val="00A62E99"/>
    <w:rsid w:val="00A637A9"/>
    <w:rsid w:val="00A63C64"/>
    <w:rsid w:val="00A6487D"/>
    <w:rsid w:val="00A65886"/>
    <w:rsid w:val="00A662AB"/>
    <w:rsid w:val="00A67D00"/>
    <w:rsid w:val="00A70476"/>
    <w:rsid w:val="00A70593"/>
    <w:rsid w:val="00A707C8"/>
    <w:rsid w:val="00A71DD5"/>
    <w:rsid w:val="00A72140"/>
    <w:rsid w:val="00A721F0"/>
    <w:rsid w:val="00A722BE"/>
    <w:rsid w:val="00A72F6A"/>
    <w:rsid w:val="00A73094"/>
    <w:rsid w:val="00A7377E"/>
    <w:rsid w:val="00A7448A"/>
    <w:rsid w:val="00A74E72"/>
    <w:rsid w:val="00A75DFB"/>
    <w:rsid w:val="00A76001"/>
    <w:rsid w:val="00A763D0"/>
    <w:rsid w:val="00A7642E"/>
    <w:rsid w:val="00A76EDB"/>
    <w:rsid w:val="00A77814"/>
    <w:rsid w:val="00A8021C"/>
    <w:rsid w:val="00A8065D"/>
    <w:rsid w:val="00A80E0E"/>
    <w:rsid w:val="00A8266D"/>
    <w:rsid w:val="00A8305F"/>
    <w:rsid w:val="00A83241"/>
    <w:rsid w:val="00A832ED"/>
    <w:rsid w:val="00A83481"/>
    <w:rsid w:val="00A838D5"/>
    <w:rsid w:val="00A83972"/>
    <w:rsid w:val="00A83BC0"/>
    <w:rsid w:val="00A83E1E"/>
    <w:rsid w:val="00A840CE"/>
    <w:rsid w:val="00A8485D"/>
    <w:rsid w:val="00A855D0"/>
    <w:rsid w:val="00A85A04"/>
    <w:rsid w:val="00A85CE5"/>
    <w:rsid w:val="00A862D7"/>
    <w:rsid w:val="00A8677F"/>
    <w:rsid w:val="00A9023E"/>
    <w:rsid w:val="00A902C6"/>
    <w:rsid w:val="00A90D0F"/>
    <w:rsid w:val="00A91F12"/>
    <w:rsid w:val="00A942F0"/>
    <w:rsid w:val="00A95EDE"/>
    <w:rsid w:val="00A967B6"/>
    <w:rsid w:val="00A96969"/>
    <w:rsid w:val="00AA0A10"/>
    <w:rsid w:val="00AA3338"/>
    <w:rsid w:val="00AA4396"/>
    <w:rsid w:val="00AA515A"/>
    <w:rsid w:val="00AA5619"/>
    <w:rsid w:val="00AA71D1"/>
    <w:rsid w:val="00AA7E7A"/>
    <w:rsid w:val="00AA7FC5"/>
    <w:rsid w:val="00AB0086"/>
    <w:rsid w:val="00AB013A"/>
    <w:rsid w:val="00AB04C6"/>
    <w:rsid w:val="00AB0FDB"/>
    <w:rsid w:val="00AB1B33"/>
    <w:rsid w:val="00AB309A"/>
    <w:rsid w:val="00AB32B6"/>
    <w:rsid w:val="00AB3595"/>
    <w:rsid w:val="00AB51C7"/>
    <w:rsid w:val="00AB61D4"/>
    <w:rsid w:val="00AB61ED"/>
    <w:rsid w:val="00AB65B9"/>
    <w:rsid w:val="00AB6B3C"/>
    <w:rsid w:val="00AB6D19"/>
    <w:rsid w:val="00AB6F32"/>
    <w:rsid w:val="00AB77BC"/>
    <w:rsid w:val="00AC0D75"/>
    <w:rsid w:val="00AC1696"/>
    <w:rsid w:val="00AC1755"/>
    <w:rsid w:val="00AC19B3"/>
    <w:rsid w:val="00AC19B8"/>
    <w:rsid w:val="00AC1ECE"/>
    <w:rsid w:val="00AC1F82"/>
    <w:rsid w:val="00AC25B8"/>
    <w:rsid w:val="00AC4326"/>
    <w:rsid w:val="00AC5F9A"/>
    <w:rsid w:val="00AC6D26"/>
    <w:rsid w:val="00AC6DA4"/>
    <w:rsid w:val="00AC7293"/>
    <w:rsid w:val="00AD0A11"/>
    <w:rsid w:val="00AD141E"/>
    <w:rsid w:val="00AD1705"/>
    <w:rsid w:val="00AD1BB3"/>
    <w:rsid w:val="00AD2D0A"/>
    <w:rsid w:val="00AD4108"/>
    <w:rsid w:val="00AD4710"/>
    <w:rsid w:val="00AD49AC"/>
    <w:rsid w:val="00AD6587"/>
    <w:rsid w:val="00AE224B"/>
    <w:rsid w:val="00AE2259"/>
    <w:rsid w:val="00AE2897"/>
    <w:rsid w:val="00AE3727"/>
    <w:rsid w:val="00AE3839"/>
    <w:rsid w:val="00AE4783"/>
    <w:rsid w:val="00AE4F28"/>
    <w:rsid w:val="00AE70D0"/>
    <w:rsid w:val="00AE7840"/>
    <w:rsid w:val="00AE7A9C"/>
    <w:rsid w:val="00AF0492"/>
    <w:rsid w:val="00AF0942"/>
    <w:rsid w:val="00AF1C26"/>
    <w:rsid w:val="00AF1D77"/>
    <w:rsid w:val="00AF1DFD"/>
    <w:rsid w:val="00AF2225"/>
    <w:rsid w:val="00AF2E12"/>
    <w:rsid w:val="00AF2EBE"/>
    <w:rsid w:val="00AF4488"/>
    <w:rsid w:val="00AF62A1"/>
    <w:rsid w:val="00AF64D8"/>
    <w:rsid w:val="00AF6B32"/>
    <w:rsid w:val="00AF7495"/>
    <w:rsid w:val="00B02161"/>
    <w:rsid w:val="00B021C9"/>
    <w:rsid w:val="00B023FF"/>
    <w:rsid w:val="00B0255A"/>
    <w:rsid w:val="00B034B4"/>
    <w:rsid w:val="00B04F3C"/>
    <w:rsid w:val="00B05457"/>
    <w:rsid w:val="00B056E0"/>
    <w:rsid w:val="00B06082"/>
    <w:rsid w:val="00B066A5"/>
    <w:rsid w:val="00B06AED"/>
    <w:rsid w:val="00B076BD"/>
    <w:rsid w:val="00B1124A"/>
    <w:rsid w:val="00B123D7"/>
    <w:rsid w:val="00B12E0F"/>
    <w:rsid w:val="00B13BD7"/>
    <w:rsid w:val="00B14C43"/>
    <w:rsid w:val="00B165F6"/>
    <w:rsid w:val="00B16D91"/>
    <w:rsid w:val="00B170C7"/>
    <w:rsid w:val="00B173EB"/>
    <w:rsid w:val="00B174AC"/>
    <w:rsid w:val="00B178D3"/>
    <w:rsid w:val="00B208AD"/>
    <w:rsid w:val="00B209D5"/>
    <w:rsid w:val="00B22D1A"/>
    <w:rsid w:val="00B22DD0"/>
    <w:rsid w:val="00B241C4"/>
    <w:rsid w:val="00B247BC"/>
    <w:rsid w:val="00B2556C"/>
    <w:rsid w:val="00B25738"/>
    <w:rsid w:val="00B2577B"/>
    <w:rsid w:val="00B25AFD"/>
    <w:rsid w:val="00B26902"/>
    <w:rsid w:val="00B26BA1"/>
    <w:rsid w:val="00B272DE"/>
    <w:rsid w:val="00B275FD"/>
    <w:rsid w:val="00B27C9E"/>
    <w:rsid w:val="00B30F22"/>
    <w:rsid w:val="00B322AF"/>
    <w:rsid w:val="00B332E5"/>
    <w:rsid w:val="00B34243"/>
    <w:rsid w:val="00B34627"/>
    <w:rsid w:val="00B3568F"/>
    <w:rsid w:val="00B35AD9"/>
    <w:rsid w:val="00B361D7"/>
    <w:rsid w:val="00B36DF8"/>
    <w:rsid w:val="00B37152"/>
    <w:rsid w:val="00B40DE2"/>
    <w:rsid w:val="00B427A4"/>
    <w:rsid w:val="00B42C98"/>
    <w:rsid w:val="00B43D55"/>
    <w:rsid w:val="00B44B10"/>
    <w:rsid w:val="00B44DC2"/>
    <w:rsid w:val="00B45601"/>
    <w:rsid w:val="00B4644A"/>
    <w:rsid w:val="00B46587"/>
    <w:rsid w:val="00B46A5F"/>
    <w:rsid w:val="00B5009D"/>
    <w:rsid w:val="00B5124C"/>
    <w:rsid w:val="00B515C9"/>
    <w:rsid w:val="00B537C5"/>
    <w:rsid w:val="00B53C0A"/>
    <w:rsid w:val="00B5480F"/>
    <w:rsid w:val="00B548CC"/>
    <w:rsid w:val="00B55841"/>
    <w:rsid w:val="00B56A72"/>
    <w:rsid w:val="00B56C41"/>
    <w:rsid w:val="00B57541"/>
    <w:rsid w:val="00B579D5"/>
    <w:rsid w:val="00B57CC3"/>
    <w:rsid w:val="00B60880"/>
    <w:rsid w:val="00B6130E"/>
    <w:rsid w:val="00B62187"/>
    <w:rsid w:val="00B628ED"/>
    <w:rsid w:val="00B62DBF"/>
    <w:rsid w:val="00B6362D"/>
    <w:rsid w:val="00B6443D"/>
    <w:rsid w:val="00B64639"/>
    <w:rsid w:val="00B64EF0"/>
    <w:rsid w:val="00B65EAF"/>
    <w:rsid w:val="00B66034"/>
    <w:rsid w:val="00B66DCA"/>
    <w:rsid w:val="00B66EEB"/>
    <w:rsid w:val="00B67A10"/>
    <w:rsid w:val="00B70B6D"/>
    <w:rsid w:val="00B72156"/>
    <w:rsid w:val="00B72430"/>
    <w:rsid w:val="00B73145"/>
    <w:rsid w:val="00B74979"/>
    <w:rsid w:val="00B754E8"/>
    <w:rsid w:val="00B75632"/>
    <w:rsid w:val="00B80781"/>
    <w:rsid w:val="00B8162A"/>
    <w:rsid w:val="00B829AF"/>
    <w:rsid w:val="00B82D54"/>
    <w:rsid w:val="00B831F0"/>
    <w:rsid w:val="00B848B7"/>
    <w:rsid w:val="00B84BEF"/>
    <w:rsid w:val="00B84E46"/>
    <w:rsid w:val="00B863DF"/>
    <w:rsid w:val="00B8770E"/>
    <w:rsid w:val="00B87937"/>
    <w:rsid w:val="00B879CE"/>
    <w:rsid w:val="00B900E3"/>
    <w:rsid w:val="00B93440"/>
    <w:rsid w:val="00B94A97"/>
    <w:rsid w:val="00B94DC4"/>
    <w:rsid w:val="00B977AF"/>
    <w:rsid w:val="00BA1622"/>
    <w:rsid w:val="00BA1B2A"/>
    <w:rsid w:val="00BA1E46"/>
    <w:rsid w:val="00BA1E6D"/>
    <w:rsid w:val="00BA2C6D"/>
    <w:rsid w:val="00BA2D1B"/>
    <w:rsid w:val="00BA2E21"/>
    <w:rsid w:val="00BA45D6"/>
    <w:rsid w:val="00BA559E"/>
    <w:rsid w:val="00BA6C58"/>
    <w:rsid w:val="00BA7602"/>
    <w:rsid w:val="00BB078D"/>
    <w:rsid w:val="00BB0EDF"/>
    <w:rsid w:val="00BB275F"/>
    <w:rsid w:val="00BB2913"/>
    <w:rsid w:val="00BB2B2A"/>
    <w:rsid w:val="00BB3E34"/>
    <w:rsid w:val="00BB46E4"/>
    <w:rsid w:val="00BB731F"/>
    <w:rsid w:val="00BB73F4"/>
    <w:rsid w:val="00BB74E0"/>
    <w:rsid w:val="00BB7880"/>
    <w:rsid w:val="00BC0766"/>
    <w:rsid w:val="00BC0BA0"/>
    <w:rsid w:val="00BC11A9"/>
    <w:rsid w:val="00BC2059"/>
    <w:rsid w:val="00BC28B4"/>
    <w:rsid w:val="00BC3393"/>
    <w:rsid w:val="00BC36A9"/>
    <w:rsid w:val="00BC3A9D"/>
    <w:rsid w:val="00BC3E3B"/>
    <w:rsid w:val="00BC5D0B"/>
    <w:rsid w:val="00BC6F88"/>
    <w:rsid w:val="00BD1214"/>
    <w:rsid w:val="00BD139A"/>
    <w:rsid w:val="00BD3FFB"/>
    <w:rsid w:val="00BD41D1"/>
    <w:rsid w:val="00BD4601"/>
    <w:rsid w:val="00BD481F"/>
    <w:rsid w:val="00BD48A2"/>
    <w:rsid w:val="00BD4BC8"/>
    <w:rsid w:val="00BD7577"/>
    <w:rsid w:val="00BE05B7"/>
    <w:rsid w:val="00BE09BA"/>
    <w:rsid w:val="00BE0B2F"/>
    <w:rsid w:val="00BE13AB"/>
    <w:rsid w:val="00BE3F9A"/>
    <w:rsid w:val="00BE4416"/>
    <w:rsid w:val="00BE44E1"/>
    <w:rsid w:val="00BE49A3"/>
    <w:rsid w:val="00BE5B7F"/>
    <w:rsid w:val="00BE5FEC"/>
    <w:rsid w:val="00BE6D4C"/>
    <w:rsid w:val="00BF03D7"/>
    <w:rsid w:val="00BF0AA0"/>
    <w:rsid w:val="00BF21BF"/>
    <w:rsid w:val="00BF333D"/>
    <w:rsid w:val="00BF3A2A"/>
    <w:rsid w:val="00BF3D2C"/>
    <w:rsid w:val="00BF3FC6"/>
    <w:rsid w:val="00BF41CB"/>
    <w:rsid w:val="00BF4CBD"/>
    <w:rsid w:val="00BF5A9C"/>
    <w:rsid w:val="00C02CF2"/>
    <w:rsid w:val="00C036CA"/>
    <w:rsid w:val="00C045F3"/>
    <w:rsid w:val="00C04BE9"/>
    <w:rsid w:val="00C04D9E"/>
    <w:rsid w:val="00C055C3"/>
    <w:rsid w:val="00C06993"/>
    <w:rsid w:val="00C07465"/>
    <w:rsid w:val="00C0786D"/>
    <w:rsid w:val="00C07D55"/>
    <w:rsid w:val="00C1080F"/>
    <w:rsid w:val="00C10B7E"/>
    <w:rsid w:val="00C10BC3"/>
    <w:rsid w:val="00C10E05"/>
    <w:rsid w:val="00C12268"/>
    <w:rsid w:val="00C12283"/>
    <w:rsid w:val="00C130B6"/>
    <w:rsid w:val="00C1525B"/>
    <w:rsid w:val="00C15A5D"/>
    <w:rsid w:val="00C160EE"/>
    <w:rsid w:val="00C1646A"/>
    <w:rsid w:val="00C167C7"/>
    <w:rsid w:val="00C16FA2"/>
    <w:rsid w:val="00C21761"/>
    <w:rsid w:val="00C218B5"/>
    <w:rsid w:val="00C22724"/>
    <w:rsid w:val="00C23833"/>
    <w:rsid w:val="00C2448B"/>
    <w:rsid w:val="00C2477D"/>
    <w:rsid w:val="00C26080"/>
    <w:rsid w:val="00C26CB8"/>
    <w:rsid w:val="00C30C70"/>
    <w:rsid w:val="00C316B4"/>
    <w:rsid w:val="00C31E2F"/>
    <w:rsid w:val="00C32033"/>
    <w:rsid w:val="00C32705"/>
    <w:rsid w:val="00C33250"/>
    <w:rsid w:val="00C33726"/>
    <w:rsid w:val="00C36DBF"/>
    <w:rsid w:val="00C37549"/>
    <w:rsid w:val="00C404A4"/>
    <w:rsid w:val="00C41D01"/>
    <w:rsid w:val="00C42A22"/>
    <w:rsid w:val="00C42EBC"/>
    <w:rsid w:val="00C435F1"/>
    <w:rsid w:val="00C43825"/>
    <w:rsid w:val="00C43EA3"/>
    <w:rsid w:val="00C44B55"/>
    <w:rsid w:val="00C45065"/>
    <w:rsid w:val="00C452F1"/>
    <w:rsid w:val="00C45577"/>
    <w:rsid w:val="00C45993"/>
    <w:rsid w:val="00C4618E"/>
    <w:rsid w:val="00C473C0"/>
    <w:rsid w:val="00C4753E"/>
    <w:rsid w:val="00C528CE"/>
    <w:rsid w:val="00C538CF"/>
    <w:rsid w:val="00C53F09"/>
    <w:rsid w:val="00C552C9"/>
    <w:rsid w:val="00C56010"/>
    <w:rsid w:val="00C56465"/>
    <w:rsid w:val="00C56EA5"/>
    <w:rsid w:val="00C573C5"/>
    <w:rsid w:val="00C57B5D"/>
    <w:rsid w:val="00C64D04"/>
    <w:rsid w:val="00C65251"/>
    <w:rsid w:val="00C663E6"/>
    <w:rsid w:val="00C66B54"/>
    <w:rsid w:val="00C66DE9"/>
    <w:rsid w:val="00C71672"/>
    <w:rsid w:val="00C72291"/>
    <w:rsid w:val="00C72AD5"/>
    <w:rsid w:val="00C7385C"/>
    <w:rsid w:val="00C73B24"/>
    <w:rsid w:val="00C73FC6"/>
    <w:rsid w:val="00C73FCC"/>
    <w:rsid w:val="00C75415"/>
    <w:rsid w:val="00C75B31"/>
    <w:rsid w:val="00C76C12"/>
    <w:rsid w:val="00C77DF6"/>
    <w:rsid w:val="00C80A08"/>
    <w:rsid w:val="00C80C7F"/>
    <w:rsid w:val="00C816DC"/>
    <w:rsid w:val="00C819E7"/>
    <w:rsid w:val="00C82EA9"/>
    <w:rsid w:val="00C84953"/>
    <w:rsid w:val="00C8526E"/>
    <w:rsid w:val="00C85605"/>
    <w:rsid w:val="00C861F3"/>
    <w:rsid w:val="00C862D0"/>
    <w:rsid w:val="00C87301"/>
    <w:rsid w:val="00C87C8D"/>
    <w:rsid w:val="00C918D4"/>
    <w:rsid w:val="00C9224A"/>
    <w:rsid w:val="00C9231C"/>
    <w:rsid w:val="00C928DB"/>
    <w:rsid w:val="00C9392C"/>
    <w:rsid w:val="00C94640"/>
    <w:rsid w:val="00C949CB"/>
    <w:rsid w:val="00C94ABE"/>
    <w:rsid w:val="00C95410"/>
    <w:rsid w:val="00C959A2"/>
    <w:rsid w:val="00C95B6C"/>
    <w:rsid w:val="00C95F3E"/>
    <w:rsid w:val="00CA0364"/>
    <w:rsid w:val="00CA0B9E"/>
    <w:rsid w:val="00CA303A"/>
    <w:rsid w:val="00CA3694"/>
    <w:rsid w:val="00CA371C"/>
    <w:rsid w:val="00CA521F"/>
    <w:rsid w:val="00CA55F9"/>
    <w:rsid w:val="00CA6D58"/>
    <w:rsid w:val="00CB05F0"/>
    <w:rsid w:val="00CB0958"/>
    <w:rsid w:val="00CB1B11"/>
    <w:rsid w:val="00CB31BE"/>
    <w:rsid w:val="00CB3F46"/>
    <w:rsid w:val="00CB4A3E"/>
    <w:rsid w:val="00CB60D9"/>
    <w:rsid w:val="00CB752F"/>
    <w:rsid w:val="00CC0CF1"/>
    <w:rsid w:val="00CC2726"/>
    <w:rsid w:val="00CC2A5F"/>
    <w:rsid w:val="00CC2F99"/>
    <w:rsid w:val="00CC3DBB"/>
    <w:rsid w:val="00CC4AAC"/>
    <w:rsid w:val="00CC4BFB"/>
    <w:rsid w:val="00CC5A6E"/>
    <w:rsid w:val="00CC65B8"/>
    <w:rsid w:val="00CC7429"/>
    <w:rsid w:val="00CC7D85"/>
    <w:rsid w:val="00CD0795"/>
    <w:rsid w:val="00CD07C0"/>
    <w:rsid w:val="00CD0C01"/>
    <w:rsid w:val="00CD1580"/>
    <w:rsid w:val="00CD23D1"/>
    <w:rsid w:val="00CD26C7"/>
    <w:rsid w:val="00CD2B44"/>
    <w:rsid w:val="00CD32F5"/>
    <w:rsid w:val="00CD48A8"/>
    <w:rsid w:val="00CD4AE0"/>
    <w:rsid w:val="00CD5BC8"/>
    <w:rsid w:val="00CD73F3"/>
    <w:rsid w:val="00CD7910"/>
    <w:rsid w:val="00CD7A67"/>
    <w:rsid w:val="00CD7EC0"/>
    <w:rsid w:val="00CE0847"/>
    <w:rsid w:val="00CE10B2"/>
    <w:rsid w:val="00CE1805"/>
    <w:rsid w:val="00CE25DF"/>
    <w:rsid w:val="00CE38AF"/>
    <w:rsid w:val="00CE3C1A"/>
    <w:rsid w:val="00CE433F"/>
    <w:rsid w:val="00CE4B9F"/>
    <w:rsid w:val="00CE4CCD"/>
    <w:rsid w:val="00CE5606"/>
    <w:rsid w:val="00CE5713"/>
    <w:rsid w:val="00CE6566"/>
    <w:rsid w:val="00CF080E"/>
    <w:rsid w:val="00CF0E87"/>
    <w:rsid w:val="00CF1156"/>
    <w:rsid w:val="00CF196E"/>
    <w:rsid w:val="00CF1A41"/>
    <w:rsid w:val="00CF1D2F"/>
    <w:rsid w:val="00CF2B9C"/>
    <w:rsid w:val="00CF2DA8"/>
    <w:rsid w:val="00CF3ADC"/>
    <w:rsid w:val="00CF4DE9"/>
    <w:rsid w:val="00CF52C0"/>
    <w:rsid w:val="00CF7BC8"/>
    <w:rsid w:val="00D02256"/>
    <w:rsid w:val="00D0326F"/>
    <w:rsid w:val="00D03E0A"/>
    <w:rsid w:val="00D04742"/>
    <w:rsid w:val="00D04D30"/>
    <w:rsid w:val="00D05463"/>
    <w:rsid w:val="00D0611A"/>
    <w:rsid w:val="00D06C94"/>
    <w:rsid w:val="00D06E3D"/>
    <w:rsid w:val="00D07E59"/>
    <w:rsid w:val="00D10C2E"/>
    <w:rsid w:val="00D112B2"/>
    <w:rsid w:val="00D116BC"/>
    <w:rsid w:val="00D12082"/>
    <w:rsid w:val="00D12235"/>
    <w:rsid w:val="00D12304"/>
    <w:rsid w:val="00D12D78"/>
    <w:rsid w:val="00D13045"/>
    <w:rsid w:val="00D14ADB"/>
    <w:rsid w:val="00D14B4D"/>
    <w:rsid w:val="00D15EC0"/>
    <w:rsid w:val="00D160C6"/>
    <w:rsid w:val="00D168FB"/>
    <w:rsid w:val="00D16E04"/>
    <w:rsid w:val="00D21066"/>
    <w:rsid w:val="00D2147E"/>
    <w:rsid w:val="00D21F30"/>
    <w:rsid w:val="00D24AFA"/>
    <w:rsid w:val="00D25126"/>
    <w:rsid w:val="00D25500"/>
    <w:rsid w:val="00D25AD4"/>
    <w:rsid w:val="00D25AEA"/>
    <w:rsid w:val="00D25C1D"/>
    <w:rsid w:val="00D25C78"/>
    <w:rsid w:val="00D27F0D"/>
    <w:rsid w:val="00D3002F"/>
    <w:rsid w:val="00D30258"/>
    <w:rsid w:val="00D3177E"/>
    <w:rsid w:val="00D33A60"/>
    <w:rsid w:val="00D33DFF"/>
    <w:rsid w:val="00D34352"/>
    <w:rsid w:val="00D34D85"/>
    <w:rsid w:val="00D35072"/>
    <w:rsid w:val="00D36BB3"/>
    <w:rsid w:val="00D36C7C"/>
    <w:rsid w:val="00D37F46"/>
    <w:rsid w:val="00D40044"/>
    <w:rsid w:val="00D40364"/>
    <w:rsid w:val="00D40E18"/>
    <w:rsid w:val="00D41250"/>
    <w:rsid w:val="00D417AC"/>
    <w:rsid w:val="00D4185A"/>
    <w:rsid w:val="00D42CC6"/>
    <w:rsid w:val="00D42FD1"/>
    <w:rsid w:val="00D437F2"/>
    <w:rsid w:val="00D43BE7"/>
    <w:rsid w:val="00D444DF"/>
    <w:rsid w:val="00D45CCF"/>
    <w:rsid w:val="00D45D7A"/>
    <w:rsid w:val="00D46B40"/>
    <w:rsid w:val="00D47963"/>
    <w:rsid w:val="00D479C2"/>
    <w:rsid w:val="00D51619"/>
    <w:rsid w:val="00D51B53"/>
    <w:rsid w:val="00D52271"/>
    <w:rsid w:val="00D5228B"/>
    <w:rsid w:val="00D53A82"/>
    <w:rsid w:val="00D53B3E"/>
    <w:rsid w:val="00D55AC9"/>
    <w:rsid w:val="00D57602"/>
    <w:rsid w:val="00D579F4"/>
    <w:rsid w:val="00D60695"/>
    <w:rsid w:val="00D60EB0"/>
    <w:rsid w:val="00D61A67"/>
    <w:rsid w:val="00D62D84"/>
    <w:rsid w:val="00D63515"/>
    <w:rsid w:val="00D639B8"/>
    <w:rsid w:val="00D6403A"/>
    <w:rsid w:val="00D644DB"/>
    <w:rsid w:val="00D64603"/>
    <w:rsid w:val="00D6517B"/>
    <w:rsid w:val="00D653D2"/>
    <w:rsid w:val="00D6604B"/>
    <w:rsid w:val="00D666B4"/>
    <w:rsid w:val="00D66766"/>
    <w:rsid w:val="00D67F83"/>
    <w:rsid w:val="00D7000D"/>
    <w:rsid w:val="00D70361"/>
    <w:rsid w:val="00D70635"/>
    <w:rsid w:val="00D7079A"/>
    <w:rsid w:val="00D7104F"/>
    <w:rsid w:val="00D718A0"/>
    <w:rsid w:val="00D71E8F"/>
    <w:rsid w:val="00D734DD"/>
    <w:rsid w:val="00D7398E"/>
    <w:rsid w:val="00D7620F"/>
    <w:rsid w:val="00D76B8A"/>
    <w:rsid w:val="00D777E0"/>
    <w:rsid w:val="00D77963"/>
    <w:rsid w:val="00D80C7B"/>
    <w:rsid w:val="00D810A0"/>
    <w:rsid w:val="00D817A6"/>
    <w:rsid w:val="00D81C9B"/>
    <w:rsid w:val="00D82AAE"/>
    <w:rsid w:val="00D83F79"/>
    <w:rsid w:val="00D84BA4"/>
    <w:rsid w:val="00D84CDD"/>
    <w:rsid w:val="00D85A14"/>
    <w:rsid w:val="00D85AA8"/>
    <w:rsid w:val="00D860D9"/>
    <w:rsid w:val="00D86FBD"/>
    <w:rsid w:val="00D87062"/>
    <w:rsid w:val="00D90135"/>
    <w:rsid w:val="00D920BF"/>
    <w:rsid w:val="00D930AE"/>
    <w:rsid w:val="00D934AC"/>
    <w:rsid w:val="00D94DB9"/>
    <w:rsid w:val="00D94EF0"/>
    <w:rsid w:val="00D96157"/>
    <w:rsid w:val="00D97343"/>
    <w:rsid w:val="00D979D3"/>
    <w:rsid w:val="00D97ACB"/>
    <w:rsid w:val="00DA065F"/>
    <w:rsid w:val="00DA16EF"/>
    <w:rsid w:val="00DA210D"/>
    <w:rsid w:val="00DA2AA2"/>
    <w:rsid w:val="00DA3174"/>
    <w:rsid w:val="00DA40CE"/>
    <w:rsid w:val="00DA45A1"/>
    <w:rsid w:val="00DA7CAB"/>
    <w:rsid w:val="00DB0D64"/>
    <w:rsid w:val="00DB1A73"/>
    <w:rsid w:val="00DB1AA2"/>
    <w:rsid w:val="00DB4177"/>
    <w:rsid w:val="00DB4CD4"/>
    <w:rsid w:val="00DB5192"/>
    <w:rsid w:val="00DB602A"/>
    <w:rsid w:val="00DB6803"/>
    <w:rsid w:val="00DB682C"/>
    <w:rsid w:val="00DB7630"/>
    <w:rsid w:val="00DB7D6C"/>
    <w:rsid w:val="00DB7E10"/>
    <w:rsid w:val="00DC06EF"/>
    <w:rsid w:val="00DC0762"/>
    <w:rsid w:val="00DC0829"/>
    <w:rsid w:val="00DC0C84"/>
    <w:rsid w:val="00DC19B4"/>
    <w:rsid w:val="00DC1B6B"/>
    <w:rsid w:val="00DC2947"/>
    <w:rsid w:val="00DC3681"/>
    <w:rsid w:val="00DC4084"/>
    <w:rsid w:val="00DC64E5"/>
    <w:rsid w:val="00DC6B1E"/>
    <w:rsid w:val="00DC6EDB"/>
    <w:rsid w:val="00DC71E1"/>
    <w:rsid w:val="00DD09B5"/>
    <w:rsid w:val="00DD229F"/>
    <w:rsid w:val="00DD58B6"/>
    <w:rsid w:val="00DD5B30"/>
    <w:rsid w:val="00DD6B9F"/>
    <w:rsid w:val="00DD766B"/>
    <w:rsid w:val="00DD7F17"/>
    <w:rsid w:val="00DE00C6"/>
    <w:rsid w:val="00DE020A"/>
    <w:rsid w:val="00DE02AE"/>
    <w:rsid w:val="00DE1AE1"/>
    <w:rsid w:val="00DE1B1E"/>
    <w:rsid w:val="00DE26C3"/>
    <w:rsid w:val="00DE3A0D"/>
    <w:rsid w:val="00DE3B64"/>
    <w:rsid w:val="00DE3F29"/>
    <w:rsid w:val="00DE64C8"/>
    <w:rsid w:val="00DE79FD"/>
    <w:rsid w:val="00DE7A85"/>
    <w:rsid w:val="00DE7E4A"/>
    <w:rsid w:val="00DE7F09"/>
    <w:rsid w:val="00DF0B93"/>
    <w:rsid w:val="00DF11AF"/>
    <w:rsid w:val="00DF1584"/>
    <w:rsid w:val="00DF2158"/>
    <w:rsid w:val="00DF24E3"/>
    <w:rsid w:val="00DF5171"/>
    <w:rsid w:val="00DF65F3"/>
    <w:rsid w:val="00DF6B13"/>
    <w:rsid w:val="00DF70B6"/>
    <w:rsid w:val="00E0005A"/>
    <w:rsid w:val="00E00A39"/>
    <w:rsid w:val="00E01683"/>
    <w:rsid w:val="00E020CA"/>
    <w:rsid w:val="00E02F08"/>
    <w:rsid w:val="00E03020"/>
    <w:rsid w:val="00E0366E"/>
    <w:rsid w:val="00E03715"/>
    <w:rsid w:val="00E04039"/>
    <w:rsid w:val="00E05898"/>
    <w:rsid w:val="00E05EFD"/>
    <w:rsid w:val="00E06273"/>
    <w:rsid w:val="00E062BC"/>
    <w:rsid w:val="00E0638A"/>
    <w:rsid w:val="00E06487"/>
    <w:rsid w:val="00E065EF"/>
    <w:rsid w:val="00E0707A"/>
    <w:rsid w:val="00E071E2"/>
    <w:rsid w:val="00E07329"/>
    <w:rsid w:val="00E07367"/>
    <w:rsid w:val="00E07E65"/>
    <w:rsid w:val="00E12148"/>
    <w:rsid w:val="00E12184"/>
    <w:rsid w:val="00E12242"/>
    <w:rsid w:val="00E123EA"/>
    <w:rsid w:val="00E1287F"/>
    <w:rsid w:val="00E13353"/>
    <w:rsid w:val="00E13D66"/>
    <w:rsid w:val="00E142E3"/>
    <w:rsid w:val="00E14BB0"/>
    <w:rsid w:val="00E16A8C"/>
    <w:rsid w:val="00E17515"/>
    <w:rsid w:val="00E17C3F"/>
    <w:rsid w:val="00E20290"/>
    <w:rsid w:val="00E20763"/>
    <w:rsid w:val="00E2120C"/>
    <w:rsid w:val="00E22068"/>
    <w:rsid w:val="00E2219B"/>
    <w:rsid w:val="00E23011"/>
    <w:rsid w:val="00E23C4D"/>
    <w:rsid w:val="00E24864"/>
    <w:rsid w:val="00E252A4"/>
    <w:rsid w:val="00E2680D"/>
    <w:rsid w:val="00E27BED"/>
    <w:rsid w:val="00E300E6"/>
    <w:rsid w:val="00E3146C"/>
    <w:rsid w:val="00E31CBB"/>
    <w:rsid w:val="00E31D40"/>
    <w:rsid w:val="00E32CA5"/>
    <w:rsid w:val="00E33152"/>
    <w:rsid w:val="00E33C44"/>
    <w:rsid w:val="00E36438"/>
    <w:rsid w:val="00E36D71"/>
    <w:rsid w:val="00E36F31"/>
    <w:rsid w:val="00E37F2A"/>
    <w:rsid w:val="00E409BC"/>
    <w:rsid w:val="00E40D40"/>
    <w:rsid w:val="00E411C6"/>
    <w:rsid w:val="00E41AE4"/>
    <w:rsid w:val="00E42B3B"/>
    <w:rsid w:val="00E42F64"/>
    <w:rsid w:val="00E4327F"/>
    <w:rsid w:val="00E432FC"/>
    <w:rsid w:val="00E43366"/>
    <w:rsid w:val="00E43C48"/>
    <w:rsid w:val="00E4485A"/>
    <w:rsid w:val="00E44B35"/>
    <w:rsid w:val="00E44D9E"/>
    <w:rsid w:val="00E44F00"/>
    <w:rsid w:val="00E46F2A"/>
    <w:rsid w:val="00E474CA"/>
    <w:rsid w:val="00E47722"/>
    <w:rsid w:val="00E47CAB"/>
    <w:rsid w:val="00E50542"/>
    <w:rsid w:val="00E50913"/>
    <w:rsid w:val="00E52BEE"/>
    <w:rsid w:val="00E534B7"/>
    <w:rsid w:val="00E53540"/>
    <w:rsid w:val="00E63A64"/>
    <w:rsid w:val="00E648B7"/>
    <w:rsid w:val="00E6525E"/>
    <w:rsid w:val="00E656ED"/>
    <w:rsid w:val="00E66B94"/>
    <w:rsid w:val="00E679B1"/>
    <w:rsid w:val="00E67B36"/>
    <w:rsid w:val="00E70442"/>
    <w:rsid w:val="00E7290D"/>
    <w:rsid w:val="00E74B24"/>
    <w:rsid w:val="00E75C40"/>
    <w:rsid w:val="00E767BE"/>
    <w:rsid w:val="00E802BB"/>
    <w:rsid w:val="00E81EC0"/>
    <w:rsid w:val="00E8392D"/>
    <w:rsid w:val="00E84196"/>
    <w:rsid w:val="00E84EFA"/>
    <w:rsid w:val="00E8603B"/>
    <w:rsid w:val="00E86248"/>
    <w:rsid w:val="00E868A3"/>
    <w:rsid w:val="00E90607"/>
    <w:rsid w:val="00E91733"/>
    <w:rsid w:val="00E92DDF"/>
    <w:rsid w:val="00E9314D"/>
    <w:rsid w:val="00E936B2"/>
    <w:rsid w:val="00E94EFE"/>
    <w:rsid w:val="00E95AC6"/>
    <w:rsid w:val="00E9642C"/>
    <w:rsid w:val="00E96A7C"/>
    <w:rsid w:val="00E97118"/>
    <w:rsid w:val="00EA01E3"/>
    <w:rsid w:val="00EA0928"/>
    <w:rsid w:val="00EA1E00"/>
    <w:rsid w:val="00EA22E2"/>
    <w:rsid w:val="00EA264C"/>
    <w:rsid w:val="00EA2812"/>
    <w:rsid w:val="00EA39D7"/>
    <w:rsid w:val="00EA3B47"/>
    <w:rsid w:val="00EA4268"/>
    <w:rsid w:val="00EA45B6"/>
    <w:rsid w:val="00EA4B91"/>
    <w:rsid w:val="00EA5E74"/>
    <w:rsid w:val="00EA67B9"/>
    <w:rsid w:val="00EA731E"/>
    <w:rsid w:val="00EA7CE2"/>
    <w:rsid w:val="00EB10B4"/>
    <w:rsid w:val="00EB168D"/>
    <w:rsid w:val="00EB2746"/>
    <w:rsid w:val="00EB2D27"/>
    <w:rsid w:val="00EB33B7"/>
    <w:rsid w:val="00EB38A7"/>
    <w:rsid w:val="00EB3D3F"/>
    <w:rsid w:val="00EB40CA"/>
    <w:rsid w:val="00EB51F6"/>
    <w:rsid w:val="00EB59E8"/>
    <w:rsid w:val="00EB6044"/>
    <w:rsid w:val="00EB6A77"/>
    <w:rsid w:val="00EB7884"/>
    <w:rsid w:val="00EC22B5"/>
    <w:rsid w:val="00EC270D"/>
    <w:rsid w:val="00EC3EEC"/>
    <w:rsid w:val="00EC47E5"/>
    <w:rsid w:val="00EC4DA8"/>
    <w:rsid w:val="00EC4E0E"/>
    <w:rsid w:val="00EC5825"/>
    <w:rsid w:val="00EC59D0"/>
    <w:rsid w:val="00EC5F02"/>
    <w:rsid w:val="00EC6691"/>
    <w:rsid w:val="00EC6CF6"/>
    <w:rsid w:val="00EC7275"/>
    <w:rsid w:val="00EC7782"/>
    <w:rsid w:val="00ED009D"/>
    <w:rsid w:val="00ED0B0E"/>
    <w:rsid w:val="00ED1276"/>
    <w:rsid w:val="00ED224C"/>
    <w:rsid w:val="00ED293E"/>
    <w:rsid w:val="00ED2D3C"/>
    <w:rsid w:val="00ED3E1E"/>
    <w:rsid w:val="00ED4BEB"/>
    <w:rsid w:val="00ED5482"/>
    <w:rsid w:val="00ED601C"/>
    <w:rsid w:val="00ED608C"/>
    <w:rsid w:val="00ED6F80"/>
    <w:rsid w:val="00EE00F1"/>
    <w:rsid w:val="00EE1C3E"/>
    <w:rsid w:val="00EE2B67"/>
    <w:rsid w:val="00EE2CF1"/>
    <w:rsid w:val="00EE2D0C"/>
    <w:rsid w:val="00EE3B20"/>
    <w:rsid w:val="00EE3B6A"/>
    <w:rsid w:val="00EE3F23"/>
    <w:rsid w:val="00EE6A1D"/>
    <w:rsid w:val="00EE707E"/>
    <w:rsid w:val="00EE758D"/>
    <w:rsid w:val="00EE7A3D"/>
    <w:rsid w:val="00EF09A7"/>
    <w:rsid w:val="00EF125A"/>
    <w:rsid w:val="00EF1D7E"/>
    <w:rsid w:val="00EF3981"/>
    <w:rsid w:val="00EF3B12"/>
    <w:rsid w:val="00EF4343"/>
    <w:rsid w:val="00EF5A2F"/>
    <w:rsid w:val="00EF5A76"/>
    <w:rsid w:val="00EF7AF2"/>
    <w:rsid w:val="00F00121"/>
    <w:rsid w:val="00F0018B"/>
    <w:rsid w:val="00F00B9B"/>
    <w:rsid w:val="00F01440"/>
    <w:rsid w:val="00F018D9"/>
    <w:rsid w:val="00F03CD3"/>
    <w:rsid w:val="00F04C10"/>
    <w:rsid w:val="00F0515E"/>
    <w:rsid w:val="00F05EDF"/>
    <w:rsid w:val="00F06664"/>
    <w:rsid w:val="00F06C20"/>
    <w:rsid w:val="00F06D57"/>
    <w:rsid w:val="00F06EE5"/>
    <w:rsid w:val="00F070E8"/>
    <w:rsid w:val="00F10897"/>
    <w:rsid w:val="00F10968"/>
    <w:rsid w:val="00F10EAF"/>
    <w:rsid w:val="00F11779"/>
    <w:rsid w:val="00F14159"/>
    <w:rsid w:val="00F14226"/>
    <w:rsid w:val="00F14B64"/>
    <w:rsid w:val="00F158F9"/>
    <w:rsid w:val="00F1666A"/>
    <w:rsid w:val="00F16B37"/>
    <w:rsid w:val="00F16CFB"/>
    <w:rsid w:val="00F179AE"/>
    <w:rsid w:val="00F17CE0"/>
    <w:rsid w:val="00F17E42"/>
    <w:rsid w:val="00F2030C"/>
    <w:rsid w:val="00F20702"/>
    <w:rsid w:val="00F209AA"/>
    <w:rsid w:val="00F20AB1"/>
    <w:rsid w:val="00F20ACC"/>
    <w:rsid w:val="00F20BDE"/>
    <w:rsid w:val="00F211CB"/>
    <w:rsid w:val="00F216FF"/>
    <w:rsid w:val="00F219C9"/>
    <w:rsid w:val="00F2203E"/>
    <w:rsid w:val="00F22486"/>
    <w:rsid w:val="00F2289E"/>
    <w:rsid w:val="00F229AE"/>
    <w:rsid w:val="00F2374D"/>
    <w:rsid w:val="00F23E00"/>
    <w:rsid w:val="00F24C3B"/>
    <w:rsid w:val="00F26537"/>
    <w:rsid w:val="00F26A71"/>
    <w:rsid w:val="00F27B2C"/>
    <w:rsid w:val="00F30AE1"/>
    <w:rsid w:val="00F30EFE"/>
    <w:rsid w:val="00F311C7"/>
    <w:rsid w:val="00F31696"/>
    <w:rsid w:val="00F32E07"/>
    <w:rsid w:val="00F335B7"/>
    <w:rsid w:val="00F3369F"/>
    <w:rsid w:val="00F33A7E"/>
    <w:rsid w:val="00F3433E"/>
    <w:rsid w:val="00F351C4"/>
    <w:rsid w:val="00F36BCB"/>
    <w:rsid w:val="00F379E2"/>
    <w:rsid w:val="00F40757"/>
    <w:rsid w:val="00F40C4E"/>
    <w:rsid w:val="00F41367"/>
    <w:rsid w:val="00F4171E"/>
    <w:rsid w:val="00F418C5"/>
    <w:rsid w:val="00F42358"/>
    <w:rsid w:val="00F424FD"/>
    <w:rsid w:val="00F428BA"/>
    <w:rsid w:val="00F42A7B"/>
    <w:rsid w:val="00F43D05"/>
    <w:rsid w:val="00F43D27"/>
    <w:rsid w:val="00F44063"/>
    <w:rsid w:val="00F44A61"/>
    <w:rsid w:val="00F44BA3"/>
    <w:rsid w:val="00F44C68"/>
    <w:rsid w:val="00F44FE3"/>
    <w:rsid w:val="00F45450"/>
    <w:rsid w:val="00F4698E"/>
    <w:rsid w:val="00F5105D"/>
    <w:rsid w:val="00F51C9B"/>
    <w:rsid w:val="00F52364"/>
    <w:rsid w:val="00F52EEB"/>
    <w:rsid w:val="00F54869"/>
    <w:rsid w:val="00F54BDD"/>
    <w:rsid w:val="00F55412"/>
    <w:rsid w:val="00F56380"/>
    <w:rsid w:val="00F5689A"/>
    <w:rsid w:val="00F60119"/>
    <w:rsid w:val="00F60553"/>
    <w:rsid w:val="00F624C8"/>
    <w:rsid w:val="00F626CB"/>
    <w:rsid w:val="00F62F35"/>
    <w:rsid w:val="00F63216"/>
    <w:rsid w:val="00F6443E"/>
    <w:rsid w:val="00F6486A"/>
    <w:rsid w:val="00F649C8"/>
    <w:rsid w:val="00F65FEA"/>
    <w:rsid w:val="00F66FCD"/>
    <w:rsid w:val="00F675E2"/>
    <w:rsid w:val="00F676C1"/>
    <w:rsid w:val="00F67952"/>
    <w:rsid w:val="00F67FF7"/>
    <w:rsid w:val="00F70076"/>
    <w:rsid w:val="00F71A3B"/>
    <w:rsid w:val="00F71D48"/>
    <w:rsid w:val="00F721E7"/>
    <w:rsid w:val="00F726EE"/>
    <w:rsid w:val="00F72EA8"/>
    <w:rsid w:val="00F7312D"/>
    <w:rsid w:val="00F73739"/>
    <w:rsid w:val="00F74666"/>
    <w:rsid w:val="00F75B80"/>
    <w:rsid w:val="00F77DCB"/>
    <w:rsid w:val="00F815B3"/>
    <w:rsid w:val="00F81F9E"/>
    <w:rsid w:val="00F8213F"/>
    <w:rsid w:val="00F82DC2"/>
    <w:rsid w:val="00F832DC"/>
    <w:rsid w:val="00F839A3"/>
    <w:rsid w:val="00F83F95"/>
    <w:rsid w:val="00F84B2B"/>
    <w:rsid w:val="00F863FD"/>
    <w:rsid w:val="00F86BEC"/>
    <w:rsid w:val="00F871F9"/>
    <w:rsid w:val="00F87EE9"/>
    <w:rsid w:val="00F90286"/>
    <w:rsid w:val="00F90DB7"/>
    <w:rsid w:val="00F91566"/>
    <w:rsid w:val="00F923B1"/>
    <w:rsid w:val="00F9258F"/>
    <w:rsid w:val="00F92700"/>
    <w:rsid w:val="00F9298D"/>
    <w:rsid w:val="00F935E8"/>
    <w:rsid w:val="00F937B5"/>
    <w:rsid w:val="00F94983"/>
    <w:rsid w:val="00FA0969"/>
    <w:rsid w:val="00FA0CE6"/>
    <w:rsid w:val="00FA1524"/>
    <w:rsid w:val="00FA1BB0"/>
    <w:rsid w:val="00FA28BF"/>
    <w:rsid w:val="00FA2924"/>
    <w:rsid w:val="00FA2EEC"/>
    <w:rsid w:val="00FA324B"/>
    <w:rsid w:val="00FA4C8A"/>
    <w:rsid w:val="00FA4CAA"/>
    <w:rsid w:val="00FA50B5"/>
    <w:rsid w:val="00FA6638"/>
    <w:rsid w:val="00FA6BB3"/>
    <w:rsid w:val="00FA74B2"/>
    <w:rsid w:val="00FA7A44"/>
    <w:rsid w:val="00FB127A"/>
    <w:rsid w:val="00FB1990"/>
    <w:rsid w:val="00FB2100"/>
    <w:rsid w:val="00FB406B"/>
    <w:rsid w:val="00FB4724"/>
    <w:rsid w:val="00FB4F8A"/>
    <w:rsid w:val="00FB58D9"/>
    <w:rsid w:val="00FB63BD"/>
    <w:rsid w:val="00FB66D3"/>
    <w:rsid w:val="00FB7AA2"/>
    <w:rsid w:val="00FC0DF3"/>
    <w:rsid w:val="00FC2E1E"/>
    <w:rsid w:val="00FC3B77"/>
    <w:rsid w:val="00FC3CAC"/>
    <w:rsid w:val="00FC4021"/>
    <w:rsid w:val="00FC41F6"/>
    <w:rsid w:val="00FC56B3"/>
    <w:rsid w:val="00FC580B"/>
    <w:rsid w:val="00FC6C16"/>
    <w:rsid w:val="00FC6C2C"/>
    <w:rsid w:val="00FD0745"/>
    <w:rsid w:val="00FD17DB"/>
    <w:rsid w:val="00FD23F8"/>
    <w:rsid w:val="00FD4702"/>
    <w:rsid w:val="00FD4D38"/>
    <w:rsid w:val="00FD6AB3"/>
    <w:rsid w:val="00FE0947"/>
    <w:rsid w:val="00FE09EE"/>
    <w:rsid w:val="00FE0BB1"/>
    <w:rsid w:val="00FE0EEF"/>
    <w:rsid w:val="00FE1C36"/>
    <w:rsid w:val="00FE1D2B"/>
    <w:rsid w:val="00FE1DFF"/>
    <w:rsid w:val="00FE2010"/>
    <w:rsid w:val="00FE5E96"/>
    <w:rsid w:val="00FE6EAE"/>
    <w:rsid w:val="00FE781A"/>
    <w:rsid w:val="00FE7CAF"/>
    <w:rsid w:val="00FE7D38"/>
    <w:rsid w:val="00FF14F4"/>
    <w:rsid w:val="00FF1A48"/>
    <w:rsid w:val="00FF3577"/>
    <w:rsid w:val="00FF357C"/>
    <w:rsid w:val="00FF39C2"/>
    <w:rsid w:val="00FF4032"/>
    <w:rsid w:val="00FF564A"/>
    <w:rsid w:val="00FF5CCF"/>
    <w:rsid w:val="00FF6000"/>
    <w:rsid w:val="00FF6528"/>
    <w:rsid w:val="00FF6AC0"/>
    <w:rsid w:val="00FF6B3B"/>
    <w:rsid w:val="00FF6C37"/>
    <w:rsid w:val="00FF787E"/>
    <w:rsid w:val="00FF7F15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01D0FC9F"/>
  <w15:docId w15:val="{205AEC5A-C4EC-472A-B09F-8082BBA0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/>
    <w:lsdException w:name="Emphasis" w:uiPriority="20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2D0"/>
    <w:pPr>
      <w:jc w:val="both"/>
    </w:pPr>
    <w:rPr>
      <w:rFonts w:asciiTheme="majorHAnsi" w:hAnsiTheme="majorHAnsi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2EE8"/>
    <w:pPr>
      <w:pBdr>
        <w:top w:val="single" w:sz="8" w:space="1" w:color="365F91"/>
        <w:bottom w:val="single" w:sz="8" w:space="1" w:color="365F91"/>
      </w:pBdr>
      <w:spacing w:before="80" w:after="80"/>
      <w:jc w:val="center"/>
      <w:outlineLvl w:val="0"/>
    </w:pPr>
    <w:rPr>
      <w:rFonts w:ascii="Arial" w:hAnsi="Arial"/>
      <w:b/>
      <w:bCs/>
      <w:color w:val="000000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86025"/>
    <w:pPr>
      <w:spacing w:before="200" w:after="80"/>
      <w:outlineLvl w:val="1"/>
    </w:pPr>
    <w:rPr>
      <w:rFonts w:asciiTheme="minorHAnsi" w:hAnsiTheme="minorHAnsi"/>
      <w:b/>
      <w:i/>
      <w:color w:val="000000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61E5A"/>
    <w:pPr>
      <w:spacing w:before="200" w:after="80"/>
      <w:outlineLvl w:val="2"/>
    </w:pPr>
    <w:rPr>
      <w:rFonts w:ascii="Arial" w:hAnsi="Arial"/>
      <w:b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BA2E21"/>
    <w:pPr>
      <w:pBdr>
        <w:bottom w:val="single" w:sz="4" w:space="2" w:color="B8CCE4"/>
      </w:pBdr>
      <w:spacing w:before="200" w:after="80"/>
      <w:outlineLvl w:val="3"/>
    </w:pPr>
    <w:rPr>
      <w:rFonts w:ascii="Cambria" w:hAnsi="Cambria"/>
      <w:i/>
      <w:iCs/>
      <w:color w:val="4F81BD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BA2E21"/>
    <w:pPr>
      <w:spacing w:before="200" w:after="80"/>
      <w:outlineLvl w:val="4"/>
    </w:pPr>
    <w:rPr>
      <w:rFonts w:ascii="Cambria" w:hAnsi="Cambria"/>
      <w:color w:val="4F81BD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BA2E21"/>
    <w:pPr>
      <w:spacing w:before="280" w:after="100"/>
      <w:outlineLvl w:val="5"/>
    </w:pPr>
    <w:rPr>
      <w:rFonts w:ascii="Cambria" w:hAnsi="Cambria"/>
      <w:i/>
      <w:iCs/>
      <w:color w:val="4F81BD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BA2E21"/>
    <w:pPr>
      <w:spacing w:before="320" w:after="100"/>
      <w:outlineLvl w:val="6"/>
    </w:pPr>
    <w:rPr>
      <w:rFonts w:ascii="Cambria" w:hAnsi="Cambria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BA2E21"/>
    <w:pPr>
      <w:spacing w:before="320" w:after="100"/>
      <w:outlineLvl w:val="7"/>
    </w:pPr>
    <w:rPr>
      <w:rFonts w:ascii="Cambria" w:hAnsi="Cambria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BA2E21"/>
    <w:pPr>
      <w:spacing w:before="320" w:after="100"/>
      <w:outlineLvl w:val="8"/>
    </w:pPr>
    <w:rPr>
      <w:rFonts w:ascii="Cambria" w:hAnsi="Cambria"/>
      <w:i/>
      <w:iCs/>
      <w:color w:val="9BBB5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62EE8"/>
    <w:rPr>
      <w:rFonts w:ascii="Arial" w:hAnsi="Arial"/>
      <w:b/>
      <w:bCs/>
      <w:color w:val="000000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86025"/>
    <w:rPr>
      <w:rFonts w:asciiTheme="minorHAnsi" w:hAnsiTheme="minorHAnsi"/>
      <w:b/>
      <w:i/>
      <w:color w:val="000000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961E5A"/>
    <w:rPr>
      <w:rFonts w:ascii="Arial" w:hAnsi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BA2E21"/>
    <w:rPr>
      <w:rFonts w:ascii="Cambria" w:hAnsi="Cambria" w:cs="Times New Roman"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BA2E21"/>
    <w:rPr>
      <w:rFonts w:ascii="Cambria" w:hAnsi="Cambria" w:cs="Times New Roman"/>
      <w:color w:val="4F81BD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BA2E21"/>
    <w:rPr>
      <w:rFonts w:ascii="Cambria" w:hAnsi="Cambria" w:cs="Times New Roman"/>
      <w:i/>
      <w:iCs/>
      <w:color w:val="4F81BD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BA2E21"/>
    <w:rPr>
      <w:rFonts w:ascii="Cambria" w:hAnsi="Cambria" w:cs="Times New Roman"/>
      <w:b/>
      <w:bCs/>
      <w:color w:val="9BBB5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BA2E21"/>
    <w:rPr>
      <w:rFonts w:ascii="Cambria" w:hAnsi="Cambria" w:cs="Times New Roman"/>
      <w:b/>
      <w:bCs/>
      <w:i/>
      <w:iCs/>
      <w:color w:val="9BBB5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BA2E21"/>
    <w:rPr>
      <w:rFonts w:ascii="Cambria" w:hAnsi="Cambria" w:cs="Times New Roman"/>
      <w:i/>
      <w:iCs/>
      <w:color w:val="9BBB59"/>
      <w:sz w:val="20"/>
      <w:szCs w:val="20"/>
    </w:rPr>
  </w:style>
  <w:style w:type="paragraph" w:styleId="NoSpacing">
    <w:name w:val="No Spacing"/>
    <w:basedOn w:val="Normal"/>
    <w:link w:val="NoSpacingChar"/>
    <w:uiPriority w:val="1"/>
    <w:rsid w:val="00BA2E21"/>
  </w:style>
  <w:style w:type="character" w:customStyle="1" w:styleId="NoSpacingChar">
    <w:name w:val="No Spacing Char"/>
    <w:basedOn w:val="DefaultParagraphFont"/>
    <w:link w:val="NoSpacing"/>
    <w:uiPriority w:val="99"/>
    <w:locked/>
    <w:rsid w:val="00BA2E2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844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449D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qFormat/>
    <w:rsid w:val="00693897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484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8449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844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8449D"/>
    <w:rPr>
      <w:rFonts w:cs="Times New Roman"/>
    </w:rPr>
  </w:style>
  <w:style w:type="paragraph" w:styleId="TOC1">
    <w:name w:val="toc 1"/>
    <w:basedOn w:val="Normal"/>
    <w:next w:val="Normal"/>
    <w:autoRedefine/>
    <w:uiPriority w:val="39"/>
    <w:rsid w:val="00693897"/>
    <w:pPr>
      <w:tabs>
        <w:tab w:val="right" w:leader="dot" w:pos="9350"/>
      </w:tabs>
      <w:spacing w:after="100" w:line="276" w:lineRule="auto"/>
    </w:pPr>
    <w:rPr>
      <w:rFonts w:ascii="Arial" w:hAnsi="Arial" w:cstheme="minorHAnsi"/>
      <w:noProof/>
      <w:color w:val="001D38" w:themeColor="text1"/>
    </w:rPr>
  </w:style>
  <w:style w:type="paragraph" w:styleId="TOC2">
    <w:name w:val="toc 2"/>
    <w:basedOn w:val="Normal"/>
    <w:next w:val="Normal"/>
    <w:uiPriority w:val="39"/>
    <w:rsid w:val="00693897"/>
    <w:pPr>
      <w:tabs>
        <w:tab w:val="right" w:leader="dot" w:pos="9350"/>
      </w:tabs>
      <w:spacing w:after="100" w:line="276" w:lineRule="auto"/>
      <w:ind w:left="220"/>
    </w:pPr>
    <w:rPr>
      <w:rFonts w:ascii="Arial" w:hAnsi="Arial"/>
      <w:color w:val="001D38" w:themeColor="text1"/>
    </w:rPr>
  </w:style>
  <w:style w:type="character" w:styleId="Hyperlink">
    <w:name w:val="Hyperlink"/>
    <w:basedOn w:val="DefaultParagraphFont"/>
    <w:uiPriority w:val="99"/>
    <w:rsid w:val="00E9642C"/>
    <w:rPr>
      <w:rFonts w:cs="Times New Roman"/>
      <w:color w:val="0000FF"/>
      <w:u w:val="single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A2E21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hAnsi="Cambria"/>
      <w:i/>
      <w:iCs/>
      <w:color w:val="FFFFF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BA2E21"/>
    <w:rPr>
      <w:rFonts w:ascii="Cambria" w:hAnsi="Cambria" w:cs="Times New Roman"/>
      <w:i/>
      <w:iCs/>
      <w:color w:val="FFFFFF"/>
      <w:sz w:val="24"/>
      <w:szCs w:val="24"/>
      <w:shd w:val="clear" w:color="auto" w:fill="4F81BD"/>
    </w:rPr>
  </w:style>
  <w:style w:type="paragraph" w:styleId="Caption">
    <w:name w:val="caption"/>
    <w:basedOn w:val="Normal"/>
    <w:next w:val="Normal"/>
    <w:uiPriority w:val="99"/>
    <w:rsid w:val="00BA2E2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BA2E21"/>
    <w:pPr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/>
      <w:i/>
      <w:iCs/>
      <w:color w:val="243F6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99"/>
    <w:locked/>
    <w:rsid w:val="00BA2E21"/>
    <w:rPr>
      <w:rFonts w:ascii="Cambria" w:hAnsi="Cambria" w:cs="Times New Roman"/>
      <w:i/>
      <w:iCs/>
      <w:color w:val="243F6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99"/>
    <w:qFormat/>
    <w:rsid w:val="00BA2E21"/>
    <w:pPr>
      <w:spacing w:before="200" w:after="900"/>
      <w:jc w:val="right"/>
    </w:pPr>
    <w:rPr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BA2E21"/>
    <w:rPr>
      <w:rFonts w:ascii="Calibri" w:cs="Times New Roman"/>
      <w:i/>
      <w:iCs/>
      <w:sz w:val="24"/>
      <w:szCs w:val="24"/>
    </w:rPr>
  </w:style>
  <w:style w:type="character" w:styleId="Strong">
    <w:name w:val="Strong"/>
    <w:basedOn w:val="DefaultParagraphFont"/>
    <w:uiPriority w:val="22"/>
    <w:locked/>
    <w:rsid w:val="00BA2E21"/>
    <w:rPr>
      <w:rFonts w:cs="Times New Roman"/>
      <w:b/>
      <w:bCs/>
      <w:spacing w:val="0"/>
    </w:rPr>
  </w:style>
  <w:style w:type="character" w:styleId="Emphasis">
    <w:name w:val="Emphasis"/>
    <w:basedOn w:val="DefaultParagraphFont"/>
    <w:uiPriority w:val="20"/>
    <w:rsid w:val="00BA2E21"/>
    <w:rPr>
      <w:rFonts w:cs="Times New Roman"/>
      <w:b/>
      <w:i/>
      <w:color w:val="5A5A5A"/>
    </w:rPr>
  </w:style>
  <w:style w:type="paragraph" w:styleId="ListParagraph">
    <w:name w:val="List Paragraph"/>
    <w:basedOn w:val="Normal"/>
    <w:uiPriority w:val="34"/>
    <w:rsid w:val="00BA2E2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A2E21"/>
    <w:rPr>
      <w:rFonts w:ascii="Cambria" w:hAnsi="Cambria"/>
      <w:i/>
      <w:iCs/>
      <w:color w:val="5A5A5A"/>
    </w:rPr>
  </w:style>
  <w:style w:type="character" w:customStyle="1" w:styleId="QuoteChar">
    <w:name w:val="Quote Char"/>
    <w:basedOn w:val="DefaultParagraphFont"/>
    <w:link w:val="Quote"/>
    <w:uiPriority w:val="99"/>
    <w:locked/>
    <w:rsid w:val="00BA2E21"/>
    <w:rPr>
      <w:rFonts w:ascii="Cambria" w:hAnsi="Cambria" w:cs="Times New Roman"/>
      <w:i/>
      <w:iCs/>
      <w:color w:val="5A5A5A"/>
    </w:rPr>
  </w:style>
  <w:style w:type="character" w:styleId="SubtleEmphasis">
    <w:name w:val="Subtle Emphasis"/>
    <w:basedOn w:val="DefaultParagraphFont"/>
    <w:uiPriority w:val="99"/>
    <w:qFormat/>
    <w:rsid w:val="00BA2E21"/>
    <w:rPr>
      <w:rFonts w:cs="Times New Roman"/>
      <w:i/>
      <w:color w:val="5A5A5A"/>
    </w:rPr>
  </w:style>
  <w:style w:type="character" w:styleId="IntenseEmphasis">
    <w:name w:val="Intense Emphasis"/>
    <w:basedOn w:val="DefaultParagraphFont"/>
    <w:uiPriority w:val="99"/>
    <w:qFormat/>
    <w:rsid w:val="00BA2E21"/>
    <w:rPr>
      <w:rFonts w:cs="Times New Roman"/>
      <w:b/>
      <w:i/>
      <w:color w:val="4F81BD"/>
      <w:sz w:val="22"/>
    </w:rPr>
  </w:style>
  <w:style w:type="character" w:styleId="SubtleReference">
    <w:name w:val="Subtle Reference"/>
    <w:basedOn w:val="DefaultParagraphFont"/>
    <w:uiPriority w:val="99"/>
    <w:qFormat/>
    <w:rsid w:val="00BA2E21"/>
    <w:rPr>
      <w:rFonts w:cs="Times New Roman"/>
      <w:color w:val="auto"/>
      <w:u w:val="single" w:color="9BBB59"/>
    </w:rPr>
  </w:style>
  <w:style w:type="character" w:styleId="IntenseReference">
    <w:name w:val="Intense Reference"/>
    <w:basedOn w:val="DefaultParagraphFont"/>
    <w:uiPriority w:val="99"/>
    <w:qFormat/>
    <w:rsid w:val="00BA2E21"/>
    <w:rPr>
      <w:rFonts w:cs="Times New Roman"/>
      <w:b/>
      <w:bCs/>
      <w:color w:val="76923C"/>
      <w:u w:val="single" w:color="9BBB59"/>
    </w:rPr>
  </w:style>
  <w:style w:type="character" w:styleId="BookTitle">
    <w:name w:val="Book Title"/>
    <w:basedOn w:val="DefaultParagraphFont"/>
    <w:uiPriority w:val="99"/>
    <w:rsid w:val="00CB0958"/>
    <w:rPr>
      <w:rFonts w:ascii="Garamond" w:hAnsi="Garamond" w:cs="Times New Roman"/>
      <w:bCs/>
      <w:iCs/>
      <w:color w:val="auto"/>
      <w:sz w:val="24"/>
    </w:rPr>
  </w:style>
  <w:style w:type="paragraph" w:styleId="TOC3">
    <w:name w:val="toc 3"/>
    <w:basedOn w:val="Normal"/>
    <w:next w:val="Normal"/>
    <w:autoRedefine/>
    <w:uiPriority w:val="39"/>
    <w:locked/>
    <w:rsid w:val="00736517"/>
    <w:pPr>
      <w:tabs>
        <w:tab w:val="right" w:leader="dot" w:pos="9350"/>
      </w:tabs>
      <w:spacing w:after="100" w:line="276" w:lineRule="auto"/>
      <w:ind w:left="440"/>
    </w:pPr>
    <w:rPr>
      <w:rFonts w:ascii="Arial" w:hAnsi="Arial"/>
      <w:color w:val="001D38" w:themeColor="text1"/>
    </w:rPr>
  </w:style>
  <w:style w:type="paragraph" w:customStyle="1" w:styleId="Metabolon">
    <w:name w:val="Metabolon"/>
    <w:basedOn w:val="Normal"/>
    <w:link w:val="MetabolonChar"/>
    <w:uiPriority w:val="99"/>
    <w:rsid w:val="00BA2E21"/>
    <w:pPr>
      <w:pBdr>
        <w:top w:val="single" w:sz="4" w:space="1" w:color="auto"/>
        <w:bottom w:val="single" w:sz="4" w:space="1" w:color="auto"/>
      </w:pBdr>
      <w:jc w:val="center"/>
    </w:pPr>
    <w:rPr>
      <w:rFonts w:ascii="Garamond" w:hAnsi="Garamond"/>
      <w:b/>
      <w:sz w:val="28"/>
      <w:szCs w:val="28"/>
    </w:rPr>
  </w:style>
  <w:style w:type="character" w:customStyle="1" w:styleId="MetabolonChar">
    <w:name w:val="Metabolon Char"/>
    <w:basedOn w:val="DefaultParagraphFont"/>
    <w:link w:val="Metabolon"/>
    <w:uiPriority w:val="99"/>
    <w:locked/>
    <w:rsid w:val="00BA2E21"/>
    <w:rPr>
      <w:rFonts w:ascii="Garamond" w:hAnsi="Garamond" w:cs="Times New Roman"/>
      <w:b/>
      <w:sz w:val="28"/>
      <w:szCs w:val="28"/>
    </w:rPr>
  </w:style>
  <w:style w:type="paragraph" w:customStyle="1" w:styleId="Metabolon2">
    <w:name w:val="Metabolon2"/>
    <w:basedOn w:val="Heading1"/>
    <w:link w:val="Metabolon2Char"/>
    <w:uiPriority w:val="99"/>
    <w:rsid w:val="008F33D3"/>
  </w:style>
  <w:style w:type="character" w:customStyle="1" w:styleId="Metabolon2Char">
    <w:name w:val="Metabolon2 Char"/>
    <w:basedOn w:val="Heading1Char"/>
    <w:link w:val="Metabolon2"/>
    <w:uiPriority w:val="99"/>
    <w:locked/>
    <w:rsid w:val="008F33D3"/>
    <w:rPr>
      <w:rFonts w:ascii="Verdana" w:hAnsi="Verdana" w:cs="Times New Roman"/>
      <w:b/>
      <w:bCs/>
      <w:color w:val="000000"/>
      <w:sz w:val="24"/>
      <w:szCs w:val="24"/>
    </w:rPr>
  </w:style>
  <w:style w:type="paragraph" w:customStyle="1" w:styleId="Style1">
    <w:name w:val="Style1"/>
    <w:basedOn w:val="Footer"/>
    <w:link w:val="Style1Char"/>
    <w:uiPriority w:val="99"/>
    <w:rsid w:val="001B43E4"/>
    <w:pPr>
      <w:pBdr>
        <w:top w:val="single" w:sz="8" w:space="1" w:color="365F91"/>
      </w:pBdr>
    </w:pPr>
    <w:rPr>
      <w:noProof/>
    </w:rPr>
  </w:style>
  <w:style w:type="character" w:customStyle="1" w:styleId="Style1Char">
    <w:name w:val="Style1 Char"/>
    <w:basedOn w:val="FooterChar"/>
    <w:link w:val="Style1"/>
    <w:uiPriority w:val="99"/>
    <w:locked/>
    <w:rsid w:val="001B43E4"/>
    <w:rPr>
      <w:rFonts w:cs="Times New Roman"/>
      <w:noProof/>
      <w:sz w:val="22"/>
      <w:szCs w:val="22"/>
    </w:rPr>
  </w:style>
  <w:style w:type="paragraph" w:customStyle="1" w:styleId="Style2">
    <w:name w:val="Style2"/>
    <w:basedOn w:val="Footer"/>
    <w:link w:val="Style2Char"/>
    <w:uiPriority w:val="99"/>
    <w:rsid w:val="001B43E4"/>
    <w:rPr>
      <w:lang w:val="pt-BR"/>
    </w:rPr>
  </w:style>
  <w:style w:type="character" w:customStyle="1" w:styleId="Style2Char">
    <w:name w:val="Style2 Char"/>
    <w:basedOn w:val="FooterChar"/>
    <w:link w:val="Style2"/>
    <w:uiPriority w:val="99"/>
    <w:locked/>
    <w:rsid w:val="001B43E4"/>
    <w:rPr>
      <w:rFonts w:cs="Times New Roman"/>
      <w:sz w:val="22"/>
      <w:szCs w:val="22"/>
      <w:lang w:val="pt-BR"/>
    </w:rPr>
  </w:style>
  <w:style w:type="paragraph" w:styleId="NormalWeb">
    <w:name w:val="Normal (Web)"/>
    <w:basedOn w:val="Normal"/>
    <w:uiPriority w:val="99"/>
    <w:locked/>
    <w:rsid w:val="00CF0E87"/>
    <w:pPr>
      <w:spacing w:before="100" w:beforeAutospacing="1" w:after="100" w:afterAutospacing="1"/>
    </w:pPr>
    <w:rPr>
      <w:szCs w:val="24"/>
    </w:rPr>
  </w:style>
  <w:style w:type="paragraph" w:styleId="BodyText">
    <w:name w:val="Body Text"/>
    <w:basedOn w:val="Normal"/>
    <w:link w:val="BodyTextChar"/>
    <w:uiPriority w:val="99"/>
    <w:locked/>
    <w:rsid w:val="00032180"/>
    <w:pPr>
      <w:widowControl w:val="0"/>
      <w:suppressAutoHyphens/>
      <w:spacing w:after="120"/>
    </w:pPr>
    <w:rPr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0818BC"/>
    <w:rPr>
      <w:rFonts w:cs="Times New Roman"/>
    </w:rPr>
  </w:style>
  <w:style w:type="paragraph" w:styleId="BodyTextFirstIndent">
    <w:name w:val="Body Text First Indent"/>
    <w:basedOn w:val="BodyText"/>
    <w:link w:val="BodyTextFirstIndentChar"/>
    <w:uiPriority w:val="99"/>
    <w:locked/>
    <w:rsid w:val="00E252A4"/>
    <w:pPr>
      <w:widowControl/>
      <w:suppressAutoHyphens w:val="0"/>
      <w:ind w:firstLine="210"/>
    </w:pPr>
    <w:rPr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locked/>
    <w:rsid w:val="00B22DD0"/>
    <w:rPr>
      <w:rFonts w:ascii="Times New Roman" w:hAnsi="Times New Roman" w:cs="Times New Roman"/>
      <w:sz w:val="24"/>
    </w:rPr>
  </w:style>
  <w:style w:type="character" w:styleId="FollowedHyperlink">
    <w:name w:val="FollowedHyperlink"/>
    <w:basedOn w:val="DefaultParagraphFont"/>
    <w:uiPriority w:val="99"/>
    <w:locked/>
    <w:rsid w:val="00075DB8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075DB8"/>
    <w:pPr>
      <w:spacing w:before="100" w:beforeAutospacing="1" w:after="100" w:afterAutospacing="1"/>
    </w:pPr>
    <w:rPr>
      <w:rFonts w:ascii="Aerial" w:hAnsi="Aerial"/>
      <w:sz w:val="16"/>
      <w:szCs w:val="16"/>
    </w:rPr>
  </w:style>
  <w:style w:type="paragraph" w:customStyle="1" w:styleId="xl22">
    <w:name w:val="xl22"/>
    <w:basedOn w:val="Normal"/>
    <w:uiPriority w:val="99"/>
    <w:rsid w:val="00075DB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</w:pPr>
    <w:rPr>
      <w:rFonts w:ascii="Aerial" w:hAnsi="Aerial"/>
      <w:sz w:val="16"/>
      <w:szCs w:val="16"/>
    </w:rPr>
  </w:style>
  <w:style w:type="paragraph" w:customStyle="1" w:styleId="xl23">
    <w:name w:val="xl23"/>
    <w:basedOn w:val="Normal"/>
    <w:uiPriority w:val="99"/>
    <w:rsid w:val="00075DB8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</w:pPr>
    <w:rPr>
      <w:rFonts w:ascii="Aerial" w:hAnsi="Aerial"/>
      <w:sz w:val="16"/>
      <w:szCs w:val="16"/>
    </w:rPr>
  </w:style>
  <w:style w:type="paragraph" w:customStyle="1" w:styleId="xl24">
    <w:name w:val="xl24"/>
    <w:basedOn w:val="Normal"/>
    <w:uiPriority w:val="99"/>
    <w:rsid w:val="00075DB8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pacing w:before="100" w:beforeAutospacing="1" w:after="100" w:afterAutospacing="1"/>
    </w:pPr>
    <w:rPr>
      <w:rFonts w:ascii="Aerial" w:hAnsi="Aerial"/>
      <w:color w:val="FFFF00"/>
      <w:sz w:val="16"/>
      <w:szCs w:val="16"/>
    </w:rPr>
  </w:style>
  <w:style w:type="paragraph" w:customStyle="1" w:styleId="xl25">
    <w:name w:val="xl25"/>
    <w:basedOn w:val="Normal"/>
    <w:uiPriority w:val="99"/>
    <w:rsid w:val="00075DB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8000"/>
      <w:spacing w:before="100" w:beforeAutospacing="1" w:after="100" w:afterAutospacing="1"/>
    </w:pPr>
    <w:rPr>
      <w:rFonts w:ascii="Aerial" w:hAnsi="Aerial"/>
      <w:color w:val="FFFF00"/>
      <w:sz w:val="16"/>
      <w:szCs w:val="16"/>
    </w:rPr>
  </w:style>
  <w:style w:type="paragraph" w:customStyle="1" w:styleId="xl26">
    <w:name w:val="xl26"/>
    <w:basedOn w:val="Normal"/>
    <w:uiPriority w:val="99"/>
    <w:rsid w:val="00075DB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pacing w:before="100" w:beforeAutospacing="1" w:after="100" w:afterAutospacing="1"/>
    </w:pPr>
    <w:rPr>
      <w:rFonts w:ascii="Aerial" w:hAnsi="Aerial"/>
      <w:color w:val="FFFF00"/>
      <w:sz w:val="16"/>
      <w:szCs w:val="16"/>
    </w:rPr>
  </w:style>
  <w:style w:type="paragraph" w:customStyle="1" w:styleId="xl27">
    <w:name w:val="xl27"/>
    <w:basedOn w:val="Normal"/>
    <w:uiPriority w:val="99"/>
    <w:rsid w:val="00075DB8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8000"/>
      <w:spacing w:before="100" w:beforeAutospacing="1" w:after="100" w:afterAutospacing="1"/>
    </w:pPr>
    <w:rPr>
      <w:rFonts w:ascii="Aerial" w:hAnsi="Aerial"/>
      <w:color w:val="FFFF00"/>
      <w:sz w:val="16"/>
      <w:szCs w:val="16"/>
    </w:rPr>
  </w:style>
  <w:style w:type="paragraph" w:customStyle="1" w:styleId="xl28">
    <w:name w:val="xl28"/>
    <w:basedOn w:val="Normal"/>
    <w:uiPriority w:val="99"/>
    <w:rsid w:val="00075DB8"/>
    <w:pPr>
      <w:pBdr>
        <w:top w:val="single" w:sz="12" w:space="0" w:color="000000"/>
        <w:left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</w:pPr>
    <w:rPr>
      <w:rFonts w:ascii="Aerial" w:hAnsi="Aerial"/>
      <w:sz w:val="16"/>
      <w:szCs w:val="16"/>
    </w:rPr>
  </w:style>
  <w:style w:type="paragraph" w:customStyle="1" w:styleId="xl29">
    <w:name w:val="xl29"/>
    <w:basedOn w:val="Normal"/>
    <w:uiPriority w:val="99"/>
    <w:rsid w:val="00075DB8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</w:pPr>
    <w:rPr>
      <w:rFonts w:ascii="Aerial" w:hAnsi="Aerial"/>
      <w:sz w:val="16"/>
      <w:szCs w:val="16"/>
    </w:rPr>
  </w:style>
  <w:style w:type="paragraph" w:customStyle="1" w:styleId="xl30">
    <w:name w:val="xl30"/>
    <w:basedOn w:val="Normal"/>
    <w:uiPriority w:val="99"/>
    <w:rsid w:val="00075DB8"/>
    <w:pPr>
      <w:pBdr>
        <w:top w:val="single" w:sz="12" w:space="0" w:color="000000"/>
        <w:left w:val="single" w:sz="4" w:space="0" w:color="000000"/>
        <w:bottom w:val="single" w:sz="4" w:space="0" w:color="000000"/>
      </w:pBdr>
      <w:shd w:val="clear" w:color="auto" w:fill="008000"/>
      <w:spacing w:before="100" w:beforeAutospacing="1" w:after="100" w:afterAutospacing="1"/>
    </w:pPr>
    <w:rPr>
      <w:rFonts w:ascii="Aerial" w:hAnsi="Aerial"/>
      <w:color w:val="FFFF00"/>
      <w:sz w:val="16"/>
      <w:szCs w:val="16"/>
    </w:rPr>
  </w:style>
  <w:style w:type="paragraph" w:customStyle="1" w:styleId="xl31">
    <w:name w:val="xl31"/>
    <w:basedOn w:val="Normal"/>
    <w:uiPriority w:val="99"/>
    <w:rsid w:val="00075DB8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auto" w:fill="008000"/>
      <w:spacing w:before="100" w:beforeAutospacing="1" w:after="100" w:afterAutospacing="1"/>
    </w:pPr>
    <w:rPr>
      <w:rFonts w:ascii="Aerial" w:hAnsi="Aerial"/>
      <w:color w:val="FFFF00"/>
      <w:sz w:val="16"/>
      <w:szCs w:val="16"/>
    </w:rPr>
  </w:style>
  <w:style w:type="paragraph" w:customStyle="1" w:styleId="xl32">
    <w:name w:val="xl32"/>
    <w:basedOn w:val="Normal"/>
    <w:uiPriority w:val="99"/>
    <w:rsid w:val="00075DB8"/>
    <w:pPr>
      <w:pBdr>
        <w:top w:val="single" w:sz="12" w:space="0" w:color="auto"/>
        <w:bottom w:val="single" w:sz="12" w:space="0" w:color="auto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b/>
      <w:bCs/>
      <w:sz w:val="16"/>
      <w:szCs w:val="16"/>
    </w:rPr>
  </w:style>
  <w:style w:type="paragraph" w:customStyle="1" w:styleId="xl33">
    <w:name w:val="xl33"/>
    <w:basedOn w:val="Normal"/>
    <w:uiPriority w:val="99"/>
    <w:rsid w:val="00075DB8"/>
    <w:pPr>
      <w:pBdr>
        <w:top w:val="single" w:sz="12" w:space="0" w:color="auto"/>
        <w:left w:val="single" w:sz="4" w:space="0" w:color="000000"/>
        <w:bottom w:val="single" w:sz="12" w:space="0" w:color="auto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b/>
      <w:bCs/>
      <w:sz w:val="16"/>
      <w:szCs w:val="16"/>
    </w:rPr>
  </w:style>
  <w:style w:type="paragraph" w:customStyle="1" w:styleId="xl34">
    <w:name w:val="xl34"/>
    <w:basedOn w:val="Normal"/>
    <w:uiPriority w:val="99"/>
    <w:rsid w:val="00075DB8"/>
    <w:pPr>
      <w:pBdr>
        <w:top w:val="single" w:sz="12" w:space="0" w:color="auto"/>
        <w:left w:val="single" w:sz="4" w:space="0" w:color="000000"/>
        <w:bottom w:val="single" w:sz="12" w:space="0" w:color="auto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Aerial" w:hAnsi="Aerial"/>
      <w:b/>
      <w:bCs/>
      <w:sz w:val="16"/>
      <w:szCs w:val="16"/>
    </w:rPr>
  </w:style>
  <w:style w:type="paragraph" w:customStyle="1" w:styleId="xl35">
    <w:name w:val="xl35"/>
    <w:basedOn w:val="Normal"/>
    <w:uiPriority w:val="99"/>
    <w:rsid w:val="00075DB8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36">
    <w:name w:val="xl36"/>
    <w:basedOn w:val="Normal"/>
    <w:uiPriority w:val="99"/>
    <w:rsid w:val="00075DB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37">
    <w:name w:val="xl37"/>
    <w:basedOn w:val="Normal"/>
    <w:uiPriority w:val="99"/>
    <w:rsid w:val="00075DB8"/>
    <w:pPr>
      <w:pBdr>
        <w:top w:val="single" w:sz="12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38">
    <w:name w:val="xl38"/>
    <w:basedOn w:val="Normal"/>
    <w:uiPriority w:val="99"/>
    <w:rsid w:val="00075DB8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Aerial" w:hAnsi="Aerial"/>
      <w:sz w:val="16"/>
      <w:szCs w:val="16"/>
    </w:rPr>
  </w:style>
  <w:style w:type="paragraph" w:customStyle="1" w:styleId="xl39">
    <w:name w:val="xl39"/>
    <w:basedOn w:val="Normal"/>
    <w:uiPriority w:val="99"/>
    <w:rsid w:val="00075DB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Aerial" w:hAnsi="Aerial"/>
      <w:sz w:val="16"/>
      <w:szCs w:val="16"/>
    </w:rPr>
  </w:style>
  <w:style w:type="paragraph" w:customStyle="1" w:styleId="xl40">
    <w:name w:val="xl40"/>
    <w:basedOn w:val="Normal"/>
    <w:uiPriority w:val="99"/>
    <w:rsid w:val="00075DB8"/>
    <w:pPr>
      <w:pBdr>
        <w:top w:val="single" w:sz="12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41">
    <w:name w:val="xl41"/>
    <w:basedOn w:val="Normal"/>
    <w:uiPriority w:val="99"/>
    <w:rsid w:val="00075DB8"/>
    <w:pPr>
      <w:pBdr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42">
    <w:name w:val="xl42"/>
    <w:basedOn w:val="Normal"/>
    <w:uiPriority w:val="99"/>
    <w:rsid w:val="00075DB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43">
    <w:name w:val="xl43"/>
    <w:basedOn w:val="Normal"/>
    <w:uiPriority w:val="99"/>
    <w:rsid w:val="00075DB8"/>
    <w:pPr>
      <w:pBdr>
        <w:left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44">
    <w:name w:val="xl44"/>
    <w:basedOn w:val="Normal"/>
    <w:uiPriority w:val="99"/>
    <w:rsid w:val="00075DB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45">
    <w:name w:val="xl45"/>
    <w:basedOn w:val="Normal"/>
    <w:uiPriority w:val="99"/>
    <w:rsid w:val="00075DB8"/>
    <w:pPr>
      <w:pBdr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46">
    <w:name w:val="xl46"/>
    <w:basedOn w:val="Normal"/>
    <w:uiPriority w:val="99"/>
    <w:rsid w:val="00075DB8"/>
    <w:pPr>
      <w:pBdr>
        <w:bottom w:val="single" w:sz="12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47">
    <w:name w:val="xl47"/>
    <w:basedOn w:val="Normal"/>
    <w:uiPriority w:val="99"/>
    <w:rsid w:val="00075DB8"/>
    <w:pPr>
      <w:pBdr>
        <w:top w:val="single" w:sz="12" w:space="0" w:color="000000"/>
        <w:left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Aerial" w:hAnsi="Aerial"/>
      <w:sz w:val="16"/>
      <w:szCs w:val="16"/>
    </w:rPr>
  </w:style>
  <w:style w:type="paragraph" w:customStyle="1" w:styleId="xl48">
    <w:name w:val="xl48"/>
    <w:basedOn w:val="Normal"/>
    <w:uiPriority w:val="99"/>
    <w:rsid w:val="00075DB8"/>
    <w:pPr>
      <w:pBdr>
        <w:top w:val="single" w:sz="12" w:space="0" w:color="auto"/>
        <w:left w:val="single" w:sz="4" w:space="0" w:color="000000"/>
        <w:bottom w:val="single" w:sz="12" w:space="0" w:color="auto"/>
      </w:pBdr>
      <w:shd w:val="clear" w:color="auto" w:fill="FFCC99"/>
      <w:spacing w:before="100" w:beforeAutospacing="1" w:after="100" w:afterAutospacing="1"/>
      <w:jc w:val="center"/>
      <w:textAlignment w:val="center"/>
    </w:pPr>
    <w:rPr>
      <w:rFonts w:ascii="Aerial" w:hAnsi="Aerial"/>
      <w:b/>
      <w:bCs/>
      <w:sz w:val="16"/>
      <w:szCs w:val="16"/>
    </w:rPr>
  </w:style>
  <w:style w:type="paragraph" w:customStyle="1" w:styleId="xl49">
    <w:name w:val="xl49"/>
    <w:basedOn w:val="Normal"/>
    <w:uiPriority w:val="99"/>
    <w:rsid w:val="00075DB8"/>
    <w:pPr>
      <w:pBdr>
        <w:top w:val="single" w:sz="12" w:space="0" w:color="auto"/>
        <w:bottom w:val="single" w:sz="12" w:space="0" w:color="auto"/>
      </w:pBdr>
      <w:shd w:val="clear" w:color="auto" w:fill="FFCC99"/>
      <w:spacing w:before="100" w:beforeAutospacing="1" w:after="100" w:afterAutospacing="1"/>
      <w:jc w:val="center"/>
      <w:textAlignment w:val="center"/>
    </w:pPr>
    <w:rPr>
      <w:rFonts w:ascii="Aerial" w:hAnsi="Aerial"/>
      <w:b/>
      <w:bCs/>
      <w:sz w:val="16"/>
      <w:szCs w:val="16"/>
    </w:rPr>
  </w:style>
  <w:style w:type="paragraph" w:customStyle="1" w:styleId="xl50">
    <w:name w:val="xl50"/>
    <w:basedOn w:val="Normal"/>
    <w:uiPriority w:val="99"/>
    <w:rsid w:val="00075DB8"/>
    <w:pPr>
      <w:pBdr>
        <w:top w:val="single" w:sz="12" w:space="0" w:color="auto"/>
        <w:bottom w:val="single" w:sz="12" w:space="0" w:color="auto"/>
        <w:right w:val="single" w:sz="4" w:space="0" w:color="000000"/>
      </w:pBdr>
      <w:shd w:val="clear" w:color="auto" w:fill="FFCC99"/>
      <w:spacing w:before="100" w:beforeAutospacing="1" w:after="100" w:afterAutospacing="1"/>
      <w:jc w:val="center"/>
      <w:textAlignment w:val="center"/>
    </w:pPr>
    <w:rPr>
      <w:rFonts w:ascii="Aerial" w:hAnsi="Aerial"/>
      <w:b/>
      <w:bCs/>
      <w:sz w:val="16"/>
      <w:szCs w:val="16"/>
    </w:rPr>
  </w:style>
  <w:style w:type="paragraph" w:customStyle="1" w:styleId="xl51">
    <w:name w:val="xl51"/>
    <w:basedOn w:val="Normal"/>
    <w:uiPriority w:val="99"/>
    <w:rsid w:val="00075DB8"/>
    <w:pPr>
      <w:pBdr>
        <w:top w:val="single" w:sz="12" w:space="0" w:color="auto"/>
        <w:left w:val="single" w:sz="4" w:space="0" w:color="000000"/>
        <w:bottom w:val="single" w:sz="12" w:space="0" w:color="auto"/>
      </w:pBdr>
      <w:shd w:val="clear" w:color="auto" w:fill="CCFFCC"/>
      <w:spacing w:before="100" w:beforeAutospacing="1" w:after="100" w:afterAutospacing="1"/>
      <w:jc w:val="center"/>
      <w:textAlignment w:val="center"/>
    </w:pPr>
    <w:rPr>
      <w:rFonts w:ascii="Aerial" w:hAnsi="Aerial"/>
      <w:b/>
      <w:bCs/>
      <w:sz w:val="16"/>
      <w:szCs w:val="16"/>
    </w:rPr>
  </w:style>
  <w:style w:type="paragraph" w:customStyle="1" w:styleId="xl52">
    <w:name w:val="xl52"/>
    <w:basedOn w:val="Normal"/>
    <w:uiPriority w:val="99"/>
    <w:rsid w:val="00075DB8"/>
    <w:pPr>
      <w:pBdr>
        <w:top w:val="single" w:sz="12" w:space="0" w:color="auto"/>
        <w:bottom w:val="single" w:sz="12" w:space="0" w:color="auto"/>
      </w:pBdr>
      <w:shd w:val="clear" w:color="auto" w:fill="CCFFCC"/>
      <w:spacing w:before="100" w:beforeAutospacing="1" w:after="100" w:afterAutospacing="1"/>
      <w:jc w:val="center"/>
      <w:textAlignment w:val="center"/>
    </w:pPr>
    <w:rPr>
      <w:rFonts w:ascii="Aerial" w:hAnsi="Aerial"/>
      <w:b/>
      <w:bCs/>
      <w:sz w:val="16"/>
      <w:szCs w:val="16"/>
    </w:rPr>
  </w:style>
  <w:style w:type="paragraph" w:customStyle="1" w:styleId="xl53">
    <w:name w:val="xl53"/>
    <w:basedOn w:val="Normal"/>
    <w:uiPriority w:val="99"/>
    <w:rsid w:val="00075DB8"/>
    <w:pPr>
      <w:pBdr>
        <w:top w:val="single" w:sz="12" w:space="0" w:color="auto"/>
        <w:bottom w:val="single" w:sz="12" w:space="0" w:color="auto"/>
        <w:right w:val="single" w:sz="4" w:space="0" w:color="000000"/>
      </w:pBdr>
      <w:shd w:val="clear" w:color="auto" w:fill="CCFFCC"/>
      <w:spacing w:before="100" w:beforeAutospacing="1" w:after="100" w:afterAutospacing="1"/>
      <w:jc w:val="center"/>
      <w:textAlignment w:val="center"/>
    </w:pPr>
    <w:rPr>
      <w:rFonts w:ascii="Aerial" w:hAnsi="Aerial"/>
      <w:b/>
      <w:bCs/>
      <w:sz w:val="16"/>
      <w:szCs w:val="16"/>
    </w:rPr>
  </w:style>
  <w:style w:type="paragraph" w:customStyle="1" w:styleId="xl54">
    <w:name w:val="xl54"/>
    <w:basedOn w:val="Normal"/>
    <w:uiPriority w:val="99"/>
    <w:rsid w:val="00075DB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Symbol" w:hAnsi="Symbol"/>
      <w:sz w:val="16"/>
      <w:szCs w:val="16"/>
    </w:rPr>
  </w:style>
  <w:style w:type="paragraph" w:customStyle="1" w:styleId="xl55">
    <w:name w:val="xl55"/>
    <w:basedOn w:val="Normal"/>
    <w:uiPriority w:val="99"/>
    <w:rsid w:val="00075DB8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56">
    <w:name w:val="xl56"/>
    <w:basedOn w:val="Normal"/>
    <w:uiPriority w:val="99"/>
    <w:rsid w:val="00075DB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Cs w:val="24"/>
    </w:rPr>
  </w:style>
  <w:style w:type="paragraph" w:customStyle="1" w:styleId="xl57">
    <w:name w:val="xl57"/>
    <w:basedOn w:val="Normal"/>
    <w:uiPriority w:val="99"/>
    <w:rsid w:val="00075DB8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szCs w:val="24"/>
    </w:rPr>
  </w:style>
  <w:style w:type="paragraph" w:customStyle="1" w:styleId="Figurelegend">
    <w:name w:val="Figure legend"/>
    <w:next w:val="Normal"/>
    <w:qFormat/>
    <w:rsid w:val="003F796F"/>
    <w:pPr>
      <w:ind w:left="360" w:right="360"/>
      <w:jc w:val="both"/>
    </w:pPr>
    <w:rPr>
      <w:rFonts w:ascii="Arial" w:hAnsi="Arial" w:cs="Arial"/>
      <w:bCs/>
    </w:rPr>
  </w:style>
  <w:style w:type="paragraph" w:customStyle="1" w:styleId="heatmaplegend">
    <w:name w:val="heat map legend"/>
    <w:basedOn w:val="Figurelegend"/>
    <w:autoRedefine/>
    <w:rsid w:val="006A74A8"/>
    <w:pPr>
      <w:spacing w:after="40"/>
    </w:pPr>
  </w:style>
  <w:style w:type="table" w:styleId="TableGrid">
    <w:name w:val="Table Grid"/>
    <w:basedOn w:val="TableNormal"/>
    <w:uiPriority w:val="59"/>
    <w:rsid w:val="00E432F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locked/>
    <w:rsid w:val="00417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locked/>
    <w:rsid w:val="004178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84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2E4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5C0"/>
    <w:rPr>
      <w:rFonts w:ascii="Times New Roman" w:hAnsi="Times New Roman"/>
      <w:b/>
      <w:bCs/>
    </w:rPr>
  </w:style>
  <w:style w:type="table" w:customStyle="1" w:styleId="TableGrid1">
    <w:name w:val="Table Grid1"/>
    <w:basedOn w:val="TableNormal"/>
    <w:next w:val="TableGrid"/>
    <w:uiPriority w:val="59"/>
    <w:rsid w:val="0059383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B17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0BF8"/>
    <w:rPr>
      <w:rFonts w:ascii="Times New Roman" w:hAnsi="Times New Roman"/>
      <w:sz w:val="24"/>
      <w:szCs w:val="22"/>
    </w:rPr>
  </w:style>
  <w:style w:type="paragraph" w:styleId="TOC4">
    <w:name w:val="toc 4"/>
    <w:basedOn w:val="Normal"/>
    <w:next w:val="Normal"/>
    <w:semiHidden/>
    <w:unhideWhenUsed/>
    <w:rsid w:val="00FE09EE"/>
    <w:pPr>
      <w:spacing w:after="100"/>
      <w:ind w:left="720"/>
    </w:pPr>
    <w:rPr>
      <w:color w:val="001D38" w:themeColor="text1"/>
    </w:rPr>
  </w:style>
  <w:style w:type="character" w:customStyle="1" w:styleId="normaltextrun">
    <w:name w:val="normaltextrun"/>
    <w:basedOn w:val="DefaultParagraphFont"/>
    <w:rsid w:val="00F52364"/>
  </w:style>
  <w:style w:type="character" w:customStyle="1" w:styleId="eop">
    <w:name w:val="eop"/>
    <w:basedOn w:val="DefaultParagraphFont"/>
    <w:rsid w:val="00F52364"/>
  </w:style>
  <w:style w:type="paragraph" w:customStyle="1" w:styleId="paragraph">
    <w:name w:val="paragraph"/>
    <w:basedOn w:val="Normal"/>
    <w:rsid w:val="00F52364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F11779"/>
    <w:rPr>
      <w:sz w:val="22"/>
      <w:szCs w:val="22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5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1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5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8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2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6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5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2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4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7213">
      <w:bodyDiv w:val="1"/>
      <w:marLeft w:val="0"/>
      <w:marRight w:val="0"/>
      <w:marTop w:val="31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1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8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8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611">
      <w:bodyDiv w:val="1"/>
      <w:marLeft w:val="75"/>
      <w:marRight w:val="75"/>
      <w:marTop w:val="75"/>
      <w:marBottom w:val="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32445384/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info@metabolon.co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metabolon.com/" TargetMode="External"/><Relationship Id="rId1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Metabolon 2020 3">
      <a:dk1>
        <a:srgbClr val="001D38"/>
      </a:dk1>
      <a:lt1>
        <a:srgbClr val="FFFFFF"/>
      </a:lt1>
      <a:dk2>
        <a:srgbClr val="001D37"/>
      </a:dk2>
      <a:lt2>
        <a:srgbClr val="F1FAFB"/>
      </a:lt2>
      <a:accent1>
        <a:srgbClr val="001D37"/>
      </a:accent1>
      <a:accent2>
        <a:srgbClr val="28496E"/>
      </a:accent2>
      <a:accent3>
        <a:srgbClr val="FF4F57"/>
      </a:accent3>
      <a:accent4>
        <a:srgbClr val="855DA3"/>
      </a:accent4>
      <a:accent5>
        <a:srgbClr val="FCA750"/>
      </a:accent5>
      <a:accent6>
        <a:srgbClr val="D3DEE6"/>
      </a:accent6>
      <a:hlink>
        <a:srgbClr val="FF4F57"/>
      </a:hlink>
      <a:folHlink>
        <a:srgbClr val="28496E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F86E1B-EE8F-433F-BB34-FBB765AE1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89</Words>
  <Characters>1230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Select Final Report</vt:lpstr>
    </vt:vector>
  </TitlesOfParts>
  <Company>Metabolon, Inc.</Company>
  <LinksUpToDate>false</LinksUpToDate>
  <CharactersWithSpaces>14169</CharactersWithSpaces>
  <SharedDoc>false</SharedDoc>
  <HLinks>
    <vt:vector size="18" baseType="variant">
      <vt:variant>
        <vt:i4>5701690</vt:i4>
      </vt:variant>
      <vt:variant>
        <vt:i4>6</vt:i4>
      </vt:variant>
      <vt:variant>
        <vt:i4>0</vt:i4>
      </vt:variant>
      <vt:variant>
        <vt:i4>5</vt:i4>
      </vt:variant>
      <vt:variant>
        <vt:lpwstr>http://upload.wikimedia.org/wikipedia/commons/b/bb/Normal_distribution_and_scales.g</vt:lpwstr>
      </vt:variant>
      <vt:variant>
        <vt:lpwstr/>
      </vt:variant>
      <vt:variant>
        <vt:i4>1245239</vt:i4>
      </vt:variant>
      <vt:variant>
        <vt:i4>0</vt:i4>
      </vt:variant>
      <vt:variant>
        <vt:i4>0</vt:i4>
      </vt:variant>
      <vt:variant>
        <vt:i4>5</vt:i4>
      </vt:variant>
      <vt:variant>
        <vt:lpwstr>mailto:busdev@metabolon.com</vt:lpwstr>
      </vt:variant>
      <vt:variant>
        <vt:lpwstr/>
      </vt:variant>
      <vt:variant>
        <vt:i4>5701690</vt:i4>
      </vt:variant>
      <vt:variant>
        <vt:i4>34953</vt:i4>
      </vt:variant>
      <vt:variant>
        <vt:i4>1032</vt:i4>
      </vt:variant>
      <vt:variant>
        <vt:i4>4</vt:i4>
      </vt:variant>
      <vt:variant>
        <vt:lpwstr>http://upload.wikimedia.org/wikipedia/commons/b/bb/Normal_distribution_and_scales.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Select Final Report</dc:title>
  <dc:creator>Robert Mohney</dc:creator>
  <cp:lastModifiedBy>Scott Hutton</cp:lastModifiedBy>
  <cp:revision>2</cp:revision>
  <cp:lastPrinted>2014-04-11T20:45:00Z</cp:lastPrinted>
  <dcterms:created xsi:type="dcterms:W3CDTF">2024-04-17T19:47:00Z</dcterms:created>
  <dcterms:modified xsi:type="dcterms:W3CDTF">2024-04-17T19:47:00Z</dcterms:modified>
</cp:coreProperties>
</file>